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79FEB" w14:textId="43C18A99" w:rsidR="00212F2F" w:rsidRDefault="00A37616" w:rsidP="002F0DDA">
      <w:pPr>
        <w:pStyle w:val="2"/>
      </w:pPr>
      <w:bookmarkStart w:id="0" w:name="_GoBack"/>
      <w:bookmarkEnd w:id="0"/>
      <w:r>
        <w:t>Supplementary</w:t>
      </w:r>
      <w:r w:rsidR="00262D17">
        <w:t xml:space="preserve"> Figures</w:t>
      </w:r>
    </w:p>
    <w:p w14:paraId="7120E4ED" w14:textId="20929F06" w:rsidR="007C44B0" w:rsidRPr="002A6C24" w:rsidRDefault="00EA01FD" w:rsidP="007C44B0">
      <w:pPr>
        <w:pStyle w:val="3"/>
      </w:pPr>
      <w:r w:rsidRPr="00EA01FD">
        <w:t>Supplementary Figure</w:t>
      </w:r>
      <w:r>
        <w:t xml:space="preserve"> </w:t>
      </w:r>
      <w:r w:rsidR="007C44B0" w:rsidRPr="002A6C24">
        <w:t>1</w:t>
      </w:r>
    </w:p>
    <w:p w14:paraId="259CD466" w14:textId="2804B534" w:rsidR="00D94467" w:rsidRPr="00D94467" w:rsidRDefault="00E41FAA" w:rsidP="00D94467">
      <w:r>
        <w:rPr>
          <w:noProof/>
        </w:rPr>
        <w:drawing>
          <wp:inline distT="0" distB="0" distL="0" distR="0" wp14:anchorId="57A85B3D" wp14:editId="6B5673F0">
            <wp:extent cx="4269714" cy="4128000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9714" cy="41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D6631" w14:textId="28AA77A4" w:rsidR="00E41FAA" w:rsidRPr="0048388B" w:rsidRDefault="00E41FAA" w:rsidP="00AB012F">
      <w:pPr>
        <w:rPr>
          <w:b/>
          <w:color w:val="000000" w:themeColor="text1"/>
        </w:rPr>
      </w:pPr>
      <w:r w:rsidRPr="0048388B">
        <w:rPr>
          <w:b/>
          <w:color w:val="000000" w:themeColor="text1"/>
        </w:rPr>
        <w:t>The ROC curves of</w:t>
      </w:r>
      <w:r w:rsidRPr="0048388B">
        <w:rPr>
          <w:rFonts w:eastAsia="宋体"/>
          <w:b/>
          <w:color w:val="000000" w:themeColor="text1"/>
        </w:rPr>
        <w:t xml:space="preserve"> the</w:t>
      </w:r>
      <w:r w:rsidRPr="0048388B">
        <w:rPr>
          <w:b/>
          <w:color w:val="000000" w:themeColor="text1"/>
        </w:rPr>
        <w:t xml:space="preserve"> ribORF output p-value with</w:t>
      </w:r>
      <w:r w:rsidRPr="0048388B">
        <w:rPr>
          <w:rFonts w:eastAsia="宋体"/>
          <w:b/>
          <w:color w:val="000000" w:themeColor="text1"/>
        </w:rPr>
        <w:t xml:space="preserve"> the</w:t>
      </w:r>
      <w:r w:rsidRPr="0048388B">
        <w:rPr>
          <w:b/>
          <w:color w:val="000000" w:themeColor="text1"/>
        </w:rPr>
        <w:t xml:space="preserve"> MS results.</w:t>
      </w:r>
      <w:r w:rsidRPr="0048388B">
        <w:rPr>
          <w:color w:val="000000" w:themeColor="text1"/>
        </w:rPr>
        <w:t xml:space="preserve"> Taken MS identified coding transcripts as positive calling, we evaluated the performance of Ribo-seq based calling tool ribORF (see “</w:t>
      </w:r>
      <w:r w:rsidRPr="0048388B">
        <w:rPr>
          <w:b/>
          <w:color w:val="000000" w:themeColor="text1"/>
        </w:rPr>
        <w:t>Mass spectrometry</w:t>
      </w:r>
      <w:r w:rsidR="00B72E70" w:rsidRPr="0048388B">
        <w:rPr>
          <w:b/>
          <w:color w:val="000000" w:themeColor="text1"/>
        </w:rPr>
        <w:t xml:space="preserve"> (MS)</w:t>
      </w:r>
      <w:r w:rsidRPr="0048388B">
        <w:rPr>
          <w:b/>
          <w:color w:val="000000" w:themeColor="text1"/>
        </w:rPr>
        <w:t xml:space="preserve"> data analysis</w:t>
      </w:r>
      <w:r w:rsidRPr="0048388B">
        <w:rPr>
          <w:color w:val="000000" w:themeColor="text1"/>
        </w:rPr>
        <w:t>” in “</w:t>
      </w:r>
      <w:r w:rsidR="00B72E70" w:rsidRPr="0048388B">
        <w:rPr>
          <w:b/>
          <w:color w:val="000000" w:themeColor="text1"/>
        </w:rPr>
        <w:t>Materials and Methods</w:t>
      </w:r>
      <w:r w:rsidRPr="0048388B">
        <w:rPr>
          <w:color w:val="000000" w:themeColor="text1"/>
        </w:rPr>
        <w:t xml:space="preserve">”). </w:t>
      </w:r>
      <w:r w:rsidRPr="0048388B">
        <w:rPr>
          <w:rFonts w:eastAsia="宋体"/>
          <w:color w:val="000000" w:themeColor="text1"/>
        </w:rPr>
        <w:t xml:space="preserve">The </w:t>
      </w:r>
      <w:r w:rsidRPr="0048388B">
        <w:rPr>
          <w:color w:val="000000" w:themeColor="text1"/>
        </w:rPr>
        <w:t xml:space="preserve">X axis shows 1-specificity, </w:t>
      </w:r>
      <w:r w:rsidRPr="0048388B">
        <w:rPr>
          <w:rFonts w:eastAsia="宋体"/>
          <w:color w:val="000000" w:themeColor="text1"/>
        </w:rPr>
        <w:t xml:space="preserve">and the </w:t>
      </w:r>
      <w:r w:rsidRPr="0048388B">
        <w:rPr>
          <w:color w:val="000000" w:themeColor="text1"/>
        </w:rPr>
        <w:t xml:space="preserve">y axis shows sensitivity. The blue curve was calculated from sample SRR1630831 of HEK 293 </w:t>
      </w:r>
      <w:r w:rsidRPr="0048388B">
        <w:rPr>
          <w:rFonts w:eastAsia="宋体"/>
          <w:color w:val="000000" w:themeColor="text1"/>
        </w:rPr>
        <w:t>cells</w:t>
      </w:r>
      <w:r w:rsidRPr="0048388B">
        <w:rPr>
          <w:color w:val="000000" w:themeColor="text1"/>
        </w:rPr>
        <w:t xml:space="preserve">. The red curve was from SRR970588 of HeLa </w:t>
      </w:r>
      <w:r w:rsidRPr="0048388B">
        <w:rPr>
          <w:rFonts w:eastAsia="宋体"/>
          <w:color w:val="000000" w:themeColor="text1"/>
        </w:rPr>
        <w:t>cells</w:t>
      </w:r>
      <w:r w:rsidRPr="0048388B">
        <w:rPr>
          <w:color w:val="000000" w:themeColor="text1"/>
        </w:rPr>
        <w:t xml:space="preserve">. The green curve was from SRR1551155 of U2-OS </w:t>
      </w:r>
      <w:r w:rsidRPr="0048388B">
        <w:rPr>
          <w:rFonts w:eastAsia="宋体"/>
          <w:color w:val="000000" w:themeColor="text1"/>
        </w:rPr>
        <w:t>cells</w:t>
      </w:r>
      <w:r w:rsidRPr="0048388B">
        <w:rPr>
          <w:color w:val="000000" w:themeColor="text1"/>
        </w:rPr>
        <w:t xml:space="preserve">. The </w:t>
      </w:r>
      <w:r w:rsidRPr="0048388B">
        <w:rPr>
          <w:rFonts w:eastAsia="宋体"/>
          <w:color w:val="000000" w:themeColor="text1"/>
        </w:rPr>
        <w:t>gray</w:t>
      </w:r>
      <w:r w:rsidRPr="0048388B">
        <w:rPr>
          <w:color w:val="000000" w:themeColor="text1"/>
        </w:rPr>
        <w:t xml:space="preserve"> horizontal line </w:t>
      </w:r>
      <w:r w:rsidRPr="0048388B">
        <w:rPr>
          <w:rFonts w:eastAsia="宋体"/>
          <w:color w:val="000000" w:themeColor="text1"/>
        </w:rPr>
        <w:t>shows</w:t>
      </w:r>
      <w:r w:rsidRPr="0048388B">
        <w:rPr>
          <w:color w:val="000000" w:themeColor="text1"/>
        </w:rPr>
        <w:t xml:space="preserve"> a sensitivity (recall) of 90%. </w:t>
      </w:r>
      <w:bookmarkStart w:id="1" w:name="OLE_LINK29"/>
      <w:bookmarkStart w:id="2" w:name="OLE_LINK30"/>
      <w:r w:rsidRPr="0048388B">
        <w:rPr>
          <w:color w:val="000000" w:themeColor="text1"/>
        </w:rPr>
        <w:t xml:space="preserve">The </w:t>
      </w:r>
      <w:r w:rsidRPr="0048388B">
        <w:rPr>
          <w:rFonts w:eastAsia="宋体"/>
          <w:color w:val="000000" w:themeColor="text1"/>
        </w:rPr>
        <w:t>area under</w:t>
      </w:r>
      <w:r w:rsidRPr="0048388B">
        <w:rPr>
          <w:color w:val="000000" w:themeColor="text1"/>
        </w:rPr>
        <w:t xml:space="preserve"> </w:t>
      </w:r>
      <w:r w:rsidRPr="0048388B">
        <w:rPr>
          <w:rFonts w:hint="eastAsia"/>
          <w:color w:val="000000" w:themeColor="text1"/>
        </w:rPr>
        <w:t>the</w:t>
      </w:r>
      <w:r w:rsidRPr="0048388B">
        <w:rPr>
          <w:color w:val="000000" w:themeColor="text1"/>
        </w:rPr>
        <w:t xml:space="preserve"> </w:t>
      </w:r>
      <w:r w:rsidRPr="0048388B">
        <w:rPr>
          <w:rFonts w:eastAsia="宋体"/>
          <w:color w:val="000000" w:themeColor="text1"/>
        </w:rPr>
        <w:t>curve</w:t>
      </w:r>
      <w:r w:rsidRPr="0048388B">
        <w:rPr>
          <w:color w:val="000000" w:themeColor="text1"/>
        </w:rPr>
        <w:t xml:space="preserve"> (AUC) of the 3 cell lines </w:t>
      </w:r>
      <w:r w:rsidRPr="0048388B">
        <w:rPr>
          <w:rFonts w:eastAsia="宋体"/>
          <w:color w:val="000000" w:themeColor="text1"/>
        </w:rPr>
        <w:t>is shown</w:t>
      </w:r>
      <w:r w:rsidRPr="0048388B">
        <w:rPr>
          <w:color w:val="000000" w:themeColor="text1"/>
        </w:rPr>
        <w:t xml:space="preserve"> in the bottom-right box.</w:t>
      </w:r>
      <w:bookmarkEnd w:id="1"/>
      <w:bookmarkEnd w:id="2"/>
      <w:r w:rsidR="00F63366" w:rsidRPr="0048388B">
        <w:rPr>
          <w:color w:val="000000" w:themeColor="text1"/>
        </w:rPr>
        <w:t xml:space="preserve"> The ribORF p-value 0.5 cutoff results in 77%, 72%, 75% </w:t>
      </w:r>
      <w:r w:rsidR="00F63366" w:rsidRPr="0048388B">
        <w:rPr>
          <w:rFonts w:hint="eastAsia"/>
          <w:color w:val="000000" w:themeColor="text1"/>
        </w:rPr>
        <w:t>s</w:t>
      </w:r>
      <w:r w:rsidR="00F63366" w:rsidRPr="0048388B">
        <w:rPr>
          <w:color w:val="000000" w:themeColor="text1"/>
        </w:rPr>
        <w:t>pecificity</w:t>
      </w:r>
      <w:r w:rsidR="005136C4" w:rsidRPr="0048388B">
        <w:rPr>
          <w:color w:val="000000" w:themeColor="text1"/>
        </w:rPr>
        <w:t xml:space="preserve"> with 90%, 90%, 89% sensitivity </w:t>
      </w:r>
      <w:r w:rsidR="00F63366" w:rsidRPr="0048388B">
        <w:rPr>
          <w:color w:val="000000" w:themeColor="text1"/>
        </w:rPr>
        <w:t xml:space="preserve">in HEK 293, HeLa and U2-OS </w:t>
      </w:r>
      <w:r w:rsidR="00F63366" w:rsidRPr="0048388B">
        <w:rPr>
          <w:rFonts w:eastAsia="宋体"/>
          <w:color w:val="000000" w:themeColor="text1"/>
        </w:rPr>
        <w:t xml:space="preserve">cells, </w:t>
      </w:r>
      <w:r w:rsidR="00F63366" w:rsidRPr="0048388B">
        <w:rPr>
          <w:color w:val="000000" w:themeColor="text1"/>
        </w:rPr>
        <w:t>respectively.</w:t>
      </w:r>
    </w:p>
    <w:p w14:paraId="30A9E679" w14:textId="77777777" w:rsidR="00F80602" w:rsidRPr="002A6C24" w:rsidRDefault="00F80602">
      <w:pPr>
        <w:widowControl/>
        <w:spacing w:line="240" w:lineRule="auto"/>
        <w:jc w:val="left"/>
        <w:rPr>
          <w:b/>
        </w:rPr>
      </w:pPr>
      <w:r w:rsidRPr="002A6C24">
        <w:rPr>
          <w:b/>
        </w:rPr>
        <w:br w:type="page"/>
      </w:r>
    </w:p>
    <w:p w14:paraId="038A17EB" w14:textId="6DF125FE" w:rsidR="006307D0" w:rsidRPr="00CA642B" w:rsidRDefault="006307D0" w:rsidP="006307D0">
      <w:pPr>
        <w:pStyle w:val="3"/>
      </w:pPr>
      <w:r w:rsidRPr="00CA642B">
        <w:lastRenderedPageBreak/>
        <w:t>Supplementary Figure 2</w:t>
      </w:r>
    </w:p>
    <w:p w14:paraId="15AD156F" w14:textId="09D9CC95" w:rsidR="006307D0" w:rsidRDefault="006307D0" w:rsidP="006307D0">
      <w:r w:rsidRPr="00001737">
        <w:rPr>
          <w:noProof/>
        </w:rPr>
        <w:drawing>
          <wp:inline distT="0" distB="0" distL="0" distR="0" wp14:anchorId="4AFFA3CE" wp14:editId="4C3BE81B">
            <wp:extent cx="4121150" cy="2884456"/>
            <wp:effectExtent l="0" t="0" r="0" b="0"/>
            <wp:docPr id="6" name="图片 6" descr="C:\工作\mess\THESIS\manuscript\BIB\210808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工作\mess\THESIS\manuscript\BIB\210808\图片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069" cy="2887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C0BDB" w14:textId="7054CC2E" w:rsidR="006307D0" w:rsidRPr="00CA642B" w:rsidRDefault="006307D0" w:rsidP="006307D0">
      <w:pPr>
        <w:widowControl/>
        <w:jc w:val="left"/>
      </w:pPr>
      <w:r w:rsidRPr="00CA642B">
        <w:rPr>
          <w:b/>
        </w:rPr>
        <w:t>Most like translated ORF selection procedure for overlapping ORFs</w:t>
      </w:r>
      <w:r w:rsidRPr="00CA642B">
        <w:t>.</w:t>
      </w:r>
      <w:r w:rsidRPr="00CA642B">
        <w:rPr>
          <w:b/>
        </w:rPr>
        <w:t xml:space="preserve"> </w:t>
      </w:r>
      <w:r w:rsidRPr="00CA642B">
        <w:t xml:space="preserve">Scenario 1) </w:t>
      </w:r>
      <w:r w:rsidR="00B207FF" w:rsidRPr="00CA642B">
        <w:t>o</w:t>
      </w:r>
      <w:r w:rsidRPr="00CA642B">
        <w:t xml:space="preserve">verlapping translated ORFs with unique regions covered by ribo-reads were both retained. Scenario 2) </w:t>
      </w:r>
      <w:r w:rsidR="00B207FF" w:rsidRPr="00CA642B">
        <w:t>t</w:t>
      </w:r>
      <w:r w:rsidRPr="00CA642B">
        <w:t xml:space="preserve">he ORFs without unique ribo-reads covering region were filtered out when their overlapping ORFs had. Scenario 3) </w:t>
      </w:r>
      <w:r w:rsidR="00B207FF" w:rsidRPr="00CA642B">
        <w:t>i</w:t>
      </w:r>
      <w:r w:rsidRPr="00CA642B">
        <w:t>f the unique regions of both overlapping ORFs were not covered by ribo-reads, the shorter ORF was left.</w:t>
      </w:r>
    </w:p>
    <w:p w14:paraId="152AB161" w14:textId="316EDFEC" w:rsidR="006307D0" w:rsidRPr="006307D0" w:rsidRDefault="006307D0">
      <w:pPr>
        <w:widowControl/>
        <w:spacing w:line="240" w:lineRule="auto"/>
        <w:jc w:val="left"/>
        <w:rPr>
          <w:b/>
          <w:bCs/>
          <w:szCs w:val="32"/>
        </w:rPr>
      </w:pPr>
      <w:r>
        <w:rPr>
          <w:b/>
          <w:bCs/>
          <w:szCs w:val="32"/>
        </w:rPr>
        <w:br w:type="page"/>
      </w:r>
    </w:p>
    <w:p w14:paraId="621A4953" w14:textId="65D1E8EF" w:rsidR="002A6C24" w:rsidRPr="00CA642B" w:rsidRDefault="00EA01FD" w:rsidP="002A6C24">
      <w:pPr>
        <w:pStyle w:val="3"/>
      </w:pPr>
      <w:r w:rsidRPr="00CA642B">
        <w:lastRenderedPageBreak/>
        <w:t xml:space="preserve">Supplementary Figure </w:t>
      </w:r>
      <w:r w:rsidR="006307D0" w:rsidRPr="00CA642B">
        <w:t>3</w:t>
      </w:r>
    </w:p>
    <w:p w14:paraId="257BE7B8" w14:textId="77777777" w:rsidR="002A6C24" w:rsidRDefault="002A6C24" w:rsidP="002A6C24">
      <w:r>
        <w:rPr>
          <w:noProof/>
        </w:rPr>
        <w:drawing>
          <wp:inline distT="0" distB="0" distL="0" distR="0" wp14:anchorId="0F08197A" wp14:editId="44C61DD5">
            <wp:extent cx="5332686" cy="1955800"/>
            <wp:effectExtent l="0" t="0" r="1905" b="6350"/>
            <wp:docPr id="24" name="图片 24" descr="C:\Users\KANGYU~1\AppData\Local\Temp\155515884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C:\Users\KANGYU~1\AppData\Local\Temp\1555158848(1)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9911" cy="1969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54D45" w14:textId="25FACD60" w:rsidR="002A6C24" w:rsidRPr="00CA642B" w:rsidRDefault="002A6C24" w:rsidP="002A6C24">
      <w:pPr>
        <w:rPr>
          <w:rFonts w:cs="Arial"/>
          <w:b/>
        </w:rPr>
      </w:pPr>
      <w:r w:rsidRPr="00CA642B">
        <w:rPr>
          <w:b/>
        </w:rPr>
        <w:t xml:space="preserve">Translated </w:t>
      </w:r>
      <w:r w:rsidRPr="00CA642B">
        <w:rPr>
          <w:rFonts w:eastAsia="宋体" w:cs="Times New Roman"/>
          <w:b/>
        </w:rPr>
        <w:t>ORF</w:t>
      </w:r>
      <w:r w:rsidRPr="00CA642B">
        <w:rPr>
          <w:b/>
        </w:rPr>
        <w:t xml:space="preserve"> identification strategies</w:t>
      </w:r>
      <w:r w:rsidRPr="00CA642B">
        <w:rPr>
          <w:rFonts w:cs="Arial"/>
          <w:b/>
        </w:rPr>
        <w:t>.</w:t>
      </w:r>
      <w:r w:rsidR="009B31EF" w:rsidRPr="00CA642B">
        <w:rPr>
          <w:rFonts w:cs="Arial"/>
          <w:b/>
        </w:rPr>
        <w:t xml:space="preserve"> </w:t>
      </w:r>
      <w:r w:rsidR="009B31EF" w:rsidRPr="00CA642B">
        <w:rPr>
          <w:rFonts w:cs="Arial"/>
        </w:rPr>
        <w:t>W</w:t>
      </w:r>
      <w:r w:rsidRPr="00CA642B">
        <w:rPr>
          <w:rFonts w:cs="Arial"/>
        </w:rPr>
        <w:t xml:space="preserve">e identified translated </w:t>
      </w:r>
      <w:r w:rsidRPr="00CA642B">
        <w:rPr>
          <w:rFonts w:eastAsia="宋体" w:cs="Arial"/>
        </w:rPr>
        <w:t>ORFs</w:t>
      </w:r>
      <w:r w:rsidRPr="00CA642B">
        <w:rPr>
          <w:rFonts w:cs="Arial"/>
        </w:rPr>
        <w:t xml:space="preserve"> as ORFs supported by </w:t>
      </w:r>
      <w:r w:rsidRPr="00CA642B">
        <w:rPr>
          <w:rFonts w:eastAsia="宋体" w:cs="Arial"/>
        </w:rPr>
        <w:t xml:space="preserve">the </w:t>
      </w:r>
      <w:r w:rsidRPr="00CA642B">
        <w:rPr>
          <w:rFonts w:cs="Arial"/>
        </w:rPr>
        <w:t>Ribo-seq</w:t>
      </w:r>
      <w:r w:rsidR="009B31EF" w:rsidRPr="00CA642B">
        <w:rPr>
          <w:rFonts w:eastAsia="宋体" w:cs="Arial"/>
        </w:rPr>
        <w:t xml:space="preserve"> </w:t>
      </w:r>
      <w:r w:rsidRPr="00CA642B">
        <w:rPr>
          <w:rFonts w:cs="Arial"/>
        </w:rPr>
        <w:t xml:space="preserve">based method, i.e., ribo-ORFs, </w:t>
      </w:r>
      <w:r w:rsidRPr="00CA642B">
        <w:rPr>
          <w:rFonts w:eastAsia="宋体" w:cs="Arial"/>
        </w:rPr>
        <w:t>regardless of</w:t>
      </w:r>
      <w:r w:rsidRPr="00CA642B">
        <w:rPr>
          <w:rFonts w:cs="Arial"/>
        </w:rPr>
        <w:t xml:space="preserve"> whether it was the main ORF annotated based on current knowledge. </w:t>
      </w:r>
      <w:r w:rsidR="00914048" w:rsidRPr="00CA642B">
        <w:rPr>
          <w:rFonts w:cs="Arial"/>
        </w:rPr>
        <w:t xml:space="preserve">Thus, it could be an upstream ORF (uORF) or downstream ORF (dORF) of the main ORF. </w:t>
      </w:r>
      <w:r w:rsidRPr="00CA642B">
        <w:rPr>
          <w:rFonts w:cs="Arial"/>
        </w:rPr>
        <w:t>For transcripts without ribo-reads or Ribo-seq data, we took the longest ORF as the putative translated ORF for further calculation.</w:t>
      </w:r>
    </w:p>
    <w:p w14:paraId="38221839" w14:textId="77777777" w:rsidR="002A6C24" w:rsidRPr="00CA642B" w:rsidRDefault="002A6C24" w:rsidP="002A6C24">
      <w:pPr>
        <w:widowControl/>
        <w:jc w:val="left"/>
        <w:rPr>
          <w:rFonts w:cs="Arial"/>
        </w:rPr>
      </w:pPr>
      <w:r w:rsidRPr="00CA642B">
        <w:rPr>
          <w:rFonts w:cs="Arial"/>
        </w:rPr>
        <w:br w:type="page"/>
      </w:r>
    </w:p>
    <w:p w14:paraId="43C4E45A" w14:textId="377D718D" w:rsidR="002A6C24" w:rsidRPr="00CA642B" w:rsidRDefault="00EA01FD" w:rsidP="002A6C24">
      <w:pPr>
        <w:pStyle w:val="3"/>
        <w:rPr>
          <w:rStyle w:val="30"/>
          <w:rFonts w:ascii="Times New Roman" w:hAnsi="Times New Roman"/>
          <w:b/>
          <w:bCs/>
        </w:rPr>
      </w:pPr>
      <w:r w:rsidRPr="00CA642B">
        <w:rPr>
          <w:rStyle w:val="30"/>
          <w:rFonts w:ascii="Times New Roman" w:hAnsi="Times New Roman"/>
          <w:b/>
          <w:bCs/>
        </w:rPr>
        <w:lastRenderedPageBreak/>
        <w:t xml:space="preserve">Supplementary Figure </w:t>
      </w:r>
      <w:r w:rsidR="006307D0" w:rsidRPr="00CA642B">
        <w:rPr>
          <w:rStyle w:val="30"/>
          <w:rFonts w:ascii="Times New Roman" w:hAnsi="Times New Roman"/>
          <w:b/>
          <w:bCs/>
        </w:rPr>
        <w:t>4</w:t>
      </w:r>
    </w:p>
    <w:p w14:paraId="73791C38" w14:textId="77777777" w:rsidR="002A6C24" w:rsidRPr="002D2179" w:rsidRDefault="002A6C24" w:rsidP="002A6C24">
      <w:r w:rsidRPr="002D2179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83C9425" wp14:editId="170C1667">
                <wp:simplePos x="0" y="0"/>
                <wp:positionH relativeFrom="column">
                  <wp:posOffset>-342900</wp:posOffset>
                </wp:positionH>
                <wp:positionV relativeFrom="paragraph">
                  <wp:posOffset>151765</wp:posOffset>
                </wp:positionV>
                <wp:extent cx="1606550" cy="681990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6550" cy="6819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A1EC09" w14:textId="045E75BE" w:rsidR="002A6C24" w:rsidRPr="002D2179" w:rsidRDefault="002A6C24" w:rsidP="002A6C24">
                            <w:pPr>
                              <w:rPr>
                                <w:rFonts w:cs="Arial"/>
                              </w:rPr>
                            </w:pPr>
                            <w:r w:rsidRPr="002D2179">
                              <w:rPr>
                                <w:rFonts w:cs="Arial"/>
                                <w:b/>
                              </w:rPr>
                              <w:t xml:space="preserve">Fraction of removed noncoding transcripts below </w:t>
                            </w:r>
                            <w:r w:rsidRPr="002D2179">
                              <w:rPr>
                                <w:rFonts w:eastAsia="宋体" w:cs="Arial"/>
                                <w:b/>
                              </w:rPr>
                              <w:t xml:space="preserve">the </w:t>
                            </w:r>
                            <w:r w:rsidRPr="002D2179">
                              <w:rPr>
                                <w:rFonts w:cs="Arial"/>
                                <w:b/>
                              </w:rPr>
                              <w:t>TPM cutoff.</w:t>
                            </w:r>
                            <w:r w:rsidRPr="002D2179">
                              <w:rPr>
                                <w:rFonts w:cs="Arial"/>
                              </w:rPr>
                              <w:t xml:space="preserve"> The green fraction </w:t>
                            </w:r>
                            <w:r w:rsidRPr="002D2179">
                              <w:rPr>
                                <w:rFonts w:eastAsia="宋体" w:cs="Arial"/>
                              </w:rPr>
                              <w:t>was</w:t>
                            </w:r>
                            <w:r w:rsidRPr="002D2179">
                              <w:rPr>
                                <w:rFonts w:cs="Arial"/>
                              </w:rPr>
                              <w:t xml:space="preserve"> removed noncoding transcripts with a TPM above 0 but below the cutoff of each sample. The red fraction </w:t>
                            </w:r>
                            <w:r w:rsidRPr="002D2179">
                              <w:rPr>
                                <w:rFonts w:eastAsia="宋体" w:cs="Arial"/>
                              </w:rPr>
                              <w:t>shows</w:t>
                            </w:r>
                            <w:r w:rsidRPr="002D2179">
                              <w:rPr>
                                <w:rFonts w:cs="Arial"/>
                              </w:rPr>
                              <w:t xml:space="preserve"> the </w:t>
                            </w:r>
                            <w:r w:rsidRPr="002D2179">
                              <w:rPr>
                                <w:rFonts w:eastAsia="宋体" w:cs="Arial"/>
                              </w:rPr>
                              <w:t>remaining</w:t>
                            </w:r>
                            <w:r w:rsidRPr="002D2179">
                              <w:rPr>
                                <w:rFonts w:cs="Arial"/>
                              </w:rPr>
                              <w:t xml:space="preserve"> noncoding transcripts. The TPM thresholds for each sample are in </w:t>
                            </w:r>
                            <w:r w:rsidR="0099231C" w:rsidRPr="0099231C">
                              <w:rPr>
                                <w:b/>
                              </w:rPr>
                              <w:t>Supplementary Table</w:t>
                            </w:r>
                            <w:r w:rsidR="0099231C">
                              <w:t xml:space="preserve"> </w:t>
                            </w:r>
                            <w:r w:rsidRPr="002D2179">
                              <w:rPr>
                                <w:rFonts w:cs="Arial"/>
                                <w:b/>
                              </w:rPr>
                              <w:t>1</w:t>
                            </w:r>
                            <w:r w:rsidRPr="002D2179">
                              <w:rPr>
                                <w:rFonts w:cs="Arial"/>
                              </w:rPr>
                              <w:t>.</w:t>
                            </w:r>
                          </w:p>
                          <w:p w14:paraId="4BE8F9D3" w14:textId="77777777" w:rsidR="002A6C24" w:rsidRPr="002D2179" w:rsidRDefault="002A6C24" w:rsidP="002A6C24"/>
                        </w:txbxContent>
                      </wps:txbx>
                      <wps:bodyPr rot="0" vert="vert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3C9425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27pt;margin-top:11.95pt;width:126.5pt;height:53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" stroked="f">
                <v:textbox style="layout-flow:vertical">
                  <w:txbxContent>
                    <w:p w14:paraId="51A1EC09" w14:textId="045E75BE" w:rsidR="002A6C24" w:rsidRPr="002D2179" w:rsidRDefault="002A6C24" w:rsidP="002A6C24">
                      <w:pPr>
                        <w:rPr>
                          <w:rFonts w:cs="Arial"/>
                        </w:rPr>
                      </w:pPr>
                      <w:r w:rsidRPr="002D2179">
                        <w:rPr>
                          <w:rFonts w:cs="Arial"/>
                          <w:b/>
                        </w:rPr>
                        <w:t xml:space="preserve">Fraction of removed noncoding transcripts below </w:t>
                      </w:r>
                      <w:r w:rsidRPr="002D2179">
                        <w:rPr>
                          <w:rFonts w:eastAsia="宋体" w:cs="Arial"/>
                          <w:b/>
                        </w:rPr>
                        <w:t xml:space="preserve">the </w:t>
                      </w:r>
                      <w:r w:rsidRPr="002D2179">
                        <w:rPr>
                          <w:rFonts w:cs="Arial"/>
                          <w:b/>
                        </w:rPr>
                        <w:t>TPM cutoff.</w:t>
                      </w:r>
                      <w:r w:rsidRPr="002D2179">
                        <w:rPr>
                          <w:rFonts w:cs="Arial"/>
                        </w:rPr>
                        <w:t xml:space="preserve"> The green fraction </w:t>
                      </w:r>
                      <w:r w:rsidRPr="002D2179">
                        <w:rPr>
                          <w:rFonts w:eastAsia="宋体" w:cs="Arial"/>
                        </w:rPr>
                        <w:t>was</w:t>
                      </w:r>
                      <w:r w:rsidRPr="002D2179">
                        <w:rPr>
                          <w:rFonts w:cs="Arial"/>
                        </w:rPr>
                        <w:t xml:space="preserve"> removed noncoding transcripts with a TPM above 0 but below the cutoff of each sample. The red fraction </w:t>
                      </w:r>
                      <w:r w:rsidRPr="002D2179">
                        <w:rPr>
                          <w:rFonts w:eastAsia="宋体" w:cs="Arial"/>
                        </w:rPr>
                        <w:t>shows</w:t>
                      </w:r>
                      <w:r w:rsidRPr="002D2179">
                        <w:rPr>
                          <w:rFonts w:cs="Arial"/>
                        </w:rPr>
                        <w:t xml:space="preserve"> the </w:t>
                      </w:r>
                      <w:r w:rsidRPr="002D2179">
                        <w:rPr>
                          <w:rFonts w:eastAsia="宋体" w:cs="Arial"/>
                        </w:rPr>
                        <w:t>remaining</w:t>
                      </w:r>
                      <w:r w:rsidRPr="002D2179">
                        <w:rPr>
                          <w:rFonts w:cs="Arial"/>
                        </w:rPr>
                        <w:t xml:space="preserve"> noncoding transcripts. The TPM thresholds for each sample are in </w:t>
                      </w:r>
                      <w:r w:rsidR="0099231C" w:rsidRPr="0099231C">
                        <w:rPr>
                          <w:b/>
                        </w:rPr>
                        <w:t>Supplementary Table</w:t>
                      </w:r>
                      <w:r w:rsidR="0099231C">
                        <w:t xml:space="preserve"> </w:t>
                      </w:r>
                      <w:r w:rsidRPr="002D2179">
                        <w:rPr>
                          <w:rFonts w:cs="Arial"/>
                          <w:b/>
                        </w:rPr>
                        <w:t>1</w:t>
                      </w:r>
                      <w:r w:rsidRPr="002D2179">
                        <w:rPr>
                          <w:rFonts w:cs="Arial"/>
                        </w:rPr>
                        <w:t>.</w:t>
                      </w:r>
                    </w:p>
                    <w:p w14:paraId="4BE8F9D3" w14:textId="77777777" w:rsidR="002A6C24" w:rsidRPr="002D2179" w:rsidRDefault="002A6C24" w:rsidP="002A6C24"/>
                  </w:txbxContent>
                </v:textbox>
                <w10:wrap type="square"/>
              </v:shape>
            </w:pict>
          </mc:Fallback>
        </mc:AlternateContent>
      </w:r>
      <w:r w:rsidRPr="002D2179">
        <w:rPr>
          <w:noProof/>
        </w:rPr>
        <w:drawing>
          <wp:inline distT="0" distB="0" distL="0" distR="0" wp14:anchorId="45C4216B" wp14:editId="1042E1F6">
            <wp:extent cx="8249684" cy="2771736"/>
            <wp:effectExtent l="0" t="4127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254995" cy="277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045CC" w14:textId="7D3B2F00" w:rsidR="00AB012F" w:rsidRPr="00CA642B" w:rsidRDefault="00EA01FD" w:rsidP="00F80602">
      <w:pPr>
        <w:pStyle w:val="3"/>
      </w:pPr>
      <w:r w:rsidRPr="00CA642B">
        <w:rPr>
          <w:rFonts w:hint="eastAsia"/>
        </w:rPr>
        <w:lastRenderedPageBreak/>
        <w:t xml:space="preserve">Supplementary Figure </w:t>
      </w:r>
      <w:r w:rsidR="006307D0" w:rsidRPr="00CA642B">
        <w:t>5</w:t>
      </w:r>
    </w:p>
    <w:p w14:paraId="52A1E9FE" w14:textId="6DF20980" w:rsidR="008F5328" w:rsidRDefault="001202AC" w:rsidP="00F80602">
      <w:pPr>
        <w:rPr>
          <w:b/>
          <w:color w:val="FF0000"/>
        </w:rPr>
      </w:pPr>
      <w:r>
        <w:rPr>
          <w:b/>
          <w:noProof/>
          <w:color w:val="FF0000"/>
        </w:rPr>
        <w:drawing>
          <wp:inline distT="0" distB="0" distL="0" distR="0" wp14:anchorId="7963634A" wp14:editId="2AAFB6FB">
            <wp:extent cx="5410200" cy="3541447"/>
            <wp:effectExtent l="0" t="0" r="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S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3269" cy="3550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32A08" w14:textId="6BB8CD3B" w:rsidR="007C44B0" w:rsidRPr="002A6C24" w:rsidRDefault="00F80602" w:rsidP="000B22F6">
      <w:r w:rsidRPr="002A6C24">
        <w:rPr>
          <w:b/>
        </w:rPr>
        <w:t>W</w:t>
      </w:r>
      <w:r w:rsidRPr="002A6C24">
        <w:rPr>
          <w:rFonts w:hint="eastAsia"/>
          <w:b/>
        </w:rPr>
        <w:t>ork</w:t>
      </w:r>
      <w:r w:rsidRPr="002A6C24">
        <w:rPr>
          <w:b/>
        </w:rPr>
        <w:t>flow of transcripts classification and model data collection.</w:t>
      </w:r>
      <w:r w:rsidRPr="002A6C24">
        <w:t xml:space="preserve"> </w:t>
      </w:r>
      <w:r w:rsidR="00055569" w:rsidRPr="002A6C24">
        <w:t>The red number</w:t>
      </w:r>
      <w:r w:rsidR="001060CF" w:rsidRPr="002A6C24">
        <w:t>s in the</w:t>
      </w:r>
      <w:r w:rsidR="00055569" w:rsidRPr="002A6C24">
        <w:t xml:space="preserve"> box</w:t>
      </w:r>
      <w:r w:rsidR="001060CF" w:rsidRPr="002A6C24">
        <w:t>es show</w:t>
      </w:r>
      <w:r w:rsidR="00055569" w:rsidRPr="002A6C24">
        <w:t xml:space="preserve"> the count of </w:t>
      </w:r>
      <w:r w:rsidR="001060CF" w:rsidRPr="002A6C24">
        <w:t>quires left</w:t>
      </w:r>
      <w:r w:rsidR="00055569" w:rsidRPr="002A6C24">
        <w:t xml:space="preserve">. </w:t>
      </w:r>
      <w:r w:rsidR="004A2624" w:rsidRPr="002A6C24">
        <w:t xml:space="preserve">We collected </w:t>
      </w:r>
      <w:r w:rsidR="004A2624" w:rsidRPr="002A6C24">
        <w:rPr>
          <w:i/>
        </w:rPr>
        <w:t>bona fide</w:t>
      </w:r>
      <w:r w:rsidR="004A2624" w:rsidRPr="002A6C24">
        <w:t xml:space="preserve"> coding genes for model building using rigorous criteria as followed. </w:t>
      </w:r>
      <w:r w:rsidR="004A2624" w:rsidRPr="002A6C24">
        <w:rPr>
          <w:b/>
        </w:rPr>
        <w:t>a)</w:t>
      </w:r>
      <w:r w:rsidR="004A2624" w:rsidRPr="002A6C24">
        <w:t xml:space="preserve"> </w:t>
      </w:r>
      <w:r w:rsidR="001D446D" w:rsidRPr="002A6C24">
        <w:t>E</w:t>
      </w:r>
      <w:r w:rsidR="009E5774" w:rsidRPr="002A6C24">
        <w:t>xpression threshold</w:t>
      </w:r>
      <w:r w:rsidR="001D446D" w:rsidRPr="002A6C24">
        <w:t xml:space="preserve">s </w:t>
      </w:r>
      <w:r w:rsidR="00055569" w:rsidRPr="002A6C24">
        <w:t>were</w:t>
      </w:r>
      <w:r w:rsidR="001D446D" w:rsidRPr="002A6C24">
        <w:t xml:space="preserve"> used </w:t>
      </w:r>
      <w:r w:rsidR="00055569" w:rsidRPr="002A6C24">
        <w:t>to remove genes with extrem</w:t>
      </w:r>
      <w:r w:rsidR="00055569" w:rsidRPr="002A6C24">
        <w:rPr>
          <w:rFonts w:hint="eastAsia"/>
        </w:rPr>
        <w:t>e</w:t>
      </w:r>
      <w:r w:rsidR="00055569" w:rsidRPr="002A6C24">
        <w:t>ly low expression which are not sufficient enough for ribosome capturing</w:t>
      </w:r>
      <w:r w:rsidR="009E5774" w:rsidRPr="002A6C24">
        <w:t xml:space="preserve">. </w:t>
      </w:r>
      <w:r w:rsidR="004A2624" w:rsidRPr="002A6C24">
        <w:rPr>
          <w:b/>
        </w:rPr>
        <w:t>b)</w:t>
      </w:r>
      <w:r w:rsidR="004A2624" w:rsidRPr="002A6C24">
        <w:t xml:space="preserve"> For calling reliability, we required</w:t>
      </w:r>
      <w:r w:rsidR="009E5774" w:rsidRPr="002A6C24">
        <w:t xml:space="preserve"> translated ORF covered by </w:t>
      </w:r>
      <w:r w:rsidR="004A2624" w:rsidRPr="002A6C24">
        <w:t>ribo</w:t>
      </w:r>
      <w:r w:rsidR="009E5774" w:rsidRPr="002A6C24">
        <w:t xml:space="preserve"> reads with 3-nt periodicity which indicates ribosome move through codons. </w:t>
      </w:r>
      <w:r w:rsidR="004A2624" w:rsidRPr="002A6C24">
        <w:t>Thus</w:t>
      </w:r>
      <w:r w:rsidR="009E5774" w:rsidRPr="002A6C24">
        <w:t>,</w:t>
      </w:r>
      <w:r w:rsidR="004A2624" w:rsidRPr="002A6C24">
        <w:t xml:space="preserve"> 1031</w:t>
      </w:r>
      <w:r w:rsidR="009E5774" w:rsidRPr="002A6C24">
        <w:t xml:space="preserve"> </w:t>
      </w:r>
      <w:r w:rsidR="004A2624" w:rsidRPr="002A6C24">
        <w:t>transcripts</w:t>
      </w:r>
      <w:r w:rsidR="009E5774" w:rsidRPr="002A6C24">
        <w:t xml:space="preserve"> covered by ribo reads but no 3-nt periodicity</w:t>
      </w:r>
      <w:r w:rsidR="004A2624" w:rsidRPr="002A6C24">
        <w:t xml:space="preserve"> were </w:t>
      </w:r>
      <w:r w:rsidR="0008279F" w:rsidRPr="002A6C24">
        <w:t>exclud</w:t>
      </w:r>
      <w:r w:rsidR="004A2624" w:rsidRPr="002A6C24">
        <w:t>ed, because w</w:t>
      </w:r>
      <w:r w:rsidR="009E5774" w:rsidRPr="002A6C24">
        <w:t>e are not able to confirm whether they are translating or just randomly bind with ribosomes.</w:t>
      </w:r>
      <w:r w:rsidR="006521E9" w:rsidRPr="002A6C24">
        <w:t xml:space="preserve"> </w:t>
      </w:r>
      <w:r w:rsidR="006521E9" w:rsidRPr="002A6C24">
        <w:rPr>
          <w:b/>
        </w:rPr>
        <w:t>c)</w:t>
      </w:r>
      <w:r w:rsidR="006521E9" w:rsidRPr="002A6C24">
        <w:t xml:space="preserve"> </w:t>
      </w:r>
      <w:r w:rsidR="0017774D" w:rsidRPr="002A6C24">
        <w:t xml:space="preserve">We only </w:t>
      </w:r>
      <w:r w:rsidR="006521E9" w:rsidRPr="002A6C24">
        <w:t>left transcripts consistently coding in all expressed samples</w:t>
      </w:r>
      <w:r w:rsidR="0017774D" w:rsidRPr="002A6C24">
        <w:t>.</w:t>
      </w:r>
      <w:r w:rsidR="004A2624" w:rsidRPr="002A6C24">
        <w:t xml:space="preserve"> </w:t>
      </w:r>
      <w:r w:rsidR="006521E9" w:rsidRPr="002A6C24">
        <w:rPr>
          <w:b/>
        </w:rPr>
        <w:t>d</w:t>
      </w:r>
      <w:r w:rsidR="004A2624" w:rsidRPr="002A6C24">
        <w:rPr>
          <w:b/>
        </w:rPr>
        <w:t>)</w:t>
      </w:r>
      <w:r w:rsidR="000B22F6" w:rsidRPr="002A6C24">
        <w:t xml:space="preserve"> We left genes that all expressed isoforms were “coding” and selected the isoform with the broades</w:t>
      </w:r>
      <w:r w:rsidR="000B22F6" w:rsidRPr="002A6C24">
        <w:rPr>
          <w:rFonts w:hint="eastAsia"/>
        </w:rPr>
        <w:t>t</w:t>
      </w:r>
      <w:r w:rsidR="000B22F6" w:rsidRPr="002A6C24">
        <w:t xml:space="preserve"> expression as a representative query for </w:t>
      </w:r>
      <w:r w:rsidR="00915216" w:rsidRPr="002A6C24">
        <w:t>coding</w:t>
      </w:r>
      <w:r w:rsidR="000B22F6" w:rsidRPr="002A6C24">
        <w:t xml:space="preserve"> gene,</w:t>
      </w:r>
      <w:r w:rsidR="004A2624" w:rsidRPr="002A6C24">
        <w:t xml:space="preserve"> </w:t>
      </w:r>
      <w:r w:rsidR="000B22F6" w:rsidRPr="002A6C24">
        <w:t>because</w:t>
      </w:r>
      <w:r w:rsidR="0017774D" w:rsidRPr="002A6C24">
        <w:t xml:space="preserve"> isoforms from same genes often share high sequence similarity</w:t>
      </w:r>
      <w:r w:rsidR="000B22F6" w:rsidRPr="002A6C24">
        <w:t xml:space="preserve">. </w:t>
      </w:r>
      <w:r w:rsidR="000B22F6" w:rsidRPr="002A6C24">
        <w:rPr>
          <w:rFonts w:hint="eastAsia"/>
          <w:b/>
        </w:rPr>
        <w:t>e</w:t>
      </w:r>
      <w:r w:rsidR="004A2624" w:rsidRPr="002A6C24">
        <w:rPr>
          <w:b/>
        </w:rPr>
        <w:t>)</w:t>
      </w:r>
      <w:r w:rsidR="004A2624" w:rsidRPr="002A6C24">
        <w:t xml:space="preserve"> </w:t>
      </w:r>
      <w:r w:rsidR="00BB4C86" w:rsidRPr="002A6C24">
        <w:t>We removed transcripts with more than 90% sequence using CD-hit.</w:t>
      </w:r>
      <w:r w:rsidR="00BB4C86" w:rsidRPr="002A6C24">
        <w:rPr>
          <w:b/>
        </w:rPr>
        <w:t xml:space="preserve"> </w:t>
      </w:r>
      <w:r w:rsidR="000B22F6" w:rsidRPr="002A6C24">
        <w:rPr>
          <w:b/>
        </w:rPr>
        <w:t>f</w:t>
      </w:r>
      <w:r w:rsidR="004A2624" w:rsidRPr="002A6C24">
        <w:rPr>
          <w:b/>
        </w:rPr>
        <w:t>)</w:t>
      </w:r>
      <w:r w:rsidR="00BB4C86" w:rsidRPr="002A6C24">
        <w:rPr>
          <w:b/>
        </w:rPr>
        <w:t xml:space="preserve"> </w:t>
      </w:r>
      <w:r w:rsidR="00BB4C86" w:rsidRPr="002A6C24">
        <w:t>Finally, we removed</w:t>
      </w:r>
      <w:r w:rsidR="001060CF" w:rsidRPr="002A6C24">
        <w:t xml:space="preserve"> coding</w:t>
      </w:r>
      <w:r w:rsidR="00BB4C86" w:rsidRPr="002A6C24">
        <w:t xml:space="preserve"> genes that Ribo-TPM estimated as zero by stringtie.</w:t>
      </w:r>
      <w:r w:rsidR="0017774D" w:rsidRPr="002A6C24">
        <w:t xml:space="preserve"> As a result, only 8,193 genes were left for RiboCalc building. For cell-specific models, we only used genes expressed in the corresponding sample from the 8,193 quires which resulting in a lower number of genes.</w:t>
      </w:r>
    </w:p>
    <w:p w14:paraId="2C1EB8F0" w14:textId="73F964C7" w:rsidR="00212F2F" w:rsidRPr="00CA642B" w:rsidRDefault="00EA01FD" w:rsidP="00CF6B9E">
      <w:pPr>
        <w:pStyle w:val="3"/>
      </w:pPr>
      <w:r w:rsidRPr="00CA642B">
        <w:lastRenderedPageBreak/>
        <w:t xml:space="preserve">Supplementary Figure </w:t>
      </w:r>
      <w:r w:rsidR="006307D0" w:rsidRPr="00CA642B">
        <w:t>6</w:t>
      </w:r>
    </w:p>
    <w:p w14:paraId="31A99C5D" w14:textId="77777777" w:rsidR="004D33AC" w:rsidRPr="004D33AC" w:rsidRDefault="004D33AC" w:rsidP="004D33AC">
      <w:r>
        <w:rPr>
          <w:noProof/>
        </w:rPr>
        <w:drawing>
          <wp:inline distT="0" distB="0" distL="0" distR="0" wp14:anchorId="39F5F490" wp14:editId="0775BA94">
            <wp:extent cx="5449535" cy="3048000"/>
            <wp:effectExtent l="0" t="0" r="0" b="0"/>
            <wp:docPr id="1" name="图片 1" descr="C:\Users\KANGYU~1\AppData\Local\Temp\155660713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KANGYU~1\AppData\Local\Temp\1556607134(1)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547" cy="3058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F0E78" w14:textId="2DFC2501" w:rsidR="006307D0" w:rsidRDefault="00212F2F" w:rsidP="004D33AC">
      <w:pPr>
        <w:rPr>
          <w:rFonts w:cs="Arial"/>
        </w:rPr>
      </w:pPr>
      <w:r>
        <w:rPr>
          <w:b/>
        </w:rPr>
        <w:t>Performance comparison between Rib</w:t>
      </w:r>
      <w:r w:rsidR="00F15C55">
        <w:rPr>
          <w:b/>
        </w:rPr>
        <w:t>oCalc and cell-specific models.</w:t>
      </w:r>
      <w:r w:rsidR="00F15C55">
        <w:rPr>
          <w:rFonts w:hint="eastAsia"/>
          <w:b/>
        </w:rPr>
        <w:t xml:space="preserve"> </w:t>
      </w:r>
      <w:r w:rsidRPr="00F15C55">
        <w:rPr>
          <w:rFonts w:cs="Arial"/>
        </w:rPr>
        <w:t xml:space="preserve">The bars </w:t>
      </w:r>
      <w:r w:rsidRPr="00F15C55">
        <w:rPr>
          <w:rFonts w:eastAsia="宋体" w:cs="Arial"/>
        </w:rPr>
        <w:t>show</w:t>
      </w:r>
      <w:r w:rsidRPr="00F15C55">
        <w:rPr>
          <w:rFonts w:cs="Arial"/>
        </w:rPr>
        <w:t xml:space="preserve"> the Pearson’s correlation and Spearman’s correlation between the predicted Ribo-TPM and </w:t>
      </w:r>
      <w:r w:rsidRPr="00F15C55">
        <w:rPr>
          <w:rFonts w:eastAsia="宋体" w:cs="Arial"/>
        </w:rPr>
        <w:t>observed</w:t>
      </w:r>
      <w:r w:rsidRPr="00F15C55">
        <w:rPr>
          <w:rFonts w:cs="Arial"/>
        </w:rPr>
        <w:t xml:space="preserve"> value in cell-specific models and RiboCalc. The </w:t>
      </w:r>
      <w:r w:rsidRPr="00F15C55">
        <w:rPr>
          <w:rFonts w:eastAsia="宋体" w:cs="Arial"/>
        </w:rPr>
        <w:t>transcript</w:t>
      </w:r>
      <w:r w:rsidRPr="00F15C55">
        <w:rPr>
          <w:rFonts w:cs="Arial"/>
        </w:rPr>
        <w:t xml:space="preserve"> data for this plot consist </w:t>
      </w:r>
      <w:r w:rsidRPr="00F15C55">
        <w:rPr>
          <w:rFonts w:eastAsia="宋体" w:cs="Arial"/>
        </w:rPr>
        <w:t>of</w:t>
      </w:r>
      <w:r w:rsidRPr="00F15C55">
        <w:rPr>
          <w:rFonts w:cs="Arial"/>
        </w:rPr>
        <w:t xml:space="preserve"> the testing data in Table 1.</w:t>
      </w:r>
    </w:p>
    <w:p w14:paraId="3D24528F" w14:textId="77777777" w:rsidR="006307D0" w:rsidRDefault="006307D0">
      <w:pPr>
        <w:widowControl/>
        <w:spacing w:line="240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357FFE75" w14:textId="1EF6AB46" w:rsidR="006307D0" w:rsidRPr="00CA642B" w:rsidRDefault="006307D0" w:rsidP="006307D0">
      <w:pPr>
        <w:pStyle w:val="3"/>
      </w:pPr>
      <w:r w:rsidRPr="00CA642B">
        <w:lastRenderedPageBreak/>
        <w:t>Supplementary Figure 7</w:t>
      </w:r>
    </w:p>
    <w:p w14:paraId="2BA9D925" w14:textId="03A68992" w:rsidR="007E4FC5" w:rsidRDefault="002E1C98" w:rsidP="004D33AC">
      <w:pPr>
        <w:rPr>
          <w:b/>
        </w:rPr>
      </w:pPr>
      <w:r w:rsidRPr="002E1C98">
        <w:rPr>
          <w:b/>
          <w:noProof/>
        </w:rPr>
        <w:drawing>
          <wp:inline distT="0" distB="0" distL="0" distR="0" wp14:anchorId="12B92D37" wp14:editId="2A8BFC66">
            <wp:extent cx="5274310" cy="3955733"/>
            <wp:effectExtent l="0" t="0" r="2540" b="6985"/>
            <wp:docPr id="8" name="图片 8" descr="C:\Users\KANGYU~1\AppData\Local\Temp\WeChat Files\49db116fb062e211d23fcc3b0a75c2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NGYU~1\AppData\Local\Temp\WeChat Files\49db116fb062e211d23fcc3b0a75c25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820E7" w14:textId="6DFFDC7D" w:rsidR="006307D0" w:rsidRPr="00CA642B" w:rsidRDefault="006307D0" w:rsidP="004D33AC">
      <w:r w:rsidRPr="00CA642B">
        <w:rPr>
          <w:rFonts w:cs="宋体"/>
          <w:b/>
          <w:kern w:val="0"/>
        </w:rPr>
        <w:t xml:space="preserve">Predicted Sample </w:t>
      </w:r>
      <w:r w:rsidRPr="00CA642B">
        <w:rPr>
          <w:rFonts w:cs="宋体"/>
          <w:b/>
          <w:i/>
          <w:kern w:val="0"/>
        </w:rPr>
        <w:t>et al.</w:t>
      </w:r>
      <w:r w:rsidRPr="00CA642B">
        <w:rPr>
          <w:rFonts w:cs="宋体"/>
          <w:b/>
          <w:kern w:val="0"/>
        </w:rPr>
        <w:t xml:space="preserve">’s model predicted value on RiboCalc testing data. </w:t>
      </w:r>
      <w:r w:rsidRPr="00CA642B">
        <w:rPr>
          <w:rFonts w:cs="宋体"/>
          <w:kern w:val="0"/>
        </w:rPr>
        <w:t>By applying Sample’s model directly on RiboCalc testing data (see “</w:t>
      </w:r>
      <w:r w:rsidRPr="00CA642B">
        <w:rPr>
          <w:rFonts w:cs="宋体"/>
          <w:b/>
          <w:kern w:val="0"/>
        </w:rPr>
        <w:t>Human model comparison</w:t>
      </w:r>
      <w:r w:rsidRPr="00CA642B">
        <w:rPr>
          <w:rFonts w:cs="宋体"/>
          <w:kern w:val="0"/>
        </w:rPr>
        <w:t>” in “</w:t>
      </w:r>
      <w:r w:rsidRPr="00CA642B">
        <w:rPr>
          <w:rFonts w:cs="宋体"/>
          <w:b/>
          <w:kern w:val="0"/>
        </w:rPr>
        <w:t>Materials and Methods</w:t>
      </w:r>
      <w:r w:rsidRPr="00CA642B">
        <w:rPr>
          <w:rFonts w:cs="宋体"/>
          <w:kern w:val="0"/>
        </w:rPr>
        <w:t>”), it showed a much lower correlation than RiboCalc (</w:t>
      </w:r>
      <w:r w:rsidRPr="00CA642B">
        <w:rPr>
          <w:rFonts w:cs="宋体"/>
          <w:i/>
          <w:kern w:val="0"/>
        </w:rPr>
        <w:t>r</w:t>
      </w:r>
      <w:r w:rsidRPr="00CA642B">
        <w:rPr>
          <w:rFonts w:cs="宋体"/>
          <w:kern w:val="0"/>
        </w:rPr>
        <w:t xml:space="preserve"> = 0.81).</w:t>
      </w:r>
    </w:p>
    <w:p w14:paraId="75C16094" w14:textId="0C3D8378" w:rsidR="004D33AC" w:rsidRDefault="007E4FC5" w:rsidP="007E4FC5">
      <w:pPr>
        <w:widowControl/>
        <w:jc w:val="left"/>
      </w:pPr>
      <w:r>
        <w:br w:type="page"/>
      </w:r>
    </w:p>
    <w:p w14:paraId="2EE93A4F" w14:textId="0D8437EF" w:rsidR="00E712BF" w:rsidRPr="00CA642B" w:rsidRDefault="00EA01FD" w:rsidP="00E712BF">
      <w:pPr>
        <w:pStyle w:val="3"/>
      </w:pPr>
      <w:r w:rsidRPr="00CA642B">
        <w:rPr>
          <w:rFonts w:hint="eastAsia"/>
        </w:rPr>
        <w:lastRenderedPageBreak/>
        <w:t xml:space="preserve">Supplementary Figure </w:t>
      </w:r>
      <w:r w:rsidR="006307D0" w:rsidRPr="00CA642B">
        <w:t>8</w:t>
      </w:r>
    </w:p>
    <w:p w14:paraId="2A6720F8" w14:textId="77777777" w:rsidR="0010548D" w:rsidRPr="004D33AC" w:rsidRDefault="0010548D" w:rsidP="0010548D">
      <w:r w:rsidRPr="005E6102">
        <w:rPr>
          <w:noProof/>
        </w:rPr>
        <w:drawing>
          <wp:inline distT="0" distB="0" distL="0" distR="0" wp14:anchorId="34663084" wp14:editId="4F6015FD">
            <wp:extent cx="5216108" cy="4330700"/>
            <wp:effectExtent l="0" t="0" r="3810" b="0"/>
            <wp:docPr id="4" name="图片 4" descr="C:\Users\KANGYU~1\AppData\Local\Temp\159833298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NGYU~1\AppData\Local\Temp\1598332986(1)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876" cy="4362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09F2B" w14:textId="72418E23" w:rsidR="0010548D" w:rsidRPr="0010548D" w:rsidRDefault="0010548D" w:rsidP="0010548D">
      <w:pPr>
        <w:rPr>
          <w:rFonts w:cs="Arial"/>
        </w:rPr>
      </w:pPr>
      <w:r>
        <w:rPr>
          <w:b/>
        </w:rPr>
        <w:t xml:space="preserve">The expression level of </w:t>
      </w:r>
      <w:r>
        <w:rPr>
          <w:b/>
          <w:i/>
        </w:rPr>
        <w:t>PAIP2B</w:t>
      </w:r>
      <w:r>
        <w:rPr>
          <w:b/>
        </w:rPr>
        <w:t xml:space="preserve"> and the median Ribo-TPM in each sample.</w:t>
      </w:r>
      <w:r w:rsidRPr="00F15C55">
        <w:rPr>
          <w:rFonts w:cs="Arial"/>
          <w:b/>
        </w:rPr>
        <w:t xml:space="preserve"> </w:t>
      </w:r>
      <w:r w:rsidRPr="00F15C55">
        <w:rPr>
          <w:rFonts w:cs="Arial"/>
        </w:rPr>
        <w:t xml:space="preserve">The x axis </w:t>
      </w:r>
      <w:r w:rsidRPr="00F15C55">
        <w:rPr>
          <w:rFonts w:eastAsia="宋体" w:cs="Arial"/>
        </w:rPr>
        <w:t>shows</w:t>
      </w:r>
      <w:r w:rsidRPr="00F15C55">
        <w:rPr>
          <w:rFonts w:cs="Arial"/>
        </w:rPr>
        <w:t xml:space="preserve"> the RNA TPM of </w:t>
      </w:r>
      <w:r w:rsidRPr="00F15C55">
        <w:rPr>
          <w:rFonts w:eastAsia="宋体" w:cs="Arial"/>
        </w:rPr>
        <w:t xml:space="preserve">the </w:t>
      </w:r>
      <w:r w:rsidRPr="00F15C55">
        <w:rPr>
          <w:rFonts w:cs="Arial"/>
          <w:i/>
        </w:rPr>
        <w:t>PAIP2B</w:t>
      </w:r>
      <w:r w:rsidRPr="00F15C55">
        <w:rPr>
          <w:rFonts w:cs="Arial"/>
        </w:rPr>
        <w:t xml:space="preserve"> gene in each sample. The y axis </w:t>
      </w:r>
      <w:r w:rsidRPr="00F15C55">
        <w:rPr>
          <w:rFonts w:eastAsia="宋体" w:cs="Arial"/>
        </w:rPr>
        <w:t>shows</w:t>
      </w:r>
      <w:r w:rsidRPr="00F15C55">
        <w:rPr>
          <w:rFonts w:cs="Arial"/>
        </w:rPr>
        <w:t xml:space="preserve"> the median Ribo-TPM of coding genes in each sample. The correlation and its significance level </w:t>
      </w:r>
      <w:r w:rsidRPr="00F15C55">
        <w:rPr>
          <w:rFonts w:eastAsia="宋体" w:cs="Arial"/>
        </w:rPr>
        <w:t>are shown</w:t>
      </w:r>
      <w:r w:rsidRPr="00F15C55">
        <w:rPr>
          <w:rFonts w:cs="Arial"/>
        </w:rPr>
        <w:t xml:space="preserve"> in red text. The blue line </w:t>
      </w:r>
      <w:r w:rsidRPr="00F15C55">
        <w:rPr>
          <w:rFonts w:eastAsia="宋体" w:cs="Arial"/>
        </w:rPr>
        <w:t>is</w:t>
      </w:r>
      <w:r w:rsidRPr="00F15C55">
        <w:rPr>
          <w:rFonts w:cs="Arial"/>
        </w:rPr>
        <w:t xml:space="preserve"> a regression line of x and y fitted via OLS.</w:t>
      </w:r>
    </w:p>
    <w:p w14:paraId="35640242" w14:textId="12B89060" w:rsidR="00E712BF" w:rsidRDefault="00E712BF" w:rsidP="007E4FC5">
      <w:pPr>
        <w:widowControl/>
        <w:jc w:val="left"/>
      </w:pPr>
      <w:r>
        <w:br w:type="page"/>
      </w:r>
    </w:p>
    <w:p w14:paraId="5B0AF10D" w14:textId="1BA388BC" w:rsidR="004D33AC" w:rsidRPr="00CA642B" w:rsidRDefault="00EA01FD" w:rsidP="004D33AC">
      <w:pPr>
        <w:pStyle w:val="3"/>
      </w:pPr>
      <w:r w:rsidRPr="00CA642B">
        <w:lastRenderedPageBreak/>
        <w:t xml:space="preserve">Supplementary Figure </w:t>
      </w:r>
      <w:r w:rsidR="006307D0" w:rsidRPr="00CA642B">
        <w:t>9</w:t>
      </w:r>
    </w:p>
    <w:p w14:paraId="23E16831" w14:textId="77777777" w:rsidR="0010548D" w:rsidRDefault="0010548D" w:rsidP="0010548D">
      <w:pPr>
        <w:pStyle w:val="aff1"/>
      </w:pPr>
      <w:r w:rsidRPr="00E937B1">
        <w:rPr>
          <w:noProof/>
        </w:rPr>
        <w:drawing>
          <wp:inline distT="0" distB="0" distL="0" distR="0" wp14:anchorId="1CE02D22" wp14:editId="04A666F7">
            <wp:extent cx="2584450" cy="3571692"/>
            <wp:effectExtent l="0" t="0" r="6350" b="0"/>
            <wp:docPr id="3" name="图片 3" descr="C:\Users\KANGYU~1\AppData\Local\Temp\159833291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NGYU~1\AppData\Local\Temp\1598332914(1)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401" cy="3585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A1B98" w14:textId="3DB304DB" w:rsidR="0010548D" w:rsidRPr="00E60F00" w:rsidRDefault="0010548D" w:rsidP="00A17A49">
      <w:pPr>
        <w:rPr>
          <w:rFonts w:cs="Arial"/>
        </w:rPr>
      </w:pPr>
      <w:r>
        <w:rPr>
          <w:b/>
        </w:rPr>
        <w:t>Feature value of</w:t>
      </w:r>
      <w:r>
        <w:t xml:space="preserve"> </w:t>
      </w:r>
      <w:r>
        <w:rPr>
          <w:b/>
          <w:i/>
        </w:rPr>
        <w:t>PAIP2B</w:t>
      </w:r>
      <w:r>
        <w:rPr>
          <w:b/>
        </w:rPr>
        <w:t xml:space="preserve"> expression among </w:t>
      </w:r>
      <w:bookmarkStart w:id="3" w:name="OLE_LINK14"/>
      <w:bookmarkStart w:id="4" w:name="OLE_LINK15"/>
      <w:r>
        <w:rPr>
          <w:b/>
        </w:rPr>
        <w:t>transcripts with different residuals</w:t>
      </w:r>
      <w:bookmarkEnd w:id="3"/>
      <w:bookmarkEnd w:id="4"/>
      <w:r>
        <w:rPr>
          <w:b/>
        </w:rPr>
        <w:t xml:space="preserve">. </w:t>
      </w:r>
      <w:r w:rsidRPr="00F15C55">
        <w:rPr>
          <w:rFonts w:cs="Arial"/>
        </w:rPr>
        <w:t xml:space="preserve">The boxes </w:t>
      </w:r>
      <w:r w:rsidRPr="00F15C55">
        <w:rPr>
          <w:rFonts w:eastAsia="宋体" w:cs="Arial"/>
        </w:rPr>
        <w:t>show the</w:t>
      </w:r>
      <w:r w:rsidRPr="00F15C55">
        <w:rPr>
          <w:rFonts w:cs="Arial"/>
        </w:rPr>
        <w:t xml:space="preserve"> feature value of </w:t>
      </w:r>
      <w:r w:rsidRPr="00F15C55">
        <w:rPr>
          <w:rFonts w:cs="Arial"/>
          <w:i/>
        </w:rPr>
        <w:t>PAIP2B</w:t>
      </w:r>
      <w:r w:rsidRPr="00F15C55">
        <w:rPr>
          <w:rFonts w:cs="Arial"/>
        </w:rPr>
        <w:t xml:space="preserve"> expression. “Accurate” </w:t>
      </w:r>
      <w:r w:rsidRPr="00F15C55">
        <w:rPr>
          <w:rFonts w:eastAsia="宋体" w:cs="Arial"/>
        </w:rPr>
        <w:t>refers</w:t>
      </w:r>
      <w:r w:rsidRPr="00F15C55">
        <w:rPr>
          <w:rFonts w:cs="Arial"/>
        </w:rPr>
        <w:t xml:space="preserve"> to 100 transcripts with</w:t>
      </w:r>
      <w:r w:rsidRPr="00F15C55">
        <w:rPr>
          <w:rFonts w:eastAsia="宋体" w:cs="Arial"/>
        </w:rPr>
        <w:t xml:space="preserve"> the</w:t>
      </w:r>
      <w:r w:rsidRPr="00F15C55">
        <w:rPr>
          <w:rFonts w:cs="Arial"/>
        </w:rPr>
        <w:t xml:space="preserve"> lowest absolute value of prediction residuals in </w:t>
      </w:r>
      <w:r w:rsidRPr="00F15C55">
        <w:rPr>
          <w:rFonts w:eastAsia="宋体" w:cs="Arial"/>
        </w:rPr>
        <w:t xml:space="preserve">the </w:t>
      </w:r>
      <w:r w:rsidRPr="00F15C55">
        <w:rPr>
          <w:rFonts w:cs="Arial"/>
        </w:rPr>
        <w:t xml:space="preserve">testing set. “Overestimated” </w:t>
      </w:r>
      <w:r w:rsidRPr="00F15C55">
        <w:rPr>
          <w:rFonts w:eastAsia="宋体" w:cs="Arial"/>
        </w:rPr>
        <w:t>refers</w:t>
      </w:r>
      <w:r w:rsidRPr="00F15C55">
        <w:rPr>
          <w:rFonts w:cs="Arial"/>
        </w:rPr>
        <w:t xml:space="preserve"> to 100 transcripts with </w:t>
      </w:r>
      <w:r w:rsidRPr="00F15C55">
        <w:rPr>
          <w:rFonts w:eastAsia="宋体" w:cs="Arial"/>
        </w:rPr>
        <w:t xml:space="preserve">the </w:t>
      </w:r>
      <w:r w:rsidRPr="00F15C55">
        <w:rPr>
          <w:rFonts w:cs="Arial"/>
        </w:rPr>
        <w:t xml:space="preserve">most negative prediction residuals, while “Underestimated” </w:t>
      </w:r>
      <w:r w:rsidRPr="00F15C55">
        <w:rPr>
          <w:rFonts w:eastAsia="宋体" w:cs="Arial"/>
        </w:rPr>
        <w:t>refers</w:t>
      </w:r>
      <w:r w:rsidRPr="00F15C55">
        <w:rPr>
          <w:rFonts w:cs="Arial"/>
        </w:rPr>
        <w:t xml:space="preserve"> to 100 transcripts with</w:t>
      </w:r>
      <w:r w:rsidRPr="00F15C55">
        <w:rPr>
          <w:rFonts w:eastAsia="宋体" w:cs="Arial"/>
        </w:rPr>
        <w:t xml:space="preserve"> the</w:t>
      </w:r>
      <w:r w:rsidRPr="00F15C55">
        <w:rPr>
          <w:rFonts w:cs="Arial"/>
        </w:rPr>
        <w:t xml:space="preserve"> most positive prediction residuals. In case of inexplicable parameters caused by a biased model performance, we systematically examined the feature value of transcripts with different prediction residuals but found no significant difference in feature values of </w:t>
      </w:r>
      <w:r w:rsidRPr="00F15C55">
        <w:rPr>
          <w:rFonts w:cs="Arial"/>
          <w:i/>
        </w:rPr>
        <w:t>PAIP2B</w:t>
      </w:r>
      <w:r w:rsidRPr="00F15C55">
        <w:rPr>
          <w:rFonts w:cs="Arial"/>
        </w:rPr>
        <w:t xml:space="preserve"> between accurately predicted transcripts and those with larger residuals.</w:t>
      </w:r>
    </w:p>
    <w:p w14:paraId="577745FF" w14:textId="6B6375EF" w:rsidR="00A17A49" w:rsidRPr="00CA642B" w:rsidRDefault="00EA01FD" w:rsidP="00A17A49">
      <w:pPr>
        <w:pStyle w:val="3"/>
      </w:pPr>
      <w:r w:rsidRPr="00CA642B">
        <w:lastRenderedPageBreak/>
        <w:t xml:space="preserve">Supplementary Figure </w:t>
      </w:r>
      <w:r w:rsidR="006307D0" w:rsidRPr="00CA642B">
        <w:t>10</w:t>
      </w:r>
    </w:p>
    <w:p w14:paraId="5276B33E" w14:textId="09EFC99A" w:rsidR="0010548D" w:rsidRPr="008F55D8" w:rsidRDefault="00402D75" w:rsidP="0010548D">
      <w:r>
        <w:rPr>
          <w:noProof/>
        </w:rPr>
        <w:drawing>
          <wp:inline distT="0" distB="0" distL="0" distR="0" wp14:anchorId="4F15CB4C" wp14:editId="5CB44752">
            <wp:extent cx="5750968" cy="28194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4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818" cy="2823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E9CEB" w14:textId="1C30967B" w:rsidR="00E60F00" w:rsidRDefault="0010548D" w:rsidP="005316F6">
      <w:r w:rsidRPr="00297D2A">
        <w:rPr>
          <w:b/>
        </w:rPr>
        <w:t>RiboCalc predicted value and measured protein abundance on testing data.</w:t>
      </w:r>
      <w:r w:rsidRPr="00297D2A">
        <w:t xml:space="preserve"> Protein abundance was downloaded from </w:t>
      </w:r>
      <w:hyperlink r:id="rId18" w:history="1">
        <w:r w:rsidR="00297D2A" w:rsidRPr="006A24F1">
          <w:rPr>
            <w:rStyle w:val="a4"/>
          </w:rPr>
          <w:t>https://pax-db.org/dataset/9606/329/</w:t>
        </w:r>
      </w:hyperlink>
      <w:r w:rsidR="00297D2A">
        <w:t xml:space="preserve"> </w:t>
      </w:r>
      <w:r w:rsidRPr="00297D2A">
        <w:t>(see “</w:t>
      </w:r>
      <w:r w:rsidRPr="00297D2A">
        <w:rPr>
          <w:b/>
        </w:rPr>
        <w:t>Testing on OCTOPOS data</w:t>
      </w:r>
      <w:r w:rsidRPr="00297D2A">
        <w:t>” in “</w:t>
      </w:r>
      <w:r w:rsidR="00297D2A" w:rsidRPr="00297D2A">
        <w:rPr>
          <w:b/>
        </w:rPr>
        <w:t>Materials and Methods</w:t>
      </w:r>
      <w:r w:rsidRPr="00297D2A">
        <w:t xml:space="preserve">”). </w:t>
      </w:r>
      <w:r w:rsidR="004D0AE3">
        <w:rPr>
          <w:b/>
        </w:rPr>
        <w:t>A</w:t>
      </w:r>
      <w:r w:rsidRPr="00297D2A">
        <w:rPr>
          <w:b/>
        </w:rPr>
        <w:t>)</w:t>
      </w:r>
      <w:r w:rsidRPr="00297D2A">
        <w:t xml:space="preserve"> Prediction of OCTOPOS data directly using RiboCalc model </w:t>
      </w:r>
      <w:r w:rsidR="004D0AE3">
        <w:rPr>
          <w:b/>
        </w:rPr>
        <w:t>B</w:t>
      </w:r>
      <w:r w:rsidRPr="00297D2A">
        <w:rPr>
          <w:b/>
        </w:rPr>
        <w:t>)</w:t>
      </w:r>
      <w:r w:rsidRPr="00297D2A">
        <w:t xml:space="preserve"> Prediction of testing data using model refitted to protein abundance with RiboCalc feature</w:t>
      </w:r>
    </w:p>
    <w:p w14:paraId="761EF1D6" w14:textId="20A0D333" w:rsidR="0010548D" w:rsidRPr="0010548D" w:rsidRDefault="00E60F00" w:rsidP="00E60F00">
      <w:pPr>
        <w:widowControl/>
        <w:spacing w:line="240" w:lineRule="auto"/>
        <w:jc w:val="left"/>
      </w:pPr>
      <w:r>
        <w:br w:type="page"/>
      </w:r>
    </w:p>
    <w:p w14:paraId="1CCB0BF7" w14:textId="15A4E4CD" w:rsidR="00E60F00" w:rsidRPr="008A0998" w:rsidRDefault="00EA01FD" w:rsidP="005316F6">
      <w:pPr>
        <w:pStyle w:val="3"/>
      </w:pPr>
      <w:r w:rsidRPr="008A0998">
        <w:lastRenderedPageBreak/>
        <w:t xml:space="preserve">Supplementary Figure </w:t>
      </w:r>
      <w:r w:rsidR="006307D0" w:rsidRPr="008A0998">
        <w:t>11</w:t>
      </w:r>
    </w:p>
    <w:p w14:paraId="71EA5C58" w14:textId="20E57961" w:rsidR="00E60F00" w:rsidRPr="008A0998" w:rsidRDefault="00E60F00" w:rsidP="00E60F00">
      <w:r w:rsidRPr="008A0998">
        <w:rPr>
          <w:noProof/>
        </w:rPr>
        <w:drawing>
          <wp:inline distT="0" distB="0" distL="0" distR="0" wp14:anchorId="580D0707" wp14:editId="729D3989">
            <wp:extent cx="5356499" cy="32448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359603" cy="32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E6E38" w14:textId="5CB6EDCD" w:rsidR="00E60F00" w:rsidRPr="008A0998" w:rsidRDefault="00E60F00" w:rsidP="00E60F00">
      <w:r w:rsidRPr="008A0998">
        <w:rPr>
          <w:b/>
        </w:rPr>
        <w:t>CDCTs show display various coding ability in different cells.</w:t>
      </w:r>
      <w:r w:rsidRPr="008A0998">
        <w:t xml:space="preserve"> The x axis shows top 100 CDCT genes expressed in most samples. The y axis shows 61 collected samples. The color in the tile refer to log2 transformed Ribo-TPM. The dark blue tiles show genes transcribed without protein expression (untranslated). The grey tiles show genes that not transcribed.</w:t>
      </w:r>
    </w:p>
    <w:p w14:paraId="35653081" w14:textId="2D404507" w:rsidR="005316F6" w:rsidRPr="008A0998" w:rsidRDefault="00E60F00" w:rsidP="005316F6">
      <w:pPr>
        <w:pStyle w:val="3"/>
      </w:pPr>
      <w:r w:rsidRPr="008A0998">
        <w:lastRenderedPageBreak/>
        <w:t>Supplementary Figure 12</w:t>
      </w:r>
    </w:p>
    <w:p w14:paraId="4A8B93BB" w14:textId="67AF4892" w:rsidR="005316F6" w:rsidRPr="005316F6" w:rsidRDefault="005316F6" w:rsidP="005316F6">
      <w:r>
        <w:rPr>
          <w:noProof/>
        </w:rPr>
        <w:drawing>
          <wp:inline distT="0" distB="0" distL="0" distR="0" wp14:anchorId="4A7FE87F" wp14:editId="76D447C8">
            <wp:extent cx="3392772" cy="4952932"/>
            <wp:effectExtent l="0" t="0" r="0" b="635"/>
            <wp:docPr id="2" name="图片 2" descr="C:\Users\KANGYU~1\AppData\Local\Temp\155706282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KANGYU~1\AppData\Local\Temp\1557062824(1)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4164" cy="4998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09C33" w14:textId="70CDAF48" w:rsidR="005316F6" w:rsidRDefault="005316F6" w:rsidP="005316F6">
      <w:pPr>
        <w:rPr>
          <w:rFonts w:cs="Arial"/>
          <w:kern w:val="0"/>
        </w:rPr>
      </w:pPr>
      <w:r w:rsidRPr="00CA642B">
        <w:rPr>
          <w:b/>
        </w:rPr>
        <w:t>RiboCalc prediction of transcripts with particular coding ability annotations.</w:t>
      </w:r>
      <w:r w:rsidRPr="00CA642B">
        <w:t xml:space="preserve"> </w:t>
      </w:r>
      <w:r w:rsidRPr="00CA642B">
        <w:rPr>
          <w:rFonts w:cs="Arial"/>
        </w:rPr>
        <w:t xml:space="preserve">The boxes </w:t>
      </w:r>
      <w:r w:rsidRPr="00CA642B">
        <w:rPr>
          <w:rFonts w:eastAsia="宋体" w:cs="Arial"/>
        </w:rPr>
        <w:t>show the</w:t>
      </w:r>
      <w:r w:rsidRPr="00CA642B">
        <w:rPr>
          <w:rFonts w:cs="Arial"/>
        </w:rPr>
        <w:t xml:space="preserve"> RiboCalc-predicted value with the features of </w:t>
      </w:r>
      <w:r w:rsidRPr="00CA642B">
        <w:rPr>
          <w:rFonts w:eastAsia="宋体" w:cs="Arial"/>
        </w:rPr>
        <w:t xml:space="preserve">a </w:t>
      </w:r>
      <w:r w:rsidRPr="00CA642B">
        <w:rPr>
          <w:rFonts w:cs="Arial"/>
        </w:rPr>
        <w:t xml:space="preserve">particular translation-related process. The </w:t>
      </w:r>
      <w:r w:rsidRPr="00CA642B">
        <w:rPr>
          <w:rFonts w:eastAsia="宋体" w:cs="Arial"/>
        </w:rPr>
        <w:t>transcript classifications</w:t>
      </w:r>
      <w:r w:rsidRPr="00CA642B">
        <w:rPr>
          <w:rFonts w:cs="Arial"/>
        </w:rPr>
        <w:t xml:space="preserve"> of “coding mRNAs”, “coding ncRNAs”, “noncoding mRNAs” and “noncoding ncRNAs” </w:t>
      </w:r>
      <w:r w:rsidRPr="00CA642B">
        <w:rPr>
          <w:rFonts w:eastAsia="宋体" w:cs="Arial"/>
        </w:rPr>
        <w:t>are</w:t>
      </w:r>
      <w:r w:rsidRPr="00CA642B">
        <w:rPr>
          <w:rFonts w:cs="Arial"/>
        </w:rPr>
        <w:t xml:space="preserve"> described in </w:t>
      </w:r>
      <w:r w:rsidR="0099231C" w:rsidRPr="00CA642B">
        <w:rPr>
          <w:rFonts w:cs="Arial"/>
        </w:rPr>
        <w:t xml:space="preserve">Supplementary Table </w:t>
      </w:r>
      <w:r w:rsidR="00161390" w:rsidRPr="00CA642B">
        <w:rPr>
          <w:rFonts w:cs="Arial"/>
        </w:rPr>
        <w:t>8</w:t>
      </w:r>
      <w:r w:rsidR="00E712BF" w:rsidRPr="00CA642B">
        <w:rPr>
          <w:rFonts w:cs="Arial"/>
        </w:rPr>
        <w:t>.</w:t>
      </w:r>
      <w:r w:rsidRPr="00CA642B">
        <w:rPr>
          <w:rFonts w:cs="Arial"/>
        </w:rPr>
        <w:t xml:space="preserve"> The significance level was based on </w:t>
      </w:r>
      <w:r w:rsidRPr="00CA642B">
        <w:rPr>
          <w:rFonts w:eastAsia="宋体" w:cs="Arial"/>
        </w:rPr>
        <w:t xml:space="preserve">the </w:t>
      </w:r>
      <w:r w:rsidRPr="00CA642B">
        <w:rPr>
          <w:rFonts w:cs="Arial"/>
        </w:rPr>
        <w:t xml:space="preserve">Wilcox test. </w:t>
      </w:r>
      <w:r w:rsidRPr="00CA642B">
        <w:rPr>
          <w:rFonts w:cs="Arial"/>
          <w:kern w:val="0"/>
        </w:rPr>
        <w:t>Combining the GENCODE classification and coding ability inferred by RiboCalc, we further group GENCODE transcripts into 4 classes: “coding mRNAs”, “coding ncRNAs”, “noncoding mRNAs” and “noncoding ncRNAs” (</w:t>
      </w:r>
      <w:r w:rsidR="0099231C" w:rsidRPr="00CA642B">
        <w:rPr>
          <w:rFonts w:cs="Arial"/>
        </w:rPr>
        <w:t xml:space="preserve">Supplementary Table </w:t>
      </w:r>
      <w:r w:rsidR="004640BD" w:rsidRPr="00CA642B">
        <w:rPr>
          <w:rFonts w:cs="Arial"/>
        </w:rPr>
        <w:t>8</w:t>
      </w:r>
      <w:r w:rsidRPr="00CA642B">
        <w:rPr>
          <w:rFonts w:cs="Arial"/>
          <w:kern w:val="0"/>
        </w:rPr>
        <w:t xml:space="preserve">), and both coding mRNAs and coding ncRNAs showed a significantly higher RiboCalc scores than of noncoding </w:t>
      </w:r>
      <w:r w:rsidRPr="00CA642B">
        <w:rPr>
          <w:rFonts w:eastAsia="宋体" w:cs="Arial"/>
          <w:kern w:val="0"/>
        </w:rPr>
        <w:t>mRNAs</w:t>
      </w:r>
      <w:r w:rsidRPr="00CA642B">
        <w:rPr>
          <w:rFonts w:cs="Arial"/>
          <w:kern w:val="0"/>
        </w:rPr>
        <w:t xml:space="preserve"> and ncRNAs.</w:t>
      </w:r>
    </w:p>
    <w:p w14:paraId="7A895FE2" w14:textId="74F37E85" w:rsidR="00212F2F" w:rsidRDefault="00A37616" w:rsidP="00804472">
      <w:pPr>
        <w:pStyle w:val="2"/>
      </w:pPr>
      <w:r>
        <w:lastRenderedPageBreak/>
        <w:t>Supplementary</w:t>
      </w:r>
      <w:r w:rsidR="009702AA">
        <w:t xml:space="preserve"> </w:t>
      </w:r>
      <w:r w:rsidR="00804472">
        <w:t>Table</w:t>
      </w:r>
      <w:r w:rsidR="00212F2F">
        <w:t>s</w:t>
      </w:r>
    </w:p>
    <w:p w14:paraId="033067FA" w14:textId="25083D31" w:rsidR="00144F47" w:rsidRPr="00CF6B9E" w:rsidRDefault="0099231C" w:rsidP="00CF6B9E">
      <w:pPr>
        <w:pStyle w:val="3"/>
      </w:pPr>
      <w:r>
        <w:t xml:space="preserve">Supplementary Table </w:t>
      </w:r>
      <w:r w:rsidR="00212F2F" w:rsidRPr="00CF6B9E">
        <w:t>1</w:t>
      </w:r>
    </w:p>
    <w:p w14:paraId="7311937F" w14:textId="578FC754" w:rsidR="00366294" w:rsidRPr="00297D2A" w:rsidRDefault="00304721" w:rsidP="00144F47">
      <w:pPr>
        <w:rPr>
          <w:b/>
        </w:rPr>
      </w:pPr>
      <w:r w:rsidRPr="00144F47">
        <w:rPr>
          <w:b/>
        </w:rPr>
        <w:t>Rib</w:t>
      </w:r>
      <w:r w:rsidR="00144F47">
        <w:rPr>
          <w:b/>
        </w:rPr>
        <w:t>o-seq</w:t>
      </w:r>
      <w:r w:rsidRPr="00144F47">
        <w:rPr>
          <w:b/>
        </w:rPr>
        <w:t xml:space="preserve"> data</w:t>
      </w:r>
      <w:r w:rsidR="00144F47">
        <w:rPr>
          <w:b/>
        </w:rPr>
        <w:t xml:space="preserve"> and the corresponding RNA-seq data</w:t>
      </w:r>
      <w:r w:rsidRPr="00144F47">
        <w:rPr>
          <w:b/>
        </w:rPr>
        <w:t xml:space="preserve"> </w:t>
      </w:r>
      <w:r w:rsidR="00144F47">
        <w:rPr>
          <w:b/>
        </w:rPr>
        <w:t xml:space="preserve">used </w:t>
      </w:r>
      <w:r w:rsidR="007C5C9A">
        <w:rPr>
          <w:b/>
        </w:rPr>
        <w:t>by</w:t>
      </w:r>
      <w:r w:rsidR="00144F47">
        <w:rPr>
          <w:b/>
        </w:rPr>
        <w:t xml:space="preserve"> </w:t>
      </w:r>
      <w:r w:rsidR="007C5C9A">
        <w:rPr>
          <w:b/>
        </w:rPr>
        <w:t>RiboCalc</w:t>
      </w:r>
      <w:r w:rsidR="0029670E" w:rsidRPr="00297D2A">
        <w:rPr>
          <w:rFonts w:hint="eastAsia"/>
          <w:b/>
        </w:rPr>
        <w:t>,</w:t>
      </w:r>
      <w:r w:rsidR="0029670E" w:rsidRPr="00297D2A">
        <w:rPr>
          <w:b/>
        </w:rPr>
        <w:t xml:space="preserve"> and the TPM thresholds used for each sample</w:t>
      </w:r>
    </w:p>
    <w:p w14:paraId="48DDF1C4" w14:textId="196F62B8" w:rsidR="00C00E78" w:rsidRDefault="00DC0F45" w:rsidP="00225671">
      <w:pPr>
        <w:widowControl/>
        <w:jc w:val="left"/>
      </w:pPr>
      <w:r w:rsidRPr="00297D2A">
        <w:t xml:space="preserve">(see </w:t>
      </w:r>
      <w:r w:rsidR="0099231C">
        <w:t>Supplementary_Table_</w:t>
      </w:r>
      <w:r w:rsidRPr="00297D2A">
        <w:t>1_SampleInformation.xlsx)</w:t>
      </w:r>
    </w:p>
    <w:p w14:paraId="4AB4BDA0" w14:textId="12DB812A" w:rsidR="002D2179" w:rsidRPr="00297D2A" w:rsidRDefault="002D2179" w:rsidP="002D2179">
      <w:pPr>
        <w:widowControl/>
        <w:spacing w:beforeLines="100" w:before="312" w:afterLines="100" w:after="312"/>
        <w:jc w:val="left"/>
      </w:pPr>
    </w:p>
    <w:p w14:paraId="759A4921" w14:textId="19BE3439" w:rsidR="00297D2A" w:rsidRDefault="0099231C" w:rsidP="00297D2A">
      <w:pPr>
        <w:pStyle w:val="3"/>
      </w:pPr>
      <w:r>
        <w:t xml:space="preserve">Supplementary Table </w:t>
      </w:r>
      <w:r w:rsidR="002D2179">
        <w:t>2</w:t>
      </w:r>
    </w:p>
    <w:p w14:paraId="3AF46223" w14:textId="77777777" w:rsidR="00297D2A" w:rsidRPr="00144F47" w:rsidRDefault="00297D2A" w:rsidP="00297D2A">
      <w:pPr>
        <w:widowControl/>
        <w:jc w:val="left"/>
        <w:rPr>
          <w:b/>
        </w:rPr>
      </w:pPr>
      <w:r w:rsidRPr="00144F47">
        <w:rPr>
          <w:b/>
        </w:rPr>
        <w:t>Corresponding Ribo-seq sample for MS data used in comparison</w:t>
      </w:r>
    </w:p>
    <w:tbl>
      <w:tblPr>
        <w:tblW w:w="5388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986"/>
        <w:gridCol w:w="2402"/>
      </w:tblGrid>
      <w:tr w:rsidR="00297D2A" w:rsidRPr="00001752" w14:paraId="413DA25D" w14:textId="77777777" w:rsidTr="005F4AAA">
        <w:trPr>
          <w:trHeight w:val="264"/>
          <w:jc w:val="center"/>
        </w:trPr>
        <w:tc>
          <w:tcPr>
            <w:tcW w:w="2986" w:type="dxa"/>
            <w:tcBorders>
              <w:top w:val="single" w:sz="18" w:space="0" w:color="auto"/>
              <w:bottom w:val="single" w:sz="6" w:space="0" w:color="auto"/>
            </w:tcBorders>
            <w:noWrap/>
            <w:hideMark/>
          </w:tcPr>
          <w:p w14:paraId="4C65A8F6" w14:textId="77777777" w:rsidR="00297D2A" w:rsidRPr="009D1AE4" w:rsidRDefault="00297D2A" w:rsidP="005F4AAA">
            <w:pPr>
              <w:pStyle w:val="a7"/>
              <w:rPr>
                <w:b/>
              </w:rPr>
            </w:pPr>
            <w:r>
              <w:rPr>
                <w:rFonts w:hint="eastAsia"/>
                <w:b/>
              </w:rPr>
              <w:t>Ribo</w:t>
            </w:r>
            <w:r>
              <w:rPr>
                <w:b/>
              </w:rPr>
              <w:t xml:space="preserve">-seq sample </w:t>
            </w:r>
            <w:r>
              <w:rPr>
                <w:rFonts w:hint="eastAsia"/>
                <w:b/>
              </w:rPr>
              <w:t>I</w:t>
            </w:r>
            <w:r>
              <w:rPr>
                <w:b/>
              </w:rPr>
              <w:t>D</w:t>
            </w:r>
          </w:p>
        </w:tc>
        <w:tc>
          <w:tcPr>
            <w:tcW w:w="2402" w:type="dxa"/>
            <w:tcBorders>
              <w:top w:val="single" w:sz="18" w:space="0" w:color="auto"/>
              <w:bottom w:val="single" w:sz="6" w:space="0" w:color="auto"/>
            </w:tcBorders>
            <w:noWrap/>
            <w:hideMark/>
          </w:tcPr>
          <w:p w14:paraId="730FD3CF" w14:textId="77777777" w:rsidR="00297D2A" w:rsidRPr="009D1AE4" w:rsidRDefault="00297D2A" w:rsidP="005F4AAA">
            <w:pPr>
              <w:pStyle w:val="a7"/>
              <w:rPr>
                <w:b/>
              </w:rPr>
            </w:pPr>
            <w:r>
              <w:rPr>
                <w:b/>
              </w:rPr>
              <w:t>MS cell line</w:t>
            </w:r>
          </w:p>
        </w:tc>
      </w:tr>
      <w:tr w:rsidR="00297D2A" w:rsidRPr="00001752" w14:paraId="6C4B8054" w14:textId="77777777" w:rsidTr="005F4AAA">
        <w:trPr>
          <w:trHeight w:val="264"/>
          <w:jc w:val="center"/>
        </w:trPr>
        <w:tc>
          <w:tcPr>
            <w:tcW w:w="298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48A8E7E" w14:textId="77777777" w:rsidR="00297D2A" w:rsidRPr="00001752" w:rsidRDefault="00297D2A" w:rsidP="005F4AAA">
            <w:pPr>
              <w:pStyle w:val="a7"/>
            </w:pPr>
            <w:r w:rsidRPr="00001752">
              <w:rPr>
                <w:rFonts w:hint="eastAsia"/>
              </w:rPr>
              <w:t>SRR1630831</w:t>
            </w:r>
          </w:p>
        </w:tc>
        <w:tc>
          <w:tcPr>
            <w:tcW w:w="2402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2896745" w14:textId="77777777" w:rsidR="00297D2A" w:rsidRPr="00001752" w:rsidRDefault="00297D2A" w:rsidP="005F4AAA">
            <w:pPr>
              <w:pStyle w:val="a7"/>
            </w:pPr>
            <w:r w:rsidRPr="00001752">
              <w:rPr>
                <w:rFonts w:hint="eastAsia"/>
              </w:rPr>
              <w:t>H</w:t>
            </w:r>
            <w:r w:rsidRPr="00001752">
              <w:t>EK 293</w:t>
            </w:r>
          </w:p>
        </w:tc>
      </w:tr>
      <w:tr w:rsidR="00297D2A" w:rsidRPr="00001752" w14:paraId="2B6E94AF" w14:textId="77777777" w:rsidTr="005F4AAA">
        <w:trPr>
          <w:trHeight w:val="264"/>
          <w:jc w:val="center"/>
        </w:trPr>
        <w:tc>
          <w:tcPr>
            <w:tcW w:w="298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787148D" w14:textId="77777777" w:rsidR="00297D2A" w:rsidRPr="00001752" w:rsidRDefault="00297D2A" w:rsidP="005F4AAA">
            <w:pPr>
              <w:pStyle w:val="a7"/>
            </w:pPr>
            <w:r w:rsidRPr="00001752">
              <w:rPr>
                <w:rFonts w:hint="eastAsia"/>
              </w:rPr>
              <w:t>SRR970490</w:t>
            </w:r>
          </w:p>
        </w:tc>
        <w:tc>
          <w:tcPr>
            <w:tcW w:w="2402" w:type="dxa"/>
            <w:vMerge w:val="restar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042C1D59" w14:textId="77777777" w:rsidR="00297D2A" w:rsidRPr="00001752" w:rsidRDefault="00297D2A" w:rsidP="005F4AAA">
            <w:pPr>
              <w:pStyle w:val="a7"/>
            </w:pPr>
            <w:r w:rsidRPr="00001752">
              <w:rPr>
                <w:rFonts w:hint="eastAsia"/>
              </w:rPr>
              <w:t>He</w:t>
            </w:r>
            <w:r w:rsidRPr="00001752">
              <w:t>La</w:t>
            </w:r>
          </w:p>
        </w:tc>
      </w:tr>
      <w:tr w:rsidR="00297D2A" w:rsidRPr="00001752" w14:paraId="1918A6B7" w14:textId="77777777" w:rsidTr="005F4AAA">
        <w:trPr>
          <w:trHeight w:val="264"/>
          <w:jc w:val="center"/>
        </w:trPr>
        <w:tc>
          <w:tcPr>
            <w:tcW w:w="2986" w:type="dxa"/>
            <w:tcBorders>
              <w:top w:val="nil"/>
              <w:bottom w:val="nil"/>
            </w:tcBorders>
            <w:noWrap/>
            <w:hideMark/>
          </w:tcPr>
          <w:p w14:paraId="4C4ABDA3" w14:textId="77777777" w:rsidR="00297D2A" w:rsidRPr="00001752" w:rsidRDefault="00297D2A" w:rsidP="005F4AAA">
            <w:pPr>
              <w:pStyle w:val="a7"/>
            </w:pPr>
            <w:r w:rsidRPr="00001752">
              <w:rPr>
                <w:rFonts w:hint="eastAsia"/>
              </w:rPr>
              <w:t>SRR970538</w:t>
            </w:r>
          </w:p>
        </w:tc>
        <w:tc>
          <w:tcPr>
            <w:tcW w:w="2402" w:type="dxa"/>
            <w:vMerge/>
            <w:tcBorders>
              <w:top w:val="nil"/>
              <w:bottom w:val="nil"/>
            </w:tcBorders>
            <w:hideMark/>
          </w:tcPr>
          <w:p w14:paraId="6A59FBAA" w14:textId="77777777" w:rsidR="00297D2A" w:rsidRPr="00001752" w:rsidRDefault="00297D2A" w:rsidP="005F4AAA">
            <w:pPr>
              <w:pStyle w:val="a7"/>
            </w:pPr>
          </w:p>
        </w:tc>
      </w:tr>
      <w:tr w:rsidR="00297D2A" w:rsidRPr="00001752" w14:paraId="7F795251" w14:textId="77777777" w:rsidTr="005F4AAA">
        <w:trPr>
          <w:trHeight w:val="264"/>
          <w:jc w:val="center"/>
        </w:trPr>
        <w:tc>
          <w:tcPr>
            <w:tcW w:w="2986" w:type="dxa"/>
            <w:tcBorders>
              <w:top w:val="nil"/>
              <w:bottom w:val="nil"/>
            </w:tcBorders>
            <w:noWrap/>
            <w:hideMark/>
          </w:tcPr>
          <w:p w14:paraId="61C07AEB" w14:textId="77777777" w:rsidR="00297D2A" w:rsidRPr="00001752" w:rsidRDefault="00297D2A" w:rsidP="005F4AAA">
            <w:pPr>
              <w:pStyle w:val="a7"/>
            </w:pPr>
            <w:r w:rsidRPr="00001752">
              <w:rPr>
                <w:rFonts w:hint="eastAsia"/>
              </w:rPr>
              <w:t>SRR970561</w:t>
            </w:r>
          </w:p>
        </w:tc>
        <w:tc>
          <w:tcPr>
            <w:tcW w:w="2402" w:type="dxa"/>
            <w:vMerge/>
            <w:tcBorders>
              <w:top w:val="nil"/>
              <w:bottom w:val="nil"/>
            </w:tcBorders>
            <w:hideMark/>
          </w:tcPr>
          <w:p w14:paraId="30386B4E" w14:textId="77777777" w:rsidR="00297D2A" w:rsidRPr="00001752" w:rsidRDefault="00297D2A" w:rsidP="005F4AAA">
            <w:pPr>
              <w:pStyle w:val="a7"/>
            </w:pPr>
          </w:p>
        </w:tc>
      </w:tr>
      <w:tr w:rsidR="00297D2A" w:rsidRPr="00001752" w14:paraId="0BE5C396" w14:textId="77777777" w:rsidTr="005F4AAA">
        <w:trPr>
          <w:trHeight w:val="264"/>
          <w:jc w:val="center"/>
        </w:trPr>
        <w:tc>
          <w:tcPr>
            <w:tcW w:w="2986" w:type="dxa"/>
            <w:tcBorders>
              <w:top w:val="nil"/>
              <w:bottom w:val="nil"/>
            </w:tcBorders>
            <w:noWrap/>
            <w:hideMark/>
          </w:tcPr>
          <w:p w14:paraId="6C57FC76" w14:textId="77777777" w:rsidR="00297D2A" w:rsidRPr="00001752" w:rsidRDefault="00297D2A" w:rsidP="005F4AAA">
            <w:pPr>
              <w:pStyle w:val="a7"/>
            </w:pPr>
            <w:r w:rsidRPr="00001752">
              <w:rPr>
                <w:rFonts w:hint="eastAsia"/>
              </w:rPr>
              <w:t>SRR970565</w:t>
            </w:r>
          </w:p>
        </w:tc>
        <w:tc>
          <w:tcPr>
            <w:tcW w:w="2402" w:type="dxa"/>
            <w:vMerge/>
            <w:tcBorders>
              <w:top w:val="nil"/>
              <w:bottom w:val="nil"/>
            </w:tcBorders>
            <w:hideMark/>
          </w:tcPr>
          <w:p w14:paraId="067D31A2" w14:textId="77777777" w:rsidR="00297D2A" w:rsidRPr="00001752" w:rsidRDefault="00297D2A" w:rsidP="005F4AAA">
            <w:pPr>
              <w:pStyle w:val="a7"/>
            </w:pPr>
          </w:p>
        </w:tc>
      </w:tr>
      <w:tr w:rsidR="00297D2A" w:rsidRPr="00001752" w14:paraId="2AB8161B" w14:textId="77777777" w:rsidTr="005F4AAA">
        <w:trPr>
          <w:trHeight w:val="264"/>
          <w:jc w:val="center"/>
        </w:trPr>
        <w:tc>
          <w:tcPr>
            <w:tcW w:w="2986" w:type="dxa"/>
            <w:tcBorders>
              <w:top w:val="nil"/>
              <w:bottom w:val="nil"/>
            </w:tcBorders>
            <w:noWrap/>
            <w:hideMark/>
          </w:tcPr>
          <w:p w14:paraId="088CF9A8" w14:textId="77777777" w:rsidR="00297D2A" w:rsidRPr="00001752" w:rsidRDefault="00297D2A" w:rsidP="005F4AAA">
            <w:pPr>
              <w:pStyle w:val="a7"/>
            </w:pPr>
            <w:r w:rsidRPr="00001752">
              <w:rPr>
                <w:rFonts w:hint="eastAsia"/>
              </w:rPr>
              <w:t>SRR970587</w:t>
            </w:r>
          </w:p>
        </w:tc>
        <w:tc>
          <w:tcPr>
            <w:tcW w:w="2402" w:type="dxa"/>
            <w:vMerge/>
            <w:tcBorders>
              <w:top w:val="nil"/>
              <w:bottom w:val="nil"/>
            </w:tcBorders>
            <w:hideMark/>
          </w:tcPr>
          <w:p w14:paraId="2352634C" w14:textId="77777777" w:rsidR="00297D2A" w:rsidRPr="00001752" w:rsidRDefault="00297D2A" w:rsidP="005F4AAA">
            <w:pPr>
              <w:pStyle w:val="a7"/>
            </w:pPr>
          </w:p>
        </w:tc>
      </w:tr>
      <w:tr w:rsidR="00297D2A" w:rsidRPr="00001752" w14:paraId="7BCE37B9" w14:textId="77777777" w:rsidTr="005F4AAA">
        <w:trPr>
          <w:trHeight w:val="264"/>
          <w:jc w:val="center"/>
        </w:trPr>
        <w:tc>
          <w:tcPr>
            <w:tcW w:w="298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334C5D3" w14:textId="77777777" w:rsidR="00297D2A" w:rsidRPr="00001752" w:rsidRDefault="00297D2A" w:rsidP="005F4AAA">
            <w:pPr>
              <w:pStyle w:val="a7"/>
            </w:pPr>
            <w:r w:rsidRPr="00001752">
              <w:rPr>
                <w:rFonts w:hint="eastAsia"/>
              </w:rPr>
              <w:t>SRR970588</w:t>
            </w:r>
          </w:p>
        </w:tc>
        <w:tc>
          <w:tcPr>
            <w:tcW w:w="2402" w:type="dxa"/>
            <w:vMerge/>
            <w:tcBorders>
              <w:top w:val="nil"/>
              <w:bottom w:val="single" w:sz="6" w:space="0" w:color="auto"/>
            </w:tcBorders>
            <w:hideMark/>
          </w:tcPr>
          <w:p w14:paraId="4A961C73" w14:textId="77777777" w:rsidR="00297D2A" w:rsidRPr="00001752" w:rsidRDefault="00297D2A" w:rsidP="005F4AAA">
            <w:pPr>
              <w:pStyle w:val="a7"/>
            </w:pPr>
          </w:p>
        </w:tc>
      </w:tr>
      <w:tr w:rsidR="00297D2A" w:rsidRPr="00001752" w14:paraId="2E5E58AA" w14:textId="77777777" w:rsidTr="005F4AAA">
        <w:trPr>
          <w:trHeight w:val="264"/>
          <w:jc w:val="center"/>
        </w:trPr>
        <w:tc>
          <w:tcPr>
            <w:tcW w:w="2986" w:type="dxa"/>
            <w:tcBorders>
              <w:top w:val="single" w:sz="6" w:space="0" w:color="auto"/>
            </w:tcBorders>
            <w:noWrap/>
            <w:hideMark/>
          </w:tcPr>
          <w:p w14:paraId="313CAD24" w14:textId="77777777" w:rsidR="00297D2A" w:rsidRPr="00001752" w:rsidRDefault="00297D2A" w:rsidP="005F4AAA">
            <w:pPr>
              <w:pStyle w:val="a7"/>
            </w:pPr>
            <w:r w:rsidRPr="00001752">
              <w:rPr>
                <w:rFonts w:hint="eastAsia"/>
              </w:rPr>
              <w:t>SRR1551155</w:t>
            </w:r>
          </w:p>
        </w:tc>
        <w:tc>
          <w:tcPr>
            <w:tcW w:w="2402" w:type="dxa"/>
            <w:tcBorders>
              <w:top w:val="single" w:sz="6" w:space="0" w:color="auto"/>
            </w:tcBorders>
            <w:noWrap/>
            <w:hideMark/>
          </w:tcPr>
          <w:p w14:paraId="7FCB1E82" w14:textId="77777777" w:rsidR="00297D2A" w:rsidRPr="00001752" w:rsidRDefault="00297D2A" w:rsidP="005F4AAA">
            <w:pPr>
              <w:pStyle w:val="a7"/>
            </w:pPr>
            <w:r w:rsidRPr="00001752">
              <w:rPr>
                <w:rFonts w:hint="eastAsia"/>
              </w:rPr>
              <w:t>U</w:t>
            </w:r>
            <w:r w:rsidRPr="00001752">
              <w:t>-</w:t>
            </w:r>
            <w:r w:rsidRPr="00001752">
              <w:rPr>
                <w:rFonts w:hint="eastAsia"/>
              </w:rPr>
              <w:t>2</w:t>
            </w:r>
            <w:r w:rsidRPr="00001752">
              <w:t xml:space="preserve"> </w:t>
            </w:r>
            <w:r w:rsidRPr="00001752">
              <w:rPr>
                <w:rFonts w:hint="eastAsia"/>
              </w:rPr>
              <w:t>OS</w:t>
            </w:r>
          </w:p>
        </w:tc>
      </w:tr>
    </w:tbl>
    <w:p w14:paraId="747C39E9" w14:textId="2693ED85" w:rsidR="00297D2A" w:rsidRPr="00CA642B" w:rsidRDefault="00C557EE" w:rsidP="00297D2A">
      <w:r w:rsidRPr="00CA642B">
        <w:t xml:space="preserve">The HeLa Ribo-seq sample </w:t>
      </w:r>
      <w:r w:rsidRPr="00CA642B">
        <w:rPr>
          <w:kern w:val="0"/>
        </w:rPr>
        <w:t>SRR1042900 was removed from the comparison because of adding control siRNAs.</w:t>
      </w:r>
    </w:p>
    <w:p w14:paraId="5CC69CC6" w14:textId="77777777" w:rsidR="00297D2A" w:rsidRDefault="00297D2A" w:rsidP="00297D2A">
      <w:pPr>
        <w:widowControl/>
        <w:jc w:val="left"/>
        <w:rPr>
          <w:b/>
        </w:rPr>
      </w:pPr>
      <w:r>
        <w:rPr>
          <w:b/>
        </w:rPr>
        <w:br w:type="page"/>
      </w:r>
    </w:p>
    <w:p w14:paraId="3F47C2F5" w14:textId="0804F363" w:rsidR="00297D2A" w:rsidRDefault="0099231C" w:rsidP="00297D2A">
      <w:pPr>
        <w:pStyle w:val="3"/>
      </w:pPr>
      <w:bookmarkStart w:id="5" w:name="OLE_LINK17"/>
      <w:bookmarkStart w:id="6" w:name="OLE_LINK18"/>
      <w:r>
        <w:lastRenderedPageBreak/>
        <w:t xml:space="preserve">Supplementary Table </w:t>
      </w:r>
      <w:r w:rsidR="002D2179">
        <w:t>3</w:t>
      </w:r>
    </w:p>
    <w:bookmarkEnd w:id="5"/>
    <w:bookmarkEnd w:id="6"/>
    <w:p w14:paraId="3F0F02AD" w14:textId="77777777" w:rsidR="00297D2A" w:rsidRPr="00CA642B" w:rsidRDefault="00297D2A" w:rsidP="00297D2A">
      <w:pPr>
        <w:widowControl/>
        <w:jc w:val="left"/>
        <w:rPr>
          <w:b/>
        </w:rPr>
      </w:pPr>
      <w:r w:rsidRPr="00BF4A9F">
        <w:rPr>
          <w:b/>
        </w:rPr>
        <w:t>Recall and precision of R</w:t>
      </w:r>
      <w:r w:rsidRPr="00BF4A9F">
        <w:rPr>
          <w:rFonts w:hint="eastAsia"/>
          <w:b/>
        </w:rPr>
        <w:t>ibo</w:t>
      </w:r>
      <w:r w:rsidRPr="00BF4A9F">
        <w:rPr>
          <w:b/>
        </w:rPr>
        <w:t xml:space="preserve">-seq based identification approaches with MS </w:t>
      </w:r>
      <w:r w:rsidRPr="00CA642B">
        <w:rPr>
          <w:b/>
        </w:rPr>
        <w:t>method</w:t>
      </w:r>
    </w:p>
    <w:tbl>
      <w:tblPr>
        <w:tblW w:w="8931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275"/>
        <w:gridCol w:w="1418"/>
        <w:gridCol w:w="1701"/>
        <w:gridCol w:w="1843"/>
      </w:tblGrid>
      <w:tr w:rsidR="00CA642B" w:rsidRPr="00CA642B" w14:paraId="5D7D5DD2" w14:textId="77777777" w:rsidTr="00643D43">
        <w:trPr>
          <w:trHeight w:val="196"/>
          <w:jc w:val="center"/>
        </w:trPr>
        <w:tc>
          <w:tcPr>
            <w:tcW w:w="1134" w:type="dxa"/>
            <w:vMerge w:val="restart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3DE6803D" w14:textId="77777777" w:rsidR="00297D2A" w:rsidRPr="00CA642B" w:rsidRDefault="00297D2A" w:rsidP="005F4AAA">
            <w:pPr>
              <w:pStyle w:val="a7"/>
              <w:jc w:val="left"/>
              <w:rPr>
                <w:b/>
              </w:rPr>
            </w:pPr>
            <w:r w:rsidRPr="00CA642B">
              <w:rPr>
                <w:rFonts w:hint="eastAsia"/>
                <w:b/>
              </w:rPr>
              <w:t>M</w:t>
            </w:r>
            <w:r w:rsidRPr="00CA642B">
              <w:rPr>
                <w:b/>
              </w:rPr>
              <w:t>S cell line</w:t>
            </w:r>
          </w:p>
        </w:tc>
        <w:tc>
          <w:tcPr>
            <w:tcW w:w="1560" w:type="dxa"/>
            <w:vMerge w:val="restart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4ED27262" w14:textId="77777777" w:rsidR="00297D2A" w:rsidRPr="00CA642B" w:rsidRDefault="00297D2A" w:rsidP="005F4AAA">
            <w:pPr>
              <w:pStyle w:val="a7"/>
              <w:rPr>
                <w:b/>
              </w:rPr>
            </w:pPr>
            <w:r w:rsidRPr="00CA642B">
              <w:rPr>
                <w:rFonts w:hint="eastAsia"/>
                <w:b/>
              </w:rPr>
              <w:t>Ribo</w:t>
            </w:r>
            <w:r w:rsidRPr="00CA642B">
              <w:rPr>
                <w:b/>
              </w:rPr>
              <w:t>-seq sample ID</w:t>
            </w:r>
          </w:p>
        </w:tc>
        <w:tc>
          <w:tcPr>
            <w:tcW w:w="6237" w:type="dxa"/>
            <w:gridSpan w:val="4"/>
            <w:tcBorders>
              <w:top w:val="single" w:sz="18" w:space="0" w:color="auto"/>
              <w:bottom w:val="single" w:sz="6" w:space="0" w:color="auto"/>
            </w:tcBorders>
            <w:noWrap/>
            <w:hideMark/>
          </w:tcPr>
          <w:p w14:paraId="7A7B0BB7" w14:textId="3E334DD3" w:rsidR="00297D2A" w:rsidRPr="00CA642B" w:rsidRDefault="00643D43" w:rsidP="00643D43">
            <w:pPr>
              <w:pStyle w:val="a7"/>
              <w:jc w:val="center"/>
              <w:rPr>
                <w:b/>
              </w:rPr>
            </w:pPr>
            <w:r w:rsidRPr="00CA642B">
              <w:rPr>
                <w:b/>
              </w:rPr>
              <w:t>Sensitivity</w:t>
            </w:r>
          </w:p>
        </w:tc>
      </w:tr>
      <w:tr w:rsidR="00CA642B" w:rsidRPr="00CA642B" w14:paraId="4FCA8D4C" w14:textId="77777777" w:rsidTr="00643D43">
        <w:trPr>
          <w:trHeight w:val="567"/>
          <w:jc w:val="center"/>
        </w:trPr>
        <w:tc>
          <w:tcPr>
            <w:tcW w:w="1134" w:type="dxa"/>
            <w:vMerge/>
            <w:tcBorders>
              <w:top w:val="nil"/>
              <w:bottom w:val="single" w:sz="6" w:space="0" w:color="auto"/>
            </w:tcBorders>
            <w:noWrap/>
            <w:hideMark/>
          </w:tcPr>
          <w:p w14:paraId="2D852253" w14:textId="77777777" w:rsidR="00297D2A" w:rsidRPr="00CA642B" w:rsidRDefault="00297D2A" w:rsidP="005F4AAA">
            <w:pPr>
              <w:pStyle w:val="a7"/>
              <w:rPr>
                <w:b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6" w:space="0" w:color="auto"/>
            </w:tcBorders>
            <w:noWrap/>
            <w:hideMark/>
          </w:tcPr>
          <w:p w14:paraId="6782863E" w14:textId="77777777" w:rsidR="00297D2A" w:rsidRPr="00CA642B" w:rsidRDefault="00297D2A" w:rsidP="005F4AAA">
            <w:pPr>
              <w:pStyle w:val="a7"/>
              <w:rPr>
                <w:b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564EC4A" w14:textId="77777777" w:rsidR="00297D2A" w:rsidRPr="00CA642B" w:rsidRDefault="00297D2A" w:rsidP="005F4AAA">
            <w:pPr>
              <w:pStyle w:val="a7"/>
              <w:rPr>
                <w:b/>
              </w:rPr>
            </w:pPr>
            <w:r w:rsidRPr="00CA642B">
              <w:rPr>
                <w:rFonts w:hint="eastAsia"/>
                <w:b/>
              </w:rPr>
              <w:t>RiboCode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BC99EB5" w14:textId="77777777" w:rsidR="00297D2A" w:rsidRPr="00CA642B" w:rsidRDefault="00297D2A" w:rsidP="005F4AAA">
            <w:pPr>
              <w:pStyle w:val="a7"/>
              <w:rPr>
                <w:b/>
              </w:rPr>
            </w:pPr>
            <w:r w:rsidRPr="00CA642B">
              <w:rPr>
                <w:rFonts w:hint="eastAsia"/>
                <w:b/>
              </w:rPr>
              <w:t>ribORF</w:t>
            </w:r>
            <w:r w:rsidRPr="00CA642B">
              <w:rPr>
                <w:rFonts w:ascii="宋体" w:hAnsi="宋体" w:hint="eastAsia"/>
                <w:b/>
              </w:rPr>
              <w:t>≥</w:t>
            </w:r>
            <w:r w:rsidRPr="00CA642B">
              <w:rPr>
                <w:rFonts w:hint="eastAsia"/>
                <w:b/>
              </w:rPr>
              <w:t>0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0DA7F10" w14:textId="1D1B7945" w:rsidR="00297D2A" w:rsidRPr="00CA642B" w:rsidRDefault="00297D2A" w:rsidP="005F4AAA">
            <w:pPr>
              <w:pStyle w:val="a7"/>
              <w:rPr>
                <w:b/>
              </w:rPr>
            </w:pPr>
            <w:r w:rsidRPr="00CA642B">
              <w:rPr>
                <w:rFonts w:hint="eastAsia"/>
                <w:b/>
              </w:rPr>
              <w:t>ribOR</w:t>
            </w:r>
            <w:r w:rsidR="008A75E3" w:rsidRPr="00CA642B">
              <w:rPr>
                <w:b/>
              </w:rPr>
              <w:t>F</w:t>
            </w:r>
            <w:r w:rsidRPr="00CA642B">
              <w:rPr>
                <w:rFonts w:ascii="宋体" w:hAnsi="宋体" w:hint="eastAsia"/>
                <w:b/>
              </w:rPr>
              <w:t>≥</w:t>
            </w:r>
            <w:r w:rsidRPr="00CA642B">
              <w:rPr>
                <w:rFonts w:hint="eastAsia"/>
                <w:b/>
              </w:rPr>
              <w:t>0.5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9496593" w14:textId="76AE49EB" w:rsidR="00297D2A" w:rsidRPr="00CA642B" w:rsidRDefault="00297D2A" w:rsidP="005F4AAA">
            <w:pPr>
              <w:pStyle w:val="a7"/>
              <w:rPr>
                <w:b/>
              </w:rPr>
            </w:pPr>
            <w:r w:rsidRPr="00CA642B">
              <w:rPr>
                <w:rFonts w:hint="eastAsia"/>
                <w:b/>
              </w:rPr>
              <w:t>ribO</w:t>
            </w:r>
            <w:r w:rsidRPr="00CA642B">
              <w:rPr>
                <w:b/>
              </w:rPr>
              <w:t>R</w:t>
            </w:r>
            <w:r w:rsidR="00643D43" w:rsidRPr="00CA642B">
              <w:rPr>
                <w:b/>
              </w:rPr>
              <w:t>F</w:t>
            </w:r>
            <w:r w:rsidRPr="00CA642B">
              <w:rPr>
                <w:rFonts w:ascii="宋体" w:hAnsi="宋体" w:hint="eastAsia"/>
                <w:b/>
              </w:rPr>
              <w:t>≥</w:t>
            </w:r>
            <w:r w:rsidRPr="00CA642B">
              <w:rPr>
                <w:rFonts w:hint="eastAsia"/>
                <w:b/>
              </w:rPr>
              <w:t>0.7</w:t>
            </w:r>
          </w:p>
        </w:tc>
      </w:tr>
      <w:tr w:rsidR="00CA642B" w:rsidRPr="00CA642B" w14:paraId="223D5A0D" w14:textId="77777777" w:rsidTr="00643D43">
        <w:trPr>
          <w:trHeight w:val="378"/>
          <w:jc w:val="center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89B6EBC" w14:textId="77777777" w:rsidR="00297D2A" w:rsidRPr="00CA642B" w:rsidRDefault="00297D2A" w:rsidP="005F4AAA">
            <w:pPr>
              <w:pStyle w:val="a7"/>
            </w:pPr>
            <w:r w:rsidRPr="00CA642B">
              <w:rPr>
                <w:rFonts w:hint="eastAsia"/>
              </w:rPr>
              <w:t>HEK</w:t>
            </w:r>
            <w:r w:rsidRPr="00CA642B">
              <w:t xml:space="preserve"> </w:t>
            </w:r>
            <w:r w:rsidRPr="00CA642B">
              <w:rPr>
                <w:rFonts w:hint="eastAsia"/>
              </w:rPr>
              <w:t>293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DF3D8C4" w14:textId="77777777" w:rsidR="00297D2A" w:rsidRPr="00CA642B" w:rsidRDefault="00297D2A" w:rsidP="005F4AAA">
            <w:pPr>
              <w:pStyle w:val="a7"/>
            </w:pPr>
            <w:r w:rsidRPr="00CA642B">
              <w:rPr>
                <w:rFonts w:hint="eastAsia"/>
              </w:rPr>
              <w:t>SRR163083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ECFD96E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19.0%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6D51F1C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93.2%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9176051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90.6%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0D6F9E4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85.6%</w:t>
            </w:r>
          </w:p>
        </w:tc>
      </w:tr>
      <w:tr w:rsidR="00CA642B" w:rsidRPr="00CA642B" w14:paraId="24CE401B" w14:textId="77777777" w:rsidTr="00643D43">
        <w:trPr>
          <w:trHeight w:val="378"/>
          <w:jc w:val="center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6B45D5F" w14:textId="77777777" w:rsidR="00297D2A" w:rsidRPr="00CA642B" w:rsidRDefault="00297D2A" w:rsidP="005F4AAA">
            <w:pPr>
              <w:pStyle w:val="a7"/>
            </w:pPr>
            <w:r w:rsidRPr="00CA642B">
              <w:rPr>
                <w:rFonts w:hint="eastAsia"/>
              </w:rPr>
              <w:t>U</w:t>
            </w:r>
            <w:r w:rsidRPr="00CA642B">
              <w:t>-</w:t>
            </w:r>
            <w:r w:rsidRPr="00CA642B">
              <w:rPr>
                <w:rFonts w:hint="eastAsia"/>
              </w:rPr>
              <w:t>2</w:t>
            </w:r>
            <w:r w:rsidRPr="00CA642B">
              <w:t xml:space="preserve"> </w:t>
            </w:r>
            <w:r w:rsidRPr="00CA642B">
              <w:rPr>
                <w:rFonts w:hint="eastAsia"/>
              </w:rPr>
              <w:t>OS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06EC546" w14:textId="77777777" w:rsidR="00297D2A" w:rsidRPr="00CA642B" w:rsidRDefault="00297D2A" w:rsidP="005F4AAA">
            <w:pPr>
              <w:pStyle w:val="a7"/>
            </w:pPr>
            <w:r w:rsidRPr="00CA642B">
              <w:rPr>
                <w:rFonts w:hint="eastAsia"/>
              </w:rPr>
              <w:t>SRR1551155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492FE5F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17.8%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6356ABC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92.8%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A4CA189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89.0%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8DDECB1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83.4%</w:t>
            </w:r>
          </w:p>
        </w:tc>
      </w:tr>
      <w:tr w:rsidR="00CA642B" w:rsidRPr="00CA642B" w14:paraId="0CF19331" w14:textId="77777777" w:rsidTr="00643D43">
        <w:trPr>
          <w:trHeight w:val="378"/>
          <w:jc w:val="center"/>
        </w:trPr>
        <w:tc>
          <w:tcPr>
            <w:tcW w:w="1134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77E24AD" w14:textId="77777777" w:rsidR="00297D2A" w:rsidRPr="00CA642B" w:rsidRDefault="00297D2A" w:rsidP="005F4AAA">
            <w:pPr>
              <w:pStyle w:val="a7"/>
            </w:pPr>
            <w:r w:rsidRPr="00CA642B">
              <w:rPr>
                <w:rFonts w:hint="eastAsia"/>
              </w:rPr>
              <w:t>HeLa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noWrap/>
          </w:tcPr>
          <w:p w14:paraId="5D51C4A8" w14:textId="77777777" w:rsidR="00297D2A" w:rsidRPr="00CA642B" w:rsidRDefault="00297D2A" w:rsidP="005F4AAA">
            <w:pPr>
              <w:pStyle w:val="a7"/>
            </w:pPr>
            <w:r w:rsidRPr="00CA642B">
              <w:rPr>
                <w:rFonts w:hint="eastAsia"/>
              </w:rPr>
              <w:t>SRR970490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4F249A2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13.4%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DFF9534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95.7%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10BE56C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87.7%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06D520D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65.3%</w:t>
            </w:r>
          </w:p>
        </w:tc>
      </w:tr>
      <w:tr w:rsidR="00CA642B" w:rsidRPr="00CA642B" w14:paraId="1D7691AE" w14:textId="77777777" w:rsidTr="00643D43">
        <w:trPr>
          <w:trHeight w:val="378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noWrap/>
            <w:vAlign w:val="center"/>
          </w:tcPr>
          <w:p w14:paraId="2AA889CE" w14:textId="77777777" w:rsidR="00297D2A" w:rsidRPr="00CA642B" w:rsidRDefault="00297D2A" w:rsidP="005F4AAA">
            <w:pPr>
              <w:pStyle w:val="a7"/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1EBB76DC" w14:textId="77777777" w:rsidR="00297D2A" w:rsidRPr="00CA642B" w:rsidRDefault="00297D2A" w:rsidP="005F4AAA">
            <w:pPr>
              <w:pStyle w:val="a7"/>
            </w:pPr>
            <w:r w:rsidRPr="00CA642B">
              <w:rPr>
                <w:rFonts w:hint="eastAsia"/>
              </w:rPr>
              <w:t>SRR9705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18CB934A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17.7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4DE4EA8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94.9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F7C5586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89.8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0FE9F55C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77.2%</w:t>
            </w:r>
          </w:p>
        </w:tc>
      </w:tr>
      <w:tr w:rsidR="00CA642B" w:rsidRPr="00CA642B" w14:paraId="74F618BB" w14:textId="77777777" w:rsidTr="00643D43">
        <w:trPr>
          <w:trHeight w:val="378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noWrap/>
            <w:vAlign w:val="center"/>
          </w:tcPr>
          <w:p w14:paraId="68BF9015" w14:textId="77777777" w:rsidR="00297D2A" w:rsidRPr="00CA642B" w:rsidRDefault="00297D2A" w:rsidP="005F4AAA">
            <w:pPr>
              <w:pStyle w:val="a7"/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18076799" w14:textId="77777777" w:rsidR="00297D2A" w:rsidRPr="00CA642B" w:rsidRDefault="00297D2A" w:rsidP="005F4AAA">
            <w:pPr>
              <w:pStyle w:val="a7"/>
            </w:pPr>
            <w:r w:rsidRPr="00CA642B">
              <w:rPr>
                <w:rFonts w:hint="eastAsia"/>
              </w:rPr>
              <w:t>SRR9705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6F1E169F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12.7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056BAE2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93.4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A4C6A4F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88.3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70973C6D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69.8%</w:t>
            </w:r>
          </w:p>
        </w:tc>
      </w:tr>
      <w:tr w:rsidR="00CA642B" w:rsidRPr="00CA642B" w14:paraId="6CCEDE25" w14:textId="77777777" w:rsidTr="00643D43">
        <w:trPr>
          <w:trHeight w:val="378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noWrap/>
            <w:vAlign w:val="center"/>
          </w:tcPr>
          <w:p w14:paraId="201FB6F2" w14:textId="77777777" w:rsidR="00297D2A" w:rsidRPr="00CA642B" w:rsidRDefault="00297D2A" w:rsidP="005F4AAA">
            <w:pPr>
              <w:pStyle w:val="a7"/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7BBA22E0" w14:textId="77777777" w:rsidR="00297D2A" w:rsidRPr="00CA642B" w:rsidRDefault="00297D2A" w:rsidP="005F4AAA">
            <w:pPr>
              <w:pStyle w:val="a7"/>
            </w:pPr>
            <w:r w:rsidRPr="00CA642B">
              <w:rPr>
                <w:rFonts w:hint="eastAsia"/>
              </w:rPr>
              <w:t>SRR97056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2ED8D7B9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26.0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FD8A0DC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95.8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49FEACB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90.8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45FF438A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86.0%</w:t>
            </w:r>
          </w:p>
        </w:tc>
      </w:tr>
      <w:tr w:rsidR="00CA642B" w:rsidRPr="00CA642B" w14:paraId="1089C3FE" w14:textId="77777777" w:rsidTr="00643D43">
        <w:trPr>
          <w:trHeight w:val="378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noWrap/>
            <w:vAlign w:val="center"/>
          </w:tcPr>
          <w:p w14:paraId="572D298D" w14:textId="77777777" w:rsidR="00297D2A" w:rsidRPr="00CA642B" w:rsidRDefault="00297D2A" w:rsidP="005F4AAA">
            <w:pPr>
              <w:pStyle w:val="a7"/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7A9FE6A7" w14:textId="77777777" w:rsidR="00297D2A" w:rsidRPr="00CA642B" w:rsidRDefault="00297D2A" w:rsidP="005F4AAA">
            <w:pPr>
              <w:pStyle w:val="a7"/>
            </w:pPr>
            <w:r w:rsidRPr="00CA642B">
              <w:rPr>
                <w:rFonts w:hint="eastAsia"/>
              </w:rPr>
              <w:t>SRR9705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63608C1A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17.3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9EBAFF8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92.8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1CA6D80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86.3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3DD78804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75.9%</w:t>
            </w:r>
          </w:p>
        </w:tc>
      </w:tr>
      <w:tr w:rsidR="00CA642B" w:rsidRPr="00CA642B" w14:paraId="38603C79" w14:textId="77777777" w:rsidTr="00643D43">
        <w:trPr>
          <w:trHeight w:val="378"/>
          <w:jc w:val="center"/>
        </w:trPr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030A624" w14:textId="77777777" w:rsidR="00297D2A" w:rsidRPr="00CA642B" w:rsidRDefault="00297D2A" w:rsidP="005F4AAA">
            <w:pPr>
              <w:pStyle w:val="a7"/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56275C4" w14:textId="77777777" w:rsidR="00297D2A" w:rsidRPr="00CA642B" w:rsidRDefault="00297D2A" w:rsidP="005F4AAA">
            <w:pPr>
              <w:pStyle w:val="a7"/>
            </w:pPr>
            <w:r w:rsidRPr="00CA642B">
              <w:rPr>
                <w:rFonts w:hint="eastAsia"/>
              </w:rPr>
              <w:t>SRR970588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D4CAD02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24.9%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195E02C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95.3%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DC5C58A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89.5%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737F288" w14:textId="77777777" w:rsidR="00297D2A" w:rsidRPr="00CA642B" w:rsidRDefault="00297D2A" w:rsidP="005F4AAA">
            <w:pPr>
              <w:pStyle w:val="a7"/>
              <w:rPr>
                <w:szCs w:val="22"/>
              </w:rPr>
            </w:pPr>
            <w:r w:rsidRPr="00CA642B">
              <w:rPr>
                <w:rFonts w:hint="eastAsia"/>
                <w:szCs w:val="22"/>
              </w:rPr>
              <w:t>85.2%</w:t>
            </w:r>
          </w:p>
        </w:tc>
      </w:tr>
      <w:tr w:rsidR="00CA642B" w:rsidRPr="00CA642B" w14:paraId="0F402CBA" w14:textId="77777777" w:rsidTr="00815BF9">
        <w:trPr>
          <w:trHeight w:val="378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EFCCB8A" w14:textId="77777777" w:rsidR="00297D2A" w:rsidRPr="00CA642B" w:rsidRDefault="00297D2A" w:rsidP="005F4AAA">
            <w:pPr>
              <w:pStyle w:val="a7"/>
              <w:jc w:val="left"/>
              <w:rPr>
                <w:b/>
              </w:rPr>
            </w:pPr>
            <w:r w:rsidRPr="00CA642B">
              <w:rPr>
                <w:rFonts w:hint="eastAsia"/>
                <w:b/>
              </w:rPr>
              <w:t>M</w:t>
            </w:r>
            <w:r w:rsidRPr="00CA642B">
              <w:rPr>
                <w:b/>
              </w:rPr>
              <w:t>S cell line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3196851" w14:textId="77777777" w:rsidR="00297D2A" w:rsidRPr="00CA642B" w:rsidRDefault="00297D2A" w:rsidP="005F4AAA">
            <w:pPr>
              <w:pStyle w:val="a7"/>
              <w:rPr>
                <w:b/>
              </w:rPr>
            </w:pPr>
            <w:r w:rsidRPr="00CA642B">
              <w:rPr>
                <w:rFonts w:hint="eastAsia"/>
                <w:b/>
              </w:rPr>
              <w:t>Ribo</w:t>
            </w:r>
            <w:r w:rsidRPr="00CA642B">
              <w:rPr>
                <w:b/>
              </w:rPr>
              <w:t>-seq sample ID</w:t>
            </w:r>
          </w:p>
        </w:tc>
        <w:tc>
          <w:tcPr>
            <w:tcW w:w="6237" w:type="dxa"/>
            <w:gridSpan w:val="4"/>
            <w:tcBorders>
              <w:top w:val="single" w:sz="12" w:space="0" w:color="auto"/>
              <w:bottom w:val="single" w:sz="4" w:space="0" w:color="000000"/>
            </w:tcBorders>
            <w:noWrap/>
            <w:vAlign w:val="center"/>
          </w:tcPr>
          <w:p w14:paraId="20C3B695" w14:textId="2519F8DB" w:rsidR="00297D2A" w:rsidRPr="00CA642B" w:rsidRDefault="00643D43" w:rsidP="005F4AAA">
            <w:pPr>
              <w:pStyle w:val="a7"/>
              <w:jc w:val="center"/>
              <w:rPr>
                <w:szCs w:val="22"/>
              </w:rPr>
            </w:pPr>
            <w:r w:rsidRPr="00CA642B">
              <w:rPr>
                <w:b/>
              </w:rPr>
              <w:t>Specificity</w:t>
            </w:r>
          </w:p>
        </w:tc>
      </w:tr>
      <w:tr w:rsidR="00CA642B" w:rsidRPr="00CA642B" w14:paraId="611F43D0" w14:textId="77777777" w:rsidTr="00815BF9">
        <w:trPr>
          <w:trHeight w:val="378"/>
          <w:jc w:val="center"/>
        </w:trPr>
        <w:tc>
          <w:tcPr>
            <w:tcW w:w="1134" w:type="dxa"/>
            <w:vMerge/>
            <w:tcBorders>
              <w:bottom w:val="single" w:sz="4" w:space="0" w:color="000000"/>
            </w:tcBorders>
            <w:noWrap/>
            <w:vAlign w:val="center"/>
          </w:tcPr>
          <w:p w14:paraId="2C0090B2" w14:textId="77777777" w:rsidR="00297D2A" w:rsidRPr="00CA642B" w:rsidRDefault="00297D2A" w:rsidP="005F4AAA">
            <w:pPr>
              <w:pStyle w:val="a7"/>
              <w:rPr>
                <w:b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noWrap/>
            <w:vAlign w:val="center"/>
          </w:tcPr>
          <w:p w14:paraId="2CBBCE30" w14:textId="77777777" w:rsidR="00297D2A" w:rsidRPr="00CA642B" w:rsidRDefault="00297D2A" w:rsidP="005F4AAA">
            <w:pPr>
              <w:pStyle w:val="a7"/>
              <w:rPr>
                <w:b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BE1D2E4" w14:textId="77777777" w:rsidR="00297D2A" w:rsidRPr="00CA642B" w:rsidRDefault="00297D2A" w:rsidP="005F4AAA">
            <w:pPr>
              <w:pStyle w:val="a7"/>
              <w:rPr>
                <w:b/>
              </w:rPr>
            </w:pPr>
            <w:r w:rsidRPr="00CA642B">
              <w:rPr>
                <w:rFonts w:hint="eastAsia"/>
                <w:b/>
              </w:rPr>
              <w:t>RiboCod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1644B4B" w14:textId="77777777" w:rsidR="00297D2A" w:rsidRPr="00CA642B" w:rsidRDefault="00297D2A" w:rsidP="005F4AAA">
            <w:pPr>
              <w:pStyle w:val="a7"/>
              <w:rPr>
                <w:b/>
              </w:rPr>
            </w:pPr>
            <w:r w:rsidRPr="00CA642B">
              <w:rPr>
                <w:rFonts w:hint="eastAsia"/>
                <w:b/>
              </w:rPr>
              <w:t>ribORF</w:t>
            </w:r>
            <w:r w:rsidRPr="00CA642B">
              <w:rPr>
                <w:rFonts w:ascii="宋体" w:hAnsi="宋体" w:hint="eastAsia"/>
                <w:b/>
              </w:rPr>
              <w:t>≥</w:t>
            </w:r>
            <w:r w:rsidRPr="00CA642B">
              <w:rPr>
                <w:rFonts w:hint="eastAsia"/>
                <w:b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FA96D9C" w14:textId="4208193E" w:rsidR="00297D2A" w:rsidRPr="00CA642B" w:rsidRDefault="00297D2A" w:rsidP="005F4AAA">
            <w:pPr>
              <w:pStyle w:val="a7"/>
              <w:rPr>
                <w:b/>
              </w:rPr>
            </w:pPr>
            <w:r w:rsidRPr="00CA642B">
              <w:rPr>
                <w:rFonts w:hint="eastAsia"/>
                <w:b/>
              </w:rPr>
              <w:t>ribOR</w:t>
            </w:r>
            <w:r w:rsidR="008A75E3" w:rsidRPr="00CA642B">
              <w:rPr>
                <w:b/>
              </w:rPr>
              <w:t>F</w:t>
            </w:r>
            <w:r w:rsidRPr="00CA642B">
              <w:rPr>
                <w:rFonts w:ascii="宋体" w:hAnsi="宋体" w:hint="eastAsia"/>
                <w:b/>
              </w:rPr>
              <w:t>≥</w:t>
            </w:r>
            <w:r w:rsidRPr="00CA642B">
              <w:rPr>
                <w:rFonts w:hint="eastAsia"/>
                <w:b/>
              </w:rPr>
              <w:t>0.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1DEF30F" w14:textId="0D6352E9" w:rsidR="00297D2A" w:rsidRPr="00CA642B" w:rsidRDefault="00297D2A" w:rsidP="005F4AAA">
            <w:pPr>
              <w:pStyle w:val="a7"/>
              <w:rPr>
                <w:b/>
              </w:rPr>
            </w:pPr>
            <w:r w:rsidRPr="00CA642B">
              <w:rPr>
                <w:rFonts w:hint="eastAsia"/>
                <w:b/>
              </w:rPr>
              <w:t>ribO</w:t>
            </w:r>
            <w:r w:rsidRPr="00CA642B">
              <w:rPr>
                <w:b/>
              </w:rPr>
              <w:t>R</w:t>
            </w:r>
            <w:r w:rsidR="00643D43" w:rsidRPr="00CA642B">
              <w:rPr>
                <w:b/>
              </w:rPr>
              <w:t>F</w:t>
            </w:r>
            <w:r w:rsidRPr="00CA642B">
              <w:rPr>
                <w:rFonts w:ascii="宋体" w:hAnsi="宋体" w:hint="eastAsia"/>
                <w:b/>
              </w:rPr>
              <w:t>≥</w:t>
            </w:r>
            <w:r w:rsidRPr="00CA642B">
              <w:rPr>
                <w:rFonts w:hint="eastAsia"/>
                <w:b/>
              </w:rPr>
              <w:t>0.7</w:t>
            </w:r>
          </w:p>
        </w:tc>
      </w:tr>
      <w:tr w:rsidR="00CA642B" w:rsidRPr="00CA642B" w14:paraId="669776F9" w14:textId="77777777" w:rsidTr="00815BF9">
        <w:trPr>
          <w:trHeight w:val="378"/>
          <w:jc w:val="center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77979B4" w14:textId="77777777" w:rsidR="00643D43" w:rsidRPr="00CA642B" w:rsidRDefault="00643D43" w:rsidP="00643D43">
            <w:pPr>
              <w:pStyle w:val="a7"/>
            </w:pPr>
            <w:r w:rsidRPr="00CA642B">
              <w:rPr>
                <w:rFonts w:hint="eastAsia"/>
              </w:rPr>
              <w:t>HEK</w:t>
            </w:r>
            <w:r w:rsidRPr="00CA642B">
              <w:t xml:space="preserve"> </w:t>
            </w:r>
            <w:r w:rsidRPr="00CA642B">
              <w:rPr>
                <w:rFonts w:hint="eastAsia"/>
              </w:rPr>
              <w:t>29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A3EB186" w14:textId="22C2447B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SRR163083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322D584B" w14:textId="094BDC00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95.6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0A0FD55" w14:textId="40DCF8ED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73.3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B234F51" w14:textId="4340FD2F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76.6%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4A69B0F" w14:textId="73B7BD28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78.3%</w:t>
            </w:r>
          </w:p>
        </w:tc>
      </w:tr>
      <w:tr w:rsidR="00CA642B" w:rsidRPr="00CA642B" w14:paraId="7490B625" w14:textId="77777777" w:rsidTr="00815BF9">
        <w:trPr>
          <w:trHeight w:val="378"/>
          <w:jc w:val="center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BBC1735" w14:textId="77777777" w:rsidR="00643D43" w:rsidRPr="00CA642B" w:rsidRDefault="00643D43" w:rsidP="00643D43">
            <w:pPr>
              <w:pStyle w:val="a7"/>
            </w:pPr>
            <w:r w:rsidRPr="00CA642B">
              <w:rPr>
                <w:rFonts w:hint="eastAsia"/>
              </w:rPr>
              <w:t>U</w:t>
            </w:r>
            <w:r w:rsidRPr="00CA642B">
              <w:t>-</w:t>
            </w:r>
            <w:r w:rsidRPr="00CA642B">
              <w:rPr>
                <w:rFonts w:hint="eastAsia"/>
              </w:rPr>
              <w:t>2</w:t>
            </w:r>
            <w:r w:rsidRPr="00CA642B">
              <w:t xml:space="preserve"> </w:t>
            </w:r>
            <w:r w:rsidRPr="00CA642B">
              <w:rPr>
                <w:rFonts w:hint="eastAsia"/>
              </w:rPr>
              <w:t>O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9D3238B" w14:textId="45790119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SRR155115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4077CCA" w14:textId="08666653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95.4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E4B1D6E" w14:textId="77EDD906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70.8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2B5132D" w14:textId="26385345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75.3%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7AD75E6" w14:textId="637F2787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80.5%</w:t>
            </w:r>
          </w:p>
        </w:tc>
      </w:tr>
      <w:tr w:rsidR="00CA642B" w:rsidRPr="00CA642B" w14:paraId="3F300CF5" w14:textId="77777777" w:rsidTr="00815BF9">
        <w:trPr>
          <w:trHeight w:val="378"/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6EA88F1E" w14:textId="77777777" w:rsidR="00643D43" w:rsidRPr="00CA642B" w:rsidRDefault="00643D43" w:rsidP="00643D43">
            <w:pPr>
              <w:pStyle w:val="a7"/>
            </w:pPr>
            <w:r w:rsidRPr="00CA642B">
              <w:rPr>
                <w:rFonts w:hint="eastAsia"/>
              </w:rPr>
              <w:t>HeLa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53875E78" w14:textId="78A2FD90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SRR970490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0B400314" w14:textId="64CC6C57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96.6%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31C2D5CE" w14:textId="73D257C6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56.9%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1A911AE0" w14:textId="73A3C7DA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72.5%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4BC0D173" w14:textId="6C7E4814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83.1%</w:t>
            </w:r>
          </w:p>
        </w:tc>
      </w:tr>
      <w:tr w:rsidR="00CA642B" w:rsidRPr="00CA642B" w14:paraId="5B68C7A5" w14:textId="77777777" w:rsidTr="009F3B6A">
        <w:trPr>
          <w:trHeight w:val="378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noWrap/>
            <w:vAlign w:val="center"/>
          </w:tcPr>
          <w:p w14:paraId="316DE739" w14:textId="77777777" w:rsidR="00643D43" w:rsidRPr="00CA642B" w:rsidRDefault="00643D43" w:rsidP="00643D43">
            <w:pPr>
              <w:pStyle w:val="a7"/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604C55D7" w14:textId="6F93154F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SRR9705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6B85F4AA" w14:textId="7A8BFD90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96.0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D081C9D" w14:textId="6AE29F26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67.7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B3E7A72" w14:textId="12734C9D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73.3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76EC1EDC" w14:textId="28B043F1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81.3%</w:t>
            </w:r>
          </w:p>
        </w:tc>
      </w:tr>
      <w:tr w:rsidR="00CA642B" w:rsidRPr="00CA642B" w14:paraId="6ACC6141" w14:textId="77777777" w:rsidTr="009F3B6A">
        <w:trPr>
          <w:trHeight w:val="378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noWrap/>
            <w:vAlign w:val="center"/>
          </w:tcPr>
          <w:p w14:paraId="5DBFEA2B" w14:textId="77777777" w:rsidR="00643D43" w:rsidRPr="00CA642B" w:rsidRDefault="00643D43" w:rsidP="00643D43">
            <w:pPr>
              <w:pStyle w:val="a7"/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26875CAC" w14:textId="50FDE8EA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SRR9705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31FAFF49" w14:textId="3C5BFBD9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96.7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5207455" w14:textId="48CF0923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63.5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91B8811" w14:textId="5D5ACC88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70.2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403FCDF1" w14:textId="6D7AA170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78.4%</w:t>
            </w:r>
          </w:p>
        </w:tc>
      </w:tr>
      <w:tr w:rsidR="00CA642B" w:rsidRPr="00CA642B" w14:paraId="2F05CF25" w14:textId="77777777" w:rsidTr="009F3B6A">
        <w:trPr>
          <w:trHeight w:val="378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noWrap/>
            <w:vAlign w:val="center"/>
          </w:tcPr>
          <w:p w14:paraId="3DBBD820" w14:textId="77777777" w:rsidR="00643D43" w:rsidRPr="00CA642B" w:rsidRDefault="00643D43" w:rsidP="00643D43">
            <w:pPr>
              <w:pStyle w:val="a7"/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6A5F1179" w14:textId="794CC1D2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SRR97056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5C2E4498" w14:textId="785C912C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92.1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60A5BCC" w14:textId="61042E2E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57.6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670A67C" w14:textId="757DA2D9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67.1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AAFA2D0" w14:textId="16C819BB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71.5%</w:t>
            </w:r>
          </w:p>
        </w:tc>
      </w:tr>
      <w:tr w:rsidR="00CA642B" w:rsidRPr="00CA642B" w14:paraId="1B04D1D4" w14:textId="77777777" w:rsidTr="009F3B6A">
        <w:trPr>
          <w:trHeight w:val="378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noWrap/>
            <w:vAlign w:val="center"/>
          </w:tcPr>
          <w:p w14:paraId="0CE88028" w14:textId="77777777" w:rsidR="00643D43" w:rsidRPr="00CA642B" w:rsidRDefault="00643D43" w:rsidP="00643D43">
            <w:pPr>
              <w:pStyle w:val="a7"/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4E893D78" w14:textId="4BB18400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SRR9705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208149E" w14:textId="531E5D88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96.0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B0B93B8" w14:textId="75BB32EF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68.1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62EB4AA" w14:textId="2C974E96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75.3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58D5BEC8" w14:textId="1A70E29A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80.2%</w:t>
            </w:r>
          </w:p>
        </w:tc>
      </w:tr>
      <w:tr w:rsidR="00CA642B" w:rsidRPr="00CA642B" w14:paraId="0E3202AC" w14:textId="77777777" w:rsidTr="00643D43">
        <w:trPr>
          <w:trHeight w:val="378"/>
          <w:jc w:val="center"/>
        </w:trPr>
        <w:tc>
          <w:tcPr>
            <w:tcW w:w="1134" w:type="dxa"/>
            <w:vMerge/>
            <w:tcBorders>
              <w:top w:val="nil"/>
              <w:bottom w:val="single" w:sz="18" w:space="0" w:color="auto"/>
            </w:tcBorders>
            <w:noWrap/>
            <w:vAlign w:val="center"/>
          </w:tcPr>
          <w:p w14:paraId="22F27D52" w14:textId="77777777" w:rsidR="00643D43" w:rsidRPr="00CA642B" w:rsidRDefault="00643D43" w:rsidP="00643D43">
            <w:pPr>
              <w:pStyle w:val="a7"/>
            </w:pP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4BBE7B52" w14:textId="015AB8CB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SRR970588</w:t>
            </w:r>
          </w:p>
        </w:tc>
        <w:tc>
          <w:tcPr>
            <w:tcW w:w="1275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658DCC08" w14:textId="3357CCC7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93.4%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0BD9478B" w14:textId="21A7847E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60.4%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299A63E8" w14:textId="3B51C64B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71.9%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22F78EE7" w14:textId="309A65D1" w:rsidR="00643D43" w:rsidRPr="00CA642B" w:rsidRDefault="00643D43" w:rsidP="00643D43">
            <w:pPr>
              <w:pStyle w:val="a7"/>
            </w:pPr>
            <w:r w:rsidRPr="00CA642B">
              <w:rPr>
                <w:rFonts w:eastAsia="等线"/>
              </w:rPr>
              <w:t>74.4%</w:t>
            </w:r>
          </w:p>
        </w:tc>
      </w:tr>
    </w:tbl>
    <w:p w14:paraId="2F9D304A" w14:textId="4777C016" w:rsidR="00297D2A" w:rsidRPr="00CA642B" w:rsidRDefault="00297D2A" w:rsidP="00297D2A">
      <w:pPr>
        <w:widowControl/>
        <w:jc w:val="left"/>
      </w:pPr>
      <w:r w:rsidRPr="00CA642B">
        <w:t xml:space="preserve">The criteria of </w:t>
      </w:r>
      <w:r w:rsidRPr="00CA642B">
        <w:rPr>
          <w:rFonts w:hint="eastAsia"/>
        </w:rPr>
        <w:t>r</w:t>
      </w:r>
      <w:r w:rsidRPr="00CA642B">
        <w:t>ibORF</w:t>
      </w:r>
      <w:r w:rsidRPr="00CA642B">
        <w:rPr>
          <w:rFonts w:ascii="等线 Light" w:eastAsia="等线 Light" w:hAnsi="等线 Light" w:hint="eastAsia"/>
        </w:rPr>
        <w:t>≥</w:t>
      </w:r>
      <w:r w:rsidRPr="00CA642B">
        <w:t>0, 0.5 or 0.7 refer to rib</w:t>
      </w:r>
      <w:r w:rsidR="00A44C3E" w:rsidRPr="00CA642B">
        <w:t xml:space="preserve">ORF results with output p-value </w:t>
      </w:r>
      <w:r w:rsidRPr="00CA642B">
        <w:t>above 0, 0.5 or 0.7 respectively.</w:t>
      </w:r>
    </w:p>
    <w:p w14:paraId="3C525C60" w14:textId="77777777" w:rsidR="00297D2A" w:rsidRPr="00CA642B" w:rsidRDefault="00297D2A" w:rsidP="00297D2A">
      <w:pPr>
        <w:pStyle w:val="a3"/>
        <w:widowControl/>
        <w:numPr>
          <w:ilvl w:val="0"/>
          <w:numId w:val="35"/>
        </w:numPr>
        <w:spacing w:line="400" w:lineRule="exact"/>
        <w:ind w:firstLineChars="0"/>
        <w:jc w:val="left"/>
      </w:pPr>
      <w:r w:rsidRPr="00CA642B">
        <w:br w:type="page"/>
      </w:r>
    </w:p>
    <w:p w14:paraId="30486B9C" w14:textId="4BDDC3CA" w:rsidR="00BE0D86" w:rsidRPr="00A37616" w:rsidRDefault="0099231C" w:rsidP="00A37616">
      <w:pPr>
        <w:pStyle w:val="3"/>
        <w:spacing w:before="0" w:after="0" w:line="415" w:lineRule="auto"/>
      </w:pPr>
      <w:r>
        <w:lastRenderedPageBreak/>
        <w:t xml:space="preserve">Supplementary Table </w:t>
      </w:r>
      <w:r w:rsidR="002D2179">
        <w:t>4</w:t>
      </w:r>
    </w:p>
    <w:p w14:paraId="5DAAB70C" w14:textId="76EE5539" w:rsidR="003231AE" w:rsidRDefault="007C5C9A" w:rsidP="003231AE">
      <w:pPr>
        <w:widowControl/>
        <w:jc w:val="left"/>
        <w:rPr>
          <w:b/>
        </w:rPr>
      </w:pPr>
      <w:r>
        <w:rPr>
          <w:b/>
        </w:rPr>
        <w:t>C</w:t>
      </w:r>
      <w:r w:rsidR="003231AE" w:rsidRPr="00BF4A9F">
        <w:rPr>
          <w:b/>
        </w:rPr>
        <w:t>lassification and calculation</w:t>
      </w:r>
      <w:r>
        <w:rPr>
          <w:b/>
        </w:rPr>
        <w:t xml:space="preserve"> </w:t>
      </w:r>
      <w:r>
        <w:rPr>
          <w:rFonts w:hint="eastAsia"/>
          <w:b/>
        </w:rPr>
        <w:t>of</w:t>
      </w:r>
      <w:r>
        <w:rPr>
          <w:b/>
        </w:rPr>
        <w:t xml:space="preserve"> c</w:t>
      </w:r>
      <w:r w:rsidRPr="00BF4A9F">
        <w:rPr>
          <w:b/>
        </w:rPr>
        <w:t>andidate features</w:t>
      </w:r>
    </w:p>
    <w:tbl>
      <w:tblPr>
        <w:tblW w:w="895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4962"/>
        <w:gridCol w:w="1161"/>
      </w:tblGrid>
      <w:tr w:rsidR="003231AE" w:rsidRPr="00001752" w14:paraId="0A5247FB" w14:textId="77777777" w:rsidTr="00225671">
        <w:tc>
          <w:tcPr>
            <w:tcW w:w="1418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93D1CB3" w14:textId="77777777" w:rsidR="003231AE" w:rsidRPr="00001752" w:rsidRDefault="003231AE" w:rsidP="003B676C">
            <w:pPr>
              <w:pStyle w:val="a7"/>
              <w:rPr>
                <w:b/>
              </w:rPr>
            </w:pPr>
            <w:r>
              <w:rPr>
                <w:b/>
              </w:rPr>
              <w:t>Related processe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882FAF6" w14:textId="77777777" w:rsidR="003231AE" w:rsidRPr="00001752" w:rsidRDefault="003231AE" w:rsidP="003B676C">
            <w:pPr>
              <w:pStyle w:val="a7"/>
              <w:rPr>
                <w:b/>
              </w:rPr>
            </w:pPr>
            <w:r>
              <w:rPr>
                <w:rFonts w:hint="eastAsia"/>
                <w:b/>
              </w:rPr>
              <w:t>F</w:t>
            </w:r>
            <w:r>
              <w:rPr>
                <w:b/>
              </w:rPr>
              <w:t>eature name</w:t>
            </w:r>
          </w:p>
        </w:tc>
        <w:tc>
          <w:tcPr>
            <w:tcW w:w="4962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3E273A1" w14:textId="77777777" w:rsidR="003231AE" w:rsidRPr="00001752" w:rsidRDefault="003231AE" w:rsidP="003B676C">
            <w:pPr>
              <w:pStyle w:val="a7"/>
              <w:rPr>
                <w:b/>
              </w:rPr>
            </w:pPr>
            <w:r>
              <w:rPr>
                <w:rFonts w:hint="eastAsia"/>
                <w:b/>
              </w:rPr>
              <w:t>C</w:t>
            </w:r>
            <w:r>
              <w:rPr>
                <w:b/>
              </w:rPr>
              <w:t>alculation approach</w:t>
            </w:r>
          </w:p>
        </w:tc>
        <w:tc>
          <w:tcPr>
            <w:tcW w:w="1161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17AAD2B" w14:textId="77777777" w:rsidR="003231AE" w:rsidRPr="00001752" w:rsidRDefault="003231AE" w:rsidP="003B676C">
            <w:pPr>
              <w:pStyle w:val="a7"/>
              <w:jc w:val="left"/>
              <w:rPr>
                <w:b/>
              </w:rPr>
            </w:pPr>
            <w:r>
              <w:rPr>
                <w:b/>
              </w:rPr>
              <w:t>Feature number</w:t>
            </w:r>
          </w:p>
        </w:tc>
      </w:tr>
      <w:tr w:rsidR="003231AE" w:rsidRPr="00001752" w14:paraId="105B1746" w14:textId="77777777" w:rsidTr="00225671"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11A01751" w14:textId="77777777" w:rsidR="003231AE" w:rsidRPr="00001752" w:rsidRDefault="003231AE" w:rsidP="003B676C">
            <w:pPr>
              <w:pStyle w:val="a7"/>
              <w:jc w:val="left"/>
            </w:pPr>
            <w:r>
              <w:rPr>
                <w:rFonts w:hint="eastAsia"/>
              </w:rPr>
              <w:t>E</w:t>
            </w:r>
            <w:r>
              <w:t>xpression abundance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45AB3B91" w14:textId="77777777" w:rsidR="003231AE" w:rsidRPr="00001752" w:rsidRDefault="003231AE" w:rsidP="003B676C">
            <w:pPr>
              <w:pStyle w:val="a7"/>
            </w:pPr>
            <w:r>
              <w:rPr>
                <w:rFonts w:hint="eastAsia"/>
              </w:rPr>
              <w:t>R</w:t>
            </w:r>
            <w:r>
              <w:t>NA TPM</w:t>
            </w:r>
          </w:p>
        </w:tc>
        <w:tc>
          <w:tcPr>
            <w:tcW w:w="4962" w:type="dxa"/>
            <w:tcBorders>
              <w:top w:val="single" w:sz="6" w:space="0" w:color="auto"/>
            </w:tcBorders>
          </w:tcPr>
          <w:p w14:paraId="55190BE8" w14:textId="025BDDDC" w:rsidR="003231AE" w:rsidRPr="00001752" w:rsidRDefault="00A37616" w:rsidP="00EB46C4">
            <w:pPr>
              <w:pStyle w:val="a7"/>
            </w:pPr>
            <w:r>
              <w:t xml:space="preserve">Transformed as log2(TPM+1). The expression abundance (TPM) </w:t>
            </w:r>
            <w:r>
              <w:rPr>
                <w:rFonts w:hint="eastAsia"/>
              </w:rPr>
              <w:t>was</w:t>
            </w:r>
            <w:r>
              <w:t xml:space="preserve"> estimated by stringtie</w:t>
            </w:r>
            <w:r>
              <w:fldChar w:fldCharType="begin">
                <w:fldData xml:space="preserve">PEVuZE5vdGU+PENpdGU+PEF1dGhvcj5QZXJ0ZWE8L0F1dGhvcj48WWVhcj4yMDE1PC9ZZWFyPjxS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</w:fldData>
              </w:fldChar>
            </w:r>
            <w:r w:rsidR="00EB46C4">
              <w:instrText xml:space="preserve"> ADDIN EN.CITE </w:instrText>
            </w:r>
            <w:r w:rsidR="00EB46C4">
              <w:fldChar w:fldCharType="begin">
                <w:fldData xml:space="preserve">PEVuZE5vdGU+PENpdGU+PEF1dGhvcj5QZXJ0ZWE8L0F1dGhvcj48WWVhcj4yMDE1PC9ZZWFyPjxS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</w:fldData>
              </w:fldChar>
            </w:r>
            <w:r w:rsidR="00EB46C4">
              <w:instrText xml:space="preserve"> ADDIN EN.CITE.DATA </w:instrText>
            </w:r>
            <w:r w:rsidR="00EB46C4">
              <w:fldChar w:fldCharType="end"/>
            </w:r>
            <w:r>
              <w:fldChar w:fldCharType="separate"/>
            </w:r>
            <w:r w:rsidR="00EB46C4">
              <w:rPr>
                <w:noProof/>
              </w:rPr>
              <w:t>[1]</w:t>
            </w:r>
            <w:r>
              <w:fldChar w:fldCharType="end"/>
            </w:r>
            <w:r w:rsidR="00B90687">
              <w:t xml:space="preserve"> (see</w:t>
            </w:r>
            <w:r w:rsidR="00D23B61">
              <w:t xml:space="preserve"> </w:t>
            </w:r>
            <w:hyperlink r:id="rId21" w:history="1">
              <w:r w:rsidR="00B90687" w:rsidRPr="0033594D">
                <w:rPr>
                  <w:rStyle w:val="a4"/>
                </w:rPr>
                <w:t>https://github.com/gao-lab/RiboCalc/blob/master/feature_calculation/RNAandRibo-seq_processing.txt</w:t>
              </w:r>
            </w:hyperlink>
            <w:r w:rsidR="00B90687">
              <w:t>)</w:t>
            </w:r>
            <w:r>
              <w:t>.</w:t>
            </w:r>
          </w:p>
        </w:tc>
        <w:tc>
          <w:tcPr>
            <w:tcW w:w="1161" w:type="dxa"/>
            <w:tcBorders>
              <w:top w:val="single" w:sz="6" w:space="0" w:color="auto"/>
            </w:tcBorders>
          </w:tcPr>
          <w:p w14:paraId="3CEAA224" w14:textId="77777777" w:rsidR="003231AE" w:rsidRPr="00001752" w:rsidRDefault="003231AE" w:rsidP="003B676C">
            <w:pPr>
              <w:pStyle w:val="a7"/>
            </w:pPr>
            <w:r w:rsidRPr="00001752">
              <w:rPr>
                <w:rFonts w:hint="eastAsia"/>
              </w:rPr>
              <w:t>1</w:t>
            </w:r>
          </w:p>
        </w:tc>
      </w:tr>
      <w:tr w:rsidR="003231AE" w:rsidRPr="00001752" w14:paraId="5155A1BD" w14:textId="77777777" w:rsidTr="00225671">
        <w:tc>
          <w:tcPr>
            <w:tcW w:w="1418" w:type="dxa"/>
            <w:vMerge/>
            <w:vAlign w:val="center"/>
          </w:tcPr>
          <w:p w14:paraId="6B45E3CB" w14:textId="77777777" w:rsidR="003231AE" w:rsidRPr="00001752" w:rsidRDefault="003231AE" w:rsidP="003B676C">
            <w:pPr>
              <w:pStyle w:val="a7"/>
            </w:pPr>
          </w:p>
        </w:tc>
        <w:tc>
          <w:tcPr>
            <w:tcW w:w="1417" w:type="dxa"/>
            <w:vAlign w:val="center"/>
          </w:tcPr>
          <w:p w14:paraId="7340E15F" w14:textId="77777777" w:rsidR="003231AE" w:rsidRPr="00001752" w:rsidRDefault="003231AE" w:rsidP="003B676C">
            <w:pPr>
              <w:pStyle w:val="a7"/>
            </w:pPr>
            <w:r w:rsidRPr="00001752">
              <w:t>AGO</w:t>
            </w:r>
            <w:r>
              <w:rPr>
                <w:rFonts w:hint="eastAsia"/>
              </w:rPr>
              <w:t xml:space="preserve"> </w:t>
            </w:r>
            <w:r>
              <w:t>CLIP</w:t>
            </w:r>
          </w:p>
        </w:tc>
        <w:tc>
          <w:tcPr>
            <w:tcW w:w="4962" w:type="dxa"/>
            <w:vAlign w:val="center"/>
          </w:tcPr>
          <w:p w14:paraId="1B12F8D1" w14:textId="325F9FD8" w:rsidR="003231AE" w:rsidRPr="00001752" w:rsidRDefault="003231AE" w:rsidP="00EB46C4">
            <w:pPr>
              <w:pStyle w:val="a7"/>
            </w:pPr>
            <w:r>
              <w:t xml:space="preserve">Binary value of whether the transcripts exon regions covered by AGO1 or AGO2 supported by </w:t>
            </w:r>
            <w:r w:rsidRPr="00001752">
              <w:rPr>
                <w:rFonts w:hint="eastAsia"/>
              </w:rPr>
              <w:t>C</w:t>
            </w:r>
            <w:r w:rsidRPr="00001752">
              <w:t>LIP</w:t>
            </w:r>
            <w:r w:rsidRPr="00001752">
              <w:rPr>
                <w:rFonts w:hint="eastAsia"/>
              </w:rPr>
              <w:t>-seq</w:t>
            </w:r>
            <w:r>
              <w:t xml:space="preserve"> data.</w:t>
            </w:r>
            <w:r>
              <w:rPr>
                <w:rFonts w:hint="eastAsia"/>
              </w:rPr>
              <w:t xml:space="preserve"> </w:t>
            </w:r>
            <w:r>
              <w:t xml:space="preserve">The CLIP data collection and analysis were implemented by </w:t>
            </w:r>
            <w:r>
              <w:rPr>
                <w:rFonts w:hint="eastAsia"/>
              </w:rPr>
              <w:t>AnnoLn</w:t>
            </w:r>
            <w:r>
              <w:t>c</w:t>
            </w:r>
            <w:r>
              <w:fldChar w:fldCharType="begin">
                <w:fldData xml:space="preserve">PEVuZE5vdGU+PENpdGU+PEF1dGhvcj5Ib3U8L0F1dGhvcj48WWVhcj4yMDE2PC9ZZWFyPjxSZWNO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</w:fldData>
              </w:fldChar>
            </w:r>
            <w:r w:rsidR="00EB46C4">
              <w:instrText xml:space="preserve"> ADDIN EN.CITE </w:instrText>
            </w:r>
            <w:r w:rsidR="00EB46C4">
              <w:fldChar w:fldCharType="begin">
                <w:fldData xml:space="preserve">PEVuZE5vdGU+PENpdGU+PEF1dGhvcj5Ib3U8L0F1dGhvcj48WWVhcj4yMDE2PC9ZZWFyPjxSZWNO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</w:fldData>
              </w:fldChar>
            </w:r>
            <w:r w:rsidR="00EB46C4">
              <w:instrText xml:space="preserve"> ADDIN EN.CITE.DATA </w:instrText>
            </w:r>
            <w:r w:rsidR="00EB46C4">
              <w:fldChar w:fldCharType="end"/>
            </w:r>
            <w:r>
              <w:fldChar w:fldCharType="separate"/>
            </w:r>
            <w:r w:rsidR="00EB46C4">
              <w:rPr>
                <w:noProof/>
              </w:rPr>
              <w:t>[2, 3]</w:t>
            </w:r>
            <w:r>
              <w:fldChar w:fldCharType="end"/>
            </w:r>
            <w:r>
              <w:t xml:space="preserve"> (see </w:t>
            </w:r>
            <w:hyperlink r:id="rId22" w:anchor="link-anno-pi" w:history="1">
              <w:r w:rsidR="002D2179" w:rsidRPr="006A24F1">
                <w:rPr>
                  <w:rStyle w:val="a4"/>
                </w:rPr>
                <w:t>http://annolnc.gao-lab.org/methods.php#link-anno-pi</w:t>
              </w:r>
            </w:hyperlink>
            <w:r w:rsidR="002D2179">
              <w:t xml:space="preserve"> </w:t>
            </w:r>
            <w:r w:rsidR="00697A60">
              <w:rPr>
                <w:rStyle w:val="a4"/>
                <w:color w:val="auto"/>
                <w:u w:val="none"/>
              </w:rPr>
              <w:t xml:space="preserve">for </w:t>
            </w:r>
            <w:r>
              <w:rPr>
                <w:rStyle w:val="a4"/>
                <w:color w:val="auto"/>
                <w:u w:val="none"/>
              </w:rPr>
              <w:t>details).</w:t>
            </w:r>
          </w:p>
        </w:tc>
        <w:tc>
          <w:tcPr>
            <w:tcW w:w="1161" w:type="dxa"/>
            <w:vAlign w:val="center"/>
          </w:tcPr>
          <w:p w14:paraId="41E034C8" w14:textId="77777777" w:rsidR="003231AE" w:rsidRPr="00001752" w:rsidRDefault="003231AE" w:rsidP="003B676C">
            <w:pPr>
              <w:pStyle w:val="a7"/>
            </w:pPr>
            <w:r w:rsidRPr="00001752">
              <w:rPr>
                <w:rFonts w:hint="eastAsia"/>
              </w:rPr>
              <w:t>1</w:t>
            </w:r>
          </w:p>
        </w:tc>
      </w:tr>
      <w:tr w:rsidR="003231AE" w:rsidRPr="00001752" w14:paraId="0E66C780" w14:textId="77777777" w:rsidTr="00225671">
        <w:tc>
          <w:tcPr>
            <w:tcW w:w="1418" w:type="dxa"/>
            <w:vMerge/>
            <w:vAlign w:val="center"/>
          </w:tcPr>
          <w:p w14:paraId="5D2ABBA1" w14:textId="77777777" w:rsidR="003231AE" w:rsidRPr="00001752" w:rsidRDefault="003231AE" w:rsidP="003B676C">
            <w:pPr>
              <w:pStyle w:val="a7"/>
            </w:pPr>
          </w:p>
        </w:tc>
        <w:tc>
          <w:tcPr>
            <w:tcW w:w="1417" w:type="dxa"/>
            <w:vAlign w:val="center"/>
          </w:tcPr>
          <w:p w14:paraId="4B6D05E0" w14:textId="77777777" w:rsidR="003231AE" w:rsidRPr="00001752" w:rsidRDefault="003231AE" w:rsidP="003B676C">
            <w:pPr>
              <w:pStyle w:val="a7"/>
            </w:pPr>
            <w:r w:rsidRPr="00001752">
              <w:t>miRNA</w:t>
            </w:r>
            <w:r>
              <w:rPr>
                <w:rFonts w:hint="eastAsia"/>
              </w:rPr>
              <w:t xml:space="preserve"> </w:t>
            </w:r>
            <w:r>
              <w:t>target</w:t>
            </w:r>
          </w:p>
        </w:tc>
        <w:tc>
          <w:tcPr>
            <w:tcW w:w="4962" w:type="dxa"/>
            <w:vAlign w:val="center"/>
          </w:tcPr>
          <w:p w14:paraId="30873BEA" w14:textId="79C70FFE" w:rsidR="003231AE" w:rsidRPr="00001752" w:rsidRDefault="003231AE" w:rsidP="00EB46C4">
            <w:pPr>
              <w:pStyle w:val="a7"/>
            </w:pPr>
            <w:r>
              <w:t xml:space="preserve">Targeting number with human mature miRNAs in 3’UTR </w:t>
            </w:r>
            <w:r>
              <w:rPr>
                <w:rFonts w:hint="eastAsia"/>
              </w:rPr>
              <w:t>region</w:t>
            </w:r>
            <w:r w:rsidR="007C44B0">
              <w:t>. The target sites were</w:t>
            </w:r>
            <w:r>
              <w:t xml:space="preserve"> </w:t>
            </w:r>
            <w:r w:rsidR="007C44B0">
              <w:t xml:space="preserve">predicted </w:t>
            </w:r>
            <w:r w:rsidR="007C44B0" w:rsidRPr="002D2179">
              <w:t>according to miRBase</w:t>
            </w:r>
            <w:r w:rsidR="007C44B0" w:rsidRPr="002D2179">
              <w:fldChar w:fldCharType="begin"/>
            </w:r>
            <w:r w:rsidR="00EB46C4">
              <w:instrText xml:space="preserve"> ADDIN EN.CITE &lt;EndNote&gt;&lt;Cite&gt;&lt;Author&gt;Kozomara&lt;/Author&gt;&lt;Year&gt;2011&lt;/Year&gt;&lt;RecNum&gt;276&lt;/RecNum&gt;&lt;DisplayText&gt;[4]&lt;/DisplayText&gt;&lt;record&gt;&lt;rec-number&gt;276&lt;/rec-number&gt;&lt;foreign-keys&gt;&lt;key app="EN" db-id="9s9ffz2anezs5deafst5atewvswpr0setrr2" timestamp="1617105072"&gt;276&lt;/key&gt;&lt;/foreign-keys&gt;&lt;ref-type name="Journal Article"&gt;17&lt;/ref-type&gt;&lt;contributors&gt;&lt;authors&gt;&lt;author&gt;Kozomara, A.&lt;/author&gt;&lt;author&gt;Griffiths-Jones, S.&lt;/author&gt;&lt;/authors&gt;&lt;/contributors&gt;&lt;auth-address&gt;Faculty of Life Sciences, University of Manchester, Michael Smith Building, Oxford Road, Manchester M13 9PT, UK.&lt;/auth-address&gt;&lt;titles&gt;&lt;title&gt;miRBase: integrating microRNA annotation and deep-sequencing data&lt;/title&gt;&lt;secondary-title&gt;Nucleic Acids Res&lt;/secondary-title&gt;&lt;/titles&gt;&lt;periodical&gt;&lt;full-title&gt;Nucleic Acids Res&lt;/full-title&gt;&lt;/periodical&gt;&lt;pages&gt;D152-7&lt;/pages&gt;&lt;volume&gt;39&lt;/volume&gt;&lt;number&gt;Database issue&lt;/number&gt;&lt;edition&gt;2010/11/03&lt;/edition&gt;&lt;keywords&gt;&lt;keyword&gt;*Databases, Nucleic Acid&lt;/keyword&gt;&lt;keyword&gt;MicroRNAs/*chemistry/*genetics/metabolism&lt;/keyword&gt;&lt;keyword&gt;Sequence Analysis, RNA&lt;/keyword&gt;&lt;keyword&gt;Systems Integration&lt;/keyword&gt;&lt;/keywords&gt;&lt;dates&gt;&lt;year&gt;2011&lt;/year&gt;&lt;pub-dates&gt;&lt;date&gt;Jan&lt;/date&gt;&lt;/pub-dates&gt;&lt;/dates&gt;&lt;isbn&gt;1362-4962 (Electronic)&amp;#xD;0305-1048 (Linking)&lt;/isbn&gt;&lt;accession-num&gt;21037258&lt;/accession-num&gt;&lt;urls&gt;&lt;related-urls&gt;&lt;url&gt;https://www.ncbi.nlm.nih.gov/pubmed/21037258&lt;/url&gt;&lt;/related-urls&gt;&lt;/urls&gt;&lt;custom2&gt;PMC3013655&lt;/custom2&gt;&lt;electronic-resource-num&gt;10.1093/nar/gkq1027&lt;/electronic-resource-num&gt;&lt;/record&gt;&lt;/Cite&gt;&lt;/EndNote&gt;</w:instrText>
            </w:r>
            <w:r w:rsidR="007C44B0" w:rsidRPr="002D2179">
              <w:fldChar w:fldCharType="separate"/>
            </w:r>
            <w:r w:rsidR="00EB46C4">
              <w:rPr>
                <w:noProof/>
              </w:rPr>
              <w:t>[4]</w:t>
            </w:r>
            <w:r w:rsidR="007C44B0" w:rsidRPr="002D2179">
              <w:fldChar w:fldCharType="end"/>
            </w:r>
            <w:r w:rsidRPr="002D2179">
              <w:t xml:space="preserve"> </w:t>
            </w:r>
            <w:r>
              <w:t xml:space="preserve">by </w:t>
            </w:r>
            <w:r w:rsidRPr="00001752">
              <w:t>TargetScan</w:t>
            </w:r>
            <w:r w:rsidRPr="00001752">
              <w:fldChar w:fldCharType="begin"/>
            </w:r>
            <w:r w:rsidR="00EB46C4">
              <w:instrText xml:space="preserve"> ADDIN EN.CITE &lt;EndNote&gt;&lt;Cite&gt;&lt;Author&gt;Grimson&lt;/Author&gt;&lt;Year&gt;2007&lt;/Year&gt;&lt;RecNum&gt;213&lt;/RecNum&gt;&lt;DisplayText&gt;[5]&lt;/DisplayText&gt;&lt;record&gt;&lt;rec-number&gt;213&lt;/rec-number&gt;&lt;foreign-keys&gt;&lt;key app="EN" db-id="9s9ffz2anezs5deafst5atewvswpr0setrr2" timestamp="1551020706"&gt;213&lt;/key&gt;&lt;/foreign-keys&gt;&lt;ref-type name="Journal Article"&gt;17&lt;/ref-type&gt;&lt;contributors&gt;&lt;authors&gt;&lt;author&gt;Grimson, A.&lt;/author&gt;&lt;author&gt;Farh, K. K.&lt;/author&gt;&lt;author&gt;Johnston, W. K.&lt;/author&gt;&lt;author&gt;Garrett-Engele, P.&lt;/author&gt;&lt;author&gt;Lim, L. P.&lt;/author&gt;&lt;author&gt;Bartel, D. P.&lt;/author&gt;&lt;/authors&gt;&lt;/contributors&gt;&lt;auth-address&gt;Howard Hughes Medical Institute, Massachusetts Institute of Technology, Cambridge, MA 02139, USA.&lt;/auth-address&gt;&lt;titles&gt;&lt;title&gt;MicroRNA targeting specificity in mammals: determinants beyond seed pairing&lt;/title&gt;&lt;secondary-title&gt;Mol Cell&lt;/secondary-title&gt;&lt;/titles&gt;&lt;periodical&gt;&lt;full-title&gt;Mol Cell&lt;/full-title&gt;&lt;/periodical&gt;&lt;pages&gt;91-105&lt;/pages&gt;&lt;volume&gt;27&lt;/volume&gt;&lt;number&gt;1&lt;/number&gt;&lt;edition&gt;2007/07/07&lt;/edition&gt;&lt;keywords&gt;&lt;keyword&gt;3&amp;apos; Untranslated Regions/genetics&lt;/keyword&gt;&lt;keyword&gt;Animals&lt;/keyword&gt;&lt;keyword&gt;Base Pairing/*genetics&lt;/keyword&gt;&lt;keyword&gt;Base Sequence&lt;/keyword&gt;&lt;keyword&gt;Binding Sites&lt;/keyword&gt;&lt;keyword&gt;Codon, Terminator/genetics&lt;/keyword&gt;&lt;keyword&gt;Conserved Sequence&lt;/keyword&gt;&lt;keyword&gt;Down-Regulation/genetics&lt;/keyword&gt;&lt;keyword&gt;HeLa Cells&lt;/keyword&gt;&lt;keyword&gt;Humans&lt;/keyword&gt;&lt;keyword&gt;Mammals/*genetics&lt;/keyword&gt;&lt;keyword&gt;MicroRNAs/chemistry/*genetics/*metabolism&lt;/keyword&gt;&lt;keyword&gt;Models, Genetic&lt;/keyword&gt;&lt;keyword&gt;Molecular Sequence Data&lt;/keyword&gt;&lt;keyword&gt;Nucleotides/genetics&lt;/keyword&gt;&lt;keyword&gt;RNA, Messenger/genetics/metabolism&lt;/keyword&gt;&lt;keyword&gt;Substrate Specificity&lt;/keyword&gt;&lt;/keywords&gt;&lt;dates&gt;&lt;year&gt;2007&lt;/year&gt;&lt;pub-dates&gt;&lt;date&gt;Jul 6&lt;/date&gt;&lt;/pub-dates&gt;&lt;/dates&gt;&lt;isbn&gt;1097-2765 (Print)&amp;#xD;1097-2765 (Linking)&lt;/isbn&gt;&lt;accession-num&gt;17612493&lt;/accession-num&gt;&lt;urls&gt;&lt;related-urls&gt;&lt;url&gt;https://www.ncbi.nlm.nih.gov/pubmed/17612493&lt;/url&gt;&lt;/related-urls&gt;&lt;/urls&gt;&lt;custom2&gt;PMC3800283&lt;/custom2&gt;&lt;electronic-resource-num&gt;10.1016/j.molcel.2007.06.017&lt;/electronic-resource-num&gt;&lt;/record&gt;&lt;/Cite&gt;&lt;/EndNote&gt;</w:instrText>
            </w:r>
            <w:r w:rsidRPr="00001752">
              <w:fldChar w:fldCharType="separate"/>
            </w:r>
            <w:r w:rsidR="00EB46C4">
              <w:rPr>
                <w:noProof/>
              </w:rPr>
              <w:t>[5]</w:t>
            </w:r>
            <w:r w:rsidRPr="00001752">
              <w:fldChar w:fldCharType="end"/>
            </w:r>
            <w:r>
              <w:t>.</w:t>
            </w:r>
            <w:r>
              <w:rPr>
                <w:rFonts w:hint="eastAsia"/>
              </w:rPr>
              <w:t xml:space="preserve"> </w:t>
            </w:r>
            <w:r>
              <w:t xml:space="preserve">TargetScan </w:t>
            </w:r>
            <w:r w:rsidRPr="00001752">
              <w:t>context</w:t>
            </w:r>
            <w:r w:rsidRPr="00001752">
              <w:rPr>
                <w:rFonts w:hint="eastAsia"/>
              </w:rPr>
              <w:t>+</w:t>
            </w:r>
            <w:r w:rsidRPr="00001752">
              <w:t xml:space="preserve"> score</w:t>
            </w:r>
            <w:r>
              <w:t xml:space="preserve"> below </w:t>
            </w:r>
            <w:r w:rsidRPr="00001752">
              <w:t>-0.2</w:t>
            </w:r>
            <w:r>
              <w:t xml:space="preserve"> was taken as cutoff. Overlapped miRNA target region were taken as one target.</w:t>
            </w:r>
          </w:p>
        </w:tc>
        <w:tc>
          <w:tcPr>
            <w:tcW w:w="1161" w:type="dxa"/>
            <w:vAlign w:val="center"/>
          </w:tcPr>
          <w:p w14:paraId="4F125C2B" w14:textId="77777777" w:rsidR="003231AE" w:rsidRPr="00001752" w:rsidRDefault="003231AE" w:rsidP="003B676C">
            <w:pPr>
              <w:pStyle w:val="a7"/>
            </w:pPr>
            <w:r w:rsidRPr="00001752">
              <w:rPr>
                <w:rFonts w:hint="eastAsia"/>
              </w:rPr>
              <w:t>1</w:t>
            </w:r>
          </w:p>
        </w:tc>
      </w:tr>
      <w:tr w:rsidR="003231AE" w:rsidRPr="00001752" w14:paraId="51E5F38C" w14:textId="77777777" w:rsidTr="00225671">
        <w:tc>
          <w:tcPr>
            <w:tcW w:w="1418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449173D3" w14:textId="77777777" w:rsidR="003231AE" w:rsidRPr="00001752" w:rsidRDefault="003231AE" w:rsidP="003B676C">
            <w:pPr>
              <w:pStyle w:val="a7"/>
            </w:pPr>
            <w:r>
              <w:rPr>
                <w:rFonts w:hint="eastAsia"/>
              </w:rPr>
              <w:t>T</w:t>
            </w:r>
            <w:r>
              <w:t>ranslation initiation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14:paraId="1B1531A2" w14:textId="77777777" w:rsidR="003231AE" w:rsidRPr="00001752" w:rsidRDefault="003231AE" w:rsidP="003B676C">
            <w:pPr>
              <w:pStyle w:val="a7"/>
              <w:jc w:val="left"/>
            </w:pPr>
            <w:r>
              <w:t>Initiation folding energy</w:t>
            </w:r>
          </w:p>
        </w:tc>
        <w:tc>
          <w:tcPr>
            <w:tcW w:w="4962" w:type="dxa"/>
            <w:tcBorders>
              <w:top w:val="single" w:sz="6" w:space="0" w:color="auto"/>
              <w:bottom w:val="nil"/>
            </w:tcBorders>
            <w:vAlign w:val="center"/>
          </w:tcPr>
          <w:p w14:paraId="171DCE60" w14:textId="600E6E70" w:rsidR="003231AE" w:rsidRPr="00001752" w:rsidRDefault="007F0CBF" w:rsidP="00EB46C4">
            <w:pPr>
              <w:pStyle w:val="a7"/>
            </w:pPr>
            <w:r>
              <w:rPr>
                <w:rStyle w:val="acopre"/>
              </w:rPr>
              <w:t>Minimum free energy</w:t>
            </w:r>
            <w:r w:rsidR="003231AE">
              <w:t xml:space="preserve"> of upstream and downstream 100nt RNA sequences around start codon predicted by </w:t>
            </w:r>
            <w:r w:rsidR="003231AE" w:rsidRPr="00001752">
              <w:rPr>
                <w:rFonts w:hint="eastAsia"/>
              </w:rPr>
              <w:t>R</w:t>
            </w:r>
            <w:r w:rsidR="003231AE" w:rsidRPr="00001752">
              <w:t>NAfold</w:t>
            </w:r>
            <w:r w:rsidR="003231AE" w:rsidRPr="00001752">
              <w:fldChar w:fldCharType="begin"/>
            </w:r>
            <w:r w:rsidR="00EB46C4">
              <w:instrText xml:space="preserve"> ADDIN EN.CITE &lt;EndNote&gt;&lt;Cite&gt;&lt;Author&gt;Lorenz&lt;/Author&gt;&lt;Year&gt;2011&lt;/Year&gt;&lt;RecNum&gt;217&lt;/RecNum&gt;&lt;DisplayText&gt;[6]&lt;/DisplayText&gt;&lt;record&gt;&lt;rec-number&gt;217&lt;/rec-number&gt;&lt;foreign-keys&gt;&lt;key app="EN" db-id="9s9ffz2anezs5deafst5atewvswpr0setrr2" timestamp="1551020977"&gt;217&lt;/key&gt;&lt;/foreign-keys&gt;&lt;ref-type name="Journal Article"&gt;17&lt;/ref-type&gt;&lt;contributors&gt;&lt;authors&gt;&lt;author&gt;Lorenz, R.&lt;/author&gt;&lt;author&gt;Bernhart, S. H.&lt;/author&gt;&lt;author&gt;Honer Zu Siederdissen, C.&lt;/author&gt;&lt;author&gt;Tafer, H.&lt;/author&gt;&lt;author&gt;Flamm, C.&lt;/author&gt;&lt;author&gt;Stadler, P. F.&lt;/author&gt;&lt;author&gt;Hofacker, I. L.&lt;/author&gt;&lt;/authors&gt;&lt;/contributors&gt;&lt;auth-address&gt;Institute for Theoretical Chemistry and Structural Biology, University of Vienna, Wahringerstrasse 17/3, A-1090 Vienna, Austria. ronny@tbi.univie.ac.at.&lt;/auth-address&gt;&lt;titles&gt;&lt;title&gt;ViennaRNA Package 2.0&lt;/title&gt;&lt;secondary-title&gt;Algorithms Mol Biol&lt;/secondary-title&gt;&lt;/titles&gt;&lt;periodical&gt;&lt;full-title&gt;Algorithms Mol Biol&lt;/full-title&gt;&lt;/periodical&gt;&lt;pages&gt;26&lt;/pages&gt;&lt;volume&gt;6&lt;/volume&gt;&lt;edition&gt;2011/11/26&lt;/edition&gt;&lt;dates&gt;&lt;year&gt;2011&lt;/year&gt;&lt;pub-dates&gt;&lt;date&gt;Nov 24&lt;/date&gt;&lt;/pub-dates&gt;&lt;/dates&gt;&lt;isbn&gt;1748-7188 (Electronic)&amp;#xD;1748-7188 (Linking)&lt;/isbn&gt;&lt;accession-num&gt;22115189&lt;/accession-num&gt;&lt;urls&gt;&lt;related-urls&gt;&lt;url&gt;https://www.ncbi.nlm.nih.gov/pubmed/22115189&lt;/url&gt;&lt;/related-urls&gt;&lt;/urls&gt;&lt;custom2&gt;PMC3319429&lt;/custom2&gt;&lt;electronic-resource-num&gt;10.1186/1748-7188-6-26&lt;/electronic-resource-num&gt;&lt;/record&gt;&lt;/Cite&gt;&lt;/EndNote&gt;</w:instrText>
            </w:r>
            <w:r w:rsidR="003231AE" w:rsidRPr="00001752">
              <w:fldChar w:fldCharType="separate"/>
            </w:r>
            <w:r w:rsidR="00EB46C4">
              <w:rPr>
                <w:noProof/>
              </w:rPr>
              <w:t>[6]</w:t>
            </w:r>
            <w:r w:rsidR="003231AE" w:rsidRPr="00001752">
              <w:fldChar w:fldCharType="end"/>
            </w:r>
          </w:p>
        </w:tc>
        <w:tc>
          <w:tcPr>
            <w:tcW w:w="1161" w:type="dxa"/>
            <w:tcBorders>
              <w:top w:val="single" w:sz="6" w:space="0" w:color="auto"/>
              <w:bottom w:val="nil"/>
            </w:tcBorders>
            <w:vAlign w:val="center"/>
          </w:tcPr>
          <w:p w14:paraId="6D82E707" w14:textId="77777777" w:rsidR="003231AE" w:rsidRPr="00001752" w:rsidRDefault="003231AE" w:rsidP="003B676C">
            <w:pPr>
              <w:pStyle w:val="a7"/>
            </w:pPr>
            <w:r w:rsidRPr="00001752">
              <w:rPr>
                <w:rFonts w:hint="eastAsia"/>
              </w:rPr>
              <w:t>1</w:t>
            </w:r>
          </w:p>
        </w:tc>
      </w:tr>
      <w:tr w:rsidR="003231AE" w:rsidRPr="00001752" w14:paraId="00D39D5F" w14:textId="77777777" w:rsidTr="00BE0D86">
        <w:tc>
          <w:tcPr>
            <w:tcW w:w="141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DBD335F" w14:textId="77777777" w:rsidR="003231AE" w:rsidRPr="00001752" w:rsidRDefault="003231AE" w:rsidP="003B676C">
            <w:pPr>
              <w:pStyle w:val="a7"/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vAlign w:val="center"/>
          </w:tcPr>
          <w:p w14:paraId="5E68CAD5" w14:textId="77777777" w:rsidR="003231AE" w:rsidRPr="00001752" w:rsidRDefault="003231AE" w:rsidP="003B676C">
            <w:pPr>
              <w:pStyle w:val="a7"/>
              <w:jc w:val="left"/>
            </w:pPr>
            <w:r>
              <w:t xml:space="preserve">Translation initiation </w:t>
            </w:r>
            <w:r w:rsidRPr="00001752">
              <w:rPr>
                <w:rFonts w:hint="eastAsia"/>
              </w:rPr>
              <w:t>motif</w:t>
            </w:r>
          </w:p>
        </w:tc>
        <w:tc>
          <w:tcPr>
            <w:tcW w:w="4962" w:type="dxa"/>
            <w:tcBorders>
              <w:top w:val="nil"/>
              <w:bottom w:val="single" w:sz="6" w:space="0" w:color="auto"/>
            </w:tcBorders>
            <w:vAlign w:val="center"/>
          </w:tcPr>
          <w:p w14:paraId="753A2903" w14:textId="65DAC626" w:rsidR="003231AE" w:rsidRPr="00001752" w:rsidRDefault="003231AE" w:rsidP="00EB46C4">
            <w:pPr>
              <w:pStyle w:val="a7"/>
            </w:pPr>
            <w:r>
              <w:t xml:space="preserve">Binary value of the existence of translation initiation motif with particular stat codon. </w:t>
            </w:r>
            <w:r w:rsidRPr="00001752">
              <w:rPr>
                <w:rFonts w:hint="eastAsia"/>
              </w:rPr>
              <w:t>fimo</w:t>
            </w:r>
            <w:r w:rsidRPr="00001752">
              <w:fldChar w:fldCharType="begin"/>
            </w:r>
            <w:r w:rsidR="00EB46C4">
              <w:instrText xml:space="preserve"> ADDIN EN.CITE &lt;EndNote&gt;&lt;Cite&gt;&lt;Author&gt;Grant&lt;/Author&gt;&lt;Year&gt;2011&lt;/Year&gt;&lt;RecNum&gt;211&lt;/RecNum&gt;&lt;DisplayText&gt;[7]&lt;/DisplayText&gt;&lt;record&gt;&lt;rec-number&gt;211&lt;/rec-number&gt;&lt;foreign-keys&gt;&lt;key app="EN" db-id="9s9ffz2anezs5deafst5atewvswpr0setrr2" timestamp="1551020584"&gt;211&lt;/key&gt;&lt;/foreign-keys&gt;&lt;ref-type name="Journal Article"&gt;17&lt;/ref-type&gt;&lt;contributors&gt;&lt;authors&gt;&lt;author&gt;Grant, C. E.&lt;/author&gt;&lt;author&gt;Bailey, T. L.&lt;/author&gt;&lt;author&gt;Noble, W. S.&lt;/author&gt;&lt;/authors&gt;&lt;/contributors&gt;&lt;auth-address&gt;Department of Genome Sciences, University of Washington, Seattle, WA, USA.&lt;/auth-address&gt;&lt;titles&gt;&lt;title&gt;FIMO: scanning for occurrences of a given motif&lt;/title&gt;&lt;secondary-title&gt;Bioinformatics&lt;/secondary-title&gt;&lt;/titles&gt;&lt;periodical&gt;&lt;full-title&gt;Bioinformatics&lt;/full-title&gt;&lt;/periodical&gt;&lt;pages&gt;1017-8&lt;/pages&gt;&lt;volume&gt;27&lt;/volume&gt;&lt;number&gt;7&lt;/number&gt;&lt;edition&gt;2011/02/19&lt;/edition&gt;&lt;keywords&gt;&lt;keyword&gt;*Amino Acid Motifs&lt;/keyword&gt;&lt;keyword&gt;Base Sequence&lt;/keyword&gt;&lt;keyword&gt;Binding Sites&lt;/keyword&gt;&lt;keyword&gt;CCCTC-Binding Factor&lt;/keyword&gt;&lt;keyword&gt;Conserved Sequence&lt;/keyword&gt;&lt;keyword&gt;DNA/*chemistry&lt;/keyword&gt;&lt;keyword&gt;Databases, Genetic&lt;/keyword&gt;&lt;keyword&gt;Genome, Human&lt;/keyword&gt;&lt;keyword&gt;Humans&lt;/keyword&gt;&lt;keyword&gt;Position-Specific Scoring Matrices&lt;/keyword&gt;&lt;keyword&gt;Repressor Proteins/metabolism&lt;/keyword&gt;&lt;keyword&gt;Sequence Analysis, DNA/*methods&lt;/keyword&gt;&lt;keyword&gt;Sequence Analysis, Protein/*methods&lt;/keyword&gt;&lt;keyword&gt;*Software&lt;/keyword&gt;&lt;/keywords&gt;&lt;dates&gt;&lt;year&gt;2011&lt;/year&gt;&lt;pub-dates&gt;&lt;date&gt;Apr 1&lt;/date&gt;&lt;/pub-dates&gt;&lt;/dates&gt;&lt;isbn&gt;1367-4811 (Electronic)&amp;#xD;1367-4803 (Linking)&lt;/isbn&gt;&lt;accession-num&gt;21330290&lt;/accession-num&gt;&lt;urls&gt;&lt;related-urls&gt;&lt;url&gt;https://www.ncbi.nlm.nih.gov/pubmed/21330290&lt;/url&gt;&lt;/related-urls&gt;&lt;/urls&gt;&lt;custom2&gt;PMC3065696&lt;/custom2&gt;&lt;electronic-resource-num&gt;10.1093/bioinformatics/btr064&lt;/electronic-resource-num&gt;&lt;/record&gt;&lt;/Cite&gt;&lt;/EndNote&gt;</w:instrText>
            </w:r>
            <w:r w:rsidRPr="00001752">
              <w:fldChar w:fldCharType="separate"/>
            </w:r>
            <w:r w:rsidR="00EB46C4">
              <w:rPr>
                <w:noProof/>
              </w:rPr>
              <w:t>[7]</w:t>
            </w:r>
            <w:r w:rsidRPr="00001752">
              <w:fldChar w:fldCharType="end"/>
            </w:r>
            <w:r>
              <w:t xml:space="preserve">. The motifs were identified by </w:t>
            </w:r>
            <w:r w:rsidRPr="00001752">
              <w:t>TITER</w:t>
            </w:r>
            <w:r w:rsidR="00FC2D1E">
              <w:t xml:space="preserve"> </w:t>
            </w:r>
            <w:r w:rsidRPr="00001752">
              <w:fldChar w:fldCharType="begin">
                <w:fldData xml:space="preserve">PEVuZE5vdGU+PENpdGU+PEF1dGhvcj5aaGFuZzwvQXV0aG9yPjxZZWFyPjIwMTc8L1llYXI+PFJl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</w:fldData>
              </w:fldChar>
            </w:r>
            <w:r w:rsidR="00EB46C4">
              <w:instrText xml:space="preserve"> ADDIN EN.CITE </w:instrText>
            </w:r>
            <w:r w:rsidR="00EB46C4">
              <w:fldChar w:fldCharType="begin">
                <w:fldData xml:space="preserve">PEVuZE5vdGU+PENpdGU+PEF1dGhvcj5aaGFuZzwvQXV0aG9yPjxZZWFyPjIwMTc8L1llYXI+PFJl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</w:fldData>
              </w:fldChar>
            </w:r>
            <w:r w:rsidR="00EB46C4">
              <w:instrText xml:space="preserve"> ADDIN EN.CITE.DATA </w:instrText>
            </w:r>
            <w:r w:rsidR="00EB46C4">
              <w:fldChar w:fldCharType="end"/>
            </w:r>
            <w:r w:rsidRPr="00001752">
              <w:fldChar w:fldCharType="separate"/>
            </w:r>
            <w:r w:rsidR="00EB46C4">
              <w:rPr>
                <w:noProof/>
              </w:rPr>
              <w:t>[8]</w:t>
            </w:r>
            <w:r w:rsidRPr="00001752">
              <w:fldChar w:fldCharType="end"/>
            </w:r>
            <w:r>
              <w:rPr>
                <w:rFonts w:hint="eastAsia"/>
              </w:rPr>
              <w:t>.</w:t>
            </w:r>
          </w:p>
        </w:tc>
        <w:tc>
          <w:tcPr>
            <w:tcW w:w="1161" w:type="dxa"/>
            <w:tcBorders>
              <w:top w:val="nil"/>
              <w:bottom w:val="single" w:sz="6" w:space="0" w:color="auto"/>
            </w:tcBorders>
            <w:vAlign w:val="center"/>
          </w:tcPr>
          <w:p w14:paraId="53445DE9" w14:textId="77777777" w:rsidR="003231AE" w:rsidRPr="00001752" w:rsidRDefault="003231AE" w:rsidP="003B676C">
            <w:pPr>
              <w:pStyle w:val="a7"/>
            </w:pPr>
            <w:r w:rsidRPr="00001752">
              <w:rPr>
                <w:rFonts w:hint="eastAsia"/>
              </w:rPr>
              <w:t>4</w:t>
            </w:r>
          </w:p>
        </w:tc>
      </w:tr>
      <w:tr w:rsidR="003231AE" w:rsidRPr="00001752" w14:paraId="002C921D" w14:textId="77777777" w:rsidTr="00BE0D86">
        <w:tc>
          <w:tcPr>
            <w:tcW w:w="1418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5149044D" w14:textId="77777777" w:rsidR="003231AE" w:rsidRPr="00001752" w:rsidRDefault="003231AE" w:rsidP="003B676C">
            <w:pPr>
              <w:pStyle w:val="a7"/>
            </w:pPr>
            <w:r>
              <w:rPr>
                <w:rFonts w:hint="eastAsia"/>
              </w:rPr>
              <w:t>T</w:t>
            </w:r>
            <w:r>
              <w:t>ranslation elongation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14:paraId="7936E00D" w14:textId="77777777" w:rsidR="003231AE" w:rsidRPr="00001752" w:rsidRDefault="003231AE" w:rsidP="003B676C">
            <w:pPr>
              <w:pStyle w:val="a7"/>
            </w:pPr>
            <w:r>
              <w:t>Condon frequency</w:t>
            </w:r>
          </w:p>
        </w:tc>
        <w:tc>
          <w:tcPr>
            <w:tcW w:w="4962" w:type="dxa"/>
            <w:tcBorders>
              <w:top w:val="single" w:sz="6" w:space="0" w:color="auto"/>
              <w:bottom w:val="nil"/>
            </w:tcBorders>
            <w:vAlign w:val="center"/>
          </w:tcPr>
          <w:p w14:paraId="493E5579" w14:textId="02AE616E" w:rsidR="003231AE" w:rsidRPr="00001752" w:rsidRDefault="003231AE" w:rsidP="003B676C">
            <w:pPr>
              <w:pStyle w:val="a7"/>
            </w:pPr>
            <w:r>
              <w:t xml:space="preserve">The percentage of particular codon used in the translated </w:t>
            </w:r>
            <w:r w:rsidRPr="00001752">
              <w:rPr>
                <w:rFonts w:hint="eastAsia"/>
              </w:rPr>
              <w:t>O</w:t>
            </w:r>
            <w:r w:rsidRPr="00001752">
              <w:t>RF</w:t>
            </w:r>
          </w:p>
        </w:tc>
        <w:tc>
          <w:tcPr>
            <w:tcW w:w="1161" w:type="dxa"/>
            <w:tcBorders>
              <w:top w:val="single" w:sz="6" w:space="0" w:color="auto"/>
              <w:bottom w:val="nil"/>
            </w:tcBorders>
            <w:vAlign w:val="center"/>
          </w:tcPr>
          <w:p w14:paraId="7761DB72" w14:textId="77777777" w:rsidR="003231AE" w:rsidRPr="00001752" w:rsidRDefault="003231AE" w:rsidP="003B676C">
            <w:pPr>
              <w:pStyle w:val="a7"/>
            </w:pPr>
            <w:r w:rsidRPr="00001752">
              <w:rPr>
                <w:rFonts w:hint="eastAsia"/>
              </w:rPr>
              <w:t>64</w:t>
            </w:r>
          </w:p>
        </w:tc>
      </w:tr>
      <w:tr w:rsidR="003231AE" w:rsidRPr="00001752" w14:paraId="2B202044" w14:textId="77777777" w:rsidTr="00225671"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48EE1303" w14:textId="77777777" w:rsidR="003231AE" w:rsidRPr="00001752" w:rsidRDefault="003231AE" w:rsidP="003B676C">
            <w:pPr>
              <w:pStyle w:val="a7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5C47EF" w14:textId="77777777" w:rsidR="003231AE" w:rsidRPr="00001752" w:rsidRDefault="003231AE" w:rsidP="003B676C">
            <w:pPr>
              <w:pStyle w:val="a7"/>
            </w:pPr>
            <w:r w:rsidRPr="00001752">
              <w:t>CAI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1F408EFE" w14:textId="2FA86EB6" w:rsidR="003231AE" w:rsidRPr="00E34A50" w:rsidRDefault="003231AE" w:rsidP="00EB46C4">
            <w:pPr>
              <w:pStyle w:val="a7"/>
            </w:pPr>
            <w:r>
              <w:rPr>
                <w:rFonts w:hint="eastAsia"/>
              </w:rPr>
              <w:t>C</w:t>
            </w:r>
            <w:r>
              <w:t>odon Adaptation Index</w:t>
            </w:r>
            <w:r>
              <w:fldChar w:fldCharType="begin"/>
            </w:r>
            <w:r w:rsidR="00EB46C4">
              <w:instrText xml:space="preserve"> ADDIN EN.CITE &lt;EndNote&gt;&lt;Cite&gt;&lt;Author&gt;Sharp&lt;/Author&gt;&lt;Year&gt;1987&lt;/Year&gt;&lt;RecNum&gt;11&lt;/RecNum&gt;&lt;DisplayText&gt;[9]&lt;/DisplayText&gt;&lt;record&gt;&lt;rec-number&gt;11&lt;/rec-number&gt;&lt;foreign-keys&gt;&lt;key app="EN" db-id="9s9ffz2anezs5deafst5atewvswpr0setrr2" timestamp="1488374560"&gt;11&lt;/key&gt;&lt;/foreign-keys&gt;&lt;ref-type name="Journal Article"&gt;17&lt;/ref-type&gt;&lt;contributors&gt;&lt;authors&gt;&lt;author&gt;Sharp, P. M.&lt;/author&gt;&lt;author&gt;Li, W. H.&lt;/author&gt;&lt;/authors&gt;&lt;/contributors&gt;&lt;titles&gt;&lt;title&gt;The codon Adaptation Index--a measure of directional synonymous codon usage bias, and its potential applications&lt;/title&gt;&lt;secondary-title&gt;Nucleic Acids Res&lt;/secondary-title&gt;&lt;/titles&gt;&lt;periodical&gt;&lt;full-title&gt;Nucleic Acids Res&lt;/full-title&gt;&lt;/periodical&gt;&lt;pages&gt;1281-95&lt;/pages&gt;&lt;volume&gt;15&lt;/volume&gt;&lt;number&gt;3&lt;/number&gt;&lt;keywords&gt;&lt;keyword&gt;Animals&lt;/keyword&gt;&lt;keyword&gt;Base Sequence&lt;/keyword&gt;&lt;keyword&gt;Biological Evolution&lt;/keyword&gt;&lt;keyword&gt;Cattle&lt;/keyword&gt;&lt;keyword&gt;*Codon&lt;/keyword&gt;&lt;keyword&gt;Escherichia coli/*genetics&lt;/keyword&gt;&lt;keyword&gt;*Genes&lt;/keyword&gt;&lt;keyword&gt;*Genes, Bacterial&lt;/keyword&gt;&lt;keyword&gt;*Genes, Fungal&lt;/keyword&gt;&lt;keyword&gt;Humans&lt;/keyword&gt;&lt;keyword&gt;Mathematics&lt;/keyword&gt;&lt;keyword&gt;*Models, Genetic&lt;/keyword&gt;&lt;keyword&gt;*RNA, Messenger&lt;/keyword&gt;&lt;keyword&gt;Saccharomyces cerevisiae/*genetics&lt;/keyword&gt;&lt;/keywords&gt;&lt;dates&gt;&lt;year&gt;1987&lt;/year&gt;&lt;pub-dates&gt;&lt;date&gt;1987-02-11&lt;/date&gt;&lt;/pub-dates&gt;&lt;/dates&gt;&lt;isbn&gt;0305-1048 (Print); 0305-1048 (Linking)&lt;/isbn&gt;&lt;accession-num&gt;3547335&lt;/accession-num&gt;&lt;work-type&gt;Comparative Study; Journal Article; Research Support, U.S. Gov&amp;apos;t, P.H.S.&lt;/work-type&gt;&lt;urls&gt;&lt;related-urls&gt;&lt;url&gt;http://www.ncbi.nlm.nih.gov/entrez/query.fcgi?cmd=Retrieve&amp;amp;db=pubmed&amp;amp;dopt=Abstract&amp;amp;list_uids=3547335&amp;amp;query_hl=1&lt;/url&gt;&lt;/related-urls&gt;&lt;/urls&gt;&lt;language&gt;eng&lt;/language&gt;&lt;/record&gt;&lt;/Cite&gt;&lt;/EndNote&gt;</w:instrText>
            </w:r>
            <w:r>
              <w:fldChar w:fldCharType="separate"/>
            </w:r>
            <w:r w:rsidR="00EB46C4">
              <w:rPr>
                <w:noProof/>
              </w:rPr>
              <w:t>[9]</w:t>
            </w:r>
            <w:r>
              <w:fldChar w:fldCharType="end"/>
            </w:r>
            <w:r>
              <w:t xml:space="preserve"> calculated with EMBOSS package</w:t>
            </w:r>
            <w:r>
              <w:fldChar w:fldCharType="begin"/>
            </w:r>
            <w:r w:rsidR="00EB46C4">
              <w:instrText xml:space="preserve"> ADDIN EN.CITE &lt;EndNote&gt;&lt;Cite&gt;&lt;Author&gt;Rice&lt;/Author&gt;&lt;Year&gt;2000&lt;/Year&gt;&lt;RecNum&gt;185&lt;/RecNum&gt;&lt;DisplayText&gt;[10]&lt;/DisplayText&gt;&lt;record&gt;&lt;rec-number&gt;185&lt;/rec-number&gt;&lt;foreign-keys&gt;&lt;key app="EN" db-id="9s9ffz2anezs5deafst5atewvswpr0setrr2" timestamp="1550987558"&gt;185&lt;/key&gt;&lt;/foreign-keys&gt;&lt;ref-type name="Journal Article"&gt;17&lt;/ref-type&gt;&lt;contributors&gt;&lt;authors&gt;&lt;author&gt;Rice, P.&lt;/author&gt;&lt;author&gt;Longden, I.&lt;/author&gt;&lt;author&gt;Bleasby, A.&lt;/author&gt;&lt;/authors&gt;&lt;/contributors&gt;&lt;auth-address&gt;The Sanger Centre, Wellcome Trust Genome Campus, Hinxton, Cambridge, UK CB10 1SA.&lt;/auth-address&gt;&lt;titles&gt;&lt;title&gt;EMBOSS: the European Molecular Biology Open Software Suite&lt;/title&gt;&lt;secondary-title&gt;Trends Genet&lt;/secondary-title&gt;&lt;/titles&gt;&lt;periodical&gt;&lt;full-title&gt;Trends Genet&lt;/full-title&gt;&lt;/periodical&gt;&lt;pages&gt;276-7&lt;/pages&gt;&lt;volume&gt;16&lt;/volume&gt;&lt;number&gt;6&lt;/number&gt;&lt;edition&gt;2000/05/29&lt;/edition&gt;&lt;keywords&gt;&lt;keyword&gt;*Internet&lt;/keyword&gt;&lt;keyword&gt;*Molecular Biology&lt;/keyword&gt;&lt;keyword&gt;Sequence Alignment/methods&lt;/keyword&gt;&lt;keyword&gt;*Software&lt;/keyword&gt;&lt;keyword&gt;User-Computer Interface&lt;/keyword&gt;&lt;/keywords&gt;&lt;dates&gt;&lt;year&gt;2000&lt;/year&gt;&lt;pub-dates&gt;&lt;date&gt;Jun&lt;/date&gt;&lt;/pub-dates&gt;&lt;/dates&gt;&lt;isbn&gt;0168-9525 (Print)&amp;#xD;0168-9525 (Linking)&lt;/isbn&gt;&lt;accession-num&gt;10827456&lt;/accession-num&gt;&lt;urls&gt;&lt;related-urls&gt;&lt;url&gt;https://www.ncbi.nlm.nih.gov/pubmed/10827456&lt;/url&gt;&lt;/related-urls&gt;&lt;/urls&gt;&lt;/record&gt;&lt;/Cite&gt;&lt;/EndNote&gt;</w:instrText>
            </w:r>
            <w:r>
              <w:fldChar w:fldCharType="separate"/>
            </w:r>
            <w:r w:rsidR="00EB46C4">
              <w:rPr>
                <w:noProof/>
              </w:rPr>
              <w:t>[10]</w:t>
            </w:r>
            <w:r>
              <w:fldChar w:fldCharType="end"/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0ABA60CC" w14:textId="77777777" w:rsidR="003231AE" w:rsidRPr="00001752" w:rsidRDefault="003231AE" w:rsidP="003B676C">
            <w:pPr>
              <w:pStyle w:val="a7"/>
            </w:pPr>
            <w:r w:rsidRPr="00001752">
              <w:rPr>
                <w:rFonts w:hint="eastAsia"/>
              </w:rPr>
              <w:t>1</w:t>
            </w:r>
          </w:p>
        </w:tc>
      </w:tr>
      <w:tr w:rsidR="003231AE" w:rsidRPr="00001752" w14:paraId="73505A83" w14:textId="77777777" w:rsidTr="00225671"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0A82A65A" w14:textId="77777777" w:rsidR="003231AE" w:rsidRPr="00001752" w:rsidRDefault="003231AE" w:rsidP="003B676C">
            <w:pPr>
              <w:pStyle w:val="a7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346F69" w14:textId="77777777" w:rsidR="003231AE" w:rsidRPr="00001752" w:rsidRDefault="003231AE" w:rsidP="003B676C">
            <w:pPr>
              <w:pStyle w:val="a7"/>
            </w:pPr>
            <w:r w:rsidRPr="00001752">
              <w:t>ENC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63A2E922" w14:textId="377305FD" w:rsidR="003231AE" w:rsidRPr="00E34A50" w:rsidRDefault="003231AE" w:rsidP="00EB46C4">
            <w:pPr>
              <w:pStyle w:val="a7"/>
            </w:pPr>
            <w:r>
              <w:t>Effective Number of Codons</w:t>
            </w:r>
            <w:r>
              <w:fldChar w:fldCharType="begin"/>
            </w:r>
            <w:r w:rsidR="00EB46C4">
              <w:instrText xml:space="preserve"> ADDIN EN.CITE &lt;EndNote&gt;&lt;Cite&gt;&lt;Author&gt;Wright&lt;/Author&gt;&lt;Year&gt;1990&lt;/Year&gt;&lt;RecNum&gt;10&lt;/RecNum&gt;&lt;DisplayText&gt;[11]&lt;/DisplayText&gt;&lt;record&gt;&lt;rec-number&gt;10&lt;/rec-number&gt;&lt;foreign-keys&gt;&lt;key app="EN" db-id="9s9ffz2anezs5deafst5atewvswpr0setrr2" timestamp="1488374560"&gt;10&lt;/key&gt;&lt;/foreign-keys&gt;&lt;ref-type name="Journal Article"&gt;17&lt;/ref-type&gt;&lt;contributors&gt;&lt;authors&gt;&lt;author&gt;Wright, F.&lt;/author&gt;&lt;/authors&gt;&lt;/contributors&gt;&lt;auth-address&gt;Institute of Animal Genetics, University of Edinburgh, U.K.&lt;/auth-address&gt;&lt;titles&gt;&lt;title&gt;The &amp;apos;effective number of codons&amp;apos; used in a gene&lt;/title&gt;&lt;secondary-title&gt;Gene&lt;/secondary-title&gt;&lt;/titles&gt;&lt;periodical&gt;&lt;full-title&gt;Gene&lt;/full-title&gt;&lt;/periodical&gt;&lt;pages&gt;23-9&lt;/pages&gt;&lt;volume&gt;87&lt;/volume&gt;&lt;number&gt;1&lt;/number&gt;&lt;keywords&gt;&lt;keyword&gt;Animals&lt;/keyword&gt;&lt;keyword&gt;Codon/*genetics&lt;/keyword&gt;&lt;keyword&gt;*Computer Simulation&lt;/keyword&gt;&lt;keyword&gt;Drosophila melanogaster/genetics&lt;/keyword&gt;&lt;keyword&gt;*Genes&lt;/keyword&gt;&lt;keyword&gt;Humans&lt;/keyword&gt;&lt;keyword&gt;*Models, Genetic&lt;/keyword&gt;&lt;keyword&gt;RNA, Messenger/*genetics&lt;/keyword&gt;&lt;keyword&gt;*Software&lt;/keyword&gt;&lt;/keywords&gt;&lt;dates&gt;&lt;year&gt;1990&lt;/year&gt;&lt;pub-dates&gt;&lt;date&gt;1990-03-01&lt;/date&gt;&lt;/pub-dates&gt;&lt;/dates&gt;&lt;isbn&gt;0378-1119 (Print); 0378-1119 (Linking)&lt;/isbn&gt;&lt;accession-num&gt;2110097&lt;/accession-num&gt;&lt;work-type&gt;Journal Article&lt;/work-type&gt;&lt;urls&gt;&lt;related-urls&gt;&lt;url&gt;http://www.ncbi.nlm.nih.gov/entrez/query.fcgi?cmd=Retrieve&amp;amp;db=pubmed&amp;amp;dopt=Abstract&amp;amp;list_uids=2110097&amp;amp;query_hl=1&lt;/url&gt;&lt;/related-urls&gt;&lt;/urls&gt;&lt;language&gt;eng&lt;/language&gt;&lt;/record&gt;&lt;/Cite&gt;&lt;/EndNote&gt;</w:instrText>
            </w:r>
            <w:r>
              <w:fldChar w:fldCharType="separate"/>
            </w:r>
            <w:r w:rsidR="00EB46C4">
              <w:rPr>
                <w:noProof/>
              </w:rPr>
              <w:t>[11]</w:t>
            </w:r>
            <w:r>
              <w:fldChar w:fldCharType="end"/>
            </w:r>
            <w:r>
              <w:t xml:space="preserve"> calculated with EMBOSS package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7BD69CF5" w14:textId="77777777" w:rsidR="003231AE" w:rsidRPr="00001752" w:rsidRDefault="003231AE" w:rsidP="003B676C">
            <w:pPr>
              <w:pStyle w:val="a7"/>
            </w:pPr>
            <w:r w:rsidRPr="00001752">
              <w:rPr>
                <w:rFonts w:hint="eastAsia"/>
              </w:rPr>
              <w:t>1</w:t>
            </w:r>
          </w:p>
        </w:tc>
      </w:tr>
      <w:tr w:rsidR="003231AE" w:rsidRPr="00001752" w14:paraId="3485F963" w14:textId="77777777" w:rsidTr="00BE0D86">
        <w:tc>
          <w:tcPr>
            <w:tcW w:w="1418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6CAD4900" w14:textId="77777777" w:rsidR="003231AE" w:rsidRPr="00001752" w:rsidRDefault="003231AE" w:rsidP="003B676C">
            <w:pPr>
              <w:pStyle w:val="a7"/>
            </w:pP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vAlign w:val="center"/>
          </w:tcPr>
          <w:p w14:paraId="4ED6771D" w14:textId="77777777" w:rsidR="003231AE" w:rsidRPr="00001752" w:rsidRDefault="003231AE" w:rsidP="003B676C">
            <w:pPr>
              <w:pStyle w:val="a7"/>
            </w:pPr>
            <w:r w:rsidRPr="00001752">
              <w:t>MTDR</w:t>
            </w:r>
          </w:p>
        </w:tc>
        <w:tc>
          <w:tcPr>
            <w:tcW w:w="4962" w:type="dxa"/>
            <w:tcBorders>
              <w:top w:val="nil"/>
              <w:bottom w:val="single" w:sz="18" w:space="0" w:color="auto"/>
            </w:tcBorders>
            <w:vAlign w:val="center"/>
          </w:tcPr>
          <w:p w14:paraId="14A485F4" w14:textId="3AA1F668" w:rsidR="003231AE" w:rsidRPr="005B1D3C" w:rsidRDefault="003231AE" w:rsidP="00EB46C4">
            <w:pPr>
              <w:pStyle w:val="a7"/>
            </w:pPr>
            <w:r w:rsidRPr="00001752">
              <w:t>Mean of the Typical Decoding Rates</w:t>
            </w:r>
            <w:r w:rsidR="00FC2D1E">
              <w:t xml:space="preserve"> </w:t>
            </w:r>
            <w:r w:rsidRPr="00001752">
              <w:fldChar w:fldCharType="begin">
                <w:fldData xml:space="preserve">PEVuZE5vdGU+PENpdGU+PEF1dGhvcj5EYW5hPC9BdXRob3I+PFllYXI+MjAxNDwvWWVhcj48UmVj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</w:fldData>
              </w:fldChar>
            </w:r>
            <w:r w:rsidR="00EB46C4">
              <w:instrText xml:space="preserve"> ADDIN EN.CITE </w:instrText>
            </w:r>
            <w:r w:rsidR="00EB46C4">
              <w:fldChar w:fldCharType="begin">
                <w:fldData xml:space="preserve">PEVuZE5vdGU+PENpdGU+PEF1dGhvcj5EYW5hPC9BdXRob3I+PFllYXI+MjAxNDwvWWVhcj48UmVj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</w:fldData>
              </w:fldChar>
            </w:r>
            <w:r w:rsidR="00EB46C4">
              <w:instrText xml:space="preserve"> ADDIN EN.CITE.DATA </w:instrText>
            </w:r>
            <w:r w:rsidR="00EB46C4">
              <w:fldChar w:fldCharType="end"/>
            </w:r>
            <w:r w:rsidRPr="00001752">
              <w:fldChar w:fldCharType="separate"/>
            </w:r>
            <w:r w:rsidR="00EB46C4">
              <w:rPr>
                <w:noProof/>
              </w:rPr>
              <w:t>[12]</w:t>
            </w:r>
            <w:r w:rsidRPr="00001752">
              <w:fldChar w:fldCharType="end"/>
            </w:r>
            <w:r>
              <w:rPr>
                <w:rFonts w:hint="eastAsia"/>
              </w:rPr>
              <w:t xml:space="preserve"> </w:t>
            </w:r>
            <w:r>
              <w:t>calculated by</w:t>
            </w:r>
            <w:r>
              <w:rPr>
                <w:rFonts w:hint="eastAsia"/>
              </w:rPr>
              <w:t xml:space="preserve"> </w:t>
            </w:r>
            <w:r w:rsidRPr="00001752">
              <w:t>MTDRcalculator</w:t>
            </w:r>
            <w:r>
              <w:fldChar w:fldCharType="begin">
                <w:fldData xml:space="preserve">PEVuZE5vdGU+PENpdGU+PEF1dGhvcj5EYW5hPC9BdXRob3I+PFllYXI+MjAxNDwvWWVhcj48UmVj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</w:fldData>
              </w:fldChar>
            </w:r>
            <w:r w:rsidR="00EB46C4">
              <w:instrText xml:space="preserve"> ADDIN EN.CITE </w:instrText>
            </w:r>
            <w:r w:rsidR="00EB46C4">
              <w:fldChar w:fldCharType="begin">
                <w:fldData xml:space="preserve">PEVuZE5vdGU+PENpdGU+PEF1dGhvcj5EYW5hPC9BdXRob3I+PFllYXI+MjAxNDwvWWVhcj48UmVj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</w:fldData>
              </w:fldChar>
            </w:r>
            <w:r w:rsidR="00EB46C4">
              <w:instrText xml:space="preserve"> ADDIN EN.CITE.DATA </w:instrText>
            </w:r>
            <w:r w:rsidR="00EB46C4">
              <w:fldChar w:fldCharType="end"/>
            </w:r>
            <w:r>
              <w:fldChar w:fldCharType="separate"/>
            </w:r>
            <w:r w:rsidR="00EB46C4">
              <w:rPr>
                <w:noProof/>
              </w:rPr>
              <w:t>[12]</w:t>
            </w:r>
            <w:r>
              <w:fldChar w:fldCharType="end"/>
            </w:r>
            <w:r>
              <w:t xml:space="preserve"> with the parameter of</w:t>
            </w:r>
            <w:r>
              <w:rPr>
                <w:rFonts w:hint="eastAsia"/>
              </w:rPr>
              <w:t xml:space="preserve"> </w:t>
            </w:r>
            <w:r>
              <w:t xml:space="preserve">human </w:t>
            </w:r>
            <w:r w:rsidRPr="00001752">
              <w:t>HEK</w:t>
            </w:r>
            <w:r>
              <w:t xml:space="preserve"> </w:t>
            </w:r>
            <w:r w:rsidRPr="00001752">
              <w:t>293</w:t>
            </w:r>
            <w:r>
              <w:t xml:space="preserve"> cell line. </w:t>
            </w:r>
            <w:r w:rsidRPr="00001752">
              <w:t>MTDRcalculator</w:t>
            </w:r>
            <w:r>
              <w:t xml:space="preserve"> was downloaded from</w:t>
            </w:r>
            <w:r>
              <w:rPr>
                <w:rFonts w:hint="eastAsia"/>
              </w:rPr>
              <w:t xml:space="preserve"> </w:t>
            </w:r>
            <w:hyperlink r:id="rId23" w:history="1">
              <w:r w:rsidRPr="00001752">
                <w:rPr>
                  <w:rStyle w:val="a4"/>
                </w:rPr>
                <w:t>https://www.cs.tau.ac.il/~tamirtul/MTDR/</w:t>
              </w:r>
            </w:hyperlink>
            <w:r>
              <w:t>.</w:t>
            </w:r>
          </w:p>
        </w:tc>
        <w:tc>
          <w:tcPr>
            <w:tcW w:w="1161" w:type="dxa"/>
            <w:tcBorders>
              <w:top w:val="nil"/>
              <w:bottom w:val="single" w:sz="18" w:space="0" w:color="auto"/>
            </w:tcBorders>
            <w:vAlign w:val="center"/>
          </w:tcPr>
          <w:p w14:paraId="06B3A322" w14:textId="77777777" w:rsidR="003231AE" w:rsidRPr="002C5536" w:rsidRDefault="003231AE" w:rsidP="003B676C">
            <w:pPr>
              <w:pStyle w:val="a7"/>
            </w:pPr>
            <w:r w:rsidRPr="00001752">
              <w:rPr>
                <w:rFonts w:hint="eastAsia"/>
              </w:rPr>
              <w:t>1</w:t>
            </w:r>
          </w:p>
        </w:tc>
      </w:tr>
      <w:tr w:rsidR="003231AE" w:rsidRPr="00001752" w14:paraId="054914CE" w14:textId="77777777" w:rsidTr="00BE0D86">
        <w:tc>
          <w:tcPr>
            <w:tcW w:w="1418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2BD20FC" w14:textId="099E628D" w:rsidR="003231AE" w:rsidRPr="00001752" w:rsidRDefault="00BA40FF" w:rsidP="003B676C">
            <w:pPr>
              <w:pStyle w:val="a7"/>
            </w:pPr>
            <w:r w:rsidRPr="00CA642B">
              <w:lastRenderedPageBreak/>
              <w:t>Translation regulator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CA72B1A" w14:textId="77777777" w:rsidR="003231AE" w:rsidRPr="00001752" w:rsidRDefault="003231AE" w:rsidP="003B676C">
            <w:pPr>
              <w:pStyle w:val="a7"/>
              <w:jc w:val="left"/>
            </w:pPr>
            <w:r>
              <w:rPr>
                <w:rFonts w:hint="eastAsia"/>
              </w:rPr>
              <w:t>T</w:t>
            </w:r>
            <w:r>
              <w:t>ranslation-related factor abundance</w:t>
            </w:r>
          </w:p>
        </w:tc>
        <w:tc>
          <w:tcPr>
            <w:tcW w:w="4962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42D7031" w14:textId="77777777" w:rsidR="003231AE" w:rsidRPr="00001752" w:rsidRDefault="003231AE" w:rsidP="003B676C">
            <w:pPr>
              <w:pStyle w:val="a7"/>
            </w:pPr>
            <w:r>
              <w:t xml:space="preserve">The RNA TPM of genes with molecular function as </w:t>
            </w:r>
            <w:r w:rsidRPr="00001752">
              <w:t>“translation regulator activity”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001752">
              <w:t>GO:0045182</w:t>
            </w:r>
            <w:r>
              <w:t>)</w:t>
            </w:r>
            <w:r>
              <w:rPr>
                <w:rFonts w:hint="eastAsia"/>
              </w:rPr>
              <w:t xml:space="preserve"> </w:t>
            </w:r>
            <w:r>
              <w:t xml:space="preserve">in GO. </w:t>
            </w:r>
            <w:r>
              <w:rPr>
                <w:rFonts w:hint="eastAsia"/>
              </w:rPr>
              <w:t>T</w:t>
            </w:r>
            <w:r>
              <w:t>he genes not expressing in all the samples were excluded.</w:t>
            </w:r>
          </w:p>
        </w:tc>
        <w:tc>
          <w:tcPr>
            <w:tcW w:w="1161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E35E96F" w14:textId="77777777" w:rsidR="003231AE" w:rsidRPr="00001752" w:rsidRDefault="003231AE" w:rsidP="003B676C">
            <w:pPr>
              <w:pStyle w:val="a7"/>
            </w:pPr>
            <w:r w:rsidRPr="00001752">
              <w:rPr>
                <w:rFonts w:hint="eastAsia"/>
              </w:rPr>
              <w:t>140</w:t>
            </w:r>
          </w:p>
        </w:tc>
      </w:tr>
      <w:tr w:rsidR="003231AE" w:rsidRPr="00001752" w14:paraId="01104133" w14:textId="77777777" w:rsidTr="00225671">
        <w:tc>
          <w:tcPr>
            <w:tcW w:w="1418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5FAFCF44" w14:textId="593BB49B" w:rsidR="003231AE" w:rsidRPr="00FD2EFD" w:rsidRDefault="00BA40FF" w:rsidP="003B676C">
            <w:pPr>
              <w:pStyle w:val="a7"/>
            </w:pPr>
            <w:r w:rsidRPr="00CA642B">
              <w:t>Transcript structure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76AF58E3" w14:textId="77777777" w:rsidR="003231AE" w:rsidRPr="00FD2EFD" w:rsidRDefault="003231AE" w:rsidP="003B676C">
            <w:pPr>
              <w:pStyle w:val="a7"/>
            </w:pPr>
            <w:r>
              <w:rPr>
                <w:rFonts w:hint="eastAsia"/>
              </w:rPr>
              <w:t>T</w:t>
            </w:r>
            <w:r>
              <w:t>ranscript length</w:t>
            </w:r>
          </w:p>
        </w:tc>
        <w:tc>
          <w:tcPr>
            <w:tcW w:w="4962" w:type="dxa"/>
            <w:tcBorders>
              <w:top w:val="single" w:sz="6" w:space="0" w:color="auto"/>
              <w:bottom w:val="nil"/>
            </w:tcBorders>
          </w:tcPr>
          <w:p w14:paraId="3FF1FFF7" w14:textId="34A3F2E0" w:rsidR="003231AE" w:rsidRPr="00FD2EFD" w:rsidRDefault="003231AE" w:rsidP="003B676C">
            <w:pPr>
              <w:pStyle w:val="a7"/>
            </w:pPr>
            <w:r>
              <w:t>Length of full transcript with l</w:t>
            </w:r>
            <w:r w:rsidRPr="00FD2EFD">
              <w:t>og2</w:t>
            </w:r>
            <w:r w:rsidR="0023718F">
              <w:t xml:space="preserve"> transformation</w:t>
            </w:r>
          </w:p>
        </w:tc>
        <w:tc>
          <w:tcPr>
            <w:tcW w:w="1161" w:type="dxa"/>
            <w:tcBorders>
              <w:top w:val="single" w:sz="6" w:space="0" w:color="auto"/>
              <w:bottom w:val="nil"/>
            </w:tcBorders>
          </w:tcPr>
          <w:p w14:paraId="41F5782D" w14:textId="77777777" w:rsidR="003231AE" w:rsidRPr="00FD2EFD" w:rsidRDefault="003231AE" w:rsidP="003B676C">
            <w:pPr>
              <w:pStyle w:val="a7"/>
            </w:pPr>
            <w:r w:rsidRPr="00FD2EFD">
              <w:rPr>
                <w:rFonts w:hint="eastAsia"/>
              </w:rPr>
              <w:t>1</w:t>
            </w:r>
          </w:p>
        </w:tc>
      </w:tr>
      <w:tr w:rsidR="003231AE" w:rsidRPr="00001752" w14:paraId="481E6E7A" w14:textId="77777777" w:rsidTr="00225671">
        <w:tc>
          <w:tcPr>
            <w:tcW w:w="1418" w:type="dxa"/>
            <w:vMerge/>
            <w:tcBorders>
              <w:top w:val="nil"/>
              <w:bottom w:val="nil"/>
            </w:tcBorders>
          </w:tcPr>
          <w:p w14:paraId="67A1F5C0" w14:textId="77777777" w:rsidR="003231AE" w:rsidRPr="00FD2EFD" w:rsidRDefault="003231AE" w:rsidP="003B676C">
            <w:pPr>
              <w:pStyle w:val="a7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5DB7BE" w14:textId="77777777" w:rsidR="003231AE" w:rsidRPr="00FD2EFD" w:rsidRDefault="003231AE" w:rsidP="003B676C">
            <w:pPr>
              <w:pStyle w:val="a7"/>
            </w:pPr>
            <w:r>
              <w:t>CDS length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655ED607" w14:textId="493467CD" w:rsidR="003231AE" w:rsidRPr="00001752" w:rsidRDefault="003231AE" w:rsidP="003B676C">
            <w:pPr>
              <w:pStyle w:val="a7"/>
            </w:pPr>
            <w:r>
              <w:t>Transformed as log2(CDS+1). CDS refe</w:t>
            </w:r>
            <w:r w:rsidR="0023718F">
              <w:t>rs to length of translated ORFs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245BADD" w14:textId="77777777" w:rsidR="003231AE" w:rsidRPr="00FD2EFD" w:rsidRDefault="003231AE" w:rsidP="003B676C">
            <w:pPr>
              <w:pStyle w:val="a7"/>
            </w:pPr>
            <w:r w:rsidRPr="00FD2EFD">
              <w:rPr>
                <w:rFonts w:hint="eastAsia"/>
              </w:rPr>
              <w:t>1</w:t>
            </w:r>
          </w:p>
        </w:tc>
      </w:tr>
      <w:tr w:rsidR="003231AE" w:rsidRPr="00001752" w14:paraId="29EF1267" w14:textId="77777777" w:rsidTr="00225671">
        <w:tc>
          <w:tcPr>
            <w:tcW w:w="1418" w:type="dxa"/>
            <w:vMerge/>
            <w:tcBorders>
              <w:top w:val="nil"/>
              <w:bottom w:val="nil"/>
            </w:tcBorders>
          </w:tcPr>
          <w:p w14:paraId="52810F05" w14:textId="77777777" w:rsidR="003231AE" w:rsidRPr="00FD2EFD" w:rsidRDefault="003231AE" w:rsidP="003B676C">
            <w:pPr>
              <w:pStyle w:val="a7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2A1559" w14:textId="77777777" w:rsidR="003231AE" w:rsidRPr="00FD2EFD" w:rsidRDefault="003231AE" w:rsidP="003B676C">
            <w:pPr>
              <w:pStyle w:val="a7"/>
            </w:pPr>
            <w:r w:rsidRPr="00FD2EFD">
              <w:rPr>
                <w:rFonts w:hint="eastAsia"/>
              </w:rPr>
              <w:t>5</w:t>
            </w:r>
            <w:r w:rsidRPr="00FD2EFD">
              <w:t>’UTR</w:t>
            </w:r>
            <w:r>
              <w:t xml:space="preserve"> </w:t>
            </w:r>
            <w:r>
              <w:rPr>
                <w:rFonts w:hint="eastAsia"/>
              </w:rPr>
              <w:t>l</w:t>
            </w:r>
            <w:r>
              <w:t>ength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3581CBB4" w14:textId="7607C960" w:rsidR="003231AE" w:rsidRPr="00001752" w:rsidRDefault="003231AE" w:rsidP="003B676C">
            <w:pPr>
              <w:pStyle w:val="a7"/>
            </w:pPr>
            <w:r>
              <w:t>Transformed as log2(5’UTR+1). 5’UTR refers to length of 5</w:t>
            </w:r>
            <w:r w:rsidRPr="00001752">
              <w:t>’UTR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F708019" w14:textId="77777777" w:rsidR="003231AE" w:rsidRPr="00FD2EFD" w:rsidRDefault="003231AE" w:rsidP="003B676C">
            <w:pPr>
              <w:pStyle w:val="a7"/>
            </w:pPr>
            <w:r w:rsidRPr="00FD2EFD">
              <w:rPr>
                <w:rFonts w:hint="eastAsia"/>
              </w:rPr>
              <w:t>1</w:t>
            </w:r>
          </w:p>
        </w:tc>
      </w:tr>
      <w:tr w:rsidR="007C44B0" w:rsidRPr="00001752" w14:paraId="584C36E6" w14:textId="77777777" w:rsidTr="00225671">
        <w:tc>
          <w:tcPr>
            <w:tcW w:w="1418" w:type="dxa"/>
            <w:vMerge/>
            <w:tcBorders>
              <w:top w:val="nil"/>
              <w:bottom w:val="nil"/>
            </w:tcBorders>
          </w:tcPr>
          <w:p w14:paraId="1B1BA6A4" w14:textId="77777777" w:rsidR="007C44B0" w:rsidRPr="00FD2EFD" w:rsidRDefault="007C44B0" w:rsidP="007C44B0">
            <w:pPr>
              <w:pStyle w:val="a7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D495CE" w14:textId="16FF4C36" w:rsidR="007C44B0" w:rsidRPr="00FD2EFD" w:rsidRDefault="007C44B0" w:rsidP="007C44B0">
            <w:pPr>
              <w:pStyle w:val="a7"/>
            </w:pPr>
            <w:r w:rsidRPr="00001752">
              <w:rPr>
                <w:rFonts w:hint="eastAsia"/>
              </w:rPr>
              <w:t>3</w:t>
            </w:r>
            <w:r w:rsidRPr="00001752">
              <w:t>’UTR</w:t>
            </w:r>
            <w:r>
              <w:rPr>
                <w:rFonts w:hint="eastAsia"/>
              </w:rPr>
              <w:t xml:space="preserve"> </w:t>
            </w:r>
            <w:r>
              <w:t>length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C83CA78" w14:textId="6798549D" w:rsidR="007C44B0" w:rsidRDefault="007C44B0" w:rsidP="007C44B0">
            <w:pPr>
              <w:pStyle w:val="a7"/>
            </w:pPr>
            <w:r>
              <w:t xml:space="preserve">Transformed as log2(3’UTR+1). 3’UTR refers to length of </w:t>
            </w:r>
            <w:r w:rsidRPr="00001752">
              <w:rPr>
                <w:rFonts w:hint="eastAsia"/>
              </w:rPr>
              <w:t>3</w:t>
            </w:r>
            <w:r w:rsidRPr="00001752">
              <w:t>’UTR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36FB0DC6" w14:textId="45A231A4" w:rsidR="007C44B0" w:rsidRPr="00FD2EFD" w:rsidRDefault="007C44B0" w:rsidP="007C44B0">
            <w:pPr>
              <w:pStyle w:val="a7"/>
            </w:pPr>
            <w:r w:rsidRPr="00001752">
              <w:rPr>
                <w:rFonts w:hint="eastAsia"/>
              </w:rPr>
              <w:t>1</w:t>
            </w:r>
          </w:p>
        </w:tc>
      </w:tr>
      <w:tr w:rsidR="007C44B0" w:rsidRPr="00001752" w14:paraId="07AAB1B6" w14:textId="77777777" w:rsidTr="00225671">
        <w:tc>
          <w:tcPr>
            <w:tcW w:w="1418" w:type="dxa"/>
            <w:vMerge/>
            <w:tcBorders>
              <w:top w:val="nil"/>
              <w:bottom w:val="nil"/>
            </w:tcBorders>
          </w:tcPr>
          <w:p w14:paraId="53A1D2A8" w14:textId="77777777" w:rsidR="007C44B0" w:rsidRPr="00FD2EFD" w:rsidRDefault="007C44B0" w:rsidP="007C44B0">
            <w:pPr>
              <w:pStyle w:val="a7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1B5DB0" w14:textId="77777777" w:rsidR="007C44B0" w:rsidRPr="00FD2EFD" w:rsidRDefault="007C44B0" w:rsidP="007C44B0">
            <w:pPr>
              <w:pStyle w:val="a7"/>
              <w:jc w:val="left"/>
            </w:pPr>
            <w:r w:rsidRPr="00FD2EFD">
              <w:t>5’UTR GC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6EE5D691" w14:textId="593CF4C6" w:rsidR="007C44B0" w:rsidRPr="00FD2EFD" w:rsidRDefault="0023718F" w:rsidP="007C44B0">
            <w:pPr>
              <w:pStyle w:val="a7"/>
            </w:pPr>
            <w:r>
              <w:t>GC content in 5’UTR sequence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2656A46" w14:textId="77777777" w:rsidR="007C44B0" w:rsidRPr="00FD2EFD" w:rsidRDefault="007C44B0" w:rsidP="007C44B0">
            <w:pPr>
              <w:pStyle w:val="a7"/>
            </w:pPr>
            <w:r w:rsidRPr="00FD2EFD">
              <w:rPr>
                <w:rFonts w:hint="eastAsia"/>
              </w:rPr>
              <w:t>1</w:t>
            </w:r>
          </w:p>
        </w:tc>
      </w:tr>
      <w:tr w:rsidR="007C44B0" w:rsidRPr="00001752" w14:paraId="47D4E3BE" w14:textId="77777777" w:rsidTr="00225671">
        <w:tc>
          <w:tcPr>
            <w:tcW w:w="1418" w:type="dxa"/>
            <w:vMerge/>
            <w:tcBorders>
              <w:top w:val="nil"/>
              <w:bottom w:val="single" w:sz="18" w:space="0" w:color="auto"/>
            </w:tcBorders>
          </w:tcPr>
          <w:p w14:paraId="3A704206" w14:textId="77777777" w:rsidR="007C44B0" w:rsidRPr="00FD2EFD" w:rsidRDefault="007C44B0" w:rsidP="007C44B0">
            <w:pPr>
              <w:pStyle w:val="a7"/>
            </w:pP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</w:tcPr>
          <w:p w14:paraId="7FA1C5C5" w14:textId="77777777" w:rsidR="007C44B0" w:rsidRPr="00FD2EFD" w:rsidRDefault="007C44B0" w:rsidP="007C44B0">
            <w:pPr>
              <w:pStyle w:val="a7"/>
              <w:jc w:val="left"/>
            </w:pPr>
            <w:r w:rsidRPr="00FD2EFD">
              <w:t>3’UTR GC</w:t>
            </w:r>
          </w:p>
        </w:tc>
        <w:tc>
          <w:tcPr>
            <w:tcW w:w="4962" w:type="dxa"/>
            <w:tcBorders>
              <w:top w:val="nil"/>
              <w:bottom w:val="single" w:sz="18" w:space="0" w:color="auto"/>
            </w:tcBorders>
          </w:tcPr>
          <w:p w14:paraId="7C2D132B" w14:textId="6959B9B5" w:rsidR="007C44B0" w:rsidRPr="00FD2EFD" w:rsidRDefault="0023718F" w:rsidP="007C44B0">
            <w:pPr>
              <w:pStyle w:val="a7"/>
            </w:pPr>
            <w:r>
              <w:t>GC content in 3’UTR sequence</w:t>
            </w:r>
          </w:p>
        </w:tc>
        <w:tc>
          <w:tcPr>
            <w:tcW w:w="1161" w:type="dxa"/>
            <w:tcBorders>
              <w:top w:val="nil"/>
              <w:bottom w:val="single" w:sz="18" w:space="0" w:color="auto"/>
            </w:tcBorders>
          </w:tcPr>
          <w:p w14:paraId="68455B85" w14:textId="77777777" w:rsidR="007C44B0" w:rsidRPr="00FD2EFD" w:rsidRDefault="007C44B0" w:rsidP="007C44B0">
            <w:pPr>
              <w:pStyle w:val="a7"/>
            </w:pPr>
            <w:r w:rsidRPr="00FD2EFD">
              <w:rPr>
                <w:rFonts w:hint="eastAsia"/>
              </w:rPr>
              <w:t>1</w:t>
            </w:r>
          </w:p>
        </w:tc>
      </w:tr>
    </w:tbl>
    <w:p w14:paraId="4D31D57A" w14:textId="52792BDF" w:rsidR="009042ED" w:rsidRPr="002D2179" w:rsidRDefault="008A3CB9" w:rsidP="008A3CB9">
      <w:pPr>
        <w:jc w:val="left"/>
        <w:rPr>
          <w:rFonts w:eastAsia="宋体" w:cstheme="minorHAnsi"/>
          <w:kern w:val="0"/>
          <w:sz w:val="22"/>
          <w:szCs w:val="22"/>
        </w:rPr>
      </w:pPr>
      <w:r w:rsidRPr="002D2179">
        <w:rPr>
          <w:rFonts w:eastAsia="宋体" w:cstheme="minorHAnsi"/>
          <w:kern w:val="0"/>
          <w:sz w:val="22"/>
          <w:szCs w:val="22"/>
        </w:rPr>
        <w:t xml:space="preserve">The detailed feature calculation scripts are at </w:t>
      </w:r>
      <w:hyperlink r:id="rId24" w:history="1">
        <w:r w:rsidR="002D2179" w:rsidRPr="006A24F1">
          <w:rPr>
            <w:rStyle w:val="a4"/>
          </w:rPr>
          <w:t>https://github.com/gao-lab/RiboCalc/tree/master/feature_calculation</w:t>
        </w:r>
      </w:hyperlink>
      <w:r w:rsidRPr="002D2179">
        <w:rPr>
          <w:rFonts w:eastAsia="宋体" w:cstheme="minorHAnsi"/>
          <w:kern w:val="0"/>
          <w:sz w:val="22"/>
          <w:szCs w:val="22"/>
        </w:rPr>
        <w:t>.</w:t>
      </w:r>
    </w:p>
    <w:p w14:paraId="4A0FB9B9" w14:textId="314FE9B0" w:rsidR="00501067" w:rsidRPr="00CF0171" w:rsidRDefault="009042ED" w:rsidP="00CF0171">
      <w:r>
        <w:br w:type="page"/>
      </w:r>
    </w:p>
    <w:p w14:paraId="109E16A2" w14:textId="28D8EA16" w:rsidR="00297D2A" w:rsidRDefault="0099231C" w:rsidP="00297D2A">
      <w:pPr>
        <w:pStyle w:val="3"/>
      </w:pPr>
      <w:r>
        <w:lastRenderedPageBreak/>
        <w:t xml:space="preserve">Supplementary Table </w:t>
      </w:r>
      <w:r w:rsidR="002D2179">
        <w:t>5</w:t>
      </w:r>
    </w:p>
    <w:p w14:paraId="1BD710C2" w14:textId="77777777" w:rsidR="00297D2A" w:rsidRDefault="00297D2A" w:rsidP="00297D2A">
      <w:pPr>
        <w:rPr>
          <w:b/>
        </w:rPr>
      </w:pPr>
      <w:r>
        <w:rPr>
          <w:b/>
        </w:rPr>
        <w:t>D</w:t>
      </w:r>
      <w:r>
        <w:rPr>
          <w:rFonts w:hint="eastAsia"/>
          <w:b/>
        </w:rPr>
        <w:t>ifference</w:t>
      </w:r>
      <w:r>
        <w:rPr>
          <w:b/>
        </w:rPr>
        <w:t>s of feature calculation with yeast and human model</w:t>
      </w:r>
    </w:p>
    <w:tbl>
      <w:tblPr>
        <w:tblpPr w:leftFromText="181" w:rightFromText="181" w:vertAnchor="text" w:horzAnchor="margin" w:tblpXSpec="center" w:tblpY="1"/>
        <w:tblW w:w="9073" w:type="dxa"/>
        <w:tblLayout w:type="fixed"/>
        <w:tblLook w:val="04A0" w:firstRow="1" w:lastRow="0" w:firstColumn="1" w:lastColumn="0" w:noHBand="0" w:noVBand="1"/>
      </w:tblPr>
      <w:tblGrid>
        <w:gridCol w:w="2835"/>
        <w:gridCol w:w="6238"/>
      </w:tblGrid>
      <w:tr w:rsidR="00297D2A" w:rsidRPr="00280194" w14:paraId="23CBD758" w14:textId="77777777" w:rsidTr="005F4AAA">
        <w:tc>
          <w:tcPr>
            <w:tcW w:w="2835" w:type="dxa"/>
            <w:tcBorders>
              <w:top w:val="single" w:sz="18" w:space="0" w:color="auto"/>
              <w:bottom w:val="single" w:sz="6" w:space="0" w:color="auto"/>
            </w:tcBorders>
          </w:tcPr>
          <w:p w14:paraId="24AA9607" w14:textId="77777777" w:rsidR="00297D2A" w:rsidRPr="00280194" w:rsidRDefault="00297D2A" w:rsidP="005F4AAA">
            <w:pPr>
              <w:pStyle w:val="a7"/>
              <w:rPr>
                <w:b/>
              </w:rPr>
            </w:pPr>
            <w:r>
              <w:rPr>
                <w:b/>
              </w:rPr>
              <w:t>Feature name</w:t>
            </w:r>
          </w:p>
        </w:tc>
        <w:tc>
          <w:tcPr>
            <w:tcW w:w="6238" w:type="dxa"/>
            <w:tcBorders>
              <w:top w:val="single" w:sz="18" w:space="0" w:color="auto"/>
              <w:bottom w:val="single" w:sz="6" w:space="0" w:color="auto"/>
            </w:tcBorders>
          </w:tcPr>
          <w:p w14:paraId="3F4A632F" w14:textId="77777777" w:rsidR="00297D2A" w:rsidRPr="00280194" w:rsidRDefault="00297D2A" w:rsidP="005F4AAA">
            <w:pPr>
              <w:pStyle w:val="a7"/>
              <w:rPr>
                <w:b/>
              </w:rPr>
            </w:pPr>
            <w:r>
              <w:rPr>
                <w:rFonts w:hint="eastAsia"/>
                <w:b/>
              </w:rPr>
              <w:t>C</w:t>
            </w:r>
            <w:r>
              <w:rPr>
                <w:b/>
              </w:rPr>
              <w:t>alculation approach in yeast</w:t>
            </w:r>
          </w:p>
        </w:tc>
      </w:tr>
      <w:tr w:rsidR="00297D2A" w:rsidRPr="00280194" w14:paraId="3DA63ACD" w14:textId="77777777" w:rsidTr="005F4AAA">
        <w:tc>
          <w:tcPr>
            <w:tcW w:w="2835" w:type="dxa"/>
            <w:tcBorders>
              <w:top w:val="single" w:sz="6" w:space="0" w:color="auto"/>
            </w:tcBorders>
          </w:tcPr>
          <w:p w14:paraId="5E111991" w14:textId="77777777" w:rsidR="00297D2A" w:rsidRPr="00280194" w:rsidRDefault="00297D2A" w:rsidP="005F4AAA">
            <w:pPr>
              <w:pStyle w:val="a7"/>
            </w:pPr>
            <w:r>
              <w:rPr>
                <w:rFonts w:hint="eastAsia"/>
              </w:rPr>
              <w:t>R</w:t>
            </w:r>
            <w:r>
              <w:t>NA TPM</w:t>
            </w:r>
          </w:p>
        </w:tc>
        <w:tc>
          <w:tcPr>
            <w:tcW w:w="6238" w:type="dxa"/>
            <w:tcBorders>
              <w:top w:val="single" w:sz="6" w:space="0" w:color="auto"/>
            </w:tcBorders>
          </w:tcPr>
          <w:p w14:paraId="510EBE45" w14:textId="05AAD4E4" w:rsidR="00297D2A" w:rsidRPr="00280194" w:rsidRDefault="00297D2A" w:rsidP="005F4AAA">
            <w:pPr>
              <w:pStyle w:val="a7"/>
            </w:pPr>
            <w:r>
              <w:t>Directly retrieved from ‘</w:t>
            </w:r>
            <w:r>
              <w:rPr>
                <w:color w:val="000000"/>
                <w:kern w:val="0"/>
              </w:rPr>
              <w:t>nar-00812-a-2017-File019.csv</w:t>
            </w:r>
            <w:r>
              <w:t xml:space="preserve">’ file in Li </w:t>
            </w:r>
            <w:r w:rsidRPr="00682615">
              <w:rPr>
                <w:i/>
              </w:rPr>
              <w:t>et al.</w:t>
            </w:r>
            <w:r>
              <w:t>’s supplementary data.</w:t>
            </w:r>
          </w:p>
        </w:tc>
      </w:tr>
      <w:tr w:rsidR="00297D2A" w:rsidRPr="00280194" w14:paraId="3209D8AD" w14:textId="77777777" w:rsidTr="005F4AAA">
        <w:tc>
          <w:tcPr>
            <w:tcW w:w="2835" w:type="dxa"/>
          </w:tcPr>
          <w:p w14:paraId="2D2AAD3B" w14:textId="77777777" w:rsidR="00297D2A" w:rsidRPr="00280194" w:rsidRDefault="00297D2A" w:rsidP="005F4AAA">
            <w:pPr>
              <w:pStyle w:val="a7"/>
            </w:pPr>
            <w:r>
              <w:t xml:space="preserve">Translation initiation </w:t>
            </w:r>
            <w:r w:rsidRPr="00001752">
              <w:rPr>
                <w:rFonts w:hint="eastAsia"/>
              </w:rPr>
              <w:t>motif</w:t>
            </w:r>
          </w:p>
        </w:tc>
        <w:tc>
          <w:tcPr>
            <w:tcW w:w="6238" w:type="dxa"/>
          </w:tcPr>
          <w:p w14:paraId="59447358" w14:textId="77777777" w:rsidR="00297D2A" w:rsidRPr="00280194" w:rsidRDefault="00297D2A" w:rsidP="005F4AAA">
            <w:pPr>
              <w:pStyle w:val="a7"/>
            </w:pPr>
            <w:r>
              <w:rPr>
                <w:rFonts w:hint="eastAsia"/>
              </w:rPr>
              <w:t>No</w:t>
            </w:r>
            <w:r>
              <w:t xml:space="preserve">t </w:t>
            </w:r>
            <w:r>
              <w:rPr>
                <w:rFonts w:hint="eastAsia"/>
              </w:rPr>
              <w:t>used</w:t>
            </w:r>
            <w:r>
              <w:t xml:space="preserve"> in yeast, because the motifs were specifically identified in human.</w:t>
            </w:r>
          </w:p>
        </w:tc>
      </w:tr>
      <w:tr w:rsidR="00297D2A" w:rsidRPr="00280194" w14:paraId="2469ECF0" w14:textId="77777777" w:rsidTr="005F4AAA">
        <w:tc>
          <w:tcPr>
            <w:tcW w:w="2835" w:type="dxa"/>
          </w:tcPr>
          <w:p w14:paraId="3ECA394B" w14:textId="77777777" w:rsidR="00297D2A" w:rsidRPr="00280194" w:rsidRDefault="00297D2A" w:rsidP="005F4AAA">
            <w:pPr>
              <w:pStyle w:val="a7"/>
            </w:pPr>
            <w:r w:rsidRPr="00280194">
              <w:t>AGO</w:t>
            </w:r>
            <w:r>
              <w:rPr>
                <w:rFonts w:hint="eastAsia"/>
              </w:rPr>
              <w:t xml:space="preserve"> </w:t>
            </w:r>
            <w:r>
              <w:t>CLIP</w:t>
            </w:r>
          </w:p>
        </w:tc>
        <w:tc>
          <w:tcPr>
            <w:tcW w:w="6238" w:type="dxa"/>
          </w:tcPr>
          <w:p w14:paraId="6F04C0EB" w14:textId="77777777" w:rsidR="00297D2A" w:rsidRPr="00280194" w:rsidRDefault="00297D2A" w:rsidP="005F4AAA">
            <w:pPr>
              <w:pStyle w:val="a7"/>
            </w:pPr>
            <w:r>
              <w:rPr>
                <w:rFonts w:hint="eastAsia"/>
              </w:rPr>
              <w:t>N</w:t>
            </w:r>
            <w:r>
              <w:t>ot used for no CLIP evidences for</w:t>
            </w:r>
            <w:r>
              <w:rPr>
                <w:rFonts w:hint="eastAsia"/>
              </w:rPr>
              <w:t xml:space="preserve"> </w:t>
            </w:r>
            <w:r w:rsidRPr="00280194">
              <w:rPr>
                <w:rFonts w:hint="eastAsia"/>
              </w:rPr>
              <w:t>A</w:t>
            </w:r>
            <w:r w:rsidRPr="00280194">
              <w:t>GO</w:t>
            </w:r>
            <w:r>
              <w:t xml:space="preserve"> binding in yeast.</w:t>
            </w:r>
          </w:p>
        </w:tc>
      </w:tr>
      <w:tr w:rsidR="00297D2A" w:rsidRPr="00280194" w14:paraId="61C4D691" w14:textId="77777777" w:rsidTr="005F4AAA">
        <w:tc>
          <w:tcPr>
            <w:tcW w:w="2835" w:type="dxa"/>
          </w:tcPr>
          <w:p w14:paraId="0EB36684" w14:textId="77777777" w:rsidR="00297D2A" w:rsidRPr="00280194" w:rsidRDefault="00297D2A" w:rsidP="005F4AAA">
            <w:pPr>
              <w:pStyle w:val="a7"/>
            </w:pPr>
            <w:r w:rsidRPr="00280194">
              <w:t>miRNA</w:t>
            </w:r>
            <w:r>
              <w:rPr>
                <w:rFonts w:hint="eastAsia"/>
              </w:rPr>
              <w:t xml:space="preserve"> </w:t>
            </w:r>
            <w:r>
              <w:t>targeting</w:t>
            </w:r>
          </w:p>
        </w:tc>
        <w:tc>
          <w:tcPr>
            <w:tcW w:w="6238" w:type="dxa"/>
          </w:tcPr>
          <w:p w14:paraId="137099B1" w14:textId="77777777" w:rsidR="00297D2A" w:rsidRPr="00280194" w:rsidRDefault="00297D2A" w:rsidP="005F4AAA">
            <w:pPr>
              <w:pStyle w:val="a7"/>
            </w:pPr>
            <w:r>
              <w:rPr>
                <w:rFonts w:hint="eastAsia"/>
              </w:rPr>
              <w:t>N</w:t>
            </w:r>
            <w:r>
              <w:t>ot used for no comprehensive annotation for</w:t>
            </w:r>
            <w:r>
              <w:rPr>
                <w:rFonts w:hint="eastAsia"/>
              </w:rPr>
              <w:t xml:space="preserve"> </w:t>
            </w:r>
            <w:r>
              <w:t>miRNA targeting in yeast.</w:t>
            </w:r>
          </w:p>
        </w:tc>
      </w:tr>
      <w:tr w:rsidR="00297D2A" w:rsidRPr="00280194" w14:paraId="19965294" w14:textId="77777777" w:rsidTr="005F4AAA">
        <w:tc>
          <w:tcPr>
            <w:tcW w:w="2835" w:type="dxa"/>
          </w:tcPr>
          <w:p w14:paraId="57686C84" w14:textId="77777777" w:rsidR="00297D2A" w:rsidRPr="00280194" w:rsidRDefault="00297D2A" w:rsidP="005F4AAA">
            <w:pPr>
              <w:pStyle w:val="a7"/>
            </w:pPr>
            <w:r w:rsidRPr="00280194">
              <w:t>CAI</w:t>
            </w:r>
          </w:p>
        </w:tc>
        <w:tc>
          <w:tcPr>
            <w:tcW w:w="6238" w:type="dxa"/>
          </w:tcPr>
          <w:p w14:paraId="5C17D6BF" w14:textId="77777777" w:rsidR="00297D2A" w:rsidRPr="00280194" w:rsidRDefault="00297D2A" w:rsidP="005F4AAA">
            <w:pPr>
              <w:pStyle w:val="a7"/>
            </w:pPr>
            <w:r>
              <w:t>Calculated by</w:t>
            </w:r>
            <w:r>
              <w:rPr>
                <w:rFonts w:hint="eastAsia"/>
              </w:rPr>
              <w:t xml:space="preserve"> </w:t>
            </w:r>
            <w:r>
              <w:t xml:space="preserve">EMBOSS package with the parameter of “-cfile </w:t>
            </w:r>
            <w:r w:rsidRPr="00C04F4A">
              <w:t>Eyeast.cut</w:t>
            </w:r>
            <w:r>
              <w:t>”.</w:t>
            </w:r>
          </w:p>
        </w:tc>
      </w:tr>
      <w:tr w:rsidR="00297D2A" w:rsidRPr="00280194" w14:paraId="21DDF9BF" w14:textId="77777777" w:rsidTr="005F4AAA">
        <w:tc>
          <w:tcPr>
            <w:tcW w:w="2835" w:type="dxa"/>
          </w:tcPr>
          <w:p w14:paraId="36EAAE8A" w14:textId="77777777" w:rsidR="00297D2A" w:rsidRPr="00280194" w:rsidRDefault="00297D2A" w:rsidP="005F4AAA">
            <w:pPr>
              <w:pStyle w:val="a7"/>
            </w:pPr>
            <w:r w:rsidRPr="00280194">
              <w:t>MTDR</w:t>
            </w:r>
          </w:p>
        </w:tc>
        <w:tc>
          <w:tcPr>
            <w:tcW w:w="6238" w:type="dxa"/>
          </w:tcPr>
          <w:p w14:paraId="6436B581" w14:textId="77777777" w:rsidR="00297D2A" w:rsidRPr="00280194" w:rsidRDefault="00297D2A" w:rsidP="005F4AAA">
            <w:pPr>
              <w:pStyle w:val="a7"/>
            </w:pPr>
            <w:r>
              <w:t>Calculated by</w:t>
            </w:r>
            <w:r>
              <w:rPr>
                <w:rFonts w:hint="eastAsia"/>
              </w:rPr>
              <w:t xml:space="preserve"> </w:t>
            </w:r>
            <w:r w:rsidRPr="00001752">
              <w:t>MTDRcalculator</w:t>
            </w:r>
            <w:r>
              <w:t xml:space="preserve"> with the parameter of “</w:t>
            </w:r>
            <w:r w:rsidRPr="00280194">
              <w:t>S. cerevisiae Exp</w:t>
            </w:r>
            <w:r>
              <w:t>”.</w:t>
            </w:r>
          </w:p>
        </w:tc>
      </w:tr>
      <w:tr w:rsidR="00297D2A" w:rsidRPr="00280194" w14:paraId="1E15854A" w14:textId="77777777" w:rsidTr="005F4AAA">
        <w:tc>
          <w:tcPr>
            <w:tcW w:w="2835" w:type="dxa"/>
          </w:tcPr>
          <w:p w14:paraId="5BC2CCBB" w14:textId="77777777" w:rsidR="00297D2A" w:rsidRPr="00280194" w:rsidRDefault="00297D2A" w:rsidP="005F4AAA">
            <w:pPr>
              <w:pStyle w:val="a7"/>
              <w:jc w:val="left"/>
            </w:pPr>
            <w:r>
              <w:rPr>
                <w:rFonts w:hint="eastAsia"/>
              </w:rPr>
              <w:t>T</w:t>
            </w:r>
            <w:r>
              <w:t>ranslation-related factor abundance</w:t>
            </w:r>
          </w:p>
        </w:tc>
        <w:tc>
          <w:tcPr>
            <w:tcW w:w="6238" w:type="dxa"/>
          </w:tcPr>
          <w:p w14:paraId="5B35128D" w14:textId="77777777" w:rsidR="00297D2A" w:rsidRPr="00280194" w:rsidRDefault="00297D2A" w:rsidP="005F4AAA">
            <w:pPr>
              <w:pStyle w:val="a7"/>
            </w:pPr>
            <w:r>
              <w:rPr>
                <w:rFonts w:hint="eastAsia"/>
              </w:rPr>
              <w:t>N</w:t>
            </w:r>
            <w:r>
              <w:t>ot used in yeast for being useless in unicellular organisms.</w:t>
            </w:r>
          </w:p>
        </w:tc>
      </w:tr>
      <w:tr w:rsidR="00297D2A" w:rsidRPr="00280194" w14:paraId="32A24586" w14:textId="77777777" w:rsidTr="005F4AAA">
        <w:tc>
          <w:tcPr>
            <w:tcW w:w="2835" w:type="dxa"/>
          </w:tcPr>
          <w:p w14:paraId="3AA72819" w14:textId="77777777" w:rsidR="00297D2A" w:rsidRPr="00280194" w:rsidRDefault="00297D2A" w:rsidP="005F4AAA">
            <w:pPr>
              <w:pStyle w:val="a7"/>
            </w:pPr>
            <w:r w:rsidRPr="00280194">
              <w:t>CDS</w:t>
            </w:r>
            <w:r>
              <w:rPr>
                <w:rFonts w:hint="eastAsia"/>
              </w:rPr>
              <w:t xml:space="preserve"> </w:t>
            </w:r>
            <w:r>
              <w:t>length</w:t>
            </w:r>
          </w:p>
        </w:tc>
        <w:tc>
          <w:tcPr>
            <w:tcW w:w="6238" w:type="dxa"/>
          </w:tcPr>
          <w:p w14:paraId="39BA141C" w14:textId="77777777" w:rsidR="00297D2A" w:rsidRPr="00280194" w:rsidRDefault="00297D2A" w:rsidP="005F4AAA">
            <w:pPr>
              <w:pStyle w:val="a7"/>
            </w:pPr>
            <w:r>
              <w:t xml:space="preserve">The </w:t>
            </w:r>
            <w:r w:rsidRPr="00280194">
              <w:t>CDS</w:t>
            </w:r>
            <w:r>
              <w:t xml:space="preserve"> sequences were retrieved from ‘</w:t>
            </w:r>
            <w:r>
              <w:rPr>
                <w:color w:val="000000"/>
                <w:kern w:val="0"/>
              </w:rPr>
              <w:t>nar-00812-a-2017-File019.csv</w:t>
            </w:r>
            <w:r>
              <w:t xml:space="preserve">’ file in Li </w:t>
            </w:r>
            <w:r w:rsidRPr="00682615">
              <w:rPr>
                <w:i/>
              </w:rPr>
              <w:t>et al.</w:t>
            </w:r>
            <w:r>
              <w:t>’s supplementary data.</w:t>
            </w:r>
          </w:p>
        </w:tc>
      </w:tr>
      <w:tr w:rsidR="00297D2A" w:rsidRPr="00280194" w14:paraId="6A984745" w14:textId="77777777" w:rsidTr="005F4AAA">
        <w:tc>
          <w:tcPr>
            <w:tcW w:w="2835" w:type="dxa"/>
          </w:tcPr>
          <w:p w14:paraId="1651E6DF" w14:textId="77777777" w:rsidR="00297D2A" w:rsidRPr="00280194" w:rsidRDefault="00297D2A" w:rsidP="005F4AAA">
            <w:pPr>
              <w:pStyle w:val="a7"/>
            </w:pPr>
            <w:r w:rsidRPr="00280194">
              <w:rPr>
                <w:rFonts w:hint="eastAsia"/>
              </w:rPr>
              <w:t>5</w:t>
            </w:r>
            <w:r w:rsidRPr="00280194">
              <w:t>’UTR</w:t>
            </w:r>
            <w:r>
              <w:rPr>
                <w:rFonts w:hint="eastAsia"/>
              </w:rPr>
              <w:t xml:space="preserve"> </w:t>
            </w:r>
            <w:r>
              <w:t>length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 w:rsidRPr="00280194">
              <w:rPr>
                <w:rFonts w:hint="eastAsia"/>
              </w:rPr>
              <w:t>5</w:t>
            </w:r>
            <w:r w:rsidRPr="00280194">
              <w:t>’UTR GC</w:t>
            </w:r>
          </w:p>
        </w:tc>
        <w:tc>
          <w:tcPr>
            <w:tcW w:w="6238" w:type="dxa"/>
          </w:tcPr>
          <w:p w14:paraId="5F12AD89" w14:textId="77777777" w:rsidR="00297D2A" w:rsidRPr="00280194" w:rsidRDefault="00297D2A" w:rsidP="005F4AAA">
            <w:pPr>
              <w:pStyle w:val="a7"/>
            </w:pPr>
            <w:r>
              <w:t>The 5’UTR sequences were retrieved from ‘</w:t>
            </w:r>
            <w:r>
              <w:rPr>
                <w:color w:val="000000"/>
                <w:kern w:val="0"/>
              </w:rPr>
              <w:t>nar-00812-a-2017-File019.csv</w:t>
            </w:r>
            <w:r>
              <w:t xml:space="preserve">’ file in Li </w:t>
            </w:r>
            <w:r w:rsidRPr="00682615">
              <w:rPr>
                <w:i/>
              </w:rPr>
              <w:t>et al.</w:t>
            </w:r>
            <w:r>
              <w:t>’s supplementary data.</w:t>
            </w:r>
          </w:p>
        </w:tc>
      </w:tr>
      <w:tr w:rsidR="00297D2A" w:rsidRPr="00280194" w14:paraId="24E53311" w14:textId="77777777" w:rsidTr="005F4AAA">
        <w:tc>
          <w:tcPr>
            <w:tcW w:w="2835" w:type="dxa"/>
          </w:tcPr>
          <w:p w14:paraId="6EF30E7C" w14:textId="6E6C51E2" w:rsidR="00297D2A" w:rsidRPr="00280194" w:rsidRDefault="00297D2A" w:rsidP="005F4AAA">
            <w:pPr>
              <w:pStyle w:val="a7"/>
            </w:pPr>
            <w:r w:rsidRPr="00CA642B">
              <w:rPr>
                <w:rFonts w:hint="eastAsia"/>
              </w:rPr>
              <w:t>3</w:t>
            </w:r>
            <w:r w:rsidRPr="00CA642B">
              <w:t>’UTR</w:t>
            </w:r>
            <w:r w:rsidRPr="00CA642B">
              <w:rPr>
                <w:rFonts w:hint="eastAsia"/>
              </w:rPr>
              <w:t xml:space="preserve"> </w:t>
            </w:r>
            <w:r w:rsidRPr="00CA642B">
              <w:t>length</w:t>
            </w:r>
            <w:r w:rsidR="001B4AD3" w:rsidRPr="00CA642B">
              <w:rPr>
                <w:rFonts w:hint="eastAsia"/>
              </w:rPr>
              <w:t>,</w:t>
            </w:r>
            <w:r w:rsidR="001B4AD3" w:rsidRPr="00CA642B">
              <w:t xml:space="preserve"> </w:t>
            </w:r>
            <w:r w:rsidRPr="00CA642B">
              <w:rPr>
                <w:rFonts w:hint="eastAsia"/>
              </w:rPr>
              <w:t>3</w:t>
            </w:r>
            <w:r w:rsidRPr="00CA642B">
              <w:t>’UTR GC</w:t>
            </w:r>
          </w:p>
        </w:tc>
        <w:tc>
          <w:tcPr>
            <w:tcW w:w="6238" w:type="dxa"/>
          </w:tcPr>
          <w:p w14:paraId="7D7FA4E0" w14:textId="77777777" w:rsidR="00297D2A" w:rsidRPr="00280194" w:rsidRDefault="00297D2A" w:rsidP="005F4AAA">
            <w:pPr>
              <w:pStyle w:val="a7"/>
            </w:pPr>
            <w:r>
              <w:t xml:space="preserve">The </w:t>
            </w:r>
            <w:r w:rsidRPr="00280194">
              <w:t>3’UTR</w:t>
            </w:r>
            <w:r>
              <w:t xml:space="preserve"> sequences were downloaded from</w:t>
            </w:r>
            <w:r w:rsidRPr="00280194">
              <w:t xml:space="preserve"> S288C</w:t>
            </w:r>
            <w:r>
              <w:t xml:space="preserve"> </w:t>
            </w:r>
            <w:r>
              <w:rPr>
                <w:rFonts w:hint="eastAsia"/>
              </w:rPr>
              <w:t>s</w:t>
            </w:r>
            <w:r>
              <w:t>train</w:t>
            </w:r>
            <w:r w:rsidRPr="00280194">
              <w:rPr>
                <w:rFonts w:hint="eastAsia"/>
              </w:rPr>
              <w:t xml:space="preserve"> </w:t>
            </w:r>
            <w:r>
              <w:t xml:space="preserve">in </w:t>
            </w:r>
            <w:r w:rsidRPr="00280194">
              <w:rPr>
                <w:rFonts w:hint="eastAsia"/>
              </w:rPr>
              <w:t>S</w:t>
            </w:r>
            <w:r w:rsidRPr="00280194">
              <w:t>GD</w:t>
            </w:r>
            <w:r>
              <w:t xml:space="preserve"> </w:t>
            </w:r>
            <w:r>
              <w:rPr>
                <w:rFonts w:hint="eastAsia"/>
              </w:rPr>
              <w:t>d</w:t>
            </w:r>
            <w:r>
              <w:t>atabase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hyperlink r:id="rId25" w:history="1">
              <w:r w:rsidRPr="00280194">
                <w:rPr>
                  <w:rStyle w:val="a4"/>
                </w:rPr>
                <w:t>https://downloads.yeastgenome.org/sequence/S288C_reference/SGD_all_ORFs_3prime_UTRs.fsa</w:t>
              </w:r>
            </w:hyperlink>
            <w:r>
              <w:rPr>
                <w:rFonts w:hint="eastAsia"/>
              </w:rPr>
              <w:t>)</w:t>
            </w:r>
            <w:r>
              <w:t>. When more than one 3’UTR sequences were annotated, we took the longest one.</w:t>
            </w:r>
          </w:p>
        </w:tc>
      </w:tr>
      <w:tr w:rsidR="00297D2A" w:rsidRPr="00280194" w14:paraId="3CED65E1" w14:textId="77777777" w:rsidTr="005F4AAA">
        <w:tc>
          <w:tcPr>
            <w:tcW w:w="2835" w:type="dxa"/>
            <w:tcBorders>
              <w:bottom w:val="single" w:sz="18" w:space="0" w:color="auto"/>
            </w:tcBorders>
          </w:tcPr>
          <w:p w14:paraId="07E4D93D" w14:textId="77777777" w:rsidR="00297D2A" w:rsidRPr="00280194" w:rsidRDefault="00297D2A" w:rsidP="005F4AAA">
            <w:pPr>
              <w:pStyle w:val="a7"/>
            </w:pPr>
            <w:r>
              <w:t>Transcript length</w:t>
            </w:r>
          </w:p>
        </w:tc>
        <w:tc>
          <w:tcPr>
            <w:tcW w:w="6238" w:type="dxa"/>
            <w:tcBorders>
              <w:bottom w:val="single" w:sz="18" w:space="0" w:color="auto"/>
            </w:tcBorders>
          </w:tcPr>
          <w:p w14:paraId="716EA644" w14:textId="77777777" w:rsidR="00297D2A" w:rsidRPr="00280194" w:rsidRDefault="00297D2A" w:rsidP="005F4AAA">
            <w:pPr>
              <w:pStyle w:val="a7"/>
            </w:pPr>
            <w:r>
              <w:t xml:space="preserve">The total length of </w:t>
            </w:r>
            <w:r w:rsidRPr="00280194">
              <w:rPr>
                <w:rFonts w:hint="eastAsia"/>
              </w:rPr>
              <w:t>5</w:t>
            </w:r>
            <w:r w:rsidRPr="00280194">
              <w:t>’UTR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 w:rsidRPr="00280194">
              <w:rPr>
                <w:rFonts w:hint="eastAsia"/>
              </w:rPr>
              <w:t>C</w:t>
            </w:r>
            <w:r w:rsidRPr="00280194">
              <w:t>DS</w:t>
            </w:r>
            <w:r>
              <w:rPr>
                <w:rFonts w:hint="eastAsia"/>
              </w:rPr>
              <w:t xml:space="preserve"> </w:t>
            </w:r>
            <w:r>
              <w:t xml:space="preserve">and </w:t>
            </w:r>
            <w:r w:rsidRPr="00280194">
              <w:rPr>
                <w:rFonts w:hint="eastAsia"/>
              </w:rPr>
              <w:t>3</w:t>
            </w:r>
            <w:r w:rsidRPr="00280194">
              <w:t>’UTR</w:t>
            </w:r>
            <w:r>
              <w:t>.</w:t>
            </w:r>
            <w:r w:rsidRPr="00280194">
              <w:t xml:space="preserve"> </w:t>
            </w:r>
          </w:p>
        </w:tc>
      </w:tr>
    </w:tbl>
    <w:p w14:paraId="7A6A4738" w14:textId="77777777" w:rsidR="00297D2A" w:rsidRDefault="00297D2A" w:rsidP="00297D2A">
      <w:pPr>
        <w:rPr>
          <w:rFonts w:eastAsia="宋体" w:cstheme="minorHAnsi"/>
          <w:kern w:val="0"/>
          <w:sz w:val="22"/>
          <w:szCs w:val="22"/>
        </w:rPr>
      </w:pPr>
    </w:p>
    <w:p w14:paraId="5A3B316B" w14:textId="77777777" w:rsidR="00297D2A" w:rsidRDefault="00297D2A" w:rsidP="00297D2A">
      <w:r>
        <w:br w:type="page"/>
      </w:r>
    </w:p>
    <w:p w14:paraId="095F1FF5" w14:textId="4BA2060E" w:rsidR="00C84BF1" w:rsidRPr="00CA642B" w:rsidRDefault="00C84BF1" w:rsidP="00C84BF1">
      <w:pPr>
        <w:pStyle w:val="3"/>
      </w:pPr>
      <w:r w:rsidRPr="00CA642B">
        <w:rPr>
          <w:rFonts w:hint="eastAsia"/>
        </w:rPr>
        <w:lastRenderedPageBreak/>
        <w:t xml:space="preserve">Supplementary Table </w:t>
      </w:r>
      <w:r w:rsidRPr="00CA642B">
        <w:t>6</w:t>
      </w:r>
    </w:p>
    <w:p w14:paraId="3E430CAE" w14:textId="0B759491" w:rsidR="006D37E6" w:rsidRPr="00CA642B" w:rsidRDefault="00C84BF1" w:rsidP="00BC7A01">
      <w:pPr>
        <w:rPr>
          <w:b/>
        </w:rPr>
      </w:pPr>
      <w:r w:rsidRPr="00CA642B">
        <w:rPr>
          <w:b/>
        </w:rPr>
        <w:t>Correlation between predicted and observed values of RiboCalc and Li’s human model</w:t>
      </w:r>
    </w:p>
    <w:tbl>
      <w:tblPr>
        <w:tblStyle w:val="ad"/>
        <w:tblW w:w="8112" w:type="dxa"/>
        <w:tblBorders>
          <w:top w:val="single" w:sz="18" w:space="0" w:color="FF0000"/>
          <w:left w:val="none" w:sz="0" w:space="0" w:color="auto"/>
          <w:bottom w:val="single" w:sz="18" w:space="0" w:color="FF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2008"/>
        <w:gridCol w:w="2009"/>
        <w:gridCol w:w="2086"/>
      </w:tblGrid>
      <w:tr w:rsidR="00CA642B" w:rsidRPr="00CA642B" w14:paraId="1642BFC7" w14:textId="77777777" w:rsidTr="00815BF9">
        <w:trPr>
          <w:trHeight w:val="668"/>
        </w:trPr>
        <w:tc>
          <w:tcPr>
            <w:tcW w:w="2009" w:type="dxa"/>
            <w:tcBorders>
              <w:top w:val="single" w:sz="18" w:space="0" w:color="000000"/>
              <w:bottom w:val="nil"/>
            </w:tcBorders>
            <w:vAlign w:val="center"/>
          </w:tcPr>
          <w:p w14:paraId="11463761" w14:textId="1B685505" w:rsidR="00BC7A01" w:rsidRPr="00CA642B" w:rsidRDefault="00BC7A01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rPr>
                <w:rFonts w:hint="eastAsia"/>
                <w:b/>
              </w:rPr>
              <w:t>P</w:t>
            </w:r>
            <w:r w:rsidRPr="00CA642B">
              <w:rPr>
                <w:b/>
              </w:rPr>
              <w:t>redicted value</w:t>
            </w:r>
          </w:p>
        </w:tc>
        <w:tc>
          <w:tcPr>
            <w:tcW w:w="200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4DC74D11" w14:textId="0C925D96" w:rsidR="00BC7A01" w:rsidRPr="00CA642B" w:rsidRDefault="00BC7A01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rPr>
                <w:rFonts w:hint="eastAsia"/>
                <w:b/>
              </w:rPr>
              <w:t>M</w:t>
            </w:r>
            <w:r w:rsidRPr="00CA642B">
              <w:rPr>
                <w:b/>
              </w:rPr>
              <w:t>odel</w:t>
            </w:r>
          </w:p>
        </w:tc>
        <w:tc>
          <w:tcPr>
            <w:tcW w:w="200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71E4744B" w14:textId="661D02E1" w:rsidR="00BC7A01" w:rsidRPr="00CA642B" w:rsidRDefault="00BC7A01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rPr>
                <w:rFonts w:hint="eastAsia"/>
                <w:b/>
              </w:rPr>
              <w:t>P</w:t>
            </w:r>
            <w:r w:rsidRPr="00CA642B">
              <w:rPr>
                <w:b/>
              </w:rPr>
              <w:t xml:space="preserve">earson’s </w:t>
            </w:r>
            <w:r w:rsidRPr="00CA642B">
              <w:rPr>
                <w:rFonts w:hint="eastAsia"/>
                <w:b/>
                <w:i/>
              </w:rPr>
              <w:t>r</w:t>
            </w:r>
          </w:p>
        </w:tc>
        <w:tc>
          <w:tcPr>
            <w:tcW w:w="208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644E4965" w14:textId="02046535" w:rsidR="00BC7A01" w:rsidRPr="00CA642B" w:rsidRDefault="00BC7A01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rPr>
                <w:rFonts w:hint="eastAsia"/>
                <w:b/>
              </w:rPr>
              <w:t>S</w:t>
            </w:r>
            <w:r w:rsidRPr="00CA642B">
              <w:rPr>
                <w:b/>
              </w:rPr>
              <w:t xml:space="preserve">pearman’s </w:t>
            </w:r>
            <w:r w:rsidRPr="00CA642B">
              <w:rPr>
                <w:b/>
                <w:i/>
              </w:rPr>
              <w:t>r</w:t>
            </w:r>
          </w:p>
        </w:tc>
      </w:tr>
      <w:tr w:rsidR="00CA642B" w:rsidRPr="00CA642B" w14:paraId="3E8EF7F0" w14:textId="77777777" w:rsidTr="00815BF9">
        <w:trPr>
          <w:trHeight w:val="557"/>
        </w:trPr>
        <w:tc>
          <w:tcPr>
            <w:tcW w:w="2009" w:type="dxa"/>
            <w:vMerge w:val="restart"/>
            <w:tcBorders>
              <w:top w:val="nil"/>
              <w:bottom w:val="nil"/>
            </w:tcBorders>
            <w:vAlign w:val="center"/>
          </w:tcPr>
          <w:p w14:paraId="22D8F002" w14:textId="7DAB5234" w:rsidR="00BC7A01" w:rsidRPr="00CA642B" w:rsidRDefault="00BC7A01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rPr>
                <w:rFonts w:hint="eastAsia"/>
              </w:rPr>
              <w:t>T</w:t>
            </w:r>
            <w:r w:rsidRPr="00CA642B">
              <w:t>R</w:t>
            </w:r>
          </w:p>
        </w:tc>
        <w:tc>
          <w:tcPr>
            <w:tcW w:w="2008" w:type="dxa"/>
            <w:tcBorders>
              <w:top w:val="single" w:sz="4" w:space="0" w:color="000000"/>
              <w:bottom w:val="nil"/>
            </w:tcBorders>
            <w:vAlign w:val="center"/>
          </w:tcPr>
          <w:p w14:paraId="777C3D89" w14:textId="307D9EB0" w:rsidR="00BC7A01" w:rsidRPr="00CA642B" w:rsidRDefault="00BC7A01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rPr>
                <w:rFonts w:hint="eastAsia"/>
              </w:rPr>
              <w:t>R</w:t>
            </w:r>
            <w:r w:rsidRPr="00CA642B">
              <w:t>iboCalc</w:t>
            </w:r>
          </w:p>
        </w:tc>
        <w:tc>
          <w:tcPr>
            <w:tcW w:w="2009" w:type="dxa"/>
            <w:tcBorders>
              <w:top w:val="single" w:sz="4" w:space="0" w:color="000000"/>
              <w:bottom w:val="nil"/>
            </w:tcBorders>
            <w:vAlign w:val="center"/>
          </w:tcPr>
          <w:p w14:paraId="7451B58A" w14:textId="6061F9EE" w:rsidR="00BC7A01" w:rsidRPr="00CA642B" w:rsidRDefault="00EE252A" w:rsidP="00B357D7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t>0.659</w:t>
            </w:r>
          </w:p>
        </w:tc>
        <w:tc>
          <w:tcPr>
            <w:tcW w:w="2086" w:type="dxa"/>
            <w:tcBorders>
              <w:top w:val="single" w:sz="4" w:space="0" w:color="000000"/>
              <w:bottom w:val="nil"/>
            </w:tcBorders>
            <w:vAlign w:val="center"/>
          </w:tcPr>
          <w:p w14:paraId="7DAE6A3D" w14:textId="38E599C6" w:rsidR="00BC7A01" w:rsidRPr="00CA642B" w:rsidRDefault="00B357D7" w:rsidP="00EE252A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t>0.68</w:t>
            </w:r>
            <w:r w:rsidR="00EE252A" w:rsidRPr="00CA642B">
              <w:t>3</w:t>
            </w:r>
          </w:p>
        </w:tc>
      </w:tr>
      <w:tr w:rsidR="00CA642B" w:rsidRPr="00CA642B" w14:paraId="6DF700B4" w14:textId="77777777" w:rsidTr="00256F49">
        <w:trPr>
          <w:trHeight w:val="557"/>
        </w:trPr>
        <w:tc>
          <w:tcPr>
            <w:tcW w:w="2009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14:paraId="407534C7" w14:textId="77777777" w:rsidR="00BC7A01" w:rsidRPr="00CA642B" w:rsidRDefault="00BC7A01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</w:p>
        </w:tc>
        <w:tc>
          <w:tcPr>
            <w:tcW w:w="2008" w:type="dxa"/>
            <w:tcBorders>
              <w:top w:val="nil"/>
              <w:bottom w:val="single" w:sz="12" w:space="0" w:color="000000"/>
            </w:tcBorders>
            <w:vAlign w:val="center"/>
          </w:tcPr>
          <w:p w14:paraId="6B769440" w14:textId="4C7CFB75" w:rsidR="00BC7A01" w:rsidRPr="00CA642B" w:rsidRDefault="00BC7A01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rPr>
                <w:rFonts w:hint="eastAsia"/>
              </w:rPr>
              <w:t>Li</w:t>
            </w:r>
            <w:r w:rsidRPr="00CA642B">
              <w:t xml:space="preserve"> human</w:t>
            </w:r>
          </w:p>
        </w:tc>
        <w:tc>
          <w:tcPr>
            <w:tcW w:w="2009" w:type="dxa"/>
            <w:tcBorders>
              <w:top w:val="nil"/>
              <w:bottom w:val="single" w:sz="12" w:space="0" w:color="000000"/>
            </w:tcBorders>
            <w:vAlign w:val="center"/>
          </w:tcPr>
          <w:p w14:paraId="3F2252E9" w14:textId="31FB3E9F" w:rsidR="00BC7A01" w:rsidRPr="00CA642B" w:rsidRDefault="00B357D7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t>0.644</w:t>
            </w:r>
          </w:p>
        </w:tc>
        <w:tc>
          <w:tcPr>
            <w:tcW w:w="2086" w:type="dxa"/>
            <w:tcBorders>
              <w:top w:val="nil"/>
              <w:bottom w:val="single" w:sz="12" w:space="0" w:color="000000"/>
            </w:tcBorders>
            <w:vAlign w:val="center"/>
          </w:tcPr>
          <w:p w14:paraId="22D391A2" w14:textId="4FFEDED8" w:rsidR="00BC7A01" w:rsidRPr="00CA642B" w:rsidRDefault="00B357D7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t>0.667</w:t>
            </w:r>
          </w:p>
        </w:tc>
      </w:tr>
      <w:tr w:rsidR="00CA642B" w:rsidRPr="00CA642B" w14:paraId="5994A655" w14:textId="77777777" w:rsidTr="00256F49">
        <w:trPr>
          <w:trHeight w:val="557"/>
        </w:trPr>
        <w:tc>
          <w:tcPr>
            <w:tcW w:w="2009" w:type="dxa"/>
            <w:vMerge w:val="restart"/>
            <w:tcBorders>
              <w:top w:val="single" w:sz="12" w:space="0" w:color="000000"/>
            </w:tcBorders>
            <w:vAlign w:val="center"/>
          </w:tcPr>
          <w:p w14:paraId="303257A4" w14:textId="70217C73" w:rsidR="00BC7A01" w:rsidRPr="00CA642B" w:rsidRDefault="00BC7A01" w:rsidP="00953536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rPr>
                <w:rFonts w:hint="eastAsia"/>
              </w:rPr>
              <w:t>Ribo</w:t>
            </w:r>
            <w:r w:rsidRPr="00CA642B">
              <w:t>-</w:t>
            </w:r>
            <w:r w:rsidR="00953536" w:rsidRPr="00CA642B">
              <w:t>RPKM</w:t>
            </w:r>
          </w:p>
        </w:tc>
        <w:tc>
          <w:tcPr>
            <w:tcW w:w="2008" w:type="dxa"/>
            <w:tcBorders>
              <w:top w:val="single" w:sz="12" w:space="0" w:color="000000"/>
            </w:tcBorders>
            <w:vAlign w:val="center"/>
          </w:tcPr>
          <w:p w14:paraId="16590C8B" w14:textId="1E4AC5E6" w:rsidR="00BC7A01" w:rsidRPr="00CA642B" w:rsidRDefault="00BC7A01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rPr>
                <w:rFonts w:hint="eastAsia"/>
              </w:rPr>
              <w:t>R</w:t>
            </w:r>
            <w:r w:rsidRPr="00CA642B">
              <w:t>iboCalc</w:t>
            </w:r>
          </w:p>
        </w:tc>
        <w:tc>
          <w:tcPr>
            <w:tcW w:w="2009" w:type="dxa"/>
            <w:tcBorders>
              <w:top w:val="single" w:sz="12" w:space="0" w:color="000000"/>
            </w:tcBorders>
            <w:vAlign w:val="center"/>
          </w:tcPr>
          <w:p w14:paraId="7142DB6D" w14:textId="0E005D95" w:rsidR="00BC7A01" w:rsidRPr="00CA642B" w:rsidRDefault="00B357D7" w:rsidP="00EE252A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t>0.92</w:t>
            </w:r>
            <w:r w:rsidR="00EE252A" w:rsidRPr="00CA642B">
              <w:t>3</w:t>
            </w:r>
          </w:p>
        </w:tc>
        <w:tc>
          <w:tcPr>
            <w:tcW w:w="2086" w:type="dxa"/>
            <w:tcBorders>
              <w:top w:val="single" w:sz="12" w:space="0" w:color="000000"/>
            </w:tcBorders>
            <w:vAlign w:val="center"/>
          </w:tcPr>
          <w:p w14:paraId="2CE8E7E0" w14:textId="1F807EA3" w:rsidR="00BC7A01" w:rsidRPr="00CA642B" w:rsidRDefault="00BC7A01" w:rsidP="00EE252A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t>0.92</w:t>
            </w:r>
            <w:r w:rsidR="00EE252A" w:rsidRPr="00CA642B">
              <w:t>5</w:t>
            </w:r>
          </w:p>
        </w:tc>
      </w:tr>
      <w:tr w:rsidR="00CA642B" w:rsidRPr="00CA642B" w14:paraId="567081BD" w14:textId="77777777" w:rsidTr="00256F49">
        <w:trPr>
          <w:trHeight w:val="557"/>
        </w:trPr>
        <w:tc>
          <w:tcPr>
            <w:tcW w:w="2009" w:type="dxa"/>
            <w:vMerge/>
            <w:tcBorders>
              <w:bottom w:val="single" w:sz="18" w:space="0" w:color="000000"/>
            </w:tcBorders>
            <w:vAlign w:val="center"/>
          </w:tcPr>
          <w:p w14:paraId="68D58059" w14:textId="77777777" w:rsidR="00BC7A01" w:rsidRPr="00CA642B" w:rsidRDefault="00BC7A01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</w:p>
        </w:tc>
        <w:tc>
          <w:tcPr>
            <w:tcW w:w="2008" w:type="dxa"/>
            <w:tcBorders>
              <w:bottom w:val="single" w:sz="18" w:space="0" w:color="000000"/>
            </w:tcBorders>
            <w:vAlign w:val="center"/>
          </w:tcPr>
          <w:p w14:paraId="61A9B411" w14:textId="45845F4F" w:rsidR="00BC7A01" w:rsidRPr="00CA642B" w:rsidRDefault="00BC7A01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rPr>
                <w:rFonts w:hint="eastAsia"/>
              </w:rPr>
              <w:t>Li</w:t>
            </w:r>
            <w:r w:rsidRPr="00CA642B">
              <w:t xml:space="preserve"> human</w:t>
            </w:r>
          </w:p>
        </w:tc>
        <w:tc>
          <w:tcPr>
            <w:tcW w:w="2009" w:type="dxa"/>
            <w:tcBorders>
              <w:bottom w:val="single" w:sz="18" w:space="0" w:color="000000"/>
            </w:tcBorders>
            <w:vAlign w:val="center"/>
          </w:tcPr>
          <w:p w14:paraId="466DD2EE" w14:textId="344BD9BD" w:rsidR="00BC7A01" w:rsidRPr="00CA642B" w:rsidRDefault="00B357D7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t>0.921</w:t>
            </w:r>
          </w:p>
        </w:tc>
        <w:tc>
          <w:tcPr>
            <w:tcW w:w="2086" w:type="dxa"/>
            <w:tcBorders>
              <w:bottom w:val="single" w:sz="18" w:space="0" w:color="000000"/>
            </w:tcBorders>
            <w:vAlign w:val="center"/>
          </w:tcPr>
          <w:p w14:paraId="7E41DDBB" w14:textId="5A1A4DD9" w:rsidR="00BC7A01" w:rsidRPr="00CA642B" w:rsidRDefault="00B357D7" w:rsidP="00BC7A01">
            <w:pPr>
              <w:widowControl/>
              <w:spacing w:before="60" w:after="60" w:line="240" w:lineRule="auto"/>
              <w:rPr>
                <w:b/>
                <w:bCs/>
                <w:szCs w:val="32"/>
              </w:rPr>
            </w:pPr>
            <w:r w:rsidRPr="00CA642B">
              <w:t>0.922</w:t>
            </w:r>
          </w:p>
        </w:tc>
      </w:tr>
    </w:tbl>
    <w:p w14:paraId="0597F021" w14:textId="77777777" w:rsidR="00BC7A01" w:rsidRPr="00CA642B" w:rsidRDefault="00BC7A01" w:rsidP="006D37E6">
      <w:pPr>
        <w:widowControl/>
        <w:spacing w:afterLines="400" w:after="1248" w:line="240" w:lineRule="auto"/>
        <w:jc w:val="left"/>
        <w:rPr>
          <w:b/>
          <w:bCs/>
          <w:szCs w:val="32"/>
        </w:rPr>
      </w:pPr>
    </w:p>
    <w:p w14:paraId="24208C32" w14:textId="0852EBD1" w:rsidR="00144F47" w:rsidRPr="00CA642B" w:rsidRDefault="0099231C" w:rsidP="00CF6B9E">
      <w:pPr>
        <w:pStyle w:val="3"/>
      </w:pPr>
      <w:r w:rsidRPr="00CA642B">
        <w:rPr>
          <w:rFonts w:hint="eastAsia"/>
        </w:rPr>
        <w:t xml:space="preserve">Supplementary Table </w:t>
      </w:r>
      <w:r w:rsidR="00C84BF1" w:rsidRPr="00CA642B">
        <w:t>7</w:t>
      </w:r>
    </w:p>
    <w:p w14:paraId="7A366458" w14:textId="6FCC6430" w:rsidR="008F319D" w:rsidRPr="008A0998" w:rsidRDefault="008F319D" w:rsidP="008F319D">
      <w:pPr>
        <w:widowControl/>
        <w:jc w:val="left"/>
        <w:rPr>
          <w:b/>
        </w:rPr>
      </w:pPr>
      <w:r w:rsidRPr="008A0998">
        <w:rPr>
          <w:b/>
        </w:rPr>
        <w:t>Feature coefficients of RiboCalc h</w:t>
      </w:r>
      <w:r w:rsidRPr="008A0998">
        <w:rPr>
          <w:rFonts w:hint="eastAsia"/>
          <w:b/>
        </w:rPr>
        <w:t>uman</w:t>
      </w:r>
      <w:r w:rsidRPr="008A0998">
        <w:rPr>
          <w:b/>
        </w:rPr>
        <w:t>, yeast and cell-specific models</w:t>
      </w:r>
    </w:p>
    <w:p w14:paraId="6D1BE614" w14:textId="62959787" w:rsidR="00501067" w:rsidRPr="008A0998" w:rsidRDefault="00501067" w:rsidP="008F319D">
      <w:pPr>
        <w:widowControl/>
        <w:jc w:val="left"/>
      </w:pPr>
      <w:r w:rsidRPr="008A0998">
        <w:t xml:space="preserve">(see </w:t>
      </w:r>
      <w:r w:rsidR="0099231C" w:rsidRPr="008A0998">
        <w:t>Supplementary_Table_</w:t>
      </w:r>
      <w:r w:rsidR="00217649" w:rsidRPr="008A0998">
        <w:t>7</w:t>
      </w:r>
      <w:r w:rsidR="00D81AEE" w:rsidRPr="008A0998">
        <w:t>_FeatureC</w:t>
      </w:r>
      <w:r w:rsidRPr="008A0998">
        <w:t>oeficient.xlsx)</w:t>
      </w:r>
    </w:p>
    <w:p w14:paraId="53F72101" w14:textId="77777777" w:rsidR="00AD0B17" w:rsidRPr="00AD0B17" w:rsidRDefault="00AD0B17" w:rsidP="008F319D">
      <w:pPr>
        <w:widowControl/>
        <w:jc w:val="left"/>
      </w:pPr>
    </w:p>
    <w:p w14:paraId="2F8563AD" w14:textId="5F9EC803" w:rsidR="008F319D" w:rsidRPr="008A0998" w:rsidRDefault="008F319D" w:rsidP="00AD0B17">
      <w:pPr>
        <w:pStyle w:val="a3"/>
        <w:widowControl/>
        <w:numPr>
          <w:ilvl w:val="0"/>
          <w:numId w:val="36"/>
        </w:numPr>
        <w:ind w:firstLineChars="0"/>
        <w:jc w:val="left"/>
        <w:rPr>
          <w:rFonts w:eastAsia="宋体" w:cs="Arial"/>
        </w:rPr>
      </w:pPr>
      <w:r w:rsidRPr="008A0998">
        <w:rPr>
          <w:rFonts w:eastAsia="宋体" w:cs="Arial"/>
        </w:rPr>
        <w:t xml:space="preserve">The feature names are listed in the following order: translation initiation, translation elongation, expression abundance, </w:t>
      </w:r>
      <w:r w:rsidR="00501067" w:rsidRPr="008A0998">
        <w:rPr>
          <w:rFonts w:eastAsia="宋体" w:cs="Arial"/>
        </w:rPr>
        <w:t>transcript structure</w:t>
      </w:r>
      <w:r w:rsidRPr="008A0998">
        <w:rPr>
          <w:rFonts w:eastAsia="宋体" w:cs="Arial"/>
        </w:rPr>
        <w:t xml:space="preserve">, </w:t>
      </w:r>
      <w:r w:rsidR="00501067" w:rsidRPr="008A0998">
        <w:rPr>
          <w:rFonts w:eastAsia="宋体" w:cs="Arial"/>
        </w:rPr>
        <w:t>translation regulators</w:t>
      </w:r>
      <w:r w:rsidRPr="008A0998">
        <w:rPr>
          <w:rFonts w:eastAsia="宋体" w:cs="Arial"/>
        </w:rPr>
        <w:t>.</w:t>
      </w:r>
    </w:p>
    <w:p w14:paraId="5E2874FE" w14:textId="62568AC5" w:rsidR="008F319D" w:rsidRPr="008A0998" w:rsidRDefault="008F319D" w:rsidP="00AD0B17">
      <w:pPr>
        <w:pStyle w:val="a3"/>
        <w:widowControl/>
        <w:numPr>
          <w:ilvl w:val="0"/>
          <w:numId w:val="36"/>
        </w:numPr>
        <w:spacing w:line="400" w:lineRule="exact"/>
        <w:ind w:firstLineChars="0"/>
        <w:jc w:val="left"/>
        <w:rPr>
          <w:rFonts w:eastAsia="宋体" w:cs="Arial"/>
        </w:rPr>
      </w:pPr>
      <w:r w:rsidRPr="008A0998">
        <w:rPr>
          <w:rFonts w:eastAsia="宋体" w:cs="Arial"/>
        </w:rPr>
        <w:t xml:space="preserve">The “.” in the table refer to no these features in the corresponding mode. For instance, features of </w:t>
      </w:r>
      <w:r w:rsidR="00501067" w:rsidRPr="008A0998">
        <w:rPr>
          <w:rFonts w:eastAsia="宋体" w:cs="Arial"/>
        </w:rPr>
        <w:t>translation regulators</w:t>
      </w:r>
      <w:r w:rsidRPr="008A0998">
        <w:rPr>
          <w:rFonts w:eastAsia="宋体" w:cs="Arial"/>
        </w:rPr>
        <w:t xml:space="preserve"> are unnecessary for cell-specific model. </w:t>
      </w:r>
    </w:p>
    <w:p w14:paraId="6184BC11" w14:textId="20B3208F" w:rsidR="006D37E6" w:rsidRPr="008A0998" w:rsidRDefault="008F319D" w:rsidP="00AD0B17">
      <w:pPr>
        <w:pStyle w:val="a3"/>
        <w:widowControl/>
        <w:numPr>
          <w:ilvl w:val="0"/>
          <w:numId w:val="36"/>
        </w:numPr>
        <w:spacing w:line="400" w:lineRule="exact"/>
        <w:ind w:firstLineChars="0"/>
        <w:jc w:val="left"/>
        <w:rPr>
          <w:rFonts w:eastAsia="宋体" w:cs="Arial"/>
        </w:rPr>
      </w:pPr>
      <w:r w:rsidRPr="008A0998">
        <w:rPr>
          <w:rFonts w:eastAsia="宋体" w:cs="Arial"/>
        </w:rPr>
        <w:t>The “removed” in the table refer to the features were removed for the existence of highly correlated features.</w:t>
      </w:r>
    </w:p>
    <w:p w14:paraId="13438788" w14:textId="706E95BC" w:rsidR="00DE0C4A" w:rsidRPr="006D37E6" w:rsidRDefault="006D37E6" w:rsidP="006D37E6">
      <w:pPr>
        <w:widowControl/>
        <w:spacing w:line="240" w:lineRule="auto"/>
        <w:jc w:val="left"/>
        <w:rPr>
          <w:rFonts w:eastAsia="宋体" w:cs="Arial"/>
        </w:rPr>
      </w:pPr>
      <w:r>
        <w:rPr>
          <w:rFonts w:eastAsia="宋体" w:cs="Arial"/>
        </w:rPr>
        <w:br w:type="page"/>
      </w:r>
    </w:p>
    <w:p w14:paraId="1B5FD2F3" w14:textId="6CC2CD82" w:rsidR="00202375" w:rsidRPr="00CA642B" w:rsidRDefault="0099231C" w:rsidP="00CF6B9E">
      <w:pPr>
        <w:pStyle w:val="3"/>
      </w:pPr>
      <w:r w:rsidRPr="00CA642B">
        <w:lastRenderedPageBreak/>
        <w:t xml:space="preserve">Supplementary Table </w:t>
      </w:r>
      <w:r w:rsidR="00C84BF1" w:rsidRPr="00CA642B">
        <w:t>8</w:t>
      </w:r>
    </w:p>
    <w:p w14:paraId="462C62A8" w14:textId="77777777" w:rsidR="00202375" w:rsidRDefault="00202375" w:rsidP="00202375">
      <w:pPr>
        <w:rPr>
          <w:b/>
        </w:rPr>
      </w:pPr>
      <w:r>
        <w:rPr>
          <w:b/>
        </w:rPr>
        <w:t>Coding ability classification for transcripts based on GENCODE and ribosome profiling data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410"/>
        <w:gridCol w:w="2530"/>
        <w:gridCol w:w="2942"/>
      </w:tblGrid>
      <w:tr w:rsidR="00202375" w14:paraId="763A752B" w14:textId="77777777" w:rsidTr="007E3802">
        <w:trPr>
          <w:trHeight w:val="342"/>
          <w:jc w:val="center"/>
        </w:trPr>
        <w:tc>
          <w:tcPr>
            <w:tcW w:w="2410" w:type="dxa"/>
            <w:tcBorders>
              <w:top w:val="single" w:sz="18" w:space="0" w:color="auto"/>
              <w:bottom w:val="single" w:sz="6" w:space="0" w:color="auto"/>
              <w:right w:val="nil"/>
            </w:tcBorders>
          </w:tcPr>
          <w:p w14:paraId="2FD1B195" w14:textId="77777777" w:rsidR="00202375" w:rsidRDefault="00202375" w:rsidP="007E3802">
            <w:pPr>
              <w:pStyle w:val="a7"/>
              <w:rPr>
                <w:b/>
              </w:rPr>
            </w:pPr>
          </w:p>
        </w:tc>
        <w:tc>
          <w:tcPr>
            <w:tcW w:w="2530" w:type="dxa"/>
            <w:tcBorders>
              <w:top w:val="single" w:sz="18" w:space="0" w:color="auto"/>
              <w:left w:val="nil"/>
              <w:bottom w:val="single" w:sz="6" w:space="0" w:color="auto"/>
            </w:tcBorders>
          </w:tcPr>
          <w:p w14:paraId="1A965FD9" w14:textId="77777777" w:rsidR="00202375" w:rsidRDefault="00202375" w:rsidP="007E3802">
            <w:pPr>
              <w:pStyle w:val="a7"/>
              <w:rPr>
                <w:b/>
              </w:rPr>
            </w:pPr>
            <w:r>
              <w:rPr>
                <w:b/>
              </w:rPr>
              <w:t>Coding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in </w:t>
            </w: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>ENCODE</w:t>
            </w:r>
          </w:p>
        </w:tc>
        <w:tc>
          <w:tcPr>
            <w:tcW w:w="2942" w:type="dxa"/>
            <w:tcBorders>
              <w:top w:val="single" w:sz="18" w:space="0" w:color="auto"/>
              <w:bottom w:val="single" w:sz="6" w:space="0" w:color="auto"/>
            </w:tcBorders>
          </w:tcPr>
          <w:p w14:paraId="15E7BC96" w14:textId="77777777" w:rsidR="00202375" w:rsidRDefault="00202375" w:rsidP="007E3802">
            <w:pPr>
              <w:pStyle w:val="a7"/>
              <w:rPr>
                <w:b/>
              </w:rPr>
            </w:pPr>
            <w:r>
              <w:rPr>
                <w:b/>
              </w:rPr>
              <w:t>Noncoding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in </w:t>
            </w: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>ENCODE</w:t>
            </w:r>
          </w:p>
        </w:tc>
      </w:tr>
      <w:tr w:rsidR="00202375" w14:paraId="5C7BA655" w14:textId="77777777" w:rsidTr="007E3802">
        <w:trPr>
          <w:trHeight w:val="342"/>
          <w:jc w:val="center"/>
        </w:trPr>
        <w:tc>
          <w:tcPr>
            <w:tcW w:w="2410" w:type="dxa"/>
            <w:tcBorders>
              <w:top w:val="single" w:sz="6" w:space="0" w:color="auto"/>
              <w:right w:val="nil"/>
            </w:tcBorders>
          </w:tcPr>
          <w:p w14:paraId="3BADF90B" w14:textId="77777777" w:rsidR="00202375" w:rsidRDefault="00202375" w:rsidP="007E3802">
            <w:pPr>
              <w:pStyle w:val="a7"/>
              <w:rPr>
                <w:b/>
              </w:rPr>
            </w:pPr>
            <w:r>
              <w:rPr>
                <w:b/>
              </w:rPr>
              <w:t xml:space="preserve">Coding in </w:t>
            </w:r>
            <w:r>
              <w:rPr>
                <w:rFonts w:hint="eastAsia"/>
                <w:b/>
              </w:rPr>
              <w:t>Ribo</w:t>
            </w:r>
            <w:r>
              <w:rPr>
                <w:b/>
              </w:rPr>
              <w:t>-seq</w:t>
            </w:r>
          </w:p>
        </w:tc>
        <w:tc>
          <w:tcPr>
            <w:tcW w:w="2530" w:type="dxa"/>
            <w:tcBorders>
              <w:top w:val="single" w:sz="6" w:space="0" w:color="auto"/>
              <w:left w:val="nil"/>
            </w:tcBorders>
          </w:tcPr>
          <w:p w14:paraId="1C37EFBE" w14:textId="77777777" w:rsidR="00202375" w:rsidRDefault="00202375" w:rsidP="007E3802">
            <w:pPr>
              <w:pStyle w:val="a7"/>
            </w:pPr>
            <w:r>
              <w:rPr>
                <w:rFonts w:hint="eastAsia"/>
              </w:rPr>
              <w:t>coding mRNA</w:t>
            </w:r>
            <w:r>
              <w:t>s</w:t>
            </w:r>
          </w:p>
        </w:tc>
        <w:tc>
          <w:tcPr>
            <w:tcW w:w="2942" w:type="dxa"/>
            <w:tcBorders>
              <w:top w:val="single" w:sz="6" w:space="0" w:color="auto"/>
            </w:tcBorders>
          </w:tcPr>
          <w:p w14:paraId="28F51036" w14:textId="77777777" w:rsidR="00202375" w:rsidRDefault="00202375" w:rsidP="007E3802">
            <w:pPr>
              <w:pStyle w:val="a7"/>
            </w:pPr>
            <w:r>
              <w:rPr>
                <w:rFonts w:hint="eastAsia"/>
              </w:rPr>
              <w:t>coding ncRNA</w:t>
            </w:r>
            <w:r>
              <w:t>s</w:t>
            </w:r>
          </w:p>
        </w:tc>
      </w:tr>
      <w:tr w:rsidR="00202375" w14:paraId="6DE2C6A4" w14:textId="77777777" w:rsidTr="007E3802">
        <w:trPr>
          <w:trHeight w:val="342"/>
          <w:jc w:val="center"/>
        </w:trPr>
        <w:tc>
          <w:tcPr>
            <w:tcW w:w="2410" w:type="dxa"/>
            <w:tcBorders>
              <w:bottom w:val="single" w:sz="18" w:space="0" w:color="auto"/>
              <w:right w:val="nil"/>
            </w:tcBorders>
          </w:tcPr>
          <w:p w14:paraId="0EA8E5FF" w14:textId="77777777" w:rsidR="00202375" w:rsidRDefault="00202375" w:rsidP="007E3802">
            <w:pPr>
              <w:pStyle w:val="a7"/>
              <w:rPr>
                <w:b/>
              </w:rPr>
            </w:pPr>
            <w:r>
              <w:rPr>
                <w:b/>
              </w:rPr>
              <w:t xml:space="preserve">Noncoding in </w:t>
            </w:r>
            <w:r>
              <w:rPr>
                <w:rFonts w:hint="eastAsia"/>
                <w:b/>
              </w:rPr>
              <w:t>Ribo</w:t>
            </w:r>
            <w:r>
              <w:rPr>
                <w:b/>
              </w:rPr>
              <w:t>-seq</w:t>
            </w:r>
          </w:p>
        </w:tc>
        <w:tc>
          <w:tcPr>
            <w:tcW w:w="2530" w:type="dxa"/>
            <w:tcBorders>
              <w:left w:val="nil"/>
            </w:tcBorders>
          </w:tcPr>
          <w:p w14:paraId="008C1652" w14:textId="77777777" w:rsidR="00202375" w:rsidRDefault="00202375" w:rsidP="007E3802">
            <w:pPr>
              <w:pStyle w:val="a7"/>
            </w:pPr>
            <w:r>
              <w:rPr>
                <w:rFonts w:hint="eastAsia"/>
              </w:rPr>
              <w:t>noncoding mRNA</w:t>
            </w:r>
            <w:r>
              <w:t>s</w:t>
            </w:r>
          </w:p>
        </w:tc>
        <w:tc>
          <w:tcPr>
            <w:tcW w:w="2942" w:type="dxa"/>
          </w:tcPr>
          <w:p w14:paraId="1941017D" w14:textId="77777777" w:rsidR="00202375" w:rsidRDefault="00202375" w:rsidP="007E3802">
            <w:pPr>
              <w:pStyle w:val="a7"/>
            </w:pPr>
            <w:r>
              <w:rPr>
                <w:rFonts w:hint="eastAsia"/>
              </w:rPr>
              <w:t>noncoding ncRNA</w:t>
            </w:r>
            <w:r>
              <w:t>s</w:t>
            </w:r>
          </w:p>
        </w:tc>
      </w:tr>
    </w:tbl>
    <w:p w14:paraId="6DCF8069" w14:textId="77525B38" w:rsidR="00202375" w:rsidRPr="00AE70C8" w:rsidRDefault="00AE70C8">
      <w:pPr>
        <w:widowControl/>
        <w:jc w:val="left"/>
      </w:pPr>
      <w:r>
        <w:br w:type="page"/>
      </w:r>
    </w:p>
    <w:p w14:paraId="4C7E29B0" w14:textId="615342F3" w:rsidR="00AE679B" w:rsidRDefault="00AE679B" w:rsidP="00AE679B">
      <w:pPr>
        <w:pStyle w:val="2"/>
      </w:pPr>
      <w:r>
        <w:rPr>
          <w:rFonts w:hint="eastAsia"/>
        </w:rPr>
        <w:lastRenderedPageBreak/>
        <w:t>R</w:t>
      </w:r>
      <w:r>
        <w:t>eferences</w:t>
      </w:r>
    </w:p>
    <w:p w14:paraId="0D0BA7AE" w14:textId="77777777" w:rsidR="00EB46C4" w:rsidRPr="00EB46C4" w:rsidRDefault="00E12161" w:rsidP="00EB46C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B46C4" w:rsidRPr="00EB46C4">
        <w:t>1.</w:t>
      </w:r>
      <w:r w:rsidR="00EB46C4" w:rsidRPr="00EB46C4">
        <w:tab/>
        <w:t>Pertea M, Pertea GM, Antonescu CM et al. StringTie enables improved reconstruction of a transcriptome from RNA-seq reads, Nat Biotechnol 2015;33:290-295.</w:t>
      </w:r>
    </w:p>
    <w:p w14:paraId="6400EFBC" w14:textId="77777777" w:rsidR="00EB46C4" w:rsidRPr="00EB46C4" w:rsidRDefault="00EB46C4" w:rsidP="00EB46C4">
      <w:pPr>
        <w:pStyle w:val="EndNoteBibliography"/>
      </w:pPr>
      <w:r w:rsidRPr="00EB46C4">
        <w:t>2.</w:t>
      </w:r>
      <w:r w:rsidRPr="00EB46C4">
        <w:tab/>
        <w:t>Hou M, Tang X, Tian F et al. AnnoLnc: a web server for systematically annotating novel human lncRNAs, BMC Genomics 2016;17:931.</w:t>
      </w:r>
    </w:p>
    <w:p w14:paraId="1BA924BA" w14:textId="77777777" w:rsidR="00EB46C4" w:rsidRPr="00EB46C4" w:rsidRDefault="00EB46C4" w:rsidP="00EB46C4">
      <w:pPr>
        <w:pStyle w:val="EndNoteBibliography"/>
      </w:pPr>
      <w:r w:rsidRPr="00EB46C4">
        <w:t>3.</w:t>
      </w:r>
      <w:r w:rsidRPr="00EB46C4">
        <w:tab/>
        <w:t>Ke L, Yang DC, Wang Y et al. AnnoLnc2: the one-stop portal to systematically annotate novel lncRNAs for human and mouse, Nucleic Acids Res 2020;48:W230-W238.</w:t>
      </w:r>
    </w:p>
    <w:p w14:paraId="14B04DC6" w14:textId="77777777" w:rsidR="00EB46C4" w:rsidRPr="00EB46C4" w:rsidRDefault="00EB46C4" w:rsidP="00EB46C4">
      <w:pPr>
        <w:pStyle w:val="EndNoteBibliography"/>
      </w:pPr>
      <w:r w:rsidRPr="00EB46C4">
        <w:t>4.</w:t>
      </w:r>
      <w:r w:rsidRPr="00EB46C4">
        <w:tab/>
        <w:t>Kozomara A, Griffiths-Jones S. miRBase: integrating microRNA annotation and deep-sequencing data, Nucleic Acids Res 2011;39:D152-157.</w:t>
      </w:r>
    </w:p>
    <w:p w14:paraId="1E5ED9C4" w14:textId="77777777" w:rsidR="00EB46C4" w:rsidRPr="00EB46C4" w:rsidRDefault="00EB46C4" w:rsidP="00EB46C4">
      <w:pPr>
        <w:pStyle w:val="EndNoteBibliography"/>
      </w:pPr>
      <w:r w:rsidRPr="00EB46C4">
        <w:t>5.</w:t>
      </w:r>
      <w:r w:rsidRPr="00EB46C4">
        <w:tab/>
        <w:t>Grimson A, Farh KK, Johnston WK et al. MicroRNA targeting specificity in mammals: determinants beyond seed pairing, Mol Cell 2007;27:91-105.</w:t>
      </w:r>
    </w:p>
    <w:p w14:paraId="54B757D7" w14:textId="77777777" w:rsidR="00EB46C4" w:rsidRPr="00EB46C4" w:rsidRDefault="00EB46C4" w:rsidP="00EB46C4">
      <w:pPr>
        <w:pStyle w:val="EndNoteBibliography"/>
      </w:pPr>
      <w:r w:rsidRPr="00EB46C4">
        <w:t>6.</w:t>
      </w:r>
      <w:r w:rsidRPr="00EB46C4">
        <w:tab/>
        <w:t>Lorenz R, Bernhart SH, Honer Zu Siederdissen C et al. ViennaRNA Package 2.0, Algorithms Mol Biol 2011;6:26.</w:t>
      </w:r>
    </w:p>
    <w:p w14:paraId="73501111" w14:textId="77777777" w:rsidR="00EB46C4" w:rsidRPr="00EB46C4" w:rsidRDefault="00EB46C4" w:rsidP="00EB46C4">
      <w:pPr>
        <w:pStyle w:val="EndNoteBibliography"/>
      </w:pPr>
      <w:r w:rsidRPr="00EB46C4">
        <w:t>7.</w:t>
      </w:r>
      <w:r w:rsidRPr="00EB46C4">
        <w:tab/>
        <w:t>Grant CE, Bailey TL, Noble WS. FIMO: scanning for occurrences of a given motif, Bioinformatics 2011;27:1017-1018.</w:t>
      </w:r>
    </w:p>
    <w:p w14:paraId="27BE1B9E" w14:textId="77777777" w:rsidR="00EB46C4" w:rsidRPr="00EB46C4" w:rsidRDefault="00EB46C4" w:rsidP="00EB46C4">
      <w:pPr>
        <w:pStyle w:val="EndNoteBibliography"/>
      </w:pPr>
      <w:r w:rsidRPr="00EB46C4">
        <w:t>8.</w:t>
      </w:r>
      <w:r w:rsidRPr="00EB46C4">
        <w:tab/>
        <w:t>Zhang S, Hu H, Jiang T et al. TITER: predicting translation initiation sites by deep learning, Bioinformatics 2017;33:i234-i242.</w:t>
      </w:r>
    </w:p>
    <w:p w14:paraId="130ADCB4" w14:textId="77777777" w:rsidR="00EB46C4" w:rsidRPr="00EB46C4" w:rsidRDefault="00EB46C4" w:rsidP="00EB46C4">
      <w:pPr>
        <w:pStyle w:val="EndNoteBibliography"/>
      </w:pPr>
      <w:r w:rsidRPr="00EB46C4">
        <w:t>9.</w:t>
      </w:r>
      <w:r w:rsidRPr="00EB46C4">
        <w:tab/>
        <w:t>Sharp PM, Li WH. The codon Adaptation Index--a measure of directional synonymous codon usage bias, and its potential applications, Nucleic Acids Res 1987;15:1281-1295.</w:t>
      </w:r>
    </w:p>
    <w:p w14:paraId="4BF968E5" w14:textId="77777777" w:rsidR="00EB46C4" w:rsidRPr="00EB46C4" w:rsidRDefault="00EB46C4" w:rsidP="00EB46C4">
      <w:pPr>
        <w:pStyle w:val="EndNoteBibliography"/>
      </w:pPr>
      <w:r w:rsidRPr="00EB46C4">
        <w:t>10.</w:t>
      </w:r>
      <w:r w:rsidRPr="00EB46C4">
        <w:tab/>
        <w:t>Rice P, Longden I, Bleasby A. EMBOSS: the European Molecular Biology Open Software Suite, Trends Genet 2000;16:276-277.</w:t>
      </w:r>
    </w:p>
    <w:p w14:paraId="5E49B343" w14:textId="77777777" w:rsidR="00EB46C4" w:rsidRPr="00EB46C4" w:rsidRDefault="00EB46C4" w:rsidP="00EB46C4">
      <w:pPr>
        <w:pStyle w:val="EndNoteBibliography"/>
      </w:pPr>
      <w:r w:rsidRPr="00EB46C4">
        <w:t>11.</w:t>
      </w:r>
      <w:r w:rsidRPr="00EB46C4">
        <w:tab/>
        <w:t>Wright F. The 'effective number of codons' used in a gene, Gene 1990;87:23-29.</w:t>
      </w:r>
    </w:p>
    <w:p w14:paraId="7D8A1999" w14:textId="77777777" w:rsidR="00EB46C4" w:rsidRPr="00EB46C4" w:rsidRDefault="00EB46C4" w:rsidP="00EB46C4">
      <w:pPr>
        <w:pStyle w:val="EndNoteBibliography"/>
      </w:pPr>
      <w:r w:rsidRPr="00EB46C4">
        <w:t>12.</w:t>
      </w:r>
      <w:r w:rsidRPr="00EB46C4">
        <w:tab/>
        <w:t>Dana A, Tuller T. Mean of the typical decoding rates: a new translation efficiency index based on the analysis of ribosome profiling data, G3 (Bethesda) 2014;5:73-80.</w:t>
      </w:r>
    </w:p>
    <w:p w14:paraId="787BA1AA" w14:textId="32C00916" w:rsidR="009812C3" w:rsidRDefault="00E12161" w:rsidP="002338CE">
      <w:r>
        <w:fldChar w:fldCharType="end"/>
      </w:r>
    </w:p>
    <w:sectPr w:rsidR="00981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886A8A" w14:textId="77777777" w:rsidR="00CD49E6" w:rsidRDefault="00CD49E6" w:rsidP="005502C6">
      <w:r>
        <w:separator/>
      </w:r>
    </w:p>
  </w:endnote>
  <w:endnote w:type="continuationSeparator" w:id="0">
    <w:p w14:paraId="649F7FF5" w14:textId="77777777" w:rsidR="00CD49E6" w:rsidRDefault="00CD49E6" w:rsidP="00550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-Regular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C9CF8B" w14:textId="77777777" w:rsidR="00CD49E6" w:rsidRDefault="00CD49E6" w:rsidP="005502C6">
      <w:r>
        <w:separator/>
      </w:r>
    </w:p>
  </w:footnote>
  <w:footnote w:type="continuationSeparator" w:id="0">
    <w:p w14:paraId="313D0B43" w14:textId="77777777" w:rsidR="00CD49E6" w:rsidRDefault="00CD49E6" w:rsidP="005502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3771B"/>
    <w:multiLevelType w:val="hybridMultilevel"/>
    <w:tmpl w:val="5554E424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060F2593"/>
    <w:multiLevelType w:val="hybridMultilevel"/>
    <w:tmpl w:val="7856E6E0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" w15:restartNumberingAfterBreak="0">
    <w:nsid w:val="061D2CB6"/>
    <w:multiLevelType w:val="hybridMultilevel"/>
    <w:tmpl w:val="001469E8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3" w15:restartNumberingAfterBreak="0">
    <w:nsid w:val="096D5D99"/>
    <w:multiLevelType w:val="hybridMultilevel"/>
    <w:tmpl w:val="E7BA57F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0BDA4F49"/>
    <w:multiLevelType w:val="hybridMultilevel"/>
    <w:tmpl w:val="DA8CBF4A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0D46796B"/>
    <w:multiLevelType w:val="hybridMultilevel"/>
    <w:tmpl w:val="6158044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1AB722C3"/>
    <w:multiLevelType w:val="multilevel"/>
    <w:tmpl w:val="8C761944"/>
    <w:lvl w:ilvl="0">
      <w:start w:val="1"/>
      <w:numFmt w:val="decimal"/>
      <w:lvlText w:val="%1."/>
      <w:lvlJc w:val="left"/>
      <w:pPr>
        <w:ind w:left="900" w:hanging="420"/>
      </w:pPr>
    </w:lvl>
    <w:lvl w:ilvl="1">
      <w:start w:val="2"/>
      <w:numFmt w:val="decimal"/>
      <w:isLgl/>
      <w:lvlText w:val="%1.%2"/>
      <w:lvlJc w:val="left"/>
      <w:pPr>
        <w:ind w:left="1270" w:hanging="79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270" w:hanging="79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70" w:hanging="79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7" w15:restartNumberingAfterBreak="0">
    <w:nsid w:val="26390698"/>
    <w:multiLevelType w:val="hybridMultilevel"/>
    <w:tmpl w:val="66A400D6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2A291709"/>
    <w:multiLevelType w:val="hybridMultilevel"/>
    <w:tmpl w:val="23D06F0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2F522942"/>
    <w:multiLevelType w:val="hybridMultilevel"/>
    <w:tmpl w:val="2A22D0DE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0" w15:restartNumberingAfterBreak="0">
    <w:nsid w:val="2FC96CEA"/>
    <w:multiLevelType w:val="hybridMultilevel"/>
    <w:tmpl w:val="47200606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318F7A9A"/>
    <w:multiLevelType w:val="hybridMultilevel"/>
    <w:tmpl w:val="7F3EF4BA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37C66216"/>
    <w:multiLevelType w:val="hybridMultilevel"/>
    <w:tmpl w:val="23D06F0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 w15:restartNumberingAfterBreak="0">
    <w:nsid w:val="3BB55887"/>
    <w:multiLevelType w:val="hybridMultilevel"/>
    <w:tmpl w:val="0BFC2828"/>
    <w:lvl w:ilvl="0" w:tplc="08FCEAAC">
      <w:start w:val="1"/>
      <w:numFmt w:val="decimal"/>
      <w:lvlText w:val="%1."/>
      <w:lvlJc w:val="left"/>
      <w:pPr>
        <w:ind w:left="42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D3F6067"/>
    <w:multiLevelType w:val="multilevel"/>
    <w:tmpl w:val="3EF6F5BE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1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9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7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9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4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28" w:hanging="1440"/>
      </w:pPr>
      <w:rPr>
        <w:rFonts w:hint="default"/>
      </w:rPr>
    </w:lvl>
  </w:abstractNum>
  <w:abstractNum w:abstractNumId="15" w15:restartNumberingAfterBreak="0">
    <w:nsid w:val="40A94A8A"/>
    <w:multiLevelType w:val="hybridMultilevel"/>
    <w:tmpl w:val="4F920DAA"/>
    <w:lvl w:ilvl="0" w:tplc="7A30EEE4">
      <w:start w:val="1"/>
      <w:numFmt w:val="decimal"/>
      <w:lvlText w:val="%1."/>
      <w:lvlJc w:val="left"/>
      <w:pPr>
        <w:ind w:left="900" w:hanging="42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 w15:restartNumberingAfterBreak="0">
    <w:nsid w:val="45A80B03"/>
    <w:multiLevelType w:val="hybridMultilevel"/>
    <w:tmpl w:val="C6AEA200"/>
    <w:lvl w:ilvl="0" w:tplc="5F547B3A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40" w:hanging="420"/>
      </w:pPr>
    </w:lvl>
    <w:lvl w:ilvl="2" w:tplc="0409001B" w:tentative="1">
      <w:start w:val="1"/>
      <w:numFmt w:val="lowerRoman"/>
      <w:lvlText w:val="%3."/>
      <w:lvlJc w:val="right"/>
      <w:pPr>
        <w:ind w:left="2160" w:hanging="420"/>
      </w:pPr>
    </w:lvl>
    <w:lvl w:ilvl="3" w:tplc="0409000F" w:tentative="1">
      <w:start w:val="1"/>
      <w:numFmt w:val="decimal"/>
      <w:lvlText w:val="%4."/>
      <w:lvlJc w:val="left"/>
      <w:pPr>
        <w:ind w:left="2580" w:hanging="420"/>
      </w:pPr>
    </w:lvl>
    <w:lvl w:ilvl="4" w:tplc="04090019" w:tentative="1">
      <w:start w:val="1"/>
      <w:numFmt w:val="lowerLetter"/>
      <w:lvlText w:val="%5)"/>
      <w:lvlJc w:val="left"/>
      <w:pPr>
        <w:ind w:left="3000" w:hanging="420"/>
      </w:pPr>
    </w:lvl>
    <w:lvl w:ilvl="5" w:tplc="0409001B" w:tentative="1">
      <w:start w:val="1"/>
      <w:numFmt w:val="lowerRoman"/>
      <w:lvlText w:val="%6."/>
      <w:lvlJc w:val="right"/>
      <w:pPr>
        <w:ind w:left="3420" w:hanging="420"/>
      </w:pPr>
    </w:lvl>
    <w:lvl w:ilvl="6" w:tplc="0409000F" w:tentative="1">
      <w:start w:val="1"/>
      <w:numFmt w:val="decimal"/>
      <w:lvlText w:val="%7."/>
      <w:lvlJc w:val="left"/>
      <w:pPr>
        <w:ind w:left="3840" w:hanging="420"/>
      </w:pPr>
    </w:lvl>
    <w:lvl w:ilvl="7" w:tplc="04090019" w:tentative="1">
      <w:start w:val="1"/>
      <w:numFmt w:val="lowerLetter"/>
      <w:lvlText w:val="%8)"/>
      <w:lvlJc w:val="left"/>
      <w:pPr>
        <w:ind w:left="4260" w:hanging="420"/>
      </w:pPr>
    </w:lvl>
    <w:lvl w:ilvl="8" w:tplc="0409001B" w:tentative="1">
      <w:start w:val="1"/>
      <w:numFmt w:val="lowerRoman"/>
      <w:lvlText w:val="%9."/>
      <w:lvlJc w:val="right"/>
      <w:pPr>
        <w:ind w:left="4680" w:hanging="420"/>
      </w:pPr>
    </w:lvl>
  </w:abstractNum>
  <w:abstractNum w:abstractNumId="17" w15:restartNumberingAfterBreak="0">
    <w:nsid w:val="47682F44"/>
    <w:multiLevelType w:val="hybridMultilevel"/>
    <w:tmpl w:val="90A23852"/>
    <w:lvl w:ilvl="0" w:tplc="6CCE767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 w15:restartNumberingAfterBreak="0">
    <w:nsid w:val="4A2072E5"/>
    <w:multiLevelType w:val="hybridMultilevel"/>
    <w:tmpl w:val="F6BC4A6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 w15:restartNumberingAfterBreak="0">
    <w:nsid w:val="4AB53A86"/>
    <w:multiLevelType w:val="hybridMultilevel"/>
    <w:tmpl w:val="EF3A1F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4FEC577B"/>
    <w:multiLevelType w:val="multilevel"/>
    <w:tmpl w:val="83967D0C"/>
    <w:lvl w:ilvl="0">
      <w:start w:val="1"/>
      <w:numFmt w:val="decimal"/>
      <w:lvlText w:val="%1"/>
      <w:lvlJc w:val="left"/>
      <w:pPr>
        <w:ind w:left="630" w:hanging="630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630" w:hanging="630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hint="default"/>
      </w:rPr>
    </w:lvl>
  </w:abstractNum>
  <w:abstractNum w:abstractNumId="21" w15:restartNumberingAfterBreak="0">
    <w:nsid w:val="51E63A8A"/>
    <w:multiLevelType w:val="hybridMultilevel"/>
    <w:tmpl w:val="B3BE089A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2" w15:restartNumberingAfterBreak="0">
    <w:nsid w:val="537868E6"/>
    <w:multiLevelType w:val="hybridMultilevel"/>
    <w:tmpl w:val="A20AF01E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3" w15:restartNumberingAfterBreak="0">
    <w:nsid w:val="539119B1"/>
    <w:multiLevelType w:val="hybridMultilevel"/>
    <w:tmpl w:val="E632BC40"/>
    <w:lvl w:ilvl="0" w:tplc="0FE2CE16">
      <w:start w:val="1"/>
      <w:numFmt w:val="bullet"/>
      <w:suff w:val="space"/>
      <w:lvlText w:val=""/>
      <w:lvlJc w:val="left"/>
      <w:pPr>
        <w:ind w:left="900" w:hanging="9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4" w15:restartNumberingAfterBreak="0">
    <w:nsid w:val="54A20413"/>
    <w:multiLevelType w:val="hybridMultilevel"/>
    <w:tmpl w:val="9A24006C"/>
    <w:lvl w:ilvl="0" w:tplc="2758CD46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65F3A02"/>
    <w:multiLevelType w:val="hybridMultilevel"/>
    <w:tmpl w:val="30E89B26"/>
    <w:lvl w:ilvl="0" w:tplc="6CF2E7C0">
      <w:start w:val="1"/>
      <w:numFmt w:val="decimal"/>
      <w:lvlText w:val="%1.1  "/>
      <w:lvlJc w:val="left"/>
      <w:pPr>
        <w:ind w:left="420" w:hanging="420"/>
      </w:pPr>
      <w:rPr>
        <w:rFonts w:ascii="Times New Roman" w:hAnsi="Times New Roman"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6C917DC"/>
    <w:multiLevelType w:val="multilevel"/>
    <w:tmpl w:val="6AA0E58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27" w15:restartNumberingAfterBreak="0">
    <w:nsid w:val="58D237DF"/>
    <w:multiLevelType w:val="hybridMultilevel"/>
    <w:tmpl w:val="6E6A4B1A"/>
    <w:lvl w:ilvl="0" w:tplc="04090001">
      <w:start w:val="1"/>
      <w:numFmt w:val="bullet"/>
      <w:lvlText w:val=""/>
      <w:lvlJc w:val="left"/>
      <w:pPr>
        <w:tabs>
          <w:tab w:val="num" w:pos="900"/>
        </w:tabs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320"/>
        </w:tabs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740"/>
        </w:tabs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60"/>
        </w:tabs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80"/>
        </w:tabs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00"/>
        </w:tabs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420"/>
        </w:tabs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60"/>
        </w:tabs>
        <w:ind w:left="4260" w:hanging="420"/>
      </w:pPr>
      <w:rPr>
        <w:rFonts w:ascii="Wingdings" w:hAnsi="Wingdings" w:hint="default"/>
      </w:rPr>
    </w:lvl>
  </w:abstractNum>
  <w:abstractNum w:abstractNumId="28" w15:restartNumberingAfterBreak="0">
    <w:nsid w:val="5CE929BF"/>
    <w:multiLevelType w:val="hybridMultilevel"/>
    <w:tmpl w:val="533ED2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D3B7D2A"/>
    <w:multiLevelType w:val="hybridMultilevel"/>
    <w:tmpl w:val="6A2EE06E"/>
    <w:lvl w:ilvl="0" w:tplc="A9943976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B9634B4"/>
    <w:multiLevelType w:val="multilevel"/>
    <w:tmpl w:val="6AA0E58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31" w15:restartNumberingAfterBreak="0">
    <w:nsid w:val="6FDF7CE0"/>
    <w:multiLevelType w:val="hybridMultilevel"/>
    <w:tmpl w:val="9716C6F8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2" w15:restartNumberingAfterBreak="0">
    <w:nsid w:val="72543E7D"/>
    <w:multiLevelType w:val="hybridMultilevel"/>
    <w:tmpl w:val="D744F25A"/>
    <w:lvl w:ilvl="0" w:tplc="2A4CFCC0">
      <w:start w:val="1"/>
      <w:numFmt w:val="decimal"/>
      <w:lvlText w:val="第%1章"/>
      <w:lvlJc w:val="left"/>
      <w:pPr>
        <w:ind w:left="855" w:hanging="85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7AD17047"/>
    <w:multiLevelType w:val="hybridMultilevel"/>
    <w:tmpl w:val="D4102152"/>
    <w:lvl w:ilvl="0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4" w15:restartNumberingAfterBreak="0">
    <w:nsid w:val="7B4A1A23"/>
    <w:multiLevelType w:val="hybridMultilevel"/>
    <w:tmpl w:val="C6C63F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BB51121"/>
    <w:multiLevelType w:val="hybridMultilevel"/>
    <w:tmpl w:val="CA8A932C"/>
    <w:lvl w:ilvl="0" w:tplc="243C7B46">
      <w:start w:val="1"/>
      <w:numFmt w:val="decimal"/>
      <w:lvlText w:val="%1)"/>
      <w:lvlJc w:val="left"/>
      <w:pPr>
        <w:ind w:left="360" w:hanging="360"/>
      </w:pPr>
      <w:rPr>
        <w:rFonts w:ascii="Wingdings-Regular" w:eastAsiaTheme="minorEastAsia" w:hAnsiTheme="minorHAnsi" w:cs="Wingdings-Regular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9"/>
  </w:num>
  <w:num w:numId="2">
    <w:abstractNumId w:val="24"/>
  </w:num>
  <w:num w:numId="3">
    <w:abstractNumId w:val="35"/>
  </w:num>
  <w:num w:numId="4">
    <w:abstractNumId w:val="26"/>
  </w:num>
  <w:num w:numId="5">
    <w:abstractNumId w:val="33"/>
  </w:num>
  <w:num w:numId="6">
    <w:abstractNumId w:val="30"/>
  </w:num>
  <w:num w:numId="7">
    <w:abstractNumId w:val="32"/>
  </w:num>
  <w:num w:numId="8">
    <w:abstractNumId w:val="14"/>
  </w:num>
  <w:num w:numId="9">
    <w:abstractNumId w:val="27"/>
  </w:num>
  <w:num w:numId="10">
    <w:abstractNumId w:val="20"/>
  </w:num>
  <w:num w:numId="11">
    <w:abstractNumId w:val="25"/>
  </w:num>
  <w:num w:numId="12">
    <w:abstractNumId w:val="4"/>
  </w:num>
  <w:num w:numId="13">
    <w:abstractNumId w:val="18"/>
  </w:num>
  <w:num w:numId="14">
    <w:abstractNumId w:val="34"/>
  </w:num>
  <w:num w:numId="15">
    <w:abstractNumId w:val="16"/>
  </w:num>
  <w:num w:numId="16">
    <w:abstractNumId w:val="15"/>
  </w:num>
  <w:num w:numId="17">
    <w:abstractNumId w:val="0"/>
  </w:num>
  <w:num w:numId="18">
    <w:abstractNumId w:val="9"/>
  </w:num>
  <w:num w:numId="19">
    <w:abstractNumId w:val="29"/>
  </w:num>
  <w:num w:numId="20">
    <w:abstractNumId w:val="2"/>
  </w:num>
  <w:num w:numId="21">
    <w:abstractNumId w:val="22"/>
  </w:num>
  <w:num w:numId="22">
    <w:abstractNumId w:val="23"/>
  </w:num>
  <w:num w:numId="23">
    <w:abstractNumId w:val="1"/>
  </w:num>
  <w:num w:numId="24">
    <w:abstractNumId w:val="31"/>
  </w:num>
  <w:num w:numId="25">
    <w:abstractNumId w:val="11"/>
  </w:num>
  <w:num w:numId="26">
    <w:abstractNumId w:val="5"/>
  </w:num>
  <w:num w:numId="27">
    <w:abstractNumId w:val="7"/>
  </w:num>
  <w:num w:numId="28">
    <w:abstractNumId w:val="12"/>
  </w:num>
  <w:num w:numId="29">
    <w:abstractNumId w:val="21"/>
  </w:num>
  <w:num w:numId="30">
    <w:abstractNumId w:val="6"/>
  </w:num>
  <w:num w:numId="31">
    <w:abstractNumId w:val="17"/>
  </w:num>
  <w:num w:numId="32">
    <w:abstractNumId w:val="3"/>
  </w:num>
  <w:num w:numId="33">
    <w:abstractNumId w:val="10"/>
  </w:num>
  <w:num w:numId="34">
    <w:abstractNumId w:val="8"/>
  </w:num>
  <w:num w:numId="35">
    <w:abstractNumId w:val="28"/>
  </w:num>
  <w:num w:numId="3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efings in 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9ffz2anezs5deafst5atewvswpr0setrr2&quot;&gt;My EndNote Library&lt;record-ids&gt;&lt;item&gt;10&lt;/item&gt;&lt;item&gt;11&lt;/item&gt;&lt;item&gt;17&lt;/item&gt;&lt;item&gt;171&lt;/item&gt;&lt;item&gt;172&lt;/item&gt;&lt;item&gt;185&lt;/item&gt;&lt;item&gt;202&lt;/item&gt;&lt;item&gt;211&lt;/item&gt;&lt;item&gt;213&lt;/item&gt;&lt;item&gt;217&lt;/item&gt;&lt;item&gt;276&lt;/item&gt;&lt;item&gt;308&lt;/item&gt;&lt;/record-ids&gt;&lt;/item&gt;&lt;/Libraries&gt;"/>
  </w:docVars>
  <w:rsids>
    <w:rsidRoot w:val="00E3208A"/>
    <w:rsid w:val="0000117D"/>
    <w:rsid w:val="00003DC3"/>
    <w:rsid w:val="000145C6"/>
    <w:rsid w:val="00016BB9"/>
    <w:rsid w:val="0002111A"/>
    <w:rsid w:val="00021892"/>
    <w:rsid w:val="00030695"/>
    <w:rsid w:val="0004078D"/>
    <w:rsid w:val="00045CD5"/>
    <w:rsid w:val="00046D74"/>
    <w:rsid w:val="00055569"/>
    <w:rsid w:val="000641FB"/>
    <w:rsid w:val="000655FD"/>
    <w:rsid w:val="000662F5"/>
    <w:rsid w:val="0007261F"/>
    <w:rsid w:val="00074F78"/>
    <w:rsid w:val="00075229"/>
    <w:rsid w:val="0008279F"/>
    <w:rsid w:val="00084966"/>
    <w:rsid w:val="00085C16"/>
    <w:rsid w:val="0008743B"/>
    <w:rsid w:val="00093BDF"/>
    <w:rsid w:val="0009701F"/>
    <w:rsid w:val="000A02CD"/>
    <w:rsid w:val="000A3EB2"/>
    <w:rsid w:val="000B22F6"/>
    <w:rsid w:val="000B4A37"/>
    <w:rsid w:val="000C0036"/>
    <w:rsid w:val="000C00CD"/>
    <w:rsid w:val="000C20FE"/>
    <w:rsid w:val="000C4978"/>
    <w:rsid w:val="000C786A"/>
    <w:rsid w:val="000E1550"/>
    <w:rsid w:val="000E360F"/>
    <w:rsid w:val="000E3C98"/>
    <w:rsid w:val="000E4A1B"/>
    <w:rsid w:val="000E60B8"/>
    <w:rsid w:val="000F3308"/>
    <w:rsid w:val="000F43B3"/>
    <w:rsid w:val="000F6E77"/>
    <w:rsid w:val="000F6F8C"/>
    <w:rsid w:val="000F7219"/>
    <w:rsid w:val="001010D4"/>
    <w:rsid w:val="0010548D"/>
    <w:rsid w:val="001060CF"/>
    <w:rsid w:val="00111CEC"/>
    <w:rsid w:val="00112A15"/>
    <w:rsid w:val="00113F63"/>
    <w:rsid w:val="001148F6"/>
    <w:rsid w:val="00114F1D"/>
    <w:rsid w:val="001154DF"/>
    <w:rsid w:val="0011772B"/>
    <w:rsid w:val="001202AC"/>
    <w:rsid w:val="00121E19"/>
    <w:rsid w:val="00124695"/>
    <w:rsid w:val="001329B2"/>
    <w:rsid w:val="00132F41"/>
    <w:rsid w:val="00134F79"/>
    <w:rsid w:val="001373AD"/>
    <w:rsid w:val="00144170"/>
    <w:rsid w:val="00144F47"/>
    <w:rsid w:val="00145AD2"/>
    <w:rsid w:val="001478AB"/>
    <w:rsid w:val="00147ADD"/>
    <w:rsid w:val="0015157F"/>
    <w:rsid w:val="00152C27"/>
    <w:rsid w:val="001530DD"/>
    <w:rsid w:val="00161390"/>
    <w:rsid w:val="00161F35"/>
    <w:rsid w:val="00162CE3"/>
    <w:rsid w:val="001639F6"/>
    <w:rsid w:val="0016409A"/>
    <w:rsid w:val="00165B66"/>
    <w:rsid w:val="00166990"/>
    <w:rsid w:val="0017046D"/>
    <w:rsid w:val="001704E4"/>
    <w:rsid w:val="001710EA"/>
    <w:rsid w:val="00172547"/>
    <w:rsid w:val="0017458E"/>
    <w:rsid w:val="00174597"/>
    <w:rsid w:val="001760D4"/>
    <w:rsid w:val="00176983"/>
    <w:rsid w:val="0017774D"/>
    <w:rsid w:val="001827CE"/>
    <w:rsid w:val="00184581"/>
    <w:rsid w:val="00184C73"/>
    <w:rsid w:val="00185CF6"/>
    <w:rsid w:val="00190A82"/>
    <w:rsid w:val="00191737"/>
    <w:rsid w:val="0019316B"/>
    <w:rsid w:val="001957A8"/>
    <w:rsid w:val="001A3C83"/>
    <w:rsid w:val="001A49B9"/>
    <w:rsid w:val="001A6FFE"/>
    <w:rsid w:val="001B4AD3"/>
    <w:rsid w:val="001B5EC4"/>
    <w:rsid w:val="001B78D5"/>
    <w:rsid w:val="001C16F2"/>
    <w:rsid w:val="001C2DF7"/>
    <w:rsid w:val="001D0053"/>
    <w:rsid w:val="001D1131"/>
    <w:rsid w:val="001D20D5"/>
    <w:rsid w:val="001D4196"/>
    <w:rsid w:val="001D446D"/>
    <w:rsid w:val="001E0359"/>
    <w:rsid w:val="001E0FE9"/>
    <w:rsid w:val="001E2C00"/>
    <w:rsid w:val="001F10C8"/>
    <w:rsid w:val="001F6B19"/>
    <w:rsid w:val="002009C4"/>
    <w:rsid w:val="002010E4"/>
    <w:rsid w:val="0020194B"/>
    <w:rsid w:val="00202375"/>
    <w:rsid w:val="0020251C"/>
    <w:rsid w:val="00206FDC"/>
    <w:rsid w:val="0020720E"/>
    <w:rsid w:val="002127B7"/>
    <w:rsid w:val="00212F2F"/>
    <w:rsid w:val="00217649"/>
    <w:rsid w:val="00223A6F"/>
    <w:rsid w:val="00225671"/>
    <w:rsid w:val="002338CE"/>
    <w:rsid w:val="00235119"/>
    <w:rsid w:val="0023718F"/>
    <w:rsid w:val="002400C9"/>
    <w:rsid w:val="00242E75"/>
    <w:rsid w:val="0025086F"/>
    <w:rsid w:val="00254BDC"/>
    <w:rsid w:val="00255BEF"/>
    <w:rsid w:val="00256F49"/>
    <w:rsid w:val="002576DB"/>
    <w:rsid w:val="002604F6"/>
    <w:rsid w:val="00262840"/>
    <w:rsid w:val="00262885"/>
    <w:rsid w:val="00262D17"/>
    <w:rsid w:val="00264E76"/>
    <w:rsid w:val="0026656D"/>
    <w:rsid w:val="00266969"/>
    <w:rsid w:val="00270317"/>
    <w:rsid w:val="00270691"/>
    <w:rsid w:val="0027147D"/>
    <w:rsid w:val="0027207F"/>
    <w:rsid w:val="0027301E"/>
    <w:rsid w:val="0028134E"/>
    <w:rsid w:val="002861B0"/>
    <w:rsid w:val="002935DC"/>
    <w:rsid w:val="0029670E"/>
    <w:rsid w:val="00297D2A"/>
    <w:rsid w:val="002A0C62"/>
    <w:rsid w:val="002A622D"/>
    <w:rsid w:val="002A655F"/>
    <w:rsid w:val="002A67D0"/>
    <w:rsid w:val="002A6C24"/>
    <w:rsid w:val="002B366C"/>
    <w:rsid w:val="002B375E"/>
    <w:rsid w:val="002B5FDC"/>
    <w:rsid w:val="002C17C4"/>
    <w:rsid w:val="002C2BCD"/>
    <w:rsid w:val="002C6373"/>
    <w:rsid w:val="002D2179"/>
    <w:rsid w:val="002D3501"/>
    <w:rsid w:val="002D3E6C"/>
    <w:rsid w:val="002D69F7"/>
    <w:rsid w:val="002E1B4C"/>
    <w:rsid w:val="002E1C98"/>
    <w:rsid w:val="002E73F3"/>
    <w:rsid w:val="002F0DDA"/>
    <w:rsid w:val="002F4C01"/>
    <w:rsid w:val="002F6A19"/>
    <w:rsid w:val="002F6D22"/>
    <w:rsid w:val="00304721"/>
    <w:rsid w:val="0032148E"/>
    <w:rsid w:val="003231AE"/>
    <w:rsid w:val="0032420C"/>
    <w:rsid w:val="003246A0"/>
    <w:rsid w:val="003248E0"/>
    <w:rsid w:val="00324C5C"/>
    <w:rsid w:val="00327150"/>
    <w:rsid w:val="00327423"/>
    <w:rsid w:val="0033043A"/>
    <w:rsid w:val="00332C86"/>
    <w:rsid w:val="0034539A"/>
    <w:rsid w:val="00351A60"/>
    <w:rsid w:val="00363B5C"/>
    <w:rsid w:val="00363B73"/>
    <w:rsid w:val="00366294"/>
    <w:rsid w:val="003845C0"/>
    <w:rsid w:val="00384FF6"/>
    <w:rsid w:val="00385011"/>
    <w:rsid w:val="0038543A"/>
    <w:rsid w:val="00386A72"/>
    <w:rsid w:val="003919E1"/>
    <w:rsid w:val="00395FD9"/>
    <w:rsid w:val="003A15DA"/>
    <w:rsid w:val="003A1906"/>
    <w:rsid w:val="003A1E8C"/>
    <w:rsid w:val="003B0925"/>
    <w:rsid w:val="003B0A0F"/>
    <w:rsid w:val="003B1A24"/>
    <w:rsid w:val="003B676C"/>
    <w:rsid w:val="003C11DA"/>
    <w:rsid w:val="003C3F27"/>
    <w:rsid w:val="003C6B43"/>
    <w:rsid w:val="003D4FF9"/>
    <w:rsid w:val="003E0B09"/>
    <w:rsid w:val="003E5194"/>
    <w:rsid w:val="003E64A8"/>
    <w:rsid w:val="003F4E77"/>
    <w:rsid w:val="003F5215"/>
    <w:rsid w:val="003F6262"/>
    <w:rsid w:val="00400106"/>
    <w:rsid w:val="004008D0"/>
    <w:rsid w:val="00402D75"/>
    <w:rsid w:val="00404469"/>
    <w:rsid w:val="00405B58"/>
    <w:rsid w:val="00407B74"/>
    <w:rsid w:val="004123E2"/>
    <w:rsid w:val="0042375E"/>
    <w:rsid w:val="0043166B"/>
    <w:rsid w:val="00431F0A"/>
    <w:rsid w:val="0043443C"/>
    <w:rsid w:val="00441285"/>
    <w:rsid w:val="00443477"/>
    <w:rsid w:val="00451E61"/>
    <w:rsid w:val="0046310E"/>
    <w:rsid w:val="004640BD"/>
    <w:rsid w:val="00465679"/>
    <w:rsid w:val="004665D8"/>
    <w:rsid w:val="00467608"/>
    <w:rsid w:val="004706BA"/>
    <w:rsid w:val="004714F7"/>
    <w:rsid w:val="00472C6B"/>
    <w:rsid w:val="00473577"/>
    <w:rsid w:val="004770F3"/>
    <w:rsid w:val="00477F71"/>
    <w:rsid w:val="0048388B"/>
    <w:rsid w:val="00486A3E"/>
    <w:rsid w:val="00487DA7"/>
    <w:rsid w:val="00487E36"/>
    <w:rsid w:val="004A2624"/>
    <w:rsid w:val="004A4F9A"/>
    <w:rsid w:val="004A56DB"/>
    <w:rsid w:val="004A7E45"/>
    <w:rsid w:val="004B2C5B"/>
    <w:rsid w:val="004D0AE3"/>
    <w:rsid w:val="004D2AC7"/>
    <w:rsid w:val="004D33AC"/>
    <w:rsid w:val="004D48CB"/>
    <w:rsid w:val="004E51E9"/>
    <w:rsid w:val="004E5BCD"/>
    <w:rsid w:val="004E7406"/>
    <w:rsid w:val="004F06F1"/>
    <w:rsid w:val="004F3EA8"/>
    <w:rsid w:val="004F3FED"/>
    <w:rsid w:val="004F4A56"/>
    <w:rsid w:val="004F5EAE"/>
    <w:rsid w:val="004F7D6A"/>
    <w:rsid w:val="00500E13"/>
    <w:rsid w:val="00501067"/>
    <w:rsid w:val="00506229"/>
    <w:rsid w:val="0051155A"/>
    <w:rsid w:val="005136C4"/>
    <w:rsid w:val="00522575"/>
    <w:rsid w:val="00526B8D"/>
    <w:rsid w:val="005316F6"/>
    <w:rsid w:val="00532257"/>
    <w:rsid w:val="005330A1"/>
    <w:rsid w:val="00533FA1"/>
    <w:rsid w:val="00533FBA"/>
    <w:rsid w:val="005410BA"/>
    <w:rsid w:val="00541FAE"/>
    <w:rsid w:val="005420C6"/>
    <w:rsid w:val="005502C6"/>
    <w:rsid w:val="0055169F"/>
    <w:rsid w:val="005574AC"/>
    <w:rsid w:val="00561E34"/>
    <w:rsid w:val="005701F1"/>
    <w:rsid w:val="00573341"/>
    <w:rsid w:val="00576563"/>
    <w:rsid w:val="005800BF"/>
    <w:rsid w:val="00581478"/>
    <w:rsid w:val="00582CA4"/>
    <w:rsid w:val="00582FB9"/>
    <w:rsid w:val="00586037"/>
    <w:rsid w:val="00586C5D"/>
    <w:rsid w:val="00596A56"/>
    <w:rsid w:val="005A252C"/>
    <w:rsid w:val="005A315B"/>
    <w:rsid w:val="005A325D"/>
    <w:rsid w:val="005A3BEC"/>
    <w:rsid w:val="005A660B"/>
    <w:rsid w:val="005B02BB"/>
    <w:rsid w:val="005B1D3C"/>
    <w:rsid w:val="005B2D67"/>
    <w:rsid w:val="005B44E2"/>
    <w:rsid w:val="005B6338"/>
    <w:rsid w:val="005C0046"/>
    <w:rsid w:val="005C4528"/>
    <w:rsid w:val="005D54FE"/>
    <w:rsid w:val="005E3AD7"/>
    <w:rsid w:val="005E6102"/>
    <w:rsid w:val="005E6C48"/>
    <w:rsid w:val="005E7548"/>
    <w:rsid w:val="005F28E4"/>
    <w:rsid w:val="005F49FD"/>
    <w:rsid w:val="005F4AAA"/>
    <w:rsid w:val="005F68EB"/>
    <w:rsid w:val="005F6AD2"/>
    <w:rsid w:val="005F7922"/>
    <w:rsid w:val="00601850"/>
    <w:rsid w:val="00605A1E"/>
    <w:rsid w:val="00607DB2"/>
    <w:rsid w:val="0061232A"/>
    <w:rsid w:val="00613752"/>
    <w:rsid w:val="006165F2"/>
    <w:rsid w:val="00620050"/>
    <w:rsid w:val="006307D0"/>
    <w:rsid w:val="00641628"/>
    <w:rsid w:val="00643D43"/>
    <w:rsid w:val="006521E9"/>
    <w:rsid w:val="00652B4F"/>
    <w:rsid w:val="00652B7A"/>
    <w:rsid w:val="00657CF7"/>
    <w:rsid w:val="0066010B"/>
    <w:rsid w:val="0067142E"/>
    <w:rsid w:val="00673D66"/>
    <w:rsid w:val="00676766"/>
    <w:rsid w:val="00680EDE"/>
    <w:rsid w:val="00682615"/>
    <w:rsid w:val="0068704A"/>
    <w:rsid w:val="0068720A"/>
    <w:rsid w:val="0069142B"/>
    <w:rsid w:val="00693034"/>
    <w:rsid w:val="00697A60"/>
    <w:rsid w:val="00697C6A"/>
    <w:rsid w:val="006B4FC2"/>
    <w:rsid w:val="006B5678"/>
    <w:rsid w:val="006C2B8D"/>
    <w:rsid w:val="006D0717"/>
    <w:rsid w:val="006D37E6"/>
    <w:rsid w:val="006D3F36"/>
    <w:rsid w:val="006D64AD"/>
    <w:rsid w:val="006E2F4E"/>
    <w:rsid w:val="006E32A8"/>
    <w:rsid w:val="006E6294"/>
    <w:rsid w:val="006F020D"/>
    <w:rsid w:val="006F07B7"/>
    <w:rsid w:val="006F0987"/>
    <w:rsid w:val="006F4064"/>
    <w:rsid w:val="007014F7"/>
    <w:rsid w:val="00703ED5"/>
    <w:rsid w:val="00710D4C"/>
    <w:rsid w:val="00712878"/>
    <w:rsid w:val="007148F9"/>
    <w:rsid w:val="00717386"/>
    <w:rsid w:val="00720F77"/>
    <w:rsid w:val="0072165E"/>
    <w:rsid w:val="00722862"/>
    <w:rsid w:val="007277E5"/>
    <w:rsid w:val="00731A8A"/>
    <w:rsid w:val="00734A58"/>
    <w:rsid w:val="007361A5"/>
    <w:rsid w:val="007365DB"/>
    <w:rsid w:val="007430E5"/>
    <w:rsid w:val="00745B9F"/>
    <w:rsid w:val="00750622"/>
    <w:rsid w:val="00750E90"/>
    <w:rsid w:val="007534CF"/>
    <w:rsid w:val="00754830"/>
    <w:rsid w:val="00755EA3"/>
    <w:rsid w:val="007618CD"/>
    <w:rsid w:val="007668C7"/>
    <w:rsid w:val="0077403F"/>
    <w:rsid w:val="007746B8"/>
    <w:rsid w:val="00774A75"/>
    <w:rsid w:val="00775FBE"/>
    <w:rsid w:val="00776515"/>
    <w:rsid w:val="00786305"/>
    <w:rsid w:val="00786F17"/>
    <w:rsid w:val="00793B3A"/>
    <w:rsid w:val="007A0E17"/>
    <w:rsid w:val="007A3385"/>
    <w:rsid w:val="007A483E"/>
    <w:rsid w:val="007A4FEA"/>
    <w:rsid w:val="007A55B3"/>
    <w:rsid w:val="007A56A9"/>
    <w:rsid w:val="007B4FAF"/>
    <w:rsid w:val="007B5116"/>
    <w:rsid w:val="007B582A"/>
    <w:rsid w:val="007B65BA"/>
    <w:rsid w:val="007B799C"/>
    <w:rsid w:val="007C37A0"/>
    <w:rsid w:val="007C44B0"/>
    <w:rsid w:val="007C5C9A"/>
    <w:rsid w:val="007C6C04"/>
    <w:rsid w:val="007C7EC8"/>
    <w:rsid w:val="007D3EBA"/>
    <w:rsid w:val="007D5795"/>
    <w:rsid w:val="007D7FFD"/>
    <w:rsid w:val="007E3802"/>
    <w:rsid w:val="007E4FC5"/>
    <w:rsid w:val="007E6F4B"/>
    <w:rsid w:val="007E76B0"/>
    <w:rsid w:val="007E76E3"/>
    <w:rsid w:val="007F0CBF"/>
    <w:rsid w:val="007F1B1A"/>
    <w:rsid w:val="007F65FD"/>
    <w:rsid w:val="007F7FB8"/>
    <w:rsid w:val="008000AD"/>
    <w:rsid w:val="00802525"/>
    <w:rsid w:val="00803889"/>
    <w:rsid w:val="0080435D"/>
    <w:rsid w:val="00804472"/>
    <w:rsid w:val="00804963"/>
    <w:rsid w:val="00805938"/>
    <w:rsid w:val="0080724E"/>
    <w:rsid w:val="008073FC"/>
    <w:rsid w:val="00815AF8"/>
    <w:rsid w:val="00815BF9"/>
    <w:rsid w:val="0082002E"/>
    <w:rsid w:val="00820260"/>
    <w:rsid w:val="00823295"/>
    <w:rsid w:val="0082597E"/>
    <w:rsid w:val="0082605D"/>
    <w:rsid w:val="00831A63"/>
    <w:rsid w:val="00832F71"/>
    <w:rsid w:val="00842AE3"/>
    <w:rsid w:val="008460AF"/>
    <w:rsid w:val="008509FC"/>
    <w:rsid w:val="00852135"/>
    <w:rsid w:val="00860629"/>
    <w:rsid w:val="00865DA5"/>
    <w:rsid w:val="00866FED"/>
    <w:rsid w:val="00881BBF"/>
    <w:rsid w:val="00887E9C"/>
    <w:rsid w:val="008905EE"/>
    <w:rsid w:val="00894A6F"/>
    <w:rsid w:val="0089500B"/>
    <w:rsid w:val="00897788"/>
    <w:rsid w:val="00897CA4"/>
    <w:rsid w:val="00897CCA"/>
    <w:rsid w:val="008A0998"/>
    <w:rsid w:val="008A1C43"/>
    <w:rsid w:val="008A2EBD"/>
    <w:rsid w:val="008A3CB9"/>
    <w:rsid w:val="008A41C0"/>
    <w:rsid w:val="008A437A"/>
    <w:rsid w:val="008A4C1D"/>
    <w:rsid w:val="008A75E3"/>
    <w:rsid w:val="008B3672"/>
    <w:rsid w:val="008B4EB6"/>
    <w:rsid w:val="008B5925"/>
    <w:rsid w:val="008B6903"/>
    <w:rsid w:val="008B7B94"/>
    <w:rsid w:val="008C3D1D"/>
    <w:rsid w:val="008C3FA1"/>
    <w:rsid w:val="008C44C7"/>
    <w:rsid w:val="008C55EC"/>
    <w:rsid w:val="008C5745"/>
    <w:rsid w:val="008D0E52"/>
    <w:rsid w:val="008D45C3"/>
    <w:rsid w:val="008D7A28"/>
    <w:rsid w:val="008E02A1"/>
    <w:rsid w:val="008E1A00"/>
    <w:rsid w:val="008E3100"/>
    <w:rsid w:val="008E3E8C"/>
    <w:rsid w:val="008E4ECB"/>
    <w:rsid w:val="008E5795"/>
    <w:rsid w:val="008F319D"/>
    <w:rsid w:val="008F38A8"/>
    <w:rsid w:val="008F3A57"/>
    <w:rsid w:val="008F5328"/>
    <w:rsid w:val="008F55D8"/>
    <w:rsid w:val="008F650F"/>
    <w:rsid w:val="008F718C"/>
    <w:rsid w:val="00903FA1"/>
    <w:rsid w:val="009042ED"/>
    <w:rsid w:val="009049ED"/>
    <w:rsid w:val="00906DAA"/>
    <w:rsid w:val="00907327"/>
    <w:rsid w:val="0091249B"/>
    <w:rsid w:val="00914048"/>
    <w:rsid w:val="00915216"/>
    <w:rsid w:val="009172ED"/>
    <w:rsid w:val="009258E1"/>
    <w:rsid w:val="009263A2"/>
    <w:rsid w:val="009302E3"/>
    <w:rsid w:val="0093053B"/>
    <w:rsid w:val="00932515"/>
    <w:rsid w:val="00932B7B"/>
    <w:rsid w:val="009352EF"/>
    <w:rsid w:val="00935ECA"/>
    <w:rsid w:val="00935FAB"/>
    <w:rsid w:val="009503DD"/>
    <w:rsid w:val="00953536"/>
    <w:rsid w:val="0095461B"/>
    <w:rsid w:val="0096041E"/>
    <w:rsid w:val="00966DFD"/>
    <w:rsid w:val="00967033"/>
    <w:rsid w:val="00967757"/>
    <w:rsid w:val="009702AA"/>
    <w:rsid w:val="00973BC5"/>
    <w:rsid w:val="00976A72"/>
    <w:rsid w:val="009812C3"/>
    <w:rsid w:val="00987D7F"/>
    <w:rsid w:val="009905FC"/>
    <w:rsid w:val="0099231C"/>
    <w:rsid w:val="00993F61"/>
    <w:rsid w:val="009A15D3"/>
    <w:rsid w:val="009A24EC"/>
    <w:rsid w:val="009B31EF"/>
    <w:rsid w:val="009B39AD"/>
    <w:rsid w:val="009B6163"/>
    <w:rsid w:val="009C0C05"/>
    <w:rsid w:val="009D2025"/>
    <w:rsid w:val="009D5302"/>
    <w:rsid w:val="009D5E63"/>
    <w:rsid w:val="009D65A9"/>
    <w:rsid w:val="009E09DE"/>
    <w:rsid w:val="009E5203"/>
    <w:rsid w:val="009E5774"/>
    <w:rsid w:val="009E58BE"/>
    <w:rsid w:val="009E5FE6"/>
    <w:rsid w:val="009E692B"/>
    <w:rsid w:val="009F0FEE"/>
    <w:rsid w:val="009F39E9"/>
    <w:rsid w:val="009F44DB"/>
    <w:rsid w:val="00A00AF5"/>
    <w:rsid w:val="00A03E72"/>
    <w:rsid w:val="00A13015"/>
    <w:rsid w:val="00A15207"/>
    <w:rsid w:val="00A1595E"/>
    <w:rsid w:val="00A17A49"/>
    <w:rsid w:val="00A207C8"/>
    <w:rsid w:val="00A241EA"/>
    <w:rsid w:val="00A26829"/>
    <w:rsid w:val="00A26D7E"/>
    <w:rsid w:val="00A32677"/>
    <w:rsid w:val="00A327F5"/>
    <w:rsid w:val="00A328BF"/>
    <w:rsid w:val="00A348E3"/>
    <w:rsid w:val="00A37616"/>
    <w:rsid w:val="00A44C3E"/>
    <w:rsid w:val="00A51690"/>
    <w:rsid w:val="00A55C19"/>
    <w:rsid w:val="00A56A41"/>
    <w:rsid w:val="00A60BA5"/>
    <w:rsid w:val="00A63E63"/>
    <w:rsid w:val="00A64248"/>
    <w:rsid w:val="00A64E4A"/>
    <w:rsid w:val="00A66804"/>
    <w:rsid w:val="00A66E14"/>
    <w:rsid w:val="00A66E65"/>
    <w:rsid w:val="00A70A60"/>
    <w:rsid w:val="00A7251D"/>
    <w:rsid w:val="00A734A5"/>
    <w:rsid w:val="00A7369F"/>
    <w:rsid w:val="00A83054"/>
    <w:rsid w:val="00A85E35"/>
    <w:rsid w:val="00A9044C"/>
    <w:rsid w:val="00A926D1"/>
    <w:rsid w:val="00A936A4"/>
    <w:rsid w:val="00A96A5E"/>
    <w:rsid w:val="00AA3E87"/>
    <w:rsid w:val="00AA5076"/>
    <w:rsid w:val="00AA542A"/>
    <w:rsid w:val="00AA6468"/>
    <w:rsid w:val="00AB012F"/>
    <w:rsid w:val="00AB0135"/>
    <w:rsid w:val="00AB5091"/>
    <w:rsid w:val="00AB6C44"/>
    <w:rsid w:val="00AC60DB"/>
    <w:rsid w:val="00AC6A6C"/>
    <w:rsid w:val="00AD03A1"/>
    <w:rsid w:val="00AD0B17"/>
    <w:rsid w:val="00AD4822"/>
    <w:rsid w:val="00AE3327"/>
    <w:rsid w:val="00AE4096"/>
    <w:rsid w:val="00AE679B"/>
    <w:rsid w:val="00AE70C8"/>
    <w:rsid w:val="00AF0FBB"/>
    <w:rsid w:val="00AF17C6"/>
    <w:rsid w:val="00AF34A6"/>
    <w:rsid w:val="00AF3AEF"/>
    <w:rsid w:val="00B00237"/>
    <w:rsid w:val="00B12549"/>
    <w:rsid w:val="00B141BF"/>
    <w:rsid w:val="00B207FF"/>
    <w:rsid w:val="00B21A5C"/>
    <w:rsid w:val="00B23647"/>
    <w:rsid w:val="00B357D7"/>
    <w:rsid w:val="00B37C7F"/>
    <w:rsid w:val="00B41BC7"/>
    <w:rsid w:val="00B42AC6"/>
    <w:rsid w:val="00B460B6"/>
    <w:rsid w:val="00B4711A"/>
    <w:rsid w:val="00B53D71"/>
    <w:rsid w:val="00B54291"/>
    <w:rsid w:val="00B57D23"/>
    <w:rsid w:val="00B57DAB"/>
    <w:rsid w:val="00B622A7"/>
    <w:rsid w:val="00B64DCA"/>
    <w:rsid w:val="00B668D0"/>
    <w:rsid w:val="00B67F95"/>
    <w:rsid w:val="00B70327"/>
    <w:rsid w:val="00B727EA"/>
    <w:rsid w:val="00B72E70"/>
    <w:rsid w:val="00B767E1"/>
    <w:rsid w:val="00B77050"/>
    <w:rsid w:val="00B77134"/>
    <w:rsid w:val="00B80B40"/>
    <w:rsid w:val="00B80DD4"/>
    <w:rsid w:val="00B87986"/>
    <w:rsid w:val="00B90687"/>
    <w:rsid w:val="00B906F6"/>
    <w:rsid w:val="00B9792C"/>
    <w:rsid w:val="00BA40FF"/>
    <w:rsid w:val="00BA5949"/>
    <w:rsid w:val="00BA6065"/>
    <w:rsid w:val="00BB0B86"/>
    <w:rsid w:val="00BB22BB"/>
    <w:rsid w:val="00BB4C86"/>
    <w:rsid w:val="00BB761E"/>
    <w:rsid w:val="00BC2214"/>
    <w:rsid w:val="00BC2D69"/>
    <w:rsid w:val="00BC382B"/>
    <w:rsid w:val="00BC4F3E"/>
    <w:rsid w:val="00BC6EFB"/>
    <w:rsid w:val="00BC7A01"/>
    <w:rsid w:val="00BD5342"/>
    <w:rsid w:val="00BE0983"/>
    <w:rsid w:val="00BE0D86"/>
    <w:rsid w:val="00BE292E"/>
    <w:rsid w:val="00BF4A9F"/>
    <w:rsid w:val="00BF4CC6"/>
    <w:rsid w:val="00C00E78"/>
    <w:rsid w:val="00C01560"/>
    <w:rsid w:val="00C019D0"/>
    <w:rsid w:val="00C0495C"/>
    <w:rsid w:val="00C04F4A"/>
    <w:rsid w:val="00C051B2"/>
    <w:rsid w:val="00C06C98"/>
    <w:rsid w:val="00C07F7D"/>
    <w:rsid w:val="00C07F85"/>
    <w:rsid w:val="00C1167C"/>
    <w:rsid w:val="00C13B48"/>
    <w:rsid w:val="00C13D39"/>
    <w:rsid w:val="00C2390C"/>
    <w:rsid w:val="00C34065"/>
    <w:rsid w:val="00C34E16"/>
    <w:rsid w:val="00C3527C"/>
    <w:rsid w:val="00C37378"/>
    <w:rsid w:val="00C42832"/>
    <w:rsid w:val="00C45FEE"/>
    <w:rsid w:val="00C479E0"/>
    <w:rsid w:val="00C54D18"/>
    <w:rsid w:val="00C55719"/>
    <w:rsid w:val="00C557EE"/>
    <w:rsid w:val="00C55E26"/>
    <w:rsid w:val="00C560DE"/>
    <w:rsid w:val="00C5628F"/>
    <w:rsid w:val="00C56D50"/>
    <w:rsid w:val="00C6432E"/>
    <w:rsid w:val="00C708D7"/>
    <w:rsid w:val="00C7656E"/>
    <w:rsid w:val="00C769F4"/>
    <w:rsid w:val="00C82878"/>
    <w:rsid w:val="00C82B91"/>
    <w:rsid w:val="00C82ECF"/>
    <w:rsid w:val="00C84BF1"/>
    <w:rsid w:val="00C9359E"/>
    <w:rsid w:val="00CA1107"/>
    <w:rsid w:val="00CA2703"/>
    <w:rsid w:val="00CA642B"/>
    <w:rsid w:val="00CA7D62"/>
    <w:rsid w:val="00CB0A51"/>
    <w:rsid w:val="00CB2918"/>
    <w:rsid w:val="00CB6617"/>
    <w:rsid w:val="00CB7709"/>
    <w:rsid w:val="00CC28D2"/>
    <w:rsid w:val="00CC393C"/>
    <w:rsid w:val="00CD0085"/>
    <w:rsid w:val="00CD3829"/>
    <w:rsid w:val="00CD44A9"/>
    <w:rsid w:val="00CD49E6"/>
    <w:rsid w:val="00CE0AAF"/>
    <w:rsid w:val="00CE496B"/>
    <w:rsid w:val="00CF0171"/>
    <w:rsid w:val="00CF22F3"/>
    <w:rsid w:val="00CF4800"/>
    <w:rsid w:val="00CF4C31"/>
    <w:rsid w:val="00CF6B3C"/>
    <w:rsid w:val="00CF6B9E"/>
    <w:rsid w:val="00D00FE9"/>
    <w:rsid w:val="00D021BB"/>
    <w:rsid w:val="00D04FCC"/>
    <w:rsid w:val="00D063E1"/>
    <w:rsid w:val="00D14241"/>
    <w:rsid w:val="00D14245"/>
    <w:rsid w:val="00D142AB"/>
    <w:rsid w:val="00D14C20"/>
    <w:rsid w:val="00D16D49"/>
    <w:rsid w:val="00D22FC7"/>
    <w:rsid w:val="00D23B61"/>
    <w:rsid w:val="00D24030"/>
    <w:rsid w:val="00D26683"/>
    <w:rsid w:val="00D2670A"/>
    <w:rsid w:val="00D304A3"/>
    <w:rsid w:val="00D3291C"/>
    <w:rsid w:val="00D356C1"/>
    <w:rsid w:val="00D378D4"/>
    <w:rsid w:val="00D37AB6"/>
    <w:rsid w:val="00D42734"/>
    <w:rsid w:val="00D454CE"/>
    <w:rsid w:val="00D50361"/>
    <w:rsid w:val="00D52DEC"/>
    <w:rsid w:val="00D63231"/>
    <w:rsid w:val="00D632F7"/>
    <w:rsid w:val="00D6387C"/>
    <w:rsid w:val="00D652CA"/>
    <w:rsid w:val="00D71081"/>
    <w:rsid w:val="00D72792"/>
    <w:rsid w:val="00D74909"/>
    <w:rsid w:val="00D807ED"/>
    <w:rsid w:val="00D816BF"/>
    <w:rsid w:val="00D81894"/>
    <w:rsid w:val="00D81AEE"/>
    <w:rsid w:val="00D836BC"/>
    <w:rsid w:val="00D934E0"/>
    <w:rsid w:val="00D94467"/>
    <w:rsid w:val="00D945AC"/>
    <w:rsid w:val="00D97B63"/>
    <w:rsid w:val="00DA66E0"/>
    <w:rsid w:val="00DB0085"/>
    <w:rsid w:val="00DB26AC"/>
    <w:rsid w:val="00DB5024"/>
    <w:rsid w:val="00DC0150"/>
    <w:rsid w:val="00DC0F45"/>
    <w:rsid w:val="00DC30A4"/>
    <w:rsid w:val="00DC63AD"/>
    <w:rsid w:val="00DC6EFC"/>
    <w:rsid w:val="00DC73CC"/>
    <w:rsid w:val="00DD216B"/>
    <w:rsid w:val="00DD22BF"/>
    <w:rsid w:val="00DD2B9F"/>
    <w:rsid w:val="00DE0C4A"/>
    <w:rsid w:val="00DE5D0A"/>
    <w:rsid w:val="00DF2536"/>
    <w:rsid w:val="00DF5365"/>
    <w:rsid w:val="00E12161"/>
    <w:rsid w:val="00E12765"/>
    <w:rsid w:val="00E1715A"/>
    <w:rsid w:val="00E17CEE"/>
    <w:rsid w:val="00E20818"/>
    <w:rsid w:val="00E214D7"/>
    <w:rsid w:val="00E2294D"/>
    <w:rsid w:val="00E2533B"/>
    <w:rsid w:val="00E3208A"/>
    <w:rsid w:val="00E34A50"/>
    <w:rsid w:val="00E36F42"/>
    <w:rsid w:val="00E41770"/>
    <w:rsid w:val="00E41FAA"/>
    <w:rsid w:val="00E456F8"/>
    <w:rsid w:val="00E46337"/>
    <w:rsid w:val="00E52CF2"/>
    <w:rsid w:val="00E56F59"/>
    <w:rsid w:val="00E60F00"/>
    <w:rsid w:val="00E63424"/>
    <w:rsid w:val="00E70B52"/>
    <w:rsid w:val="00E70E4F"/>
    <w:rsid w:val="00E712BF"/>
    <w:rsid w:val="00E73183"/>
    <w:rsid w:val="00E81391"/>
    <w:rsid w:val="00E84296"/>
    <w:rsid w:val="00E8445B"/>
    <w:rsid w:val="00E84592"/>
    <w:rsid w:val="00E85E64"/>
    <w:rsid w:val="00E878DB"/>
    <w:rsid w:val="00E90FD4"/>
    <w:rsid w:val="00E91C58"/>
    <w:rsid w:val="00E9367B"/>
    <w:rsid w:val="00E937B1"/>
    <w:rsid w:val="00E948B9"/>
    <w:rsid w:val="00E964C9"/>
    <w:rsid w:val="00E96FA1"/>
    <w:rsid w:val="00E9719A"/>
    <w:rsid w:val="00E97882"/>
    <w:rsid w:val="00E97E07"/>
    <w:rsid w:val="00EA01FD"/>
    <w:rsid w:val="00EB2684"/>
    <w:rsid w:val="00EB46C4"/>
    <w:rsid w:val="00EB72CA"/>
    <w:rsid w:val="00EC6DED"/>
    <w:rsid w:val="00EC7B85"/>
    <w:rsid w:val="00ED0F93"/>
    <w:rsid w:val="00ED4803"/>
    <w:rsid w:val="00ED4D4A"/>
    <w:rsid w:val="00ED7540"/>
    <w:rsid w:val="00EE229D"/>
    <w:rsid w:val="00EE252A"/>
    <w:rsid w:val="00EE28F0"/>
    <w:rsid w:val="00EE45F6"/>
    <w:rsid w:val="00EE5827"/>
    <w:rsid w:val="00EE6B4F"/>
    <w:rsid w:val="00EE6CA4"/>
    <w:rsid w:val="00EE7481"/>
    <w:rsid w:val="00EF0E3A"/>
    <w:rsid w:val="00EF74D5"/>
    <w:rsid w:val="00F01C20"/>
    <w:rsid w:val="00F0614B"/>
    <w:rsid w:val="00F069F4"/>
    <w:rsid w:val="00F07A5A"/>
    <w:rsid w:val="00F1386A"/>
    <w:rsid w:val="00F15C55"/>
    <w:rsid w:val="00F20D2F"/>
    <w:rsid w:val="00F20FE9"/>
    <w:rsid w:val="00F2164D"/>
    <w:rsid w:val="00F26E7F"/>
    <w:rsid w:val="00F306EE"/>
    <w:rsid w:val="00F33397"/>
    <w:rsid w:val="00F34E75"/>
    <w:rsid w:val="00F351F3"/>
    <w:rsid w:val="00F36793"/>
    <w:rsid w:val="00F415EA"/>
    <w:rsid w:val="00F42EDB"/>
    <w:rsid w:val="00F46B95"/>
    <w:rsid w:val="00F554F3"/>
    <w:rsid w:val="00F6321F"/>
    <w:rsid w:val="00F632FE"/>
    <w:rsid w:val="00F63366"/>
    <w:rsid w:val="00F641C4"/>
    <w:rsid w:val="00F64980"/>
    <w:rsid w:val="00F66A9F"/>
    <w:rsid w:val="00F706EA"/>
    <w:rsid w:val="00F73F9D"/>
    <w:rsid w:val="00F76405"/>
    <w:rsid w:val="00F80602"/>
    <w:rsid w:val="00F81766"/>
    <w:rsid w:val="00F83958"/>
    <w:rsid w:val="00F83A11"/>
    <w:rsid w:val="00F85C91"/>
    <w:rsid w:val="00F86F34"/>
    <w:rsid w:val="00F90A9C"/>
    <w:rsid w:val="00F92458"/>
    <w:rsid w:val="00F9247A"/>
    <w:rsid w:val="00F9413E"/>
    <w:rsid w:val="00F94B12"/>
    <w:rsid w:val="00F94EDB"/>
    <w:rsid w:val="00F960F7"/>
    <w:rsid w:val="00F9744D"/>
    <w:rsid w:val="00FA1109"/>
    <w:rsid w:val="00FA1EC0"/>
    <w:rsid w:val="00FB1AFA"/>
    <w:rsid w:val="00FC0173"/>
    <w:rsid w:val="00FC2D1E"/>
    <w:rsid w:val="00FC35E3"/>
    <w:rsid w:val="00FC484E"/>
    <w:rsid w:val="00FC73AC"/>
    <w:rsid w:val="00FD194B"/>
    <w:rsid w:val="00FD22A9"/>
    <w:rsid w:val="00FE0F8D"/>
    <w:rsid w:val="00FE1246"/>
    <w:rsid w:val="00FE204E"/>
    <w:rsid w:val="00FE4EB3"/>
    <w:rsid w:val="00FE5AF2"/>
    <w:rsid w:val="00FF1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BE17C"/>
  <w15:chartTrackingRefBased/>
  <w15:docId w15:val="{18B4A2F6-2A07-4298-8AFD-6C22C4647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0F45"/>
    <w:pPr>
      <w:widowControl w:val="0"/>
      <w:spacing w:line="360" w:lineRule="auto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aliases w:val="章节标题"/>
    <w:basedOn w:val="a"/>
    <w:next w:val="a"/>
    <w:link w:val="10"/>
    <w:qFormat/>
    <w:rsid w:val="00E3208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8720A"/>
    <w:pPr>
      <w:keepNext/>
      <w:keepLines/>
      <w:spacing w:before="260" w:after="260" w:line="416" w:lineRule="auto"/>
      <w:outlineLvl w:val="1"/>
    </w:pPr>
    <w:rPr>
      <w:rFonts w:eastAsia="Arial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8720A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A4FE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aliases w:val="表格标题"/>
    <w:basedOn w:val="a"/>
    <w:next w:val="a"/>
    <w:link w:val="50"/>
    <w:uiPriority w:val="9"/>
    <w:unhideWhenUsed/>
    <w:qFormat/>
    <w:rsid w:val="00016BB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aliases w:val="表格"/>
    <w:basedOn w:val="a"/>
    <w:next w:val="a"/>
    <w:link w:val="60"/>
    <w:uiPriority w:val="9"/>
    <w:unhideWhenUsed/>
    <w:rsid w:val="00CC393C"/>
    <w:pPr>
      <w:keepNext/>
      <w:keepLines/>
      <w:adjustRightInd w:val="0"/>
      <w:spacing w:before="60" w:after="60"/>
      <w:jc w:val="left"/>
      <w:outlineLvl w:val="5"/>
    </w:pPr>
    <w:rPr>
      <w:rFonts w:eastAsia="宋体" w:cstheme="majorBidi"/>
      <w:bCs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8720A"/>
    <w:rPr>
      <w:rFonts w:ascii="Arial" w:eastAsia="Arial" w:hAnsi="Arial" w:cstheme="majorBidi"/>
      <w:b/>
      <w:bCs/>
      <w:sz w:val="32"/>
      <w:szCs w:val="32"/>
    </w:rPr>
  </w:style>
  <w:style w:type="character" w:customStyle="1" w:styleId="10">
    <w:name w:val="标题 1 字符"/>
    <w:aliases w:val="章节标题 字符"/>
    <w:basedOn w:val="a0"/>
    <w:link w:val="1"/>
    <w:rsid w:val="00E3208A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190A82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rsid w:val="0068720A"/>
    <w:rPr>
      <w:rFonts w:ascii="Arial" w:hAnsi="Arial"/>
      <w:b/>
      <w:bCs/>
      <w:sz w:val="24"/>
      <w:szCs w:val="32"/>
    </w:rPr>
  </w:style>
  <w:style w:type="character" w:customStyle="1" w:styleId="ilfuvd">
    <w:name w:val="ilfuvd"/>
    <w:basedOn w:val="a0"/>
    <w:rsid w:val="007C6C04"/>
  </w:style>
  <w:style w:type="character" w:styleId="a4">
    <w:name w:val="Hyperlink"/>
    <w:basedOn w:val="a0"/>
    <w:uiPriority w:val="99"/>
    <w:unhideWhenUsed/>
    <w:rsid w:val="00F46B95"/>
    <w:rPr>
      <w:color w:val="0000FF"/>
      <w:u w:val="single"/>
    </w:rPr>
  </w:style>
  <w:style w:type="character" w:customStyle="1" w:styleId="tran">
    <w:name w:val="tran"/>
    <w:basedOn w:val="a0"/>
    <w:rsid w:val="004F4A56"/>
  </w:style>
  <w:style w:type="character" w:customStyle="1" w:styleId="apple-converted-space">
    <w:name w:val="apple-converted-space"/>
    <w:basedOn w:val="a0"/>
    <w:rsid w:val="004F4A56"/>
  </w:style>
  <w:style w:type="character" w:customStyle="1" w:styleId="40">
    <w:name w:val="标题 4 字符"/>
    <w:basedOn w:val="a0"/>
    <w:link w:val="4"/>
    <w:uiPriority w:val="9"/>
    <w:rsid w:val="007A4FEA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5">
    <w:name w:val="Placeholder Text"/>
    <w:basedOn w:val="a0"/>
    <w:uiPriority w:val="99"/>
    <w:semiHidden/>
    <w:rsid w:val="00045CD5"/>
    <w:rPr>
      <w:color w:val="808080"/>
    </w:rPr>
  </w:style>
  <w:style w:type="character" w:customStyle="1" w:styleId="std">
    <w:name w:val="std"/>
    <w:basedOn w:val="a0"/>
    <w:rsid w:val="00016BB9"/>
  </w:style>
  <w:style w:type="character" w:customStyle="1" w:styleId="50">
    <w:name w:val="标题 5 字符"/>
    <w:aliases w:val="表格标题 字符"/>
    <w:basedOn w:val="a0"/>
    <w:link w:val="5"/>
    <w:uiPriority w:val="9"/>
    <w:rsid w:val="00016BB9"/>
    <w:rPr>
      <w:b/>
      <w:bCs/>
      <w:sz w:val="28"/>
      <w:szCs w:val="28"/>
    </w:rPr>
  </w:style>
  <w:style w:type="character" w:styleId="a6">
    <w:name w:val="Emphasis"/>
    <w:basedOn w:val="a0"/>
    <w:uiPriority w:val="20"/>
    <w:qFormat/>
    <w:rsid w:val="00114F1D"/>
    <w:rPr>
      <w:i/>
      <w:iCs/>
    </w:rPr>
  </w:style>
  <w:style w:type="paragraph" w:customStyle="1" w:styleId="a7">
    <w:name w:val="正文表格"/>
    <w:basedOn w:val="a"/>
    <w:next w:val="a"/>
    <w:link w:val="a8"/>
    <w:qFormat/>
    <w:rsid w:val="002F0DDA"/>
    <w:pPr>
      <w:spacing w:before="60" w:after="60" w:line="240" w:lineRule="auto"/>
    </w:pPr>
    <w:rPr>
      <w:rFonts w:eastAsia="宋体" w:cs="Times New Roman"/>
    </w:rPr>
  </w:style>
  <w:style w:type="character" w:customStyle="1" w:styleId="a8">
    <w:name w:val="正文表格 字符"/>
    <w:basedOn w:val="a0"/>
    <w:link w:val="a7"/>
    <w:rsid w:val="002F0DDA"/>
    <w:rPr>
      <w:rFonts w:ascii="Times New Roman" w:eastAsia="宋体" w:hAnsi="Times New Roman" w:cs="Times New Roman"/>
      <w:sz w:val="24"/>
      <w:szCs w:val="24"/>
    </w:rPr>
  </w:style>
  <w:style w:type="table" w:customStyle="1" w:styleId="11">
    <w:name w:val="网格型浅色1"/>
    <w:basedOn w:val="a1"/>
    <w:uiPriority w:val="40"/>
    <w:rsid w:val="003B1A2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1216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20"/>
    <w:link w:val="EndNoteBibliographyTitle"/>
    <w:rsid w:val="00E12161"/>
    <w:rPr>
      <w:rFonts w:ascii="Times New Roman" w:eastAsia="Arial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E12161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20"/>
    <w:link w:val="EndNoteBibliography"/>
    <w:rsid w:val="00E12161"/>
    <w:rPr>
      <w:rFonts w:ascii="Times New Roman" w:eastAsia="Arial" w:hAnsi="Times New Roman" w:cs="Times New Roman"/>
      <w:b w:val="0"/>
      <w:bCs w:val="0"/>
      <w:noProof/>
      <w:sz w:val="24"/>
      <w:szCs w:val="24"/>
    </w:rPr>
  </w:style>
  <w:style w:type="paragraph" w:styleId="a9">
    <w:name w:val="header"/>
    <w:basedOn w:val="a"/>
    <w:link w:val="aa"/>
    <w:uiPriority w:val="99"/>
    <w:unhideWhenUsed/>
    <w:rsid w:val="00550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5502C6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550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5502C6"/>
    <w:rPr>
      <w:sz w:val="18"/>
      <w:szCs w:val="18"/>
    </w:rPr>
  </w:style>
  <w:style w:type="table" w:styleId="ad">
    <w:name w:val="Table Grid"/>
    <w:basedOn w:val="a1"/>
    <w:uiPriority w:val="59"/>
    <w:rsid w:val="00FF1B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0">
    <w:name w:val="标题 6 字符"/>
    <w:aliases w:val="表格 字符"/>
    <w:basedOn w:val="a0"/>
    <w:link w:val="6"/>
    <w:uiPriority w:val="9"/>
    <w:rsid w:val="00CC393C"/>
    <w:rPr>
      <w:rFonts w:ascii="Times New Roman" w:eastAsia="宋体" w:hAnsi="Times New Roman" w:cstheme="majorBidi"/>
      <w:bCs/>
      <w:sz w:val="22"/>
      <w:szCs w:val="24"/>
    </w:rPr>
  </w:style>
  <w:style w:type="paragraph" w:styleId="ae">
    <w:name w:val="Plain Text"/>
    <w:basedOn w:val="a"/>
    <w:link w:val="af"/>
    <w:rsid w:val="00CC393C"/>
    <w:pPr>
      <w:spacing w:line="400" w:lineRule="exact"/>
      <w:ind w:firstLineChars="200" w:firstLine="200"/>
    </w:pPr>
    <w:rPr>
      <w:rFonts w:ascii="宋体" w:eastAsia="宋体" w:hAnsi="Courier New" w:cs="幼圆"/>
      <w:szCs w:val="21"/>
    </w:rPr>
  </w:style>
  <w:style w:type="character" w:customStyle="1" w:styleId="af">
    <w:name w:val="纯文本 字符"/>
    <w:basedOn w:val="a0"/>
    <w:link w:val="ae"/>
    <w:rsid w:val="00CC393C"/>
    <w:rPr>
      <w:rFonts w:ascii="宋体" w:eastAsia="宋体" w:hAnsi="Courier New" w:cs="幼圆"/>
      <w:sz w:val="24"/>
      <w:szCs w:val="21"/>
    </w:rPr>
  </w:style>
  <w:style w:type="paragraph" w:styleId="af0">
    <w:name w:val="Balloon Text"/>
    <w:basedOn w:val="a"/>
    <w:link w:val="af1"/>
    <w:uiPriority w:val="99"/>
    <w:semiHidden/>
    <w:unhideWhenUsed/>
    <w:rsid w:val="00CC393C"/>
    <w:pPr>
      <w:spacing w:line="400" w:lineRule="exact"/>
      <w:ind w:firstLineChars="200" w:firstLine="200"/>
    </w:pPr>
    <w:rPr>
      <w:rFonts w:eastAsia="宋体" w:cs="Times New Roman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CC393C"/>
    <w:rPr>
      <w:rFonts w:ascii="Times New Roman" w:eastAsia="宋体" w:hAnsi="Times New Roman" w:cs="Times New Roman"/>
      <w:sz w:val="18"/>
      <w:szCs w:val="18"/>
    </w:rPr>
  </w:style>
  <w:style w:type="paragraph" w:customStyle="1" w:styleId="Default">
    <w:name w:val="Default"/>
    <w:rsid w:val="00CC393C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paragraph" w:styleId="af2">
    <w:name w:val="Date"/>
    <w:basedOn w:val="a"/>
    <w:next w:val="a"/>
    <w:link w:val="af3"/>
    <w:uiPriority w:val="99"/>
    <w:semiHidden/>
    <w:unhideWhenUsed/>
    <w:rsid w:val="00CC393C"/>
    <w:pPr>
      <w:spacing w:line="400" w:lineRule="exact"/>
      <w:ind w:leftChars="2500" w:left="100" w:firstLineChars="200" w:firstLine="200"/>
    </w:pPr>
    <w:rPr>
      <w:rFonts w:eastAsia="宋体" w:cs="Times New Roman"/>
    </w:rPr>
  </w:style>
  <w:style w:type="character" w:customStyle="1" w:styleId="af3">
    <w:name w:val="日期 字符"/>
    <w:basedOn w:val="a0"/>
    <w:link w:val="af2"/>
    <w:uiPriority w:val="99"/>
    <w:semiHidden/>
    <w:rsid w:val="00CC393C"/>
    <w:rPr>
      <w:rFonts w:ascii="Times New Roman" w:eastAsia="宋体" w:hAnsi="Times New Roman" w:cs="Times New Roman"/>
      <w:sz w:val="24"/>
      <w:szCs w:val="24"/>
    </w:rPr>
  </w:style>
  <w:style w:type="paragraph" w:styleId="af4">
    <w:name w:val="footnote text"/>
    <w:basedOn w:val="a"/>
    <w:link w:val="af5"/>
    <w:uiPriority w:val="99"/>
    <w:semiHidden/>
    <w:unhideWhenUsed/>
    <w:rsid w:val="00CC393C"/>
    <w:pPr>
      <w:snapToGrid w:val="0"/>
      <w:spacing w:line="400" w:lineRule="exact"/>
      <w:ind w:firstLineChars="200" w:firstLine="200"/>
      <w:jc w:val="left"/>
    </w:pPr>
    <w:rPr>
      <w:rFonts w:eastAsia="宋体" w:cs="Times New Roman"/>
      <w:sz w:val="18"/>
      <w:szCs w:val="18"/>
    </w:rPr>
  </w:style>
  <w:style w:type="character" w:customStyle="1" w:styleId="af5">
    <w:name w:val="脚注文本 字符"/>
    <w:basedOn w:val="a0"/>
    <w:link w:val="af4"/>
    <w:uiPriority w:val="99"/>
    <w:semiHidden/>
    <w:rsid w:val="00CC393C"/>
    <w:rPr>
      <w:rFonts w:ascii="Times New Roman" w:eastAsia="宋体" w:hAnsi="Times New Roman" w:cs="Times New Roman"/>
      <w:sz w:val="18"/>
      <w:szCs w:val="18"/>
    </w:rPr>
  </w:style>
  <w:style w:type="character" w:styleId="af6">
    <w:name w:val="footnote reference"/>
    <w:basedOn w:val="a0"/>
    <w:uiPriority w:val="99"/>
    <w:semiHidden/>
    <w:unhideWhenUsed/>
    <w:rsid w:val="00CC393C"/>
    <w:rPr>
      <w:vertAlign w:val="superscript"/>
    </w:rPr>
  </w:style>
  <w:style w:type="paragraph" w:styleId="TOC">
    <w:name w:val="TOC Heading"/>
    <w:basedOn w:val="1"/>
    <w:next w:val="a"/>
    <w:uiPriority w:val="39"/>
    <w:unhideWhenUsed/>
    <w:qFormat/>
    <w:rsid w:val="00CC393C"/>
    <w:pPr>
      <w:widowControl/>
      <w:snapToGrid w:val="0"/>
      <w:spacing w:before="480" w:after="0" w:line="276" w:lineRule="auto"/>
      <w:ind w:firstLineChars="200" w:firstLine="200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28"/>
      <w:szCs w:val="28"/>
    </w:rPr>
  </w:style>
  <w:style w:type="paragraph" w:styleId="12">
    <w:name w:val="toc 1"/>
    <w:basedOn w:val="a"/>
    <w:next w:val="a"/>
    <w:autoRedefine/>
    <w:uiPriority w:val="39"/>
    <w:unhideWhenUsed/>
    <w:rsid w:val="00CC393C"/>
    <w:pPr>
      <w:tabs>
        <w:tab w:val="right" w:leader="dot" w:pos="8948"/>
      </w:tabs>
      <w:spacing w:before="120" w:line="400" w:lineRule="exact"/>
      <w:ind w:firstLineChars="200" w:firstLine="420"/>
    </w:pPr>
    <w:rPr>
      <w:rFonts w:ascii="黑体" w:eastAsia="黑体" w:hAnsi="黑体" w:cs="Times New Roman"/>
      <w:noProof/>
    </w:rPr>
  </w:style>
  <w:style w:type="paragraph" w:styleId="21">
    <w:name w:val="toc 2"/>
    <w:basedOn w:val="a"/>
    <w:next w:val="a"/>
    <w:autoRedefine/>
    <w:uiPriority w:val="39"/>
    <w:unhideWhenUsed/>
    <w:rsid w:val="00CC393C"/>
    <w:pPr>
      <w:tabs>
        <w:tab w:val="right" w:leader="dot" w:pos="8948"/>
      </w:tabs>
      <w:spacing w:line="400" w:lineRule="exact"/>
      <w:ind w:leftChars="134" w:left="281" w:firstLineChars="200" w:firstLine="2"/>
    </w:pPr>
    <w:rPr>
      <w:rFonts w:eastAsia="宋体" w:cs="Times New Roman"/>
    </w:rPr>
  </w:style>
  <w:style w:type="paragraph" w:styleId="31">
    <w:name w:val="toc 3"/>
    <w:basedOn w:val="a"/>
    <w:next w:val="a"/>
    <w:autoRedefine/>
    <w:uiPriority w:val="39"/>
    <w:unhideWhenUsed/>
    <w:rsid w:val="00CC393C"/>
    <w:pPr>
      <w:tabs>
        <w:tab w:val="right" w:leader="dot" w:pos="8948"/>
      </w:tabs>
      <w:spacing w:line="400" w:lineRule="exact"/>
      <w:ind w:leftChars="232" w:left="488" w:firstLineChars="200" w:hanging="1"/>
    </w:pPr>
    <w:rPr>
      <w:rFonts w:eastAsia="宋体" w:cs="Times New Roman"/>
    </w:rPr>
  </w:style>
  <w:style w:type="paragraph" w:styleId="af7">
    <w:name w:val="No Spacing"/>
    <w:aliases w:val="图表"/>
    <w:uiPriority w:val="1"/>
    <w:qFormat/>
    <w:rsid w:val="00CC393C"/>
    <w:pPr>
      <w:widowControl w:val="0"/>
      <w:spacing w:before="120" w:after="240"/>
      <w:jc w:val="center"/>
    </w:pPr>
    <w:rPr>
      <w:rFonts w:ascii="Times New Roman" w:eastAsia="宋体" w:hAnsi="Times New Roman" w:cs="Times New Roman"/>
      <w:sz w:val="22"/>
      <w:szCs w:val="24"/>
    </w:rPr>
  </w:style>
  <w:style w:type="paragraph" w:styleId="af8">
    <w:name w:val="Subtitle"/>
    <w:basedOn w:val="a"/>
    <w:next w:val="a"/>
    <w:link w:val="af9"/>
    <w:uiPriority w:val="11"/>
    <w:rsid w:val="00CC393C"/>
    <w:pPr>
      <w:spacing w:before="240" w:after="60" w:line="312" w:lineRule="atLeast"/>
      <w:ind w:firstLineChars="200" w:firstLine="200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9">
    <w:name w:val="副标题 字符"/>
    <w:basedOn w:val="a0"/>
    <w:link w:val="af8"/>
    <w:uiPriority w:val="11"/>
    <w:rsid w:val="00CC393C"/>
    <w:rPr>
      <w:b/>
      <w:bCs/>
      <w:kern w:val="28"/>
      <w:sz w:val="32"/>
      <w:szCs w:val="32"/>
    </w:rPr>
  </w:style>
  <w:style w:type="character" w:styleId="afa">
    <w:name w:val="Subtle Emphasis"/>
    <w:basedOn w:val="a0"/>
    <w:uiPriority w:val="19"/>
    <w:rsid w:val="00CC393C"/>
    <w:rPr>
      <w:i/>
      <w:iCs/>
      <w:color w:val="404040" w:themeColor="text1" w:themeTint="BF"/>
    </w:rPr>
  </w:style>
  <w:style w:type="character" w:styleId="afb">
    <w:name w:val="Strong"/>
    <w:basedOn w:val="a0"/>
    <w:uiPriority w:val="22"/>
    <w:qFormat/>
    <w:rsid w:val="00CC393C"/>
    <w:rPr>
      <w:b/>
      <w:bCs/>
    </w:rPr>
  </w:style>
  <w:style w:type="paragraph" w:customStyle="1" w:styleId="afc">
    <w:name w:val="表标题"/>
    <w:basedOn w:val="a"/>
    <w:link w:val="afd"/>
    <w:qFormat/>
    <w:rsid w:val="00CC393C"/>
    <w:pPr>
      <w:spacing w:before="240" w:after="120"/>
      <w:jc w:val="center"/>
    </w:pPr>
    <w:rPr>
      <w:rFonts w:eastAsia="宋体" w:cs="Times New Roman"/>
      <w:sz w:val="22"/>
    </w:rPr>
  </w:style>
  <w:style w:type="character" w:customStyle="1" w:styleId="afd">
    <w:name w:val="表标题 字符"/>
    <w:basedOn w:val="50"/>
    <w:link w:val="afc"/>
    <w:rsid w:val="00CC393C"/>
    <w:rPr>
      <w:rFonts w:ascii="Times New Roman" w:eastAsia="宋体" w:hAnsi="Times New Roman" w:cs="Times New Roman"/>
      <w:b w:val="0"/>
      <w:bCs w:val="0"/>
      <w:sz w:val="22"/>
      <w:szCs w:val="24"/>
    </w:rPr>
  </w:style>
  <w:style w:type="character" w:styleId="afe">
    <w:name w:val="FollowedHyperlink"/>
    <w:basedOn w:val="a0"/>
    <w:uiPriority w:val="99"/>
    <w:semiHidden/>
    <w:unhideWhenUsed/>
    <w:rsid w:val="00CC393C"/>
    <w:rPr>
      <w:color w:val="954F72" w:themeColor="followedHyperlink"/>
      <w:u w:val="single"/>
    </w:rPr>
  </w:style>
  <w:style w:type="paragraph" w:customStyle="1" w:styleId="aff">
    <w:name w:val="表达式"/>
    <w:basedOn w:val="a"/>
    <w:link w:val="aff0"/>
    <w:qFormat/>
    <w:rsid w:val="00CC393C"/>
    <w:pPr>
      <w:spacing w:before="120" w:after="120"/>
    </w:pPr>
    <w:rPr>
      <w:rFonts w:eastAsia="宋体" w:cs="Times New Roman"/>
      <w:kern w:val="0"/>
    </w:rPr>
  </w:style>
  <w:style w:type="character" w:customStyle="1" w:styleId="aff0">
    <w:name w:val="表达式 字符"/>
    <w:basedOn w:val="a0"/>
    <w:link w:val="aff"/>
    <w:rsid w:val="00CC393C"/>
    <w:rPr>
      <w:rFonts w:ascii="Times New Roman" w:eastAsia="宋体" w:hAnsi="Times New Roman" w:cs="Times New Roman"/>
      <w:kern w:val="0"/>
      <w:sz w:val="24"/>
      <w:szCs w:val="24"/>
    </w:rPr>
  </w:style>
  <w:style w:type="paragraph" w:styleId="aff1">
    <w:name w:val="Title"/>
    <w:aliases w:val="小图片"/>
    <w:basedOn w:val="a"/>
    <w:next w:val="a"/>
    <w:link w:val="aff2"/>
    <w:uiPriority w:val="10"/>
    <w:qFormat/>
    <w:rsid w:val="00CC393C"/>
    <w:pPr>
      <w:spacing w:before="120"/>
      <w:jc w:val="center"/>
    </w:pPr>
    <w:rPr>
      <w:rFonts w:asciiTheme="majorHAnsi" w:hAnsiTheme="majorHAnsi" w:cstheme="majorBidi"/>
      <w:bCs/>
      <w:szCs w:val="32"/>
    </w:rPr>
  </w:style>
  <w:style w:type="character" w:customStyle="1" w:styleId="aff2">
    <w:name w:val="标题 字符"/>
    <w:aliases w:val="小图片 字符"/>
    <w:basedOn w:val="a0"/>
    <w:link w:val="aff1"/>
    <w:uiPriority w:val="10"/>
    <w:rsid w:val="00CC393C"/>
    <w:rPr>
      <w:rFonts w:asciiTheme="majorHAnsi" w:hAnsiTheme="majorHAnsi" w:cstheme="majorBidi"/>
      <w:bCs/>
      <w:sz w:val="24"/>
      <w:szCs w:val="32"/>
    </w:rPr>
  </w:style>
  <w:style w:type="paragraph" w:styleId="HTML">
    <w:name w:val="HTML Preformatted"/>
    <w:basedOn w:val="a"/>
    <w:link w:val="HTML0"/>
    <w:uiPriority w:val="99"/>
    <w:semiHidden/>
    <w:unhideWhenUsed/>
    <w:rsid w:val="00CC39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semiHidden/>
    <w:rsid w:val="00CC393C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CC393C"/>
  </w:style>
  <w:style w:type="paragraph" w:styleId="aff3">
    <w:name w:val="caption"/>
    <w:basedOn w:val="a"/>
    <w:next w:val="a"/>
    <w:uiPriority w:val="35"/>
    <w:unhideWhenUsed/>
    <w:qFormat/>
    <w:rsid w:val="00CC393C"/>
    <w:pPr>
      <w:spacing w:line="400" w:lineRule="exact"/>
      <w:ind w:firstLineChars="200" w:firstLine="200"/>
    </w:pPr>
    <w:rPr>
      <w:rFonts w:asciiTheme="majorHAnsi" w:eastAsia="黑体" w:hAnsiTheme="majorHAnsi" w:cstheme="majorBidi"/>
      <w:szCs w:val="20"/>
    </w:rPr>
  </w:style>
  <w:style w:type="paragraph" w:styleId="aff4">
    <w:name w:val="table of figures"/>
    <w:basedOn w:val="a"/>
    <w:next w:val="a"/>
    <w:uiPriority w:val="99"/>
    <w:unhideWhenUsed/>
    <w:rsid w:val="00CC393C"/>
    <w:pPr>
      <w:spacing w:line="400" w:lineRule="exact"/>
      <w:ind w:leftChars="200" w:left="200" w:hangingChars="200" w:hanging="200"/>
    </w:pPr>
    <w:rPr>
      <w:rFonts w:eastAsia="宋体" w:cs="Times New Roman"/>
    </w:rPr>
  </w:style>
  <w:style w:type="paragraph" w:styleId="aff5">
    <w:name w:val="Revision"/>
    <w:hidden/>
    <w:uiPriority w:val="99"/>
    <w:semiHidden/>
    <w:rsid w:val="00CC393C"/>
    <w:rPr>
      <w:rFonts w:ascii="Times New Roman" w:eastAsia="宋体" w:hAnsi="Times New Roman" w:cs="Times New Roman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rsid w:val="00CC393C"/>
    <w:rPr>
      <w:color w:val="808080"/>
      <w:shd w:val="clear" w:color="auto" w:fill="E6E6E6"/>
    </w:rPr>
  </w:style>
  <w:style w:type="character" w:styleId="aff6">
    <w:name w:val="annotation reference"/>
    <w:basedOn w:val="a0"/>
    <w:uiPriority w:val="99"/>
    <w:semiHidden/>
    <w:unhideWhenUsed/>
    <w:rsid w:val="00CC393C"/>
    <w:rPr>
      <w:sz w:val="21"/>
      <w:szCs w:val="21"/>
    </w:rPr>
  </w:style>
  <w:style w:type="paragraph" w:styleId="aff7">
    <w:name w:val="annotation text"/>
    <w:basedOn w:val="a"/>
    <w:link w:val="aff8"/>
    <w:uiPriority w:val="99"/>
    <w:unhideWhenUsed/>
    <w:rsid w:val="00CC393C"/>
    <w:pPr>
      <w:spacing w:line="400" w:lineRule="exact"/>
      <w:ind w:firstLineChars="200" w:firstLine="200"/>
      <w:jc w:val="left"/>
    </w:pPr>
    <w:rPr>
      <w:rFonts w:eastAsia="宋体" w:cs="Times New Roman"/>
    </w:rPr>
  </w:style>
  <w:style w:type="character" w:customStyle="1" w:styleId="aff8">
    <w:name w:val="批注文字 字符"/>
    <w:basedOn w:val="a0"/>
    <w:link w:val="aff7"/>
    <w:uiPriority w:val="99"/>
    <w:rsid w:val="00CC393C"/>
    <w:rPr>
      <w:rFonts w:ascii="Times New Roman" w:eastAsia="宋体" w:hAnsi="Times New Roman" w:cs="Times New Roman"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262885"/>
    <w:rPr>
      <w:color w:val="605E5C"/>
      <w:shd w:val="clear" w:color="auto" w:fill="E1DFDD"/>
    </w:rPr>
  </w:style>
  <w:style w:type="character" w:customStyle="1" w:styleId="acopre">
    <w:name w:val="acopre"/>
    <w:basedOn w:val="a0"/>
    <w:rsid w:val="007F0CBF"/>
  </w:style>
  <w:style w:type="paragraph" w:customStyle="1" w:styleId="aff9">
    <w:name w:val="正文标题"/>
    <w:basedOn w:val="3"/>
    <w:next w:val="a"/>
    <w:link w:val="affa"/>
    <w:qFormat/>
    <w:rsid w:val="002F0DDA"/>
    <w:pPr>
      <w:spacing w:before="120" w:after="60" w:line="240" w:lineRule="auto"/>
    </w:pPr>
    <w:rPr>
      <w:rFonts w:asciiTheme="minorHAnsi" w:eastAsia="Times New Roman" w:hAnsiTheme="minorHAnsi"/>
    </w:rPr>
  </w:style>
  <w:style w:type="character" w:customStyle="1" w:styleId="affa">
    <w:name w:val="正文标题 字符"/>
    <w:basedOn w:val="a0"/>
    <w:link w:val="aff9"/>
    <w:rsid w:val="002F0DDA"/>
    <w:rPr>
      <w:rFonts w:eastAsia="Times New Roman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4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yperlink" Target="https://pax-db.org/dataset/9606/329/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github.com/gao-lab/RiboCalc/blob/master/feature_calculation/RNAandRibo-seq_processing.txt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tiff"/><Relationship Id="rId25" Type="http://schemas.openxmlformats.org/officeDocument/2006/relationships/hyperlink" Target="https://downloads.yeastgenome.org/sequence/S288C_reference/SGD_all_ORFs_3prime_UTRs.fsa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hyperlink" Target="https://github.com/gao-lab/RiboCalc/tree/master/feature_calculation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hyperlink" Target="https://www.cs.tau.ac.il/~tamirtul/MTDR/" TargetMode="External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Relationship Id="rId22" Type="http://schemas.openxmlformats.org/officeDocument/2006/relationships/hyperlink" Target="http://annolnc.gao-lab.org/methods.php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 + 等线 Light">
      <a:majorFont>
        <a:latin typeface="Times New Roman"/>
        <a:ea typeface="等线 Light"/>
        <a:cs typeface=""/>
      </a:majorFont>
      <a:minorFont>
        <a:latin typeface="Times New Roman"/>
        <a:ea typeface="等线 Light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FF640-EB39-4AC6-AB3D-7460F9CE5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4</TotalTime>
  <Pages>1</Pages>
  <Words>3955</Words>
  <Characters>22548</Characters>
  <Application>Microsoft Office Word</Application>
  <DocSecurity>0</DocSecurity>
  <Lines>187</Lines>
  <Paragraphs>52</Paragraphs>
  <ScaleCrop>false</ScaleCrop>
  <Company/>
  <LinksUpToDate>false</LinksUpToDate>
  <CharactersWithSpaces>2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0kyj@gmail.com</dc:creator>
  <cp:keywords/>
  <dc:description/>
  <cp:lastModifiedBy>Kang Yujian</cp:lastModifiedBy>
  <cp:revision>159</cp:revision>
  <dcterms:created xsi:type="dcterms:W3CDTF">2020-10-18T12:10:00Z</dcterms:created>
  <dcterms:modified xsi:type="dcterms:W3CDTF">2021-10-29T02:39:00Z</dcterms:modified>
</cp:coreProperties>
</file>